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E7A67" w14:textId="249F488D" w:rsidR="008D2CDA" w:rsidRPr="00A95C8E" w:rsidRDefault="0099133B" w:rsidP="00550446">
      <w:pPr>
        <w:widowControl/>
        <w:spacing w:after="120"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30"/>
          <w:szCs w:val="30"/>
        </w:rPr>
      </w:pPr>
      <w:r w:rsidRPr="00A95C8E">
        <w:rPr>
          <w:rFonts w:ascii="Times New Roman" w:hAnsi="Times New Roman"/>
          <w:b/>
          <w:color w:val="000000" w:themeColor="text1"/>
          <w:kern w:val="0"/>
          <w:sz w:val="30"/>
          <w:szCs w:val="30"/>
          <w:lang w:val="x-none"/>
        </w:rPr>
        <w:t>Supplementary material</w:t>
      </w:r>
    </w:p>
    <w:p w14:paraId="26004D0A" w14:textId="0AAC6246" w:rsidR="00550446" w:rsidRPr="0070177F" w:rsidRDefault="008D2CDA" w:rsidP="00637A99">
      <w:pPr>
        <w:rPr>
          <w:rFonts w:ascii="Times New Roman" w:hAnsi="Times New Roman"/>
          <w:bCs/>
          <w:color w:val="000000" w:themeColor="text1"/>
          <w:sz w:val="36"/>
          <w:szCs w:val="36"/>
        </w:rPr>
      </w:pPr>
      <w:r w:rsidRPr="00A95C8E">
        <w:rPr>
          <w:rFonts w:ascii="Times New Roman" w:hAnsi="Times New Roman"/>
          <w:b/>
          <w:bCs/>
          <w:color w:val="000000" w:themeColor="text1"/>
          <w:sz w:val="24"/>
        </w:rPr>
        <w:t xml:space="preserve">Table S1. </w:t>
      </w:r>
      <w:r w:rsidRPr="00A95C8E">
        <w:rPr>
          <w:rFonts w:ascii="Times New Roman" w:hAnsi="Times New Roman"/>
          <w:color w:val="000000" w:themeColor="text1"/>
          <w:sz w:val="24"/>
        </w:rPr>
        <w:t xml:space="preserve">Mean (standard deviation) values of stance time in </w:t>
      </w:r>
      <w:r w:rsidRPr="00A95C8E">
        <w:rPr>
          <w:rFonts w:ascii="Times New Roman" w:hAnsi="Times New Roman"/>
          <w:bCs/>
          <w:color w:val="000000" w:themeColor="text1"/>
          <w:sz w:val="24"/>
        </w:rPr>
        <w:t>individuals with</w:t>
      </w:r>
      <w:r w:rsidRPr="00A95C8E">
        <w:rPr>
          <w:rFonts w:ascii="Times New Roman" w:hAnsi="Times New Roman"/>
          <w:color w:val="000000" w:themeColor="text1"/>
          <w:sz w:val="24"/>
        </w:rPr>
        <w:t xml:space="preserve"> UTFA and limbs of control </w:t>
      </w:r>
      <w:r w:rsidRPr="00A95C8E">
        <w:rPr>
          <w:rFonts w:ascii="Times New Roman" w:hAnsi="Times New Roman"/>
          <w:bCs/>
          <w:color w:val="000000" w:themeColor="text1"/>
          <w:sz w:val="24"/>
        </w:rPr>
        <w:t>individuals</w:t>
      </w:r>
      <w:r w:rsidRPr="00A95C8E">
        <w:rPr>
          <w:rFonts w:ascii="Times New Roman" w:hAnsi="Times New Roman"/>
          <w:color w:val="000000" w:themeColor="text1"/>
          <w:sz w:val="24"/>
        </w:rPr>
        <w:t xml:space="preserve"> at each experimental walking speed. </w:t>
      </w:r>
      <w:r w:rsidR="0099133B" w:rsidRPr="00A95C8E">
        <w:rPr>
          <w:rFonts w:ascii="Times New Roman" w:hAnsi="Times New Roman"/>
          <w:color w:val="000000" w:themeColor="text1"/>
          <w:sz w:val="24"/>
        </w:rPr>
        <w:t xml:space="preserve">The stance time was defined as the duration from </w:t>
      </w:r>
      <w:r w:rsidR="00F7783C" w:rsidRPr="00A95C8E">
        <w:rPr>
          <w:rFonts w:ascii="Times New Roman" w:hAnsi="Times New Roman"/>
          <w:color w:val="000000" w:themeColor="text1"/>
          <w:sz w:val="24"/>
        </w:rPr>
        <w:t>initial contact</w:t>
      </w:r>
      <w:r w:rsidR="0099133B" w:rsidRPr="00A95C8E">
        <w:rPr>
          <w:rFonts w:ascii="Times New Roman" w:hAnsi="Times New Roman"/>
          <w:color w:val="000000" w:themeColor="text1"/>
          <w:sz w:val="24"/>
        </w:rPr>
        <w:t xml:space="preserve"> to toe–off. The Kruskal–Wallis test and Friedman test were used to investigate the main effects of limbs and speeds, respectively. The Mann–Whitney U test and Wilcoxon signed-rank test were used for post-hoc comparisons considering the limbs and speeds, respectively. </w:t>
      </w:r>
      <w:r w:rsidRPr="00A95C8E">
        <w:rPr>
          <w:rFonts w:ascii="Times New Roman" w:hAnsi="Times New Roman"/>
          <w:color w:val="000000" w:themeColor="text1"/>
          <w:sz w:val="24"/>
        </w:rPr>
        <w:t xml:space="preserve"># indicates significant differences between the current and previous speeds at </w:t>
      </w:r>
      <w:r w:rsidRPr="00A95C8E">
        <w:rPr>
          <w:rFonts w:ascii="Times New Roman" w:hAnsi="Times New Roman"/>
          <w:bCs/>
          <w:i/>
          <w:iCs/>
          <w:color w:val="000000" w:themeColor="text1"/>
          <w:sz w:val="24"/>
        </w:rPr>
        <w:t>P</w:t>
      </w:r>
      <w:r w:rsidRPr="00A95C8E">
        <w:rPr>
          <w:rFonts w:ascii="Times New Roman" w:hAnsi="Times New Roman"/>
          <w:bCs/>
          <w:color w:val="000000" w:themeColor="text1"/>
          <w:sz w:val="24"/>
        </w:rPr>
        <w:t> &lt; 0.05</w:t>
      </w:r>
      <w:r w:rsidRPr="00A95C8E">
        <w:rPr>
          <w:rFonts w:ascii="Times New Roman" w:hAnsi="Times New Roman"/>
          <w:color w:val="000000" w:themeColor="text1"/>
          <w:sz w:val="24"/>
        </w:rPr>
        <w:t xml:space="preserve">. $ and $$ indicate significant differences between the values in the </w:t>
      </w:r>
      <w:r w:rsidR="00232BD0" w:rsidRPr="00232BD0">
        <w:rPr>
          <w:rFonts w:ascii="Times New Roman" w:hAnsi="Times New Roman"/>
          <w:color w:val="FF0000"/>
          <w:sz w:val="24"/>
        </w:rPr>
        <w:t>intact</w:t>
      </w:r>
      <w:r w:rsidRPr="00A95C8E">
        <w:rPr>
          <w:rFonts w:ascii="Times New Roman" w:hAnsi="Times New Roman"/>
          <w:color w:val="000000" w:themeColor="text1"/>
          <w:sz w:val="24"/>
        </w:rPr>
        <w:t xml:space="preserve"> and </w:t>
      </w:r>
      <w:r w:rsidR="00232BD0" w:rsidRPr="00232BD0">
        <w:rPr>
          <w:rFonts w:ascii="Times New Roman" w:hAnsi="Times New Roman"/>
          <w:color w:val="FF0000"/>
          <w:sz w:val="24"/>
        </w:rPr>
        <w:t>prosthetic</w:t>
      </w:r>
      <w:r w:rsidRPr="00A95C8E">
        <w:rPr>
          <w:rFonts w:ascii="Times New Roman" w:hAnsi="Times New Roman"/>
          <w:color w:val="000000" w:themeColor="text1"/>
          <w:sz w:val="24"/>
        </w:rPr>
        <w:t xml:space="preserve"> limbs at </w:t>
      </w:r>
      <w:r w:rsidRPr="00A95C8E">
        <w:rPr>
          <w:rFonts w:ascii="Times New Roman" w:hAnsi="Times New Roman"/>
          <w:bCs/>
          <w:i/>
          <w:iCs/>
          <w:color w:val="000000" w:themeColor="text1"/>
          <w:sz w:val="24"/>
        </w:rPr>
        <w:t>P</w:t>
      </w:r>
      <w:r w:rsidRPr="00A95C8E">
        <w:rPr>
          <w:rFonts w:ascii="Times New Roman" w:hAnsi="Times New Roman"/>
          <w:bCs/>
          <w:color w:val="000000" w:themeColor="text1"/>
          <w:sz w:val="24"/>
        </w:rPr>
        <w:t> &lt; 0.05</w:t>
      </w:r>
      <w:r w:rsidRPr="00A95C8E">
        <w:rPr>
          <w:rFonts w:ascii="Times New Roman" w:hAnsi="Times New Roman"/>
          <w:color w:val="000000" w:themeColor="text1"/>
          <w:sz w:val="24"/>
        </w:rPr>
        <w:t xml:space="preserve"> and </w:t>
      </w:r>
      <w:r w:rsidRPr="00A95C8E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Pr="00A95C8E">
        <w:rPr>
          <w:rFonts w:ascii="Times New Roman" w:hAnsi="Times New Roman"/>
          <w:color w:val="000000" w:themeColor="text1"/>
          <w:sz w:val="24"/>
        </w:rPr>
        <w:t xml:space="preserve"> &lt; 0.01, respectively. ¶ and ¶¶ indicate significant differences between the values in the </w:t>
      </w:r>
      <w:r w:rsidR="00232BD0" w:rsidRPr="00232BD0">
        <w:rPr>
          <w:rFonts w:ascii="Times New Roman" w:hAnsi="Times New Roman"/>
          <w:color w:val="FF0000"/>
          <w:sz w:val="24"/>
        </w:rPr>
        <w:t>prosthetic</w:t>
      </w:r>
      <w:r w:rsidRPr="00A95C8E">
        <w:rPr>
          <w:rFonts w:ascii="Times New Roman" w:hAnsi="Times New Roman"/>
          <w:color w:val="000000" w:themeColor="text1"/>
          <w:sz w:val="24"/>
        </w:rPr>
        <w:t xml:space="preserve"> and control limbs at </w:t>
      </w:r>
      <w:r w:rsidRPr="00A95C8E">
        <w:rPr>
          <w:rFonts w:ascii="Times New Roman" w:hAnsi="Times New Roman"/>
          <w:bCs/>
          <w:i/>
          <w:iCs/>
          <w:color w:val="000000" w:themeColor="text1"/>
          <w:sz w:val="24"/>
        </w:rPr>
        <w:t>P</w:t>
      </w:r>
      <w:r w:rsidRPr="00A95C8E">
        <w:rPr>
          <w:rFonts w:ascii="Times New Roman" w:hAnsi="Times New Roman"/>
          <w:bCs/>
          <w:color w:val="000000" w:themeColor="text1"/>
          <w:sz w:val="24"/>
        </w:rPr>
        <w:t> &lt; 0.05</w:t>
      </w:r>
      <w:r w:rsidRPr="00A95C8E">
        <w:rPr>
          <w:rFonts w:ascii="Times New Roman" w:hAnsi="Times New Roman"/>
          <w:color w:val="000000" w:themeColor="text1"/>
          <w:sz w:val="24"/>
        </w:rPr>
        <w:t xml:space="preserve"> and </w:t>
      </w:r>
      <w:r w:rsidRPr="00A95C8E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Pr="00A95C8E">
        <w:rPr>
          <w:rFonts w:ascii="Times New Roman" w:hAnsi="Times New Roman"/>
          <w:color w:val="000000" w:themeColor="text1"/>
          <w:sz w:val="24"/>
        </w:rPr>
        <w:t> &lt; 0.01, respectively.</w:t>
      </w:r>
      <w:bookmarkStart w:id="0" w:name="_GoBack"/>
      <w:bookmarkEnd w:id="0"/>
    </w:p>
    <w:sectPr w:rsidR="00550446" w:rsidRPr="0070177F" w:rsidSect="000830B0">
      <w:headerReference w:type="even" r:id="rId8"/>
      <w:headerReference w:type="default" r:id="rId9"/>
      <w:footerReference w:type="even" r:id="rId10"/>
      <w:pgSz w:w="11906" w:h="16838" w:code="9"/>
      <w:pgMar w:top="1985" w:right="1701" w:bottom="1701" w:left="1701" w:header="851" w:footer="992" w:gutter="0"/>
      <w:lnNumType w:countBy="1" w:restart="continuous"/>
      <w:pgNumType w:start="1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0B3A5" w14:textId="77777777" w:rsidR="00EA243B" w:rsidRDefault="00EA243B">
      <w:r>
        <w:separator/>
      </w:r>
    </w:p>
  </w:endnote>
  <w:endnote w:type="continuationSeparator" w:id="0">
    <w:p w14:paraId="0E456227" w14:textId="77777777" w:rsidR="00EA243B" w:rsidRDefault="00EA243B">
      <w:r>
        <w:continuationSeparator/>
      </w:r>
    </w:p>
  </w:endnote>
  <w:endnote w:type="continuationNotice" w:id="1">
    <w:p w14:paraId="3C554841" w14:textId="77777777" w:rsidR="00EA243B" w:rsidRDefault="00EA24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0AAF3A" w14:textId="77777777" w:rsidR="00FF4091" w:rsidRDefault="00FF4091">
    <w:pPr>
      <w:pStyle w:val="a8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6F100D6" w14:textId="77777777" w:rsidR="00FF4091" w:rsidRDefault="00FF409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398A2" w14:textId="77777777" w:rsidR="00EA243B" w:rsidRDefault="00EA243B">
      <w:r>
        <w:separator/>
      </w:r>
    </w:p>
  </w:footnote>
  <w:footnote w:type="continuationSeparator" w:id="0">
    <w:p w14:paraId="1AA09EA9" w14:textId="77777777" w:rsidR="00EA243B" w:rsidRDefault="00EA243B">
      <w:r>
        <w:continuationSeparator/>
      </w:r>
    </w:p>
  </w:footnote>
  <w:footnote w:type="continuationNotice" w:id="1">
    <w:p w14:paraId="000E25DD" w14:textId="77777777" w:rsidR="00EA243B" w:rsidRDefault="00EA243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EF5AB3" w14:textId="77777777" w:rsidR="00FF4091" w:rsidRDefault="00FF4091" w:rsidP="00BD7CC3">
    <w:pPr>
      <w:pStyle w:val="aa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2F77416C" w14:textId="77777777" w:rsidR="00FF4091" w:rsidRDefault="00FF4091" w:rsidP="0065483B">
    <w:pPr>
      <w:pStyle w:val="aa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726641" w14:textId="77777777" w:rsidR="00FF4091" w:rsidRPr="007C3232" w:rsidRDefault="00FF4091" w:rsidP="0065483B">
    <w:pPr>
      <w:pStyle w:val="aa"/>
      <w:ind w:right="360"/>
      <w:jc w:val="right"/>
      <w:rPr>
        <w:lang w:val="en-US"/>
      </w:rPr>
    </w:pPr>
  </w:p>
  <w:p w14:paraId="55C973EC" w14:textId="77777777" w:rsidR="00FF4091" w:rsidRPr="007C3232" w:rsidRDefault="00FF4091">
    <w:pPr>
      <w:pStyle w:val="aa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90ECE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ＭＳ 明朝" w:hAnsi="ＭＳ 明朝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ＭＳ 明朝" w:hAnsi="ＭＳ 明朝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ＭＳ 明朝" w:hAnsi="ＭＳ 明朝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ＭＳ 明朝" w:hAnsi="ＭＳ 明朝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ＭＳ 明朝" w:hAnsi="ＭＳ 明朝" w:hint="default"/>
      </w:rPr>
    </w:lvl>
  </w:abstractNum>
  <w:abstractNum w:abstractNumId="1" w15:restartNumberingAfterBreak="0">
    <w:nsid w:val="FFFFFF7C"/>
    <w:multiLevelType w:val="singleLevel"/>
    <w:tmpl w:val="198EB152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EC8A241E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EC6A38D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E36C5FC2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E064FEA0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0E5C3AB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128C08EE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6A0824FA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DBD88E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8978689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9ED0C75"/>
    <w:multiLevelType w:val="hybridMultilevel"/>
    <w:tmpl w:val="4AD2D2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0A2908AE"/>
    <w:multiLevelType w:val="hybridMultilevel"/>
    <w:tmpl w:val="6752425C"/>
    <w:lvl w:ilvl="0" w:tplc="781A071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0CFC4DE5"/>
    <w:multiLevelType w:val="hybridMultilevel"/>
    <w:tmpl w:val="9E50D898"/>
    <w:lvl w:ilvl="0" w:tplc="D944C4FC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4" w15:restartNumberingAfterBreak="0">
    <w:nsid w:val="16475726"/>
    <w:multiLevelType w:val="hybridMultilevel"/>
    <w:tmpl w:val="878A2C7C"/>
    <w:lvl w:ilvl="0" w:tplc="F5D23FF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4"/>
      </w:rPr>
    </w:lvl>
    <w:lvl w:ilvl="1" w:tplc="59F46E3A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16C35D1B"/>
    <w:multiLevelType w:val="hybridMultilevel"/>
    <w:tmpl w:val="2070C142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6" w15:restartNumberingAfterBreak="0">
    <w:nsid w:val="1C5D3FC0"/>
    <w:multiLevelType w:val="hybridMultilevel"/>
    <w:tmpl w:val="98DEE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EC47AE9"/>
    <w:multiLevelType w:val="hybridMultilevel"/>
    <w:tmpl w:val="407C38C6"/>
    <w:lvl w:ilvl="0" w:tplc="9A9E468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0644DCE"/>
    <w:multiLevelType w:val="hybridMultilevel"/>
    <w:tmpl w:val="2126FED6"/>
    <w:lvl w:ilvl="0" w:tplc="E17833FC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9D6E36D2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607E5B20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688076EC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B59EE35E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46AED998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3F7613EE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0AB297F4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07A6F01A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98048E3"/>
    <w:multiLevelType w:val="hybridMultilevel"/>
    <w:tmpl w:val="C29C60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2AE374F9"/>
    <w:multiLevelType w:val="hybridMultilevel"/>
    <w:tmpl w:val="78B063B2"/>
    <w:lvl w:ilvl="0" w:tplc="120CCC9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2B7C6E04"/>
    <w:multiLevelType w:val="multilevel"/>
    <w:tmpl w:val="D12E8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E5664E1"/>
    <w:multiLevelType w:val="hybridMultilevel"/>
    <w:tmpl w:val="BAD89466"/>
    <w:lvl w:ilvl="0" w:tplc="91169702">
      <w:start w:val="1"/>
      <w:numFmt w:val="decimal"/>
      <w:lvlText w:val="（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2FC26C0F"/>
    <w:multiLevelType w:val="hybridMultilevel"/>
    <w:tmpl w:val="9110B414"/>
    <w:lvl w:ilvl="0" w:tplc="E200A67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222222"/>
        <w:sz w:val="24"/>
        <w:szCs w:val="36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37EB5FDC"/>
    <w:multiLevelType w:val="hybridMultilevel"/>
    <w:tmpl w:val="DDF8FC2C"/>
    <w:lvl w:ilvl="0" w:tplc="303E3B14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40D577D0"/>
    <w:multiLevelType w:val="hybridMultilevel"/>
    <w:tmpl w:val="0E08AD58"/>
    <w:lvl w:ilvl="0" w:tplc="6FA0BE60">
      <w:start w:val="1"/>
      <w:numFmt w:val="bullet"/>
      <w:lvlText w:val=""/>
      <w:lvlJc w:val="left"/>
      <w:pPr>
        <w:ind w:left="360" w:hanging="360"/>
      </w:pPr>
      <w:rPr>
        <w:rFonts w:ascii="ＭＳ 明朝" w:eastAsia="ＭＳ 明朝" w:hAnsi="ＭＳ 明朝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ＭＳ 明朝" w:hAnsi="ＭＳ 明朝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ＭＳ 明朝" w:hAnsi="ＭＳ 明朝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ＭＳ 明朝" w:hAnsi="ＭＳ 明朝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ＭＳ 明朝" w:hAnsi="ＭＳ 明朝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ＭＳ 明朝" w:hAnsi="ＭＳ 明朝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ＭＳ 明朝" w:hAnsi="ＭＳ 明朝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ＭＳ 明朝" w:hAnsi="ＭＳ 明朝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ＭＳ 明朝" w:hAnsi="ＭＳ 明朝" w:hint="default"/>
      </w:rPr>
    </w:lvl>
  </w:abstractNum>
  <w:abstractNum w:abstractNumId="26" w15:restartNumberingAfterBreak="0">
    <w:nsid w:val="524A3856"/>
    <w:multiLevelType w:val="hybridMultilevel"/>
    <w:tmpl w:val="A3F8141A"/>
    <w:lvl w:ilvl="0" w:tplc="1E40C6D6">
      <w:start w:val="1"/>
      <w:numFmt w:val="bullet"/>
      <w:lvlText w:val=""/>
      <w:lvlJc w:val="left"/>
      <w:pPr>
        <w:ind w:left="360" w:hanging="360"/>
      </w:pPr>
      <w:rPr>
        <w:rFonts w:ascii="ＭＳ 明朝" w:eastAsia="ＭＳ 明朝" w:hAnsi="ＭＳ 明朝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ＭＳ 明朝" w:hAnsi="ＭＳ 明朝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ＭＳ 明朝" w:hAnsi="ＭＳ 明朝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ＭＳ 明朝" w:hAnsi="ＭＳ 明朝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ＭＳ 明朝" w:hAnsi="ＭＳ 明朝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ＭＳ 明朝" w:hAnsi="ＭＳ 明朝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ＭＳ 明朝" w:hAnsi="ＭＳ 明朝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ＭＳ 明朝" w:hAnsi="ＭＳ 明朝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ＭＳ 明朝" w:hAnsi="ＭＳ 明朝" w:hint="default"/>
      </w:rPr>
    </w:lvl>
  </w:abstractNum>
  <w:abstractNum w:abstractNumId="27" w15:restartNumberingAfterBreak="0">
    <w:nsid w:val="52DB6C9B"/>
    <w:multiLevelType w:val="hybridMultilevel"/>
    <w:tmpl w:val="7200EBD4"/>
    <w:lvl w:ilvl="0" w:tplc="8988BAF2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8" w15:restartNumberingAfterBreak="0">
    <w:nsid w:val="6D1219C1"/>
    <w:multiLevelType w:val="hybridMultilevel"/>
    <w:tmpl w:val="5E2AE816"/>
    <w:lvl w:ilvl="0" w:tplc="B05EA0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12E5057"/>
    <w:multiLevelType w:val="multilevel"/>
    <w:tmpl w:val="B90A5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4CA3BF8"/>
    <w:multiLevelType w:val="hybridMultilevel"/>
    <w:tmpl w:val="8D7C3B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5187D8F"/>
    <w:multiLevelType w:val="hybridMultilevel"/>
    <w:tmpl w:val="B8E0D7EA"/>
    <w:lvl w:ilvl="0" w:tplc="CE588488">
      <w:numFmt w:val="bullet"/>
      <w:lvlText w:val="-"/>
      <w:lvlJc w:val="left"/>
      <w:pPr>
        <w:ind w:left="360" w:hanging="360"/>
      </w:pPr>
      <w:rPr>
        <w:rFonts w:ascii="Century" w:eastAsia="ＭＳ 明朝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6"/>
  </w:num>
  <w:num w:numId="2">
    <w:abstractNumId w:val="25"/>
  </w:num>
  <w:num w:numId="3">
    <w:abstractNumId w:val="0"/>
  </w:num>
  <w:num w:numId="4">
    <w:abstractNumId w:val="14"/>
  </w:num>
  <w:num w:numId="5">
    <w:abstractNumId w:val="15"/>
  </w:num>
  <w:num w:numId="6">
    <w:abstractNumId w:val="27"/>
  </w:num>
  <w:num w:numId="7">
    <w:abstractNumId w:val="19"/>
  </w:num>
  <w:num w:numId="8">
    <w:abstractNumId w:val="24"/>
  </w:num>
  <w:num w:numId="9">
    <w:abstractNumId w:val="21"/>
  </w:num>
  <w:num w:numId="10">
    <w:abstractNumId w:val="31"/>
  </w:num>
  <w:num w:numId="11">
    <w:abstractNumId w:val="23"/>
  </w:num>
  <w:num w:numId="12">
    <w:abstractNumId w:val="18"/>
  </w:num>
  <w:num w:numId="13">
    <w:abstractNumId w:val="20"/>
  </w:num>
  <w:num w:numId="14">
    <w:abstractNumId w:val="28"/>
  </w:num>
  <w:num w:numId="15">
    <w:abstractNumId w:val="17"/>
  </w:num>
  <w:num w:numId="16">
    <w:abstractNumId w:val="12"/>
  </w:num>
  <w:num w:numId="17">
    <w:abstractNumId w:val="11"/>
  </w:num>
  <w:num w:numId="18">
    <w:abstractNumId w:val="30"/>
  </w:num>
  <w:num w:numId="19">
    <w:abstractNumId w:val="29"/>
  </w:num>
  <w:num w:numId="20">
    <w:abstractNumId w:val="10"/>
  </w:num>
  <w:num w:numId="21">
    <w:abstractNumId w:val="8"/>
  </w:num>
  <w:num w:numId="22">
    <w:abstractNumId w:val="7"/>
  </w:num>
  <w:num w:numId="23">
    <w:abstractNumId w:val="6"/>
  </w:num>
  <w:num w:numId="24">
    <w:abstractNumId w:val="5"/>
  </w:num>
  <w:num w:numId="25">
    <w:abstractNumId w:val="9"/>
  </w:num>
  <w:num w:numId="26">
    <w:abstractNumId w:val="4"/>
  </w:num>
  <w:num w:numId="27">
    <w:abstractNumId w:val="3"/>
  </w:num>
  <w:num w:numId="28">
    <w:abstractNumId w:val="2"/>
  </w:num>
  <w:num w:numId="29">
    <w:abstractNumId w:val="1"/>
  </w:num>
  <w:num w:numId="30">
    <w:abstractNumId w:val="22"/>
  </w:num>
  <w:num w:numId="31">
    <w:abstractNumId w:val="13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embedSystemFonts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NZ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105"/>
  <w:drawingGridVerticalSpacing w:val="146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C47"/>
    <w:rsid w:val="0000151D"/>
    <w:rsid w:val="00001536"/>
    <w:rsid w:val="000016C8"/>
    <w:rsid w:val="00001B88"/>
    <w:rsid w:val="000023D5"/>
    <w:rsid w:val="0000283E"/>
    <w:rsid w:val="00003663"/>
    <w:rsid w:val="00003C3F"/>
    <w:rsid w:val="00003D0E"/>
    <w:rsid w:val="00003D8A"/>
    <w:rsid w:val="00003E41"/>
    <w:rsid w:val="000041E0"/>
    <w:rsid w:val="00004220"/>
    <w:rsid w:val="000042C5"/>
    <w:rsid w:val="000044C5"/>
    <w:rsid w:val="000046A4"/>
    <w:rsid w:val="00004741"/>
    <w:rsid w:val="00004BBE"/>
    <w:rsid w:val="000056B3"/>
    <w:rsid w:val="0000579A"/>
    <w:rsid w:val="00005AC8"/>
    <w:rsid w:val="00005E5E"/>
    <w:rsid w:val="00005F44"/>
    <w:rsid w:val="0000620A"/>
    <w:rsid w:val="00006710"/>
    <w:rsid w:val="00006B1C"/>
    <w:rsid w:val="00006DA3"/>
    <w:rsid w:val="000072D9"/>
    <w:rsid w:val="000079D5"/>
    <w:rsid w:val="00007ADE"/>
    <w:rsid w:val="00010084"/>
    <w:rsid w:val="00010409"/>
    <w:rsid w:val="00010A7D"/>
    <w:rsid w:val="000116B4"/>
    <w:rsid w:val="00011719"/>
    <w:rsid w:val="000119F5"/>
    <w:rsid w:val="00012143"/>
    <w:rsid w:val="00012894"/>
    <w:rsid w:val="00012968"/>
    <w:rsid w:val="000133E7"/>
    <w:rsid w:val="00013517"/>
    <w:rsid w:val="00013562"/>
    <w:rsid w:val="00013D56"/>
    <w:rsid w:val="00013FD4"/>
    <w:rsid w:val="0001400E"/>
    <w:rsid w:val="000141AA"/>
    <w:rsid w:val="000142EE"/>
    <w:rsid w:val="00014911"/>
    <w:rsid w:val="00014C3E"/>
    <w:rsid w:val="00015116"/>
    <w:rsid w:val="000152CF"/>
    <w:rsid w:val="000156E5"/>
    <w:rsid w:val="00015869"/>
    <w:rsid w:val="00015898"/>
    <w:rsid w:val="00015A51"/>
    <w:rsid w:val="00015A67"/>
    <w:rsid w:val="00015AB0"/>
    <w:rsid w:val="00015E52"/>
    <w:rsid w:val="0001641A"/>
    <w:rsid w:val="00016B6B"/>
    <w:rsid w:val="00016CA1"/>
    <w:rsid w:val="00017027"/>
    <w:rsid w:val="00017597"/>
    <w:rsid w:val="00017957"/>
    <w:rsid w:val="00020D06"/>
    <w:rsid w:val="000215EE"/>
    <w:rsid w:val="00021CF5"/>
    <w:rsid w:val="00021D38"/>
    <w:rsid w:val="00021DCE"/>
    <w:rsid w:val="00022758"/>
    <w:rsid w:val="000229A6"/>
    <w:rsid w:val="00022A6D"/>
    <w:rsid w:val="00022AC0"/>
    <w:rsid w:val="00023471"/>
    <w:rsid w:val="0002353A"/>
    <w:rsid w:val="00023690"/>
    <w:rsid w:val="00023C0F"/>
    <w:rsid w:val="0002412C"/>
    <w:rsid w:val="000241EC"/>
    <w:rsid w:val="000241F5"/>
    <w:rsid w:val="00024458"/>
    <w:rsid w:val="000247C1"/>
    <w:rsid w:val="00024B69"/>
    <w:rsid w:val="00024CE7"/>
    <w:rsid w:val="00024D27"/>
    <w:rsid w:val="000254D0"/>
    <w:rsid w:val="0002553F"/>
    <w:rsid w:val="00025C91"/>
    <w:rsid w:val="00025F82"/>
    <w:rsid w:val="0002624F"/>
    <w:rsid w:val="000263B0"/>
    <w:rsid w:val="000263E1"/>
    <w:rsid w:val="000269E5"/>
    <w:rsid w:val="000270D9"/>
    <w:rsid w:val="000271C5"/>
    <w:rsid w:val="000277B9"/>
    <w:rsid w:val="00027B1B"/>
    <w:rsid w:val="00030496"/>
    <w:rsid w:val="00030602"/>
    <w:rsid w:val="00030733"/>
    <w:rsid w:val="000308EE"/>
    <w:rsid w:val="00030EF0"/>
    <w:rsid w:val="00030FE2"/>
    <w:rsid w:val="00031285"/>
    <w:rsid w:val="0003132B"/>
    <w:rsid w:val="000314EF"/>
    <w:rsid w:val="00031867"/>
    <w:rsid w:val="00031BC3"/>
    <w:rsid w:val="00031E82"/>
    <w:rsid w:val="00032015"/>
    <w:rsid w:val="000325E8"/>
    <w:rsid w:val="000327DF"/>
    <w:rsid w:val="00032EFD"/>
    <w:rsid w:val="00033EE5"/>
    <w:rsid w:val="00034312"/>
    <w:rsid w:val="00034315"/>
    <w:rsid w:val="000350EC"/>
    <w:rsid w:val="00035BCB"/>
    <w:rsid w:val="00035C1D"/>
    <w:rsid w:val="00035F38"/>
    <w:rsid w:val="00036136"/>
    <w:rsid w:val="00036173"/>
    <w:rsid w:val="00036236"/>
    <w:rsid w:val="000372BC"/>
    <w:rsid w:val="00037310"/>
    <w:rsid w:val="0003736B"/>
    <w:rsid w:val="00037634"/>
    <w:rsid w:val="00037960"/>
    <w:rsid w:val="000408BD"/>
    <w:rsid w:val="000416D8"/>
    <w:rsid w:val="00041B15"/>
    <w:rsid w:val="00042075"/>
    <w:rsid w:val="00042474"/>
    <w:rsid w:val="00042487"/>
    <w:rsid w:val="0004272E"/>
    <w:rsid w:val="000429E5"/>
    <w:rsid w:val="00043237"/>
    <w:rsid w:val="00043373"/>
    <w:rsid w:val="00043656"/>
    <w:rsid w:val="00043C35"/>
    <w:rsid w:val="000443B2"/>
    <w:rsid w:val="000449DD"/>
    <w:rsid w:val="00044AD1"/>
    <w:rsid w:val="00044E7C"/>
    <w:rsid w:val="00044EBB"/>
    <w:rsid w:val="0004553C"/>
    <w:rsid w:val="000458FC"/>
    <w:rsid w:val="00045BB3"/>
    <w:rsid w:val="00046001"/>
    <w:rsid w:val="000461E7"/>
    <w:rsid w:val="000463AA"/>
    <w:rsid w:val="000465CF"/>
    <w:rsid w:val="00046F64"/>
    <w:rsid w:val="00047498"/>
    <w:rsid w:val="000474D6"/>
    <w:rsid w:val="00047BA3"/>
    <w:rsid w:val="00047C27"/>
    <w:rsid w:val="0005017E"/>
    <w:rsid w:val="0005024F"/>
    <w:rsid w:val="000506C2"/>
    <w:rsid w:val="00050B99"/>
    <w:rsid w:val="000513A9"/>
    <w:rsid w:val="00051729"/>
    <w:rsid w:val="000523F9"/>
    <w:rsid w:val="00052ADA"/>
    <w:rsid w:val="00052B1E"/>
    <w:rsid w:val="00052B58"/>
    <w:rsid w:val="0005316B"/>
    <w:rsid w:val="0005324B"/>
    <w:rsid w:val="0005348C"/>
    <w:rsid w:val="00053564"/>
    <w:rsid w:val="0005393D"/>
    <w:rsid w:val="00053A30"/>
    <w:rsid w:val="00053D25"/>
    <w:rsid w:val="00053DCF"/>
    <w:rsid w:val="00053E7B"/>
    <w:rsid w:val="0005439F"/>
    <w:rsid w:val="000545C7"/>
    <w:rsid w:val="00054C4F"/>
    <w:rsid w:val="00054C6C"/>
    <w:rsid w:val="000558D5"/>
    <w:rsid w:val="00055B0F"/>
    <w:rsid w:val="00056B2A"/>
    <w:rsid w:val="00056C3F"/>
    <w:rsid w:val="00056D5D"/>
    <w:rsid w:val="00056F80"/>
    <w:rsid w:val="00057060"/>
    <w:rsid w:val="000570F9"/>
    <w:rsid w:val="00057527"/>
    <w:rsid w:val="00057577"/>
    <w:rsid w:val="00057E2E"/>
    <w:rsid w:val="00057F0C"/>
    <w:rsid w:val="00060042"/>
    <w:rsid w:val="0006030A"/>
    <w:rsid w:val="00060365"/>
    <w:rsid w:val="0006090C"/>
    <w:rsid w:val="00061F3D"/>
    <w:rsid w:val="00061F42"/>
    <w:rsid w:val="000620ED"/>
    <w:rsid w:val="0006276A"/>
    <w:rsid w:val="00062E52"/>
    <w:rsid w:val="000632E5"/>
    <w:rsid w:val="00063363"/>
    <w:rsid w:val="000635E2"/>
    <w:rsid w:val="00063768"/>
    <w:rsid w:val="000637BB"/>
    <w:rsid w:val="00063D93"/>
    <w:rsid w:val="00063F1C"/>
    <w:rsid w:val="00064236"/>
    <w:rsid w:val="0006446F"/>
    <w:rsid w:val="000645A9"/>
    <w:rsid w:val="00064623"/>
    <w:rsid w:val="000646B5"/>
    <w:rsid w:val="0006473E"/>
    <w:rsid w:val="000650A2"/>
    <w:rsid w:val="000652E0"/>
    <w:rsid w:val="00065561"/>
    <w:rsid w:val="00065C4D"/>
    <w:rsid w:val="00065F22"/>
    <w:rsid w:val="0006622F"/>
    <w:rsid w:val="00066608"/>
    <w:rsid w:val="00066C6A"/>
    <w:rsid w:val="00066E2C"/>
    <w:rsid w:val="00066F64"/>
    <w:rsid w:val="0006739F"/>
    <w:rsid w:val="0006796D"/>
    <w:rsid w:val="00067B25"/>
    <w:rsid w:val="00067CB4"/>
    <w:rsid w:val="00067EE9"/>
    <w:rsid w:val="00067FB9"/>
    <w:rsid w:val="00070243"/>
    <w:rsid w:val="0007052D"/>
    <w:rsid w:val="00070944"/>
    <w:rsid w:val="000709E0"/>
    <w:rsid w:val="00070EBA"/>
    <w:rsid w:val="00070F43"/>
    <w:rsid w:val="00071122"/>
    <w:rsid w:val="00072601"/>
    <w:rsid w:val="0007286C"/>
    <w:rsid w:val="00072B7B"/>
    <w:rsid w:val="0007304D"/>
    <w:rsid w:val="00073B62"/>
    <w:rsid w:val="00074249"/>
    <w:rsid w:val="000742B0"/>
    <w:rsid w:val="000744AC"/>
    <w:rsid w:val="00074EA9"/>
    <w:rsid w:val="0007544F"/>
    <w:rsid w:val="0007567B"/>
    <w:rsid w:val="00075F3E"/>
    <w:rsid w:val="0007722F"/>
    <w:rsid w:val="0007723E"/>
    <w:rsid w:val="0007738E"/>
    <w:rsid w:val="00077689"/>
    <w:rsid w:val="000778FA"/>
    <w:rsid w:val="000802CF"/>
    <w:rsid w:val="00080498"/>
    <w:rsid w:val="00080542"/>
    <w:rsid w:val="00080686"/>
    <w:rsid w:val="00080C4F"/>
    <w:rsid w:val="00081B63"/>
    <w:rsid w:val="00081CDC"/>
    <w:rsid w:val="00081D20"/>
    <w:rsid w:val="00081EE3"/>
    <w:rsid w:val="00082230"/>
    <w:rsid w:val="000824AB"/>
    <w:rsid w:val="00082660"/>
    <w:rsid w:val="00082EFC"/>
    <w:rsid w:val="00083089"/>
    <w:rsid w:val="000830B0"/>
    <w:rsid w:val="000833D0"/>
    <w:rsid w:val="0008340F"/>
    <w:rsid w:val="00083B6D"/>
    <w:rsid w:val="00083C08"/>
    <w:rsid w:val="00084BA1"/>
    <w:rsid w:val="00085447"/>
    <w:rsid w:val="00085586"/>
    <w:rsid w:val="00085590"/>
    <w:rsid w:val="000855F5"/>
    <w:rsid w:val="00085D64"/>
    <w:rsid w:val="000861E1"/>
    <w:rsid w:val="00086266"/>
    <w:rsid w:val="000868F8"/>
    <w:rsid w:val="00086B1B"/>
    <w:rsid w:val="00086FAE"/>
    <w:rsid w:val="00087214"/>
    <w:rsid w:val="00087745"/>
    <w:rsid w:val="000878F3"/>
    <w:rsid w:val="000901F0"/>
    <w:rsid w:val="00090495"/>
    <w:rsid w:val="00090575"/>
    <w:rsid w:val="00090596"/>
    <w:rsid w:val="000906FD"/>
    <w:rsid w:val="00090710"/>
    <w:rsid w:val="00090802"/>
    <w:rsid w:val="00090964"/>
    <w:rsid w:val="00090FDB"/>
    <w:rsid w:val="000911FA"/>
    <w:rsid w:val="00091C14"/>
    <w:rsid w:val="0009225F"/>
    <w:rsid w:val="00092451"/>
    <w:rsid w:val="000927A2"/>
    <w:rsid w:val="00092CF2"/>
    <w:rsid w:val="00093020"/>
    <w:rsid w:val="00093329"/>
    <w:rsid w:val="00093889"/>
    <w:rsid w:val="00093922"/>
    <w:rsid w:val="00093A37"/>
    <w:rsid w:val="00093F01"/>
    <w:rsid w:val="00094094"/>
    <w:rsid w:val="000944CA"/>
    <w:rsid w:val="00094774"/>
    <w:rsid w:val="0009486A"/>
    <w:rsid w:val="00094BED"/>
    <w:rsid w:val="00095098"/>
    <w:rsid w:val="00095943"/>
    <w:rsid w:val="00095DE4"/>
    <w:rsid w:val="00095F88"/>
    <w:rsid w:val="000961DB"/>
    <w:rsid w:val="00096908"/>
    <w:rsid w:val="000969AA"/>
    <w:rsid w:val="00096A56"/>
    <w:rsid w:val="000970FD"/>
    <w:rsid w:val="00097B7B"/>
    <w:rsid w:val="00097DE1"/>
    <w:rsid w:val="000A037E"/>
    <w:rsid w:val="000A06D6"/>
    <w:rsid w:val="000A08E3"/>
    <w:rsid w:val="000A0A9F"/>
    <w:rsid w:val="000A104B"/>
    <w:rsid w:val="000A1100"/>
    <w:rsid w:val="000A1105"/>
    <w:rsid w:val="000A1130"/>
    <w:rsid w:val="000A14CA"/>
    <w:rsid w:val="000A19A4"/>
    <w:rsid w:val="000A1A5B"/>
    <w:rsid w:val="000A20A5"/>
    <w:rsid w:val="000A2898"/>
    <w:rsid w:val="000A2949"/>
    <w:rsid w:val="000A2D01"/>
    <w:rsid w:val="000A30EE"/>
    <w:rsid w:val="000A384C"/>
    <w:rsid w:val="000A3922"/>
    <w:rsid w:val="000A3B87"/>
    <w:rsid w:val="000A3EBA"/>
    <w:rsid w:val="000A4C38"/>
    <w:rsid w:val="000A4F3A"/>
    <w:rsid w:val="000A4F56"/>
    <w:rsid w:val="000A51C3"/>
    <w:rsid w:val="000A5392"/>
    <w:rsid w:val="000A556D"/>
    <w:rsid w:val="000A5975"/>
    <w:rsid w:val="000A5F8C"/>
    <w:rsid w:val="000A618F"/>
    <w:rsid w:val="000A6812"/>
    <w:rsid w:val="000A6D29"/>
    <w:rsid w:val="000A737E"/>
    <w:rsid w:val="000A7476"/>
    <w:rsid w:val="000A763F"/>
    <w:rsid w:val="000A7646"/>
    <w:rsid w:val="000A7671"/>
    <w:rsid w:val="000A78BA"/>
    <w:rsid w:val="000A7D3B"/>
    <w:rsid w:val="000A7F84"/>
    <w:rsid w:val="000B016C"/>
    <w:rsid w:val="000B0213"/>
    <w:rsid w:val="000B0620"/>
    <w:rsid w:val="000B0C15"/>
    <w:rsid w:val="000B1568"/>
    <w:rsid w:val="000B15FD"/>
    <w:rsid w:val="000B18E4"/>
    <w:rsid w:val="000B2023"/>
    <w:rsid w:val="000B2068"/>
    <w:rsid w:val="000B2224"/>
    <w:rsid w:val="000B33A9"/>
    <w:rsid w:val="000B34ED"/>
    <w:rsid w:val="000B3986"/>
    <w:rsid w:val="000B3FF2"/>
    <w:rsid w:val="000B416F"/>
    <w:rsid w:val="000B42B6"/>
    <w:rsid w:val="000B4789"/>
    <w:rsid w:val="000B47E9"/>
    <w:rsid w:val="000B4882"/>
    <w:rsid w:val="000B48CF"/>
    <w:rsid w:val="000B4AB7"/>
    <w:rsid w:val="000B4EED"/>
    <w:rsid w:val="000B50F2"/>
    <w:rsid w:val="000B5206"/>
    <w:rsid w:val="000B5212"/>
    <w:rsid w:val="000B5559"/>
    <w:rsid w:val="000B55FC"/>
    <w:rsid w:val="000B599B"/>
    <w:rsid w:val="000B5A06"/>
    <w:rsid w:val="000B6497"/>
    <w:rsid w:val="000B72F0"/>
    <w:rsid w:val="000B7468"/>
    <w:rsid w:val="000B7524"/>
    <w:rsid w:val="000B7953"/>
    <w:rsid w:val="000B7A76"/>
    <w:rsid w:val="000B7E60"/>
    <w:rsid w:val="000B7FA7"/>
    <w:rsid w:val="000C037D"/>
    <w:rsid w:val="000C0FB7"/>
    <w:rsid w:val="000C10E1"/>
    <w:rsid w:val="000C15EF"/>
    <w:rsid w:val="000C17BA"/>
    <w:rsid w:val="000C1A2E"/>
    <w:rsid w:val="000C205C"/>
    <w:rsid w:val="000C2145"/>
    <w:rsid w:val="000C284F"/>
    <w:rsid w:val="000C36ED"/>
    <w:rsid w:val="000C3A15"/>
    <w:rsid w:val="000C3EAF"/>
    <w:rsid w:val="000C3EFB"/>
    <w:rsid w:val="000C3FA9"/>
    <w:rsid w:val="000C40AF"/>
    <w:rsid w:val="000C4FDC"/>
    <w:rsid w:val="000C526F"/>
    <w:rsid w:val="000C52FA"/>
    <w:rsid w:val="000C5622"/>
    <w:rsid w:val="000C5680"/>
    <w:rsid w:val="000C5772"/>
    <w:rsid w:val="000C57A8"/>
    <w:rsid w:val="000C5BC5"/>
    <w:rsid w:val="000C5F93"/>
    <w:rsid w:val="000C674C"/>
    <w:rsid w:val="000C69FC"/>
    <w:rsid w:val="000C6D6E"/>
    <w:rsid w:val="000C6DE9"/>
    <w:rsid w:val="000C6E95"/>
    <w:rsid w:val="000C77B4"/>
    <w:rsid w:val="000C7BA7"/>
    <w:rsid w:val="000C7E32"/>
    <w:rsid w:val="000D0097"/>
    <w:rsid w:val="000D00D1"/>
    <w:rsid w:val="000D024B"/>
    <w:rsid w:val="000D0268"/>
    <w:rsid w:val="000D0E8B"/>
    <w:rsid w:val="000D11FA"/>
    <w:rsid w:val="000D1FD8"/>
    <w:rsid w:val="000D2343"/>
    <w:rsid w:val="000D3880"/>
    <w:rsid w:val="000D3CC1"/>
    <w:rsid w:val="000D3D9F"/>
    <w:rsid w:val="000D42E7"/>
    <w:rsid w:val="000D452E"/>
    <w:rsid w:val="000D4580"/>
    <w:rsid w:val="000D4FDB"/>
    <w:rsid w:val="000D5400"/>
    <w:rsid w:val="000D54AC"/>
    <w:rsid w:val="000D58AF"/>
    <w:rsid w:val="000D60B0"/>
    <w:rsid w:val="000D6ED6"/>
    <w:rsid w:val="000D7226"/>
    <w:rsid w:val="000D749D"/>
    <w:rsid w:val="000D7A12"/>
    <w:rsid w:val="000D7E5B"/>
    <w:rsid w:val="000D7F3F"/>
    <w:rsid w:val="000E0006"/>
    <w:rsid w:val="000E07C8"/>
    <w:rsid w:val="000E0FB1"/>
    <w:rsid w:val="000E0FBC"/>
    <w:rsid w:val="000E12CA"/>
    <w:rsid w:val="000E1D59"/>
    <w:rsid w:val="000E1EEE"/>
    <w:rsid w:val="000E1EF6"/>
    <w:rsid w:val="000E1FFE"/>
    <w:rsid w:val="000E297B"/>
    <w:rsid w:val="000E29B5"/>
    <w:rsid w:val="000E2BA0"/>
    <w:rsid w:val="000E2DD9"/>
    <w:rsid w:val="000E3490"/>
    <w:rsid w:val="000E351F"/>
    <w:rsid w:val="000E3547"/>
    <w:rsid w:val="000E3A38"/>
    <w:rsid w:val="000E3EAC"/>
    <w:rsid w:val="000E3FD9"/>
    <w:rsid w:val="000E4233"/>
    <w:rsid w:val="000E4990"/>
    <w:rsid w:val="000E4BBB"/>
    <w:rsid w:val="000E50D8"/>
    <w:rsid w:val="000E566A"/>
    <w:rsid w:val="000E5895"/>
    <w:rsid w:val="000E5C66"/>
    <w:rsid w:val="000E6190"/>
    <w:rsid w:val="000E63BC"/>
    <w:rsid w:val="000E6D1E"/>
    <w:rsid w:val="000E758D"/>
    <w:rsid w:val="000E76E2"/>
    <w:rsid w:val="000F0082"/>
    <w:rsid w:val="000F00E5"/>
    <w:rsid w:val="000F08C2"/>
    <w:rsid w:val="000F08E6"/>
    <w:rsid w:val="000F1196"/>
    <w:rsid w:val="000F133D"/>
    <w:rsid w:val="000F1696"/>
    <w:rsid w:val="000F1731"/>
    <w:rsid w:val="000F1948"/>
    <w:rsid w:val="000F19A1"/>
    <w:rsid w:val="000F1E02"/>
    <w:rsid w:val="000F1F1E"/>
    <w:rsid w:val="000F20BB"/>
    <w:rsid w:val="000F22C1"/>
    <w:rsid w:val="000F2489"/>
    <w:rsid w:val="000F29DB"/>
    <w:rsid w:val="000F2B05"/>
    <w:rsid w:val="000F2B55"/>
    <w:rsid w:val="000F2F89"/>
    <w:rsid w:val="000F3267"/>
    <w:rsid w:val="000F33AF"/>
    <w:rsid w:val="000F3FBB"/>
    <w:rsid w:val="000F40C3"/>
    <w:rsid w:val="000F414B"/>
    <w:rsid w:val="000F477D"/>
    <w:rsid w:val="000F4A04"/>
    <w:rsid w:val="000F511C"/>
    <w:rsid w:val="000F5F85"/>
    <w:rsid w:val="000F62FE"/>
    <w:rsid w:val="000F6633"/>
    <w:rsid w:val="000F6A48"/>
    <w:rsid w:val="000F706D"/>
    <w:rsid w:val="000F79E8"/>
    <w:rsid w:val="000F7BBC"/>
    <w:rsid w:val="00100D00"/>
    <w:rsid w:val="0010104E"/>
    <w:rsid w:val="001012E7"/>
    <w:rsid w:val="00101335"/>
    <w:rsid w:val="00101357"/>
    <w:rsid w:val="00101B15"/>
    <w:rsid w:val="00101D10"/>
    <w:rsid w:val="00101E4B"/>
    <w:rsid w:val="001024ED"/>
    <w:rsid w:val="00102770"/>
    <w:rsid w:val="00103C43"/>
    <w:rsid w:val="00103FF2"/>
    <w:rsid w:val="0010439F"/>
    <w:rsid w:val="00105B09"/>
    <w:rsid w:val="00105D22"/>
    <w:rsid w:val="00105D83"/>
    <w:rsid w:val="0010617A"/>
    <w:rsid w:val="00106244"/>
    <w:rsid w:val="00106432"/>
    <w:rsid w:val="001067F2"/>
    <w:rsid w:val="00106C26"/>
    <w:rsid w:val="001073A7"/>
    <w:rsid w:val="00110062"/>
    <w:rsid w:val="00110206"/>
    <w:rsid w:val="001102CB"/>
    <w:rsid w:val="0011067D"/>
    <w:rsid w:val="0011094F"/>
    <w:rsid w:val="00110A29"/>
    <w:rsid w:val="00110F66"/>
    <w:rsid w:val="001115EC"/>
    <w:rsid w:val="001117AF"/>
    <w:rsid w:val="00111E4C"/>
    <w:rsid w:val="0011269C"/>
    <w:rsid w:val="00112830"/>
    <w:rsid w:val="00112A02"/>
    <w:rsid w:val="00113446"/>
    <w:rsid w:val="0011363D"/>
    <w:rsid w:val="00113685"/>
    <w:rsid w:val="00113C8A"/>
    <w:rsid w:val="001154F4"/>
    <w:rsid w:val="001156F4"/>
    <w:rsid w:val="00115C24"/>
    <w:rsid w:val="001163D0"/>
    <w:rsid w:val="00116AFC"/>
    <w:rsid w:val="00116D7F"/>
    <w:rsid w:val="00116FB6"/>
    <w:rsid w:val="001173EC"/>
    <w:rsid w:val="0011747E"/>
    <w:rsid w:val="00117B34"/>
    <w:rsid w:val="0012045D"/>
    <w:rsid w:val="00120461"/>
    <w:rsid w:val="00120502"/>
    <w:rsid w:val="0012056C"/>
    <w:rsid w:val="001206C7"/>
    <w:rsid w:val="00120A5C"/>
    <w:rsid w:val="00120C75"/>
    <w:rsid w:val="00121072"/>
    <w:rsid w:val="001210A9"/>
    <w:rsid w:val="0012129E"/>
    <w:rsid w:val="001212EC"/>
    <w:rsid w:val="001215DE"/>
    <w:rsid w:val="001219E7"/>
    <w:rsid w:val="00121B82"/>
    <w:rsid w:val="00122D1C"/>
    <w:rsid w:val="00122D30"/>
    <w:rsid w:val="0012308E"/>
    <w:rsid w:val="0012315C"/>
    <w:rsid w:val="00123A5E"/>
    <w:rsid w:val="00123A7A"/>
    <w:rsid w:val="00123C06"/>
    <w:rsid w:val="0012425F"/>
    <w:rsid w:val="001243A0"/>
    <w:rsid w:val="001248F2"/>
    <w:rsid w:val="00124C2C"/>
    <w:rsid w:val="00124DE6"/>
    <w:rsid w:val="00124E2C"/>
    <w:rsid w:val="00124F24"/>
    <w:rsid w:val="0012509F"/>
    <w:rsid w:val="00125147"/>
    <w:rsid w:val="00126562"/>
    <w:rsid w:val="00126944"/>
    <w:rsid w:val="00126A79"/>
    <w:rsid w:val="00126B6A"/>
    <w:rsid w:val="001270E4"/>
    <w:rsid w:val="00127993"/>
    <w:rsid w:val="00127CD3"/>
    <w:rsid w:val="00130639"/>
    <w:rsid w:val="001306E1"/>
    <w:rsid w:val="00130DC8"/>
    <w:rsid w:val="00130F9F"/>
    <w:rsid w:val="001310EE"/>
    <w:rsid w:val="0013140D"/>
    <w:rsid w:val="001314DC"/>
    <w:rsid w:val="001315B0"/>
    <w:rsid w:val="00131A68"/>
    <w:rsid w:val="00131C39"/>
    <w:rsid w:val="00131C62"/>
    <w:rsid w:val="00131F30"/>
    <w:rsid w:val="001320EF"/>
    <w:rsid w:val="001324AB"/>
    <w:rsid w:val="001328A0"/>
    <w:rsid w:val="0013304A"/>
    <w:rsid w:val="0013341B"/>
    <w:rsid w:val="001339A6"/>
    <w:rsid w:val="00133AB2"/>
    <w:rsid w:val="00133B30"/>
    <w:rsid w:val="001340A8"/>
    <w:rsid w:val="00134708"/>
    <w:rsid w:val="00134CFA"/>
    <w:rsid w:val="0013531A"/>
    <w:rsid w:val="00135C73"/>
    <w:rsid w:val="00135F3B"/>
    <w:rsid w:val="00136206"/>
    <w:rsid w:val="0013684D"/>
    <w:rsid w:val="00137092"/>
    <w:rsid w:val="0013717A"/>
    <w:rsid w:val="00137BAC"/>
    <w:rsid w:val="00137C3A"/>
    <w:rsid w:val="00137E00"/>
    <w:rsid w:val="00140162"/>
    <w:rsid w:val="0014020C"/>
    <w:rsid w:val="00140260"/>
    <w:rsid w:val="00140522"/>
    <w:rsid w:val="00140AFA"/>
    <w:rsid w:val="00140EE2"/>
    <w:rsid w:val="0014120C"/>
    <w:rsid w:val="00141CD3"/>
    <w:rsid w:val="00141DB4"/>
    <w:rsid w:val="00141E40"/>
    <w:rsid w:val="001420C9"/>
    <w:rsid w:val="00142225"/>
    <w:rsid w:val="00142235"/>
    <w:rsid w:val="0014235E"/>
    <w:rsid w:val="001426B4"/>
    <w:rsid w:val="001427EE"/>
    <w:rsid w:val="00142AA0"/>
    <w:rsid w:val="00142AF0"/>
    <w:rsid w:val="00143012"/>
    <w:rsid w:val="00143B36"/>
    <w:rsid w:val="00143B3F"/>
    <w:rsid w:val="00143B5E"/>
    <w:rsid w:val="00143E43"/>
    <w:rsid w:val="00143EDE"/>
    <w:rsid w:val="00143F5C"/>
    <w:rsid w:val="0014422D"/>
    <w:rsid w:val="00144988"/>
    <w:rsid w:val="00145020"/>
    <w:rsid w:val="0014533A"/>
    <w:rsid w:val="0014583F"/>
    <w:rsid w:val="00145EBD"/>
    <w:rsid w:val="00146252"/>
    <w:rsid w:val="001466FF"/>
    <w:rsid w:val="00146956"/>
    <w:rsid w:val="00147256"/>
    <w:rsid w:val="00147803"/>
    <w:rsid w:val="001479DA"/>
    <w:rsid w:val="00147D0A"/>
    <w:rsid w:val="0015035F"/>
    <w:rsid w:val="00150455"/>
    <w:rsid w:val="0015073C"/>
    <w:rsid w:val="001508B0"/>
    <w:rsid w:val="00150EA0"/>
    <w:rsid w:val="001510DD"/>
    <w:rsid w:val="00151DAC"/>
    <w:rsid w:val="00152090"/>
    <w:rsid w:val="0015235B"/>
    <w:rsid w:val="0015280D"/>
    <w:rsid w:val="0015294E"/>
    <w:rsid w:val="00152C89"/>
    <w:rsid w:val="00152CBA"/>
    <w:rsid w:val="00152CD1"/>
    <w:rsid w:val="001534A8"/>
    <w:rsid w:val="00153DF2"/>
    <w:rsid w:val="00153F05"/>
    <w:rsid w:val="001541DB"/>
    <w:rsid w:val="001542C8"/>
    <w:rsid w:val="00154449"/>
    <w:rsid w:val="0015457F"/>
    <w:rsid w:val="00154A34"/>
    <w:rsid w:val="0015508A"/>
    <w:rsid w:val="001552E1"/>
    <w:rsid w:val="001556DD"/>
    <w:rsid w:val="0015585A"/>
    <w:rsid w:val="00156125"/>
    <w:rsid w:val="001566C9"/>
    <w:rsid w:val="00156943"/>
    <w:rsid w:val="0015696F"/>
    <w:rsid w:val="0015724C"/>
    <w:rsid w:val="00157B14"/>
    <w:rsid w:val="00160054"/>
    <w:rsid w:val="001603BC"/>
    <w:rsid w:val="00160603"/>
    <w:rsid w:val="00160832"/>
    <w:rsid w:val="00160F74"/>
    <w:rsid w:val="001616F6"/>
    <w:rsid w:val="00161831"/>
    <w:rsid w:val="00161A9A"/>
    <w:rsid w:val="00161C70"/>
    <w:rsid w:val="00161CB7"/>
    <w:rsid w:val="00161F4C"/>
    <w:rsid w:val="00162359"/>
    <w:rsid w:val="00162639"/>
    <w:rsid w:val="00162BD7"/>
    <w:rsid w:val="00162F16"/>
    <w:rsid w:val="001630DC"/>
    <w:rsid w:val="00163602"/>
    <w:rsid w:val="0016395E"/>
    <w:rsid w:val="001639EA"/>
    <w:rsid w:val="001640D3"/>
    <w:rsid w:val="00164408"/>
    <w:rsid w:val="00164BF2"/>
    <w:rsid w:val="00164C57"/>
    <w:rsid w:val="00164DC9"/>
    <w:rsid w:val="001651CF"/>
    <w:rsid w:val="00165287"/>
    <w:rsid w:val="001655C4"/>
    <w:rsid w:val="00165989"/>
    <w:rsid w:val="00166002"/>
    <w:rsid w:val="0016619E"/>
    <w:rsid w:val="001662AA"/>
    <w:rsid w:val="001665A8"/>
    <w:rsid w:val="001665B9"/>
    <w:rsid w:val="001666C6"/>
    <w:rsid w:val="0016692B"/>
    <w:rsid w:val="00166F5A"/>
    <w:rsid w:val="00167210"/>
    <w:rsid w:val="0016777E"/>
    <w:rsid w:val="00167CD0"/>
    <w:rsid w:val="00167DD1"/>
    <w:rsid w:val="00170976"/>
    <w:rsid w:val="00170D5D"/>
    <w:rsid w:val="001710E5"/>
    <w:rsid w:val="00172593"/>
    <w:rsid w:val="001725C8"/>
    <w:rsid w:val="00172CDE"/>
    <w:rsid w:val="00172DBB"/>
    <w:rsid w:val="00172EC3"/>
    <w:rsid w:val="0017305A"/>
    <w:rsid w:val="0017315F"/>
    <w:rsid w:val="001734FD"/>
    <w:rsid w:val="00173D11"/>
    <w:rsid w:val="00173DFD"/>
    <w:rsid w:val="001741B9"/>
    <w:rsid w:val="00174808"/>
    <w:rsid w:val="00174E0C"/>
    <w:rsid w:val="00174F23"/>
    <w:rsid w:val="001753F3"/>
    <w:rsid w:val="00175419"/>
    <w:rsid w:val="001756AE"/>
    <w:rsid w:val="001759C8"/>
    <w:rsid w:val="00176064"/>
    <w:rsid w:val="001760A1"/>
    <w:rsid w:val="0017648F"/>
    <w:rsid w:val="0017655F"/>
    <w:rsid w:val="00176B57"/>
    <w:rsid w:val="00177410"/>
    <w:rsid w:val="0017741D"/>
    <w:rsid w:val="00177432"/>
    <w:rsid w:val="001774EE"/>
    <w:rsid w:val="0017787D"/>
    <w:rsid w:val="00180235"/>
    <w:rsid w:val="001802D3"/>
    <w:rsid w:val="001802DA"/>
    <w:rsid w:val="001804D4"/>
    <w:rsid w:val="00180F5D"/>
    <w:rsid w:val="0018103D"/>
    <w:rsid w:val="0018104E"/>
    <w:rsid w:val="00181284"/>
    <w:rsid w:val="00181810"/>
    <w:rsid w:val="0018184F"/>
    <w:rsid w:val="001819C9"/>
    <w:rsid w:val="00181AC1"/>
    <w:rsid w:val="00181F4E"/>
    <w:rsid w:val="00181F96"/>
    <w:rsid w:val="001823A8"/>
    <w:rsid w:val="00182574"/>
    <w:rsid w:val="001825B4"/>
    <w:rsid w:val="001836A2"/>
    <w:rsid w:val="00183923"/>
    <w:rsid w:val="00183D48"/>
    <w:rsid w:val="00183E07"/>
    <w:rsid w:val="00183E12"/>
    <w:rsid w:val="00184448"/>
    <w:rsid w:val="001844BE"/>
    <w:rsid w:val="001853F9"/>
    <w:rsid w:val="001855B0"/>
    <w:rsid w:val="00185D1A"/>
    <w:rsid w:val="001860ED"/>
    <w:rsid w:val="00186259"/>
    <w:rsid w:val="00186500"/>
    <w:rsid w:val="00186580"/>
    <w:rsid w:val="001869B1"/>
    <w:rsid w:val="00186D15"/>
    <w:rsid w:val="00186F81"/>
    <w:rsid w:val="00187458"/>
    <w:rsid w:val="001874CD"/>
    <w:rsid w:val="001874D8"/>
    <w:rsid w:val="00187533"/>
    <w:rsid w:val="00187CE0"/>
    <w:rsid w:val="00187D78"/>
    <w:rsid w:val="00190B01"/>
    <w:rsid w:val="00190DBE"/>
    <w:rsid w:val="00190EDA"/>
    <w:rsid w:val="00190FFE"/>
    <w:rsid w:val="001913A3"/>
    <w:rsid w:val="001914A7"/>
    <w:rsid w:val="00191552"/>
    <w:rsid w:val="00191E63"/>
    <w:rsid w:val="00191F3A"/>
    <w:rsid w:val="001923C9"/>
    <w:rsid w:val="00192831"/>
    <w:rsid w:val="00192AD0"/>
    <w:rsid w:val="0019318B"/>
    <w:rsid w:val="001933CE"/>
    <w:rsid w:val="001933F9"/>
    <w:rsid w:val="00193BF6"/>
    <w:rsid w:val="00193E95"/>
    <w:rsid w:val="00193ECF"/>
    <w:rsid w:val="00194114"/>
    <w:rsid w:val="001941AC"/>
    <w:rsid w:val="001943CF"/>
    <w:rsid w:val="001948F3"/>
    <w:rsid w:val="00194A64"/>
    <w:rsid w:val="00194BB4"/>
    <w:rsid w:val="00194E57"/>
    <w:rsid w:val="00194E5F"/>
    <w:rsid w:val="00195041"/>
    <w:rsid w:val="00195352"/>
    <w:rsid w:val="00195489"/>
    <w:rsid w:val="00195532"/>
    <w:rsid w:val="00195796"/>
    <w:rsid w:val="001960F2"/>
    <w:rsid w:val="0019717D"/>
    <w:rsid w:val="001A0162"/>
    <w:rsid w:val="001A047F"/>
    <w:rsid w:val="001A06E1"/>
    <w:rsid w:val="001A150C"/>
    <w:rsid w:val="001A1EE1"/>
    <w:rsid w:val="001A2332"/>
    <w:rsid w:val="001A28DE"/>
    <w:rsid w:val="001A2BEC"/>
    <w:rsid w:val="001A2C8C"/>
    <w:rsid w:val="001A2D8E"/>
    <w:rsid w:val="001A33A3"/>
    <w:rsid w:val="001A35FD"/>
    <w:rsid w:val="001A387D"/>
    <w:rsid w:val="001A424E"/>
    <w:rsid w:val="001A480A"/>
    <w:rsid w:val="001A4B31"/>
    <w:rsid w:val="001A4C39"/>
    <w:rsid w:val="001A4D28"/>
    <w:rsid w:val="001A5140"/>
    <w:rsid w:val="001A5254"/>
    <w:rsid w:val="001A605D"/>
    <w:rsid w:val="001A62B1"/>
    <w:rsid w:val="001A6969"/>
    <w:rsid w:val="001A699C"/>
    <w:rsid w:val="001A6A6F"/>
    <w:rsid w:val="001A6D8C"/>
    <w:rsid w:val="001A705F"/>
    <w:rsid w:val="001A7335"/>
    <w:rsid w:val="001A7467"/>
    <w:rsid w:val="001A7998"/>
    <w:rsid w:val="001A7AE7"/>
    <w:rsid w:val="001A7E7D"/>
    <w:rsid w:val="001B0734"/>
    <w:rsid w:val="001B07D3"/>
    <w:rsid w:val="001B0B8C"/>
    <w:rsid w:val="001B1228"/>
    <w:rsid w:val="001B1AAA"/>
    <w:rsid w:val="001B1C8A"/>
    <w:rsid w:val="001B1F70"/>
    <w:rsid w:val="001B1FC8"/>
    <w:rsid w:val="001B25EA"/>
    <w:rsid w:val="001B273C"/>
    <w:rsid w:val="001B2AFF"/>
    <w:rsid w:val="001B3004"/>
    <w:rsid w:val="001B359A"/>
    <w:rsid w:val="001B36CC"/>
    <w:rsid w:val="001B4199"/>
    <w:rsid w:val="001B4527"/>
    <w:rsid w:val="001B4DF7"/>
    <w:rsid w:val="001B4E75"/>
    <w:rsid w:val="001B4EB1"/>
    <w:rsid w:val="001B5DEC"/>
    <w:rsid w:val="001B67C3"/>
    <w:rsid w:val="001B747A"/>
    <w:rsid w:val="001B7EF7"/>
    <w:rsid w:val="001C07C8"/>
    <w:rsid w:val="001C086F"/>
    <w:rsid w:val="001C15F5"/>
    <w:rsid w:val="001C17CC"/>
    <w:rsid w:val="001C1887"/>
    <w:rsid w:val="001C1C71"/>
    <w:rsid w:val="001C21DF"/>
    <w:rsid w:val="001C26F9"/>
    <w:rsid w:val="001C2874"/>
    <w:rsid w:val="001C2C5A"/>
    <w:rsid w:val="001C351B"/>
    <w:rsid w:val="001C3A49"/>
    <w:rsid w:val="001C3B28"/>
    <w:rsid w:val="001C4129"/>
    <w:rsid w:val="001C412A"/>
    <w:rsid w:val="001C4807"/>
    <w:rsid w:val="001C49AE"/>
    <w:rsid w:val="001C49EF"/>
    <w:rsid w:val="001C4A9B"/>
    <w:rsid w:val="001C4E5E"/>
    <w:rsid w:val="001C58EB"/>
    <w:rsid w:val="001C5EEF"/>
    <w:rsid w:val="001C62D0"/>
    <w:rsid w:val="001C70BE"/>
    <w:rsid w:val="001C74D1"/>
    <w:rsid w:val="001C7A84"/>
    <w:rsid w:val="001C7BBE"/>
    <w:rsid w:val="001C7D6E"/>
    <w:rsid w:val="001C7E69"/>
    <w:rsid w:val="001C7F29"/>
    <w:rsid w:val="001D0363"/>
    <w:rsid w:val="001D0738"/>
    <w:rsid w:val="001D075D"/>
    <w:rsid w:val="001D091E"/>
    <w:rsid w:val="001D0DB1"/>
    <w:rsid w:val="001D14AB"/>
    <w:rsid w:val="001D15C1"/>
    <w:rsid w:val="001D17AB"/>
    <w:rsid w:val="001D1D0A"/>
    <w:rsid w:val="001D20FC"/>
    <w:rsid w:val="001D2185"/>
    <w:rsid w:val="001D2480"/>
    <w:rsid w:val="001D2611"/>
    <w:rsid w:val="001D27B7"/>
    <w:rsid w:val="001D2824"/>
    <w:rsid w:val="001D2949"/>
    <w:rsid w:val="001D29DC"/>
    <w:rsid w:val="001D30FE"/>
    <w:rsid w:val="001D3136"/>
    <w:rsid w:val="001D3B2B"/>
    <w:rsid w:val="001D3C3A"/>
    <w:rsid w:val="001D3CB1"/>
    <w:rsid w:val="001D4069"/>
    <w:rsid w:val="001D4480"/>
    <w:rsid w:val="001D44B6"/>
    <w:rsid w:val="001D4584"/>
    <w:rsid w:val="001D489B"/>
    <w:rsid w:val="001D4938"/>
    <w:rsid w:val="001D4E6F"/>
    <w:rsid w:val="001D4EDD"/>
    <w:rsid w:val="001D5276"/>
    <w:rsid w:val="001D5295"/>
    <w:rsid w:val="001D60B7"/>
    <w:rsid w:val="001D6666"/>
    <w:rsid w:val="001D67AB"/>
    <w:rsid w:val="001D6954"/>
    <w:rsid w:val="001E0848"/>
    <w:rsid w:val="001E0B90"/>
    <w:rsid w:val="001E0C78"/>
    <w:rsid w:val="001E12C8"/>
    <w:rsid w:val="001E1526"/>
    <w:rsid w:val="001E17E9"/>
    <w:rsid w:val="001E18E8"/>
    <w:rsid w:val="001E1CFC"/>
    <w:rsid w:val="001E1D9D"/>
    <w:rsid w:val="001E1E43"/>
    <w:rsid w:val="001E1F60"/>
    <w:rsid w:val="001E242E"/>
    <w:rsid w:val="001E2604"/>
    <w:rsid w:val="001E275A"/>
    <w:rsid w:val="001E28EB"/>
    <w:rsid w:val="001E2C87"/>
    <w:rsid w:val="001E2D9E"/>
    <w:rsid w:val="001E2E51"/>
    <w:rsid w:val="001E343F"/>
    <w:rsid w:val="001E3460"/>
    <w:rsid w:val="001E34FC"/>
    <w:rsid w:val="001E3976"/>
    <w:rsid w:val="001E3A38"/>
    <w:rsid w:val="001E42E1"/>
    <w:rsid w:val="001E4554"/>
    <w:rsid w:val="001E4848"/>
    <w:rsid w:val="001E4972"/>
    <w:rsid w:val="001E4B4E"/>
    <w:rsid w:val="001E4E16"/>
    <w:rsid w:val="001E5123"/>
    <w:rsid w:val="001E5884"/>
    <w:rsid w:val="001E5B12"/>
    <w:rsid w:val="001E5C24"/>
    <w:rsid w:val="001E62B6"/>
    <w:rsid w:val="001E6CB1"/>
    <w:rsid w:val="001E6DB7"/>
    <w:rsid w:val="001E6DEB"/>
    <w:rsid w:val="001E722F"/>
    <w:rsid w:val="001E72A3"/>
    <w:rsid w:val="001E77B8"/>
    <w:rsid w:val="001E7801"/>
    <w:rsid w:val="001E7B84"/>
    <w:rsid w:val="001E7D98"/>
    <w:rsid w:val="001E7EEB"/>
    <w:rsid w:val="001F029E"/>
    <w:rsid w:val="001F0755"/>
    <w:rsid w:val="001F0838"/>
    <w:rsid w:val="001F0E88"/>
    <w:rsid w:val="001F163A"/>
    <w:rsid w:val="001F22EE"/>
    <w:rsid w:val="001F25B7"/>
    <w:rsid w:val="001F27A3"/>
    <w:rsid w:val="001F290A"/>
    <w:rsid w:val="001F2F03"/>
    <w:rsid w:val="001F2FD7"/>
    <w:rsid w:val="001F38DD"/>
    <w:rsid w:val="001F4591"/>
    <w:rsid w:val="001F45BE"/>
    <w:rsid w:val="001F4A77"/>
    <w:rsid w:val="001F4E74"/>
    <w:rsid w:val="001F64EA"/>
    <w:rsid w:val="001F66A7"/>
    <w:rsid w:val="001F7029"/>
    <w:rsid w:val="001F7893"/>
    <w:rsid w:val="001F789D"/>
    <w:rsid w:val="002000FE"/>
    <w:rsid w:val="0020024F"/>
    <w:rsid w:val="002008C5"/>
    <w:rsid w:val="00200F0C"/>
    <w:rsid w:val="00201095"/>
    <w:rsid w:val="002019C3"/>
    <w:rsid w:val="00201C2B"/>
    <w:rsid w:val="0020203F"/>
    <w:rsid w:val="00202229"/>
    <w:rsid w:val="00202266"/>
    <w:rsid w:val="002023A9"/>
    <w:rsid w:val="002023F1"/>
    <w:rsid w:val="0020244C"/>
    <w:rsid w:val="00202992"/>
    <w:rsid w:val="0020317D"/>
    <w:rsid w:val="002038EC"/>
    <w:rsid w:val="0020397F"/>
    <w:rsid w:val="00203C52"/>
    <w:rsid w:val="00204096"/>
    <w:rsid w:val="002042CB"/>
    <w:rsid w:val="0020438C"/>
    <w:rsid w:val="002045D2"/>
    <w:rsid w:val="00204749"/>
    <w:rsid w:val="00204BEC"/>
    <w:rsid w:val="00204EB3"/>
    <w:rsid w:val="0020528C"/>
    <w:rsid w:val="0020539F"/>
    <w:rsid w:val="00205CF6"/>
    <w:rsid w:val="0020600B"/>
    <w:rsid w:val="00206532"/>
    <w:rsid w:val="00206712"/>
    <w:rsid w:val="00206CA5"/>
    <w:rsid w:val="002075E4"/>
    <w:rsid w:val="002077A0"/>
    <w:rsid w:val="00207805"/>
    <w:rsid w:val="00207FB0"/>
    <w:rsid w:val="0021013E"/>
    <w:rsid w:val="00210598"/>
    <w:rsid w:val="00210DAE"/>
    <w:rsid w:val="0021119E"/>
    <w:rsid w:val="002114B9"/>
    <w:rsid w:val="0021168B"/>
    <w:rsid w:val="002119D3"/>
    <w:rsid w:val="00211D4B"/>
    <w:rsid w:val="00211DD0"/>
    <w:rsid w:val="00212546"/>
    <w:rsid w:val="002127CE"/>
    <w:rsid w:val="00212C81"/>
    <w:rsid w:val="00213068"/>
    <w:rsid w:val="002132F1"/>
    <w:rsid w:val="002135F4"/>
    <w:rsid w:val="0021371F"/>
    <w:rsid w:val="00213AC8"/>
    <w:rsid w:val="00213B1D"/>
    <w:rsid w:val="00213D82"/>
    <w:rsid w:val="0021467E"/>
    <w:rsid w:val="002149D9"/>
    <w:rsid w:val="00214E6B"/>
    <w:rsid w:val="00214F90"/>
    <w:rsid w:val="0021516B"/>
    <w:rsid w:val="0021517A"/>
    <w:rsid w:val="0021541E"/>
    <w:rsid w:val="002155C5"/>
    <w:rsid w:val="00216506"/>
    <w:rsid w:val="00216571"/>
    <w:rsid w:val="002167E2"/>
    <w:rsid w:val="00216917"/>
    <w:rsid w:val="00216962"/>
    <w:rsid w:val="00216F3F"/>
    <w:rsid w:val="00216F4B"/>
    <w:rsid w:val="00220151"/>
    <w:rsid w:val="00220390"/>
    <w:rsid w:val="002203C5"/>
    <w:rsid w:val="002210B4"/>
    <w:rsid w:val="00221D99"/>
    <w:rsid w:val="002227E2"/>
    <w:rsid w:val="00222A49"/>
    <w:rsid w:val="00222C17"/>
    <w:rsid w:val="00223091"/>
    <w:rsid w:val="0022358D"/>
    <w:rsid w:val="00223A61"/>
    <w:rsid w:val="00223E01"/>
    <w:rsid w:val="00224109"/>
    <w:rsid w:val="002245C7"/>
    <w:rsid w:val="0022466C"/>
    <w:rsid w:val="0022495D"/>
    <w:rsid w:val="00224F44"/>
    <w:rsid w:val="002251BC"/>
    <w:rsid w:val="00225269"/>
    <w:rsid w:val="002259C3"/>
    <w:rsid w:val="00225D36"/>
    <w:rsid w:val="00226B7E"/>
    <w:rsid w:val="00226C10"/>
    <w:rsid w:val="00226D0B"/>
    <w:rsid w:val="00226D81"/>
    <w:rsid w:val="00226F10"/>
    <w:rsid w:val="00230743"/>
    <w:rsid w:val="0023121C"/>
    <w:rsid w:val="00231222"/>
    <w:rsid w:val="00231972"/>
    <w:rsid w:val="00232337"/>
    <w:rsid w:val="002324A9"/>
    <w:rsid w:val="002324CD"/>
    <w:rsid w:val="00232BD0"/>
    <w:rsid w:val="0023316C"/>
    <w:rsid w:val="00233393"/>
    <w:rsid w:val="0023341C"/>
    <w:rsid w:val="0023383E"/>
    <w:rsid w:val="002338B7"/>
    <w:rsid w:val="00233921"/>
    <w:rsid w:val="0023392B"/>
    <w:rsid w:val="00233D3B"/>
    <w:rsid w:val="0023403D"/>
    <w:rsid w:val="00234D74"/>
    <w:rsid w:val="002356AE"/>
    <w:rsid w:val="00235D76"/>
    <w:rsid w:val="0023649E"/>
    <w:rsid w:val="00236538"/>
    <w:rsid w:val="0023729F"/>
    <w:rsid w:val="002374D5"/>
    <w:rsid w:val="00237CB2"/>
    <w:rsid w:val="00237E1C"/>
    <w:rsid w:val="00240400"/>
    <w:rsid w:val="0024062B"/>
    <w:rsid w:val="002406F9"/>
    <w:rsid w:val="00240811"/>
    <w:rsid w:val="00240A49"/>
    <w:rsid w:val="00240D96"/>
    <w:rsid w:val="00241B3E"/>
    <w:rsid w:val="002422AE"/>
    <w:rsid w:val="0024282E"/>
    <w:rsid w:val="00242D75"/>
    <w:rsid w:val="00242DA0"/>
    <w:rsid w:val="00242DA3"/>
    <w:rsid w:val="00243298"/>
    <w:rsid w:val="00243DDE"/>
    <w:rsid w:val="00243EB0"/>
    <w:rsid w:val="00244178"/>
    <w:rsid w:val="002442F7"/>
    <w:rsid w:val="00244912"/>
    <w:rsid w:val="00244CFE"/>
    <w:rsid w:val="00244F8F"/>
    <w:rsid w:val="002459E6"/>
    <w:rsid w:val="00245BEE"/>
    <w:rsid w:val="00246020"/>
    <w:rsid w:val="00246105"/>
    <w:rsid w:val="002463E3"/>
    <w:rsid w:val="00246AE5"/>
    <w:rsid w:val="00246B8C"/>
    <w:rsid w:val="00246B95"/>
    <w:rsid w:val="00246C02"/>
    <w:rsid w:val="00246E45"/>
    <w:rsid w:val="002470FC"/>
    <w:rsid w:val="002478DB"/>
    <w:rsid w:val="002506C1"/>
    <w:rsid w:val="002508AB"/>
    <w:rsid w:val="00250C4F"/>
    <w:rsid w:val="00251229"/>
    <w:rsid w:val="00251484"/>
    <w:rsid w:val="00251DAF"/>
    <w:rsid w:val="00251DFB"/>
    <w:rsid w:val="00251FEE"/>
    <w:rsid w:val="00252664"/>
    <w:rsid w:val="0025282E"/>
    <w:rsid w:val="00252CB1"/>
    <w:rsid w:val="0025311F"/>
    <w:rsid w:val="002536EB"/>
    <w:rsid w:val="00253D37"/>
    <w:rsid w:val="0025484C"/>
    <w:rsid w:val="00254AB6"/>
    <w:rsid w:val="00254BD9"/>
    <w:rsid w:val="00254D70"/>
    <w:rsid w:val="00254EF9"/>
    <w:rsid w:val="0025508F"/>
    <w:rsid w:val="002559D1"/>
    <w:rsid w:val="00255C2B"/>
    <w:rsid w:val="00256296"/>
    <w:rsid w:val="002563CD"/>
    <w:rsid w:val="0025662F"/>
    <w:rsid w:val="002567C3"/>
    <w:rsid w:val="00256934"/>
    <w:rsid w:val="00257371"/>
    <w:rsid w:val="00257679"/>
    <w:rsid w:val="0025770A"/>
    <w:rsid w:val="00257DB8"/>
    <w:rsid w:val="0026018B"/>
    <w:rsid w:val="002606A5"/>
    <w:rsid w:val="00260811"/>
    <w:rsid w:val="002609ED"/>
    <w:rsid w:val="00260D84"/>
    <w:rsid w:val="002612D5"/>
    <w:rsid w:val="002612F0"/>
    <w:rsid w:val="00261430"/>
    <w:rsid w:val="002616A5"/>
    <w:rsid w:val="002619E7"/>
    <w:rsid w:val="00261CDE"/>
    <w:rsid w:val="002621E2"/>
    <w:rsid w:val="00262609"/>
    <w:rsid w:val="00262810"/>
    <w:rsid w:val="002629BF"/>
    <w:rsid w:val="00263269"/>
    <w:rsid w:val="002635A6"/>
    <w:rsid w:val="0026366A"/>
    <w:rsid w:val="00263B85"/>
    <w:rsid w:val="00264010"/>
    <w:rsid w:val="00264086"/>
    <w:rsid w:val="0026429D"/>
    <w:rsid w:val="002642C6"/>
    <w:rsid w:val="002643C6"/>
    <w:rsid w:val="002644F0"/>
    <w:rsid w:val="00264AB4"/>
    <w:rsid w:val="00264CCB"/>
    <w:rsid w:val="00264DA2"/>
    <w:rsid w:val="00264DDD"/>
    <w:rsid w:val="002653FC"/>
    <w:rsid w:val="00265CDE"/>
    <w:rsid w:val="00266575"/>
    <w:rsid w:val="002665DD"/>
    <w:rsid w:val="0026693B"/>
    <w:rsid w:val="00266FA3"/>
    <w:rsid w:val="002671A4"/>
    <w:rsid w:val="002671FB"/>
    <w:rsid w:val="00267679"/>
    <w:rsid w:val="00267C73"/>
    <w:rsid w:val="0027009E"/>
    <w:rsid w:val="002702E8"/>
    <w:rsid w:val="00270332"/>
    <w:rsid w:val="00270484"/>
    <w:rsid w:val="002706A9"/>
    <w:rsid w:val="00270B1C"/>
    <w:rsid w:val="00270F99"/>
    <w:rsid w:val="002711D9"/>
    <w:rsid w:val="0027154A"/>
    <w:rsid w:val="00271825"/>
    <w:rsid w:val="00271846"/>
    <w:rsid w:val="002718E4"/>
    <w:rsid w:val="00271B6E"/>
    <w:rsid w:val="002722AA"/>
    <w:rsid w:val="00272375"/>
    <w:rsid w:val="00272420"/>
    <w:rsid w:val="00272784"/>
    <w:rsid w:val="0027290C"/>
    <w:rsid w:val="00272A7A"/>
    <w:rsid w:val="00272AE3"/>
    <w:rsid w:val="00272AE7"/>
    <w:rsid w:val="00272DE1"/>
    <w:rsid w:val="002732DA"/>
    <w:rsid w:val="002739A2"/>
    <w:rsid w:val="00274138"/>
    <w:rsid w:val="0027426D"/>
    <w:rsid w:val="002743B8"/>
    <w:rsid w:val="002744E4"/>
    <w:rsid w:val="002746D3"/>
    <w:rsid w:val="0027535C"/>
    <w:rsid w:val="00275608"/>
    <w:rsid w:val="00275813"/>
    <w:rsid w:val="00275B10"/>
    <w:rsid w:val="00275D4B"/>
    <w:rsid w:val="00276262"/>
    <w:rsid w:val="0027657B"/>
    <w:rsid w:val="00276C83"/>
    <w:rsid w:val="00276EA5"/>
    <w:rsid w:val="00277266"/>
    <w:rsid w:val="00277274"/>
    <w:rsid w:val="002774E0"/>
    <w:rsid w:val="002777BD"/>
    <w:rsid w:val="0028020E"/>
    <w:rsid w:val="002809CA"/>
    <w:rsid w:val="00280BAE"/>
    <w:rsid w:val="00280CEB"/>
    <w:rsid w:val="00280E7F"/>
    <w:rsid w:val="00280F78"/>
    <w:rsid w:val="0028107D"/>
    <w:rsid w:val="002815DE"/>
    <w:rsid w:val="00281F13"/>
    <w:rsid w:val="00282007"/>
    <w:rsid w:val="00283202"/>
    <w:rsid w:val="0028378D"/>
    <w:rsid w:val="002839F3"/>
    <w:rsid w:val="0028438D"/>
    <w:rsid w:val="002844DB"/>
    <w:rsid w:val="0028499A"/>
    <w:rsid w:val="0028558B"/>
    <w:rsid w:val="002856AE"/>
    <w:rsid w:val="00285973"/>
    <w:rsid w:val="00285B44"/>
    <w:rsid w:val="00285D10"/>
    <w:rsid w:val="00285F4A"/>
    <w:rsid w:val="00286673"/>
    <w:rsid w:val="00286A63"/>
    <w:rsid w:val="00286FD5"/>
    <w:rsid w:val="00287DE4"/>
    <w:rsid w:val="002904DE"/>
    <w:rsid w:val="00290A0E"/>
    <w:rsid w:val="00290AB6"/>
    <w:rsid w:val="00290B0E"/>
    <w:rsid w:val="00290BE8"/>
    <w:rsid w:val="0029120F"/>
    <w:rsid w:val="00291373"/>
    <w:rsid w:val="00291531"/>
    <w:rsid w:val="00291CAC"/>
    <w:rsid w:val="002924A5"/>
    <w:rsid w:val="00292BCA"/>
    <w:rsid w:val="00293022"/>
    <w:rsid w:val="002932DE"/>
    <w:rsid w:val="0029341B"/>
    <w:rsid w:val="002937F4"/>
    <w:rsid w:val="00293B24"/>
    <w:rsid w:val="00293BC8"/>
    <w:rsid w:val="00293BE6"/>
    <w:rsid w:val="00294084"/>
    <w:rsid w:val="00295586"/>
    <w:rsid w:val="00295B7D"/>
    <w:rsid w:val="00295CC0"/>
    <w:rsid w:val="00295E19"/>
    <w:rsid w:val="00295EC0"/>
    <w:rsid w:val="00296E27"/>
    <w:rsid w:val="00296E42"/>
    <w:rsid w:val="002971C4"/>
    <w:rsid w:val="00297305"/>
    <w:rsid w:val="00297487"/>
    <w:rsid w:val="0029765B"/>
    <w:rsid w:val="0029779D"/>
    <w:rsid w:val="00297E58"/>
    <w:rsid w:val="002A015C"/>
    <w:rsid w:val="002A0452"/>
    <w:rsid w:val="002A0623"/>
    <w:rsid w:val="002A06D2"/>
    <w:rsid w:val="002A0DC0"/>
    <w:rsid w:val="002A104F"/>
    <w:rsid w:val="002A17C5"/>
    <w:rsid w:val="002A186D"/>
    <w:rsid w:val="002A1B3F"/>
    <w:rsid w:val="002A21E9"/>
    <w:rsid w:val="002A2298"/>
    <w:rsid w:val="002A2A6A"/>
    <w:rsid w:val="002A2C8E"/>
    <w:rsid w:val="002A2CD0"/>
    <w:rsid w:val="002A37BA"/>
    <w:rsid w:val="002A3867"/>
    <w:rsid w:val="002A3FEE"/>
    <w:rsid w:val="002A50A1"/>
    <w:rsid w:val="002A5331"/>
    <w:rsid w:val="002A5449"/>
    <w:rsid w:val="002A55E6"/>
    <w:rsid w:val="002A5946"/>
    <w:rsid w:val="002A5A83"/>
    <w:rsid w:val="002A5E41"/>
    <w:rsid w:val="002A6FD6"/>
    <w:rsid w:val="002A732D"/>
    <w:rsid w:val="002A7454"/>
    <w:rsid w:val="002B01A4"/>
    <w:rsid w:val="002B0530"/>
    <w:rsid w:val="002B0571"/>
    <w:rsid w:val="002B06FA"/>
    <w:rsid w:val="002B0878"/>
    <w:rsid w:val="002B0A4B"/>
    <w:rsid w:val="002B1168"/>
    <w:rsid w:val="002B147D"/>
    <w:rsid w:val="002B1788"/>
    <w:rsid w:val="002B1CCB"/>
    <w:rsid w:val="002B1DD3"/>
    <w:rsid w:val="002B1E8B"/>
    <w:rsid w:val="002B1FB9"/>
    <w:rsid w:val="002B20C0"/>
    <w:rsid w:val="002B2BAC"/>
    <w:rsid w:val="002B3165"/>
    <w:rsid w:val="002B3274"/>
    <w:rsid w:val="002B3280"/>
    <w:rsid w:val="002B372D"/>
    <w:rsid w:val="002B3B61"/>
    <w:rsid w:val="002B3D79"/>
    <w:rsid w:val="002B4117"/>
    <w:rsid w:val="002B46BE"/>
    <w:rsid w:val="002B4FA0"/>
    <w:rsid w:val="002B5352"/>
    <w:rsid w:val="002B5752"/>
    <w:rsid w:val="002B59B8"/>
    <w:rsid w:val="002B5BCC"/>
    <w:rsid w:val="002B5C55"/>
    <w:rsid w:val="002B6B7A"/>
    <w:rsid w:val="002B6BD8"/>
    <w:rsid w:val="002B7139"/>
    <w:rsid w:val="002B7733"/>
    <w:rsid w:val="002B7904"/>
    <w:rsid w:val="002B7DC1"/>
    <w:rsid w:val="002C0635"/>
    <w:rsid w:val="002C1548"/>
    <w:rsid w:val="002C1674"/>
    <w:rsid w:val="002C187C"/>
    <w:rsid w:val="002C1FE9"/>
    <w:rsid w:val="002C22B5"/>
    <w:rsid w:val="002C2448"/>
    <w:rsid w:val="002C25FC"/>
    <w:rsid w:val="002C319F"/>
    <w:rsid w:val="002C3BF4"/>
    <w:rsid w:val="002C3C47"/>
    <w:rsid w:val="002C416C"/>
    <w:rsid w:val="002C4687"/>
    <w:rsid w:val="002C469C"/>
    <w:rsid w:val="002C4D06"/>
    <w:rsid w:val="002C4DCA"/>
    <w:rsid w:val="002C518B"/>
    <w:rsid w:val="002C53BA"/>
    <w:rsid w:val="002C5409"/>
    <w:rsid w:val="002C54F5"/>
    <w:rsid w:val="002C557F"/>
    <w:rsid w:val="002C55EB"/>
    <w:rsid w:val="002C5624"/>
    <w:rsid w:val="002C577C"/>
    <w:rsid w:val="002C5A0C"/>
    <w:rsid w:val="002C5BAB"/>
    <w:rsid w:val="002C5DA6"/>
    <w:rsid w:val="002C6078"/>
    <w:rsid w:val="002C60C6"/>
    <w:rsid w:val="002C648F"/>
    <w:rsid w:val="002C666D"/>
    <w:rsid w:val="002C7D8D"/>
    <w:rsid w:val="002D0270"/>
    <w:rsid w:val="002D0A69"/>
    <w:rsid w:val="002D0EFD"/>
    <w:rsid w:val="002D1B5A"/>
    <w:rsid w:val="002D219E"/>
    <w:rsid w:val="002D2224"/>
    <w:rsid w:val="002D22C2"/>
    <w:rsid w:val="002D2CE2"/>
    <w:rsid w:val="002D2F27"/>
    <w:rsid w:val="002D3389"/>
    <w:rsid w:val="002D3FDF"/>
    <w:rsid w:val="002D405D"/>
    <w:rsid w:val="002D46F6"/>
    <w:rsid w:val="002D4BA7"/>
    <w:rsid w:val="002D4CDF"/>
    <w:rsid w:val="002D4E20"/>
    <w:rsid w:val="002D4F6B"/>
    <w:rsid w:val="002D52F3"/>
    <w:rsid w:val="002D56A2"/>
    <w:rsid w:val="002D5C05"/>
    <w:rsid w:val="002D631D"/>
    <w:rsid w:val="002D680C"/>
    <w:rsid w:val="002D6A08"/>
    <w:rsid w:val="002D6C6F"/>
    <w:rsid w:val="002D6F39"/>
    <w:rsid w:val="002D7174"/>
    <w:rsid w:val="002E007F"/>
    <w:rsid w:val="002E035B"/>
    <w:rsid w:val="002E04EF"/>
    <w:rsid w:val="002E05E1"/>
    <w:rsid w:val="002E0FE7"/>
    <w:rsid w:val="002E1286"/>
    <w:rsid w:val="002E1815"/>
    <w:rsid w:val="002E1823"/>
    <w:rsid w:val="002E1AC1"/>
    <w:rsid w:val="002E1ADB"/>
    <w:rsid w:val="002E1D8D"/>
    <w:rsid w:val="002E1DCC"/>
    <w:rsid w:val="002E293F"/>
    <w:rsid w:val="002E2B69"/>
    <w:rsid w:val="002E2CD0"/>
    <w:rsid w:val="002E318D"/>
    <w:rsid w:val="002E3979"/>
    <w:rsid w:val="002E41FE"/>
    <w:rsid w:val="002E459C"/>
    <w:rsid w:val="002E4630"/>
    <w:rsid w:val="002E4CF1"/>
    <w:rsid w:val="002E55AC"/>
    <w:rsid w:val="002E5662"/>
    <w:rsid w:val="002E60B5"/>
    <w:rsid w:val="002E6102"/>
    <w:rsid w:val="002E682D"/>
    <w:rsid w:val="002E684B"/>
    <w:rsid w:val="002E691B"/>
    <w:rsid w:val="002E692A"/>
    <w:rsid w:val="002E6C3D"/>
    <w:rsid w:val="002E77B5"/>
    <w:rsid w:val="002E7874"/>
    <w:rsid w:val="002E7A9C"/>
    <w:rsid w:val="002E7CAB"/>
    <w:rsid w:val="002F0028"/>
    <w:rsid w:val="002F027E"/>
    <w:rsid w:val="002F036C"/>
    <w:rsid w:val="002F03EA"/>
    <w:rsid w:val="002F03FC"/>
    <w:rsid w:val="002F0B31"/>
    <w:rsid w:val="002F1E45"/>
    <w:rsid w:val="002F216E"/>
    <w:rsid w:val="002F21AC"/>
    <w:rsid w:val="002F2749"/>
    <w:rsid w:val="002F27C0"/>
    <w:rsid w:val="002F2F30"/>
    <w:rsid w:val="002F3027"/>
    <w:rsid w:val="002F30AD"/>
    <w:rsid w:val="002F3AC8"/>
    <w:rsid w:val="002F3C23"/>
    <w:rsid w:val="002F4060"/>
    <w:rsid w:val="002F4438"/>
    <w:rsid w:val="002F4446"/>
    <w:rsid w:val="002F47D7"/>
    <w:rsid w:val="002F4C7F"/>
    <w:rsid w:val="002F4D3E"/>
    <w:rsid w:val="002F521D"/>
    <w:rsid w:val="002F608A"/>
    <w:rsid w:val="002F751C"/>
    <w:rsid w:val="002F7891"/>
    <w:rsid w:val="002F7BF0"/>
    <w:rsid w:val="002F7C5D"/>
    <w:rsid w:val="002F7E9F"/>
    <w:rsid w:val="00300B63"/>
    <w:rsid w:val="00301F20"/>
    <w:rsid w:val="00302150"/>
    <w:rsid w:val="00302530"/>
    <w:rsid w:val="00302C93"/>
    <w:rsid w:val="00302D81"/>
    <w:rsid w:val="003038D2"/>
    <w:rsid w:val="003038DC"/>
    <w:rsid w:val="00304033"/>
    <w:rsid w:val="003042A4"/>
    <w:rsid w:val="003048B5"/>
    <w:rsid w:val="003048CF"/>
    <w:rsid w:val="00304F18"/>
    <w:rsid w:val="00304FBE"/>
    <w:rsid w:val="0030553B"/>
    <w:rsid w:val="003056FB"/>
    <w:rsid w:val="00305AC9"/>
    <w:rsid w:val="00305C0F"/>
    <w:rsid w:val="00305D06"/>
    <w:rsid w:val="00306054"/>
    <w:rsid w:val="003062EE"/>
    <w:rsid w:val="0030644C"/>
    <w:rsid w:val="00306465"/>
    <w:rsid w:val="0030657C"/>
    <w:rsid w:val="00306ED2"/>
    <w:rsid w:val="003075E9"/>
    <w:rsid w:val="00307742"/>
    <w:rsid w:val="003078B0"/>
    <w:rsid w:val="003079B6"/>
    <w:rsid w:val="00310250"/>
    <w:rsid w:val="00310841"/>
    <w:rsid w:val="00310CCC"/>
    <w:rsid w:val="00310D45"/>
    <w:rsid w:val="00310F44"/>
    <w:rsid w:val="00311061"/>
    <w:rsid w:val="0031120E"/>
    <w:rsid w:val="00311E87"/>
    <w:rsid w:val="00312349"/>
    <w:rsid w:val="0031298B"/>
    <w:rsid w:val="00312B5B"/>
    <w:rsid w:val="00312DFA"/>
    <w:rsid w:val="00312EB6"/>
    <w:rsid w:val="003132D0"/>
    <w:rsid w:val="003133DB"/>
    <w:rsid w:val="00313A4B"/>
    <w:rsid w:val="00313B1E"/>
    <w:rsid w:val="00314939"/>
    <w:rsid w:val="003151D9"/>
    <w:rsid w:val="0031541C"/>
    <w:rsid w:val="003154BE"/>
    <w:rsid w:val="00315701"/>
    <w:rsid w:val="003158E3"/>
    <w:rsid w:val="00315AEF"/>
    <w:rsid w:val="00315B75"/>
    <w:rsid w:val="00315E1C"/>
    <w:rsid w:val="00316038"/>
    <w:rsid w:val="00316039"/>
    <w:rsid w:val="003160BA"/>
    <w:rsid w:val="003161B3"/>
    <w:rsid w:val="003166F3"/>
    <w:rsid w:val="00316878"/>
    <w:rsid w:val="0031692C"/>
    <w:rsid w:val="00316E36"/>
    <w:rsid w:val="00320952"/>
    <w:rsid w:val="0032097B"/>
    <w:rsid w:val="00320A55"/>
    <w:rsid w:val="00321A79"/>
    <w:rsid w:val="00321EAF"/>
    <w:rsid w:val="00322FF9"/>
    <w:rsid w:val="00323131"/>
    <w:rsid w:val="003238C1"/>
    <w:rsid w:val="0032410A"/>
    <w:rsid w:val="003243AD"/>
    <w:rsid w:val="003248C8"/>
    <w:rsid w:val="00324B4E"/>
    <w:rsid w:val="00324EEA"/>
    <w:rsid w:val="00324FEA"/>
    <w:rsid w:val="003257AB"/>
    <w:rsid w:val="00325F6D"/>
    <w:rsid w:val="003261AF"/>
    <w:rsid w:val="003268EB"/>
    <w:rsid w:val="00326AFE"/>
    <w:rsid w:val="00327108"/>
    <w:rsid w:val="00327371"/>
    <w:rsid w:val="003275CE"/>
    <w:rsid w:val="00327715"/>
    <w:rsid w:val="00327BED"/>
    <w:rsid w:val="00327CC6"/>
    <w:rsid w:val="00327F5F"/>
    <w:rsid w:val="00330066"/>
    <w:rsid w:val="003303C0"/>
    <w:rsid w:val="00330F3F"/>
    <w:rsid w:val="003311E2"/>
    <w:rsid w:val="003315F8"/>
    <w:rsid w:val="00331D71"/>
    <w:rsid w:val="003320BA"/>
    <w:rsid w:val="00333231"/>
    <w:rsid w:val="00333339"/>
    <w:rsid w:val="003333A8"/>
    <w:rsid w:val="00333597"/>
    <w:rsid w:val="00333B43"/>
    <w:rsid w:val="00333DBC"/>
    <w:rsid w:val="00334177"/>
    <w:rsid w:val="003349A3"/>
    <w:rsid w:val="00334C85"/>
    <w:rsid w:val="0033608D"/>
    <w:rsid w:val="0033618B"/>
    <w:rsid w:val="00336E39"/>
    <w:rsid w:val="00337DE1"/>
    <w:rsid w:val="003402A7"/>
    <w:rsid w:val="003402A8"/>
    <w:rsid w:val="00340334"/>
    <w:rsid w:val="00340B7E"/>
    <w:rsid w:val="0034133D"/>
    <w:rsid w:val="00341F14"/>
    <w:rsid w:val="00341F23"/>
    <w:rsid w:val="00341F31"/>
    <w:rsid w:val="00342106"/>
    <w:rsid w:val="00342396"/>
    <w:rsid w:val="00342AFB"/>
    <w:rsid w:val="00342C42"/>
    <w:rsid w:val="00342D1D"/>
    <w:rsid w:val="00342F00"/>
    <w:rsid w:val="00342F91"/>
    <w:rsid w:val="003432B4"/>
    <w:rsid w:val="003433DD"/>
    <w:rsid w:val="003435C4"/>
    <w:rsid w:val="003436DF"/>
    <w:rsid w:val="00343806"/>
    <w:rsid w:val="003439B3"/>
    <w:rsid w:val="00343B89"/>
    <w:rsid w:val="00343E87"/>
    <w:rsid w:val="00343F9D"/>
    <w:rsid w:val="00344095"/>
    <w:rsid w:val="003441AF"/>
    <w:rsid w:val="00344271"/>
    <w:rsid w:val="003443CF"/>
    <w:rsid w:val="0034465E"/>
    <w:rsid w:val="003447BE"/>
    <w:rsid w:val="003447F6"/>
    <w:rsid w:val="003449FA"/>
    <w:rsid w:val="003452C8"/>
    <w:rsid w:val="0034579E"/>
    <w:rsid w:val="00345CAA"/>
    <w:rsid w:val="003461F6"/>
    <w:rsid w:val="003463B8"/>
    <w:rsid w:val="00346AF9"/>
    <w:rsid w:val="00346E61"/>
    <w:rsid w:val="00347016"/>
    <w:rsid w:val="0034745B"/>
    <w:rsid w:val="003477F4"/>
    <w:rsid w:val="0034793D"/>
    <w:rsid w:val="003479E3"/>
    <w:rsid w:val="00350380"/>
    <w:rsid w:val="0035071C"/>
    <w:rsid w:val="0035097E"/>
    <w:rsid w:val="003509F5"/>
    <w:rsid w:val="00351077"/>
    <w:rsid w:val="0035120E"/>
    <w:rsid w:val="0035150F"/>
    <w:rsid w:val="003515A4"/>
    <w:rsid w:val="00351829"/>
    <w:rsid w:val="00351962"/>
    <w:rsid w:val="00351A87"/>
    <w:rsid w:val="00351B04"/>
    <w:rsid w:val="003521D8"/>
    <w:rsid w:val="00352C7F"/>
    <w:rsid w:val="00352FCE"/>
    <w:rsid w:val="003537E9"/>
    <w:rsid w:val="00353997"/>
    <w:rsid w:val="00353AFD"/>
    <w:rsid w:val="003542A7"/>
    <w:rsid w:val="003546E2"/>
    <w:rsid w:val="0035505C"/>
    <w:rsid w:val="0035518F"/>
    <w:rsid w:val="0035537B"/>
    <w:rsid w:val="003561B9"/>
    <w:rsid w:val="00356207"/>
    <w:rsid w:val="0035662D"/>
    <w:rsid w:val="00356914"/>
    <w:rsid w:val="00356A7E"/>
    <w:rsid w:val="00356B73"/>
    <w:rsid w:val="0035760C"/>
    <w:rsid w:val="00357865"/>
    <w:rsid w:val="003600DD"/>
    <w:rsid w:val="003602B3"/>
    <w:rsid w:val="0036042D"/>
    <w:rsid w:val="00360622"/>
    <w:rsid w:val="00360AB3"/>
    <w:rsid w:val="00361027"/>
    <w:rsid w:val="0036199E"/>
    <w:rsid w:val="00362921"/>
    <w:rsid w:val="0036294B"/>
    <w:rsid w:val="00362AD3"/>
    <w:rsid w:val="00362BED"/>
    <w:rsid w:val="003630E5"/>
    <w:rsid w:val="00363342"/>
    <w:rsid w:val="0036334C"/>
    <w:rsid w:val="0036340C"/>
    <w:rsid w:val="0036345C"/>
    <w:rsid w:val="003634C5"/>
    <w:rsid w:val="00363B9C"/>
    <w:rsid w:val="00363C59"/>
    <w:rsid w:val="00363F41"/>
    <w:rsid w:val="0036488A"/>
    <w:rsid w:val="00364F58"/>
    <w:rsid w:val="003654CD"/>
    <w:rsid w:val="003655D1"/>
    <w:rsid w:val="00365C53"/>
    <w:rsid w:val="00365DC7"/>
    <w:rsid w:val="00366AEA"/>
    <w:rsid w:val="003674C4"/>
    <w:rsid w:val="00367682"/>
    <w:rsid w:val="003708D8"/>
    <w:rsid w:val="00370AA2"/>
    <w:rsid w:val="00370ED8"/>
    <w:rsid w:val="00370FB2"/>
    <w:rsid w:val="00371046"/>
    <w:rsid w:val="003712A5"/>
    <w:rsid w:val="00371534"/>
    <w:rsid w:val="003719B8"/>
    <w:rsid w:val="00371BCF"/>
    <w:rsid w:val="00372491"/>
    <w:rsid w:val="00373726"/>
    <w:rsid w:val="00373A7D"/>
    <w:rsid w:val="00373AF3"/>
    <w:rsid w:val="00373C7D"/>
    <w:rsid w:val="003740E6"/>
    <w:rsid w:val="003742E8"/>
    <w:rsid w:val="003745EB"/>
    <w:rsid w:val="0037465A"/>
    <w:rsid w:val="003750EE"/>
    <w:rsid w:val="0037510B"/>
    <w:rsid w:val="003752DE"/>
    <w:rsid w:val="0037592C"/>
    <w:rsid w:val="003760CD"/>
    <w:rsid w:val="00376402"/>
    <w:rsid w:val="0037716B"/>
    <w:rsid w:val="003771A2"/>
    <w:rsid w:val="003771E2"/>
    <w:rsid w:val="00377228"/>
    <w:rsid w:val="0037790B"/>
    <w:rsid w:val="00377B64"/>
    <w:rsid w:val="00377C7B"/>
    <w:rsid w:val="00377D97"/>
    <w:rsid w:val="00377E79"/>
    <w:rsid w:val="0038003A"/>
    <w:rsid w:val="003808C9"/>
    <w:rsid w:val="00380BB8"/>
    <w:rsid w:val="00380E7C"/>
    <w:rsid w:val="00380F4A"/>
    <w:rsid w:val="003812B5"/>
    <w:rsid w:val="00381338"/>
    <w:rsid w:val="003814E4"/>
    <w:rsid w:val="00381751"/>
    <w:rsid w:val="00381BD2"/>
    <w:rsid w:val="00382164"/>
    <w:rsid w:val="003822D2"/>
    <w:rsid w:val="00382BC6"/>
    <w:rsid w:val="00383889"/>
    <w:rsid w:val="0038433F"/>
    <w:rsid w:val="00384C2E"/>
    <w:rsid w:val="00384ECB"/>
    <w:rsid w:val="0038550D"/>
    <w:rsid w:val="003855DE"/>
    <w:rsid w:val="00385985"/>
    <w:rsid w:val="003859B1"/>
    <w:rsid w:val="00385B78"/>
    <w:rsid w:val="00385BCA"/>
    <w:rsid w:val="003863DB"/>
    <w:rsid w:val="0038699F"/>
    <w:rsid w:val="00386B50"/>
    <w:rsid w:val="00386C37"/>
    <w:rsid w:val="003871AD"/>
    <w:rsid w:val="0038720E"/>
    <w:rsid w:val="003877DA"/>
    <w:rsid w:val="0039016A"/>
    <w:rsid w:val="00390249"/>
    <w:rsid w:val="00390613"/>
    <w:rsid w:val="003917A8"/>
    <w:rsid w:val="00391985"/>
    <w:rsid w:val="00391A8B"/>
    <w:rsid w:val="00391E18"/>
    <w:rsid w:val="00391FDA"/>
    <w:rsid w:val="00392ED3"/>
    <w:rsid w:val="00392F40"/>
    <w:rsid w:val="00393219"/>
    <w:rsid w:val="003937A5"/>
    <w:rsid w:val="00394298"/>
    <w:rsid w:val="00394672"/>
    <w:rsid w:val="00394831"/>
    <w:rsid w:val="003948FE"/>
    <w:rsid w:val="00394AA6"/>
    <w:rsid w:val="00394AC0"/>
    <w:rsid w:val="00395244"/>
    <w:rsid w:val="00395CA5"/>
    <w:rsid w:val="00395D47"/>
    <w:rsid w:val="00396AD1"/>
    <w:rsid w:val="00396B0A"/>
    <w:rsid w:val="003970C0"/>
    <w:rsid w:val="003977C5"/>
    <w:rsid w:val="00397FED"/>
    <w:rsid w:val="003A071C"/>
    <w:rsid w:val="003A0DB6"/>
    <w:rsid w:val="003A0E71"/>
    <w:rsid w:val="003A1199"/>
    <w:rsid w:val="003A12D9"/>
    <w:rsid w:val="003A12E8"/>
    <w:rsid w:val="003A152E"/>
    <w:rsid w:val="003A1729"/>
    <w:rsid w:val="003A2374"/>
    <w:rsid w:val="003A2686"/>
    <w:rsid w:val="003A2C11"/>
    <w:rsid w:val="003A312F"/>
    <w:rsid w:val="003A31DD"/>
    <w:rsid w:val="003A3233"/>
    <w:rsid w:val="003A323A"/>
    <w:rsid w:val="003A33B8"/>
    <w:rsid w:val="003A34EC"/>
    <w:rsid w:val="003A3717"/>
    <w:rsid w:val="003A380B"/>
    <w:rsid w:val="003A392B"/>
    <w:rsid w:val="003A3A09"/>
    <w:rsid w:val="003A404B"/>
    <w:rsid w:val="003A4241"/>
    <w:rsid w:val="003A443C"/>
    <w:rsid w:val="003A4458"/>
    <w:rsid w:val="003A4FEB"/>
    <w:rsid w:val="003A5374"/>
    <w:rsid w:val="003A5532"/>
    <w:rsid w:val="003A61DB"/>
    <w:rsid w:val="003A61DD"/>
    <w:rsid w:val="003A6339"/>
    <w:rsid w:val="003A6400"/>
    <w:rsid w:val="003A6816"/>
    <w:rsid w:val="003A6C04"/>
    <w:rsid w:val="003A6C7D"/>
    <w:rsid w:val="003A7154"/>
    <w:rsid w:val="003A7533"/>
    <w:rsid w:val="003A76C9"/>
    <w:rsid w:val="003A7709"/>
    <w:rsid w:val="003A781B"/>
    <w:rsid w:val="003A7CB8"/>
    <w:rsid w:val="003B0325"/>
    <w:rsid w:val="003B11D0"/>
    <w:rsid w:val="003B14DA"/>
    <w:rsid w:val="003B1745"/>
    <w:rsid w:val="003B1751"/>
    <w:rsid w:val="003B1C25"/>
    <w:rsid w:val="003B1F23"/>
    <w:rsid w:val="003B1FFD"/>
    <w:rsid w:val="003B20F6"/>
    <w:rsid w:val="003B2280"/>
    <w:rsid w:val="003B2600"/>
    <w:rsid w:val="003B260D"/>
    <w:rsid w:val="003B316D"/>
    <w:rsid w:val="003B325B"/>
    <w:rsid w:val="003B3306"/>
    <w:rsid w:val="003B4308"/>
    <w:rsid w:val="003B45E5"/>
    <w:rsid w:val="003B46CA"/>
    <w:rsid w:val="003B4700"/>
    <w:rsid w:val="003B5378"/>
    <w:rsid w:val="003B57A0"/>
    <w:rsid w:val="003B593A"/>
    <w:rsid w:val="003B5E3A"/>
    <w:rsid w:val="003B6941"/>
    <w:rsid w:val="003B70C8"/>
    <w:rsid w:val="003B7159"/>
    <w:rsid w:val="003B72E5"/>
    <w:rsid w:val="003B7757"/>
    <w:rsid w:val="003B7A03"/>
    <w:rsid w:val="003C05FB"/>
    <w:rsid w:val="003C0DC6"/>
    <w:rsid w:val="003C0DE8"/>
    <w:rsid w:val="003C0FFA"/>
    <w:rsid w:val="003C10B6"/>
    <w:rsid w:val="003C1CA8"/>
    <w:rsid w:val="003C1E99"/>
    <w:rsid w:val="003C23D1"/>
    <w:rsid w:val="003C2512"/>
    <w:rsid w:val="003C26FC"/>
    <w:rsid w:val="003C27F8"/>
    <w:rsid w:val="003C3312"/>
    <w:rsid w:val="003C33B1"/>
    <w:rsid w:val="003C388F"/>
    <w:rsid w:val="003C3B1F"/>
    <w:rsid w:val="003C40BC"/>
    <w:rsid w:val="003C42EF"/>
    <w:rsid w:val="003C496F"/>
    <w:rsid w:val="003C5068"/>
    <w:rsid w:val="003C5B24"/>
    <w:rsid w:val="003C5F02"/>
    <w:rsid w:val="003C6CC6"/>
    <w:rsid w:val="003C773E"/>
    <w:rsid w:val="003C78E2"/>
    <w:rsid w:val="003C7AF5"/>
    <w:rsid w:val="003D0359"/>
    <w:rsid w:val="003D095B"/>
    <w:rsid w:val="003D0A89"/>
    <w:rsid w:val="003D0BFA"/>
    <w:rsid w:val="003D0F9A"/>
    <w:rsid w:val="003D1843"/>
    <w:rsid w:val="003D1C06"/>
    <w:rsid w:val="003D1EAF"/>
    <w:rsid w:val="003D1F70"/>
    <w:rsid w:val="003D2183"/>
    <w:rsid w:val="003D2274"/>
    <w:rsid w:val="003D264E"/>
    <w:rsid w:val="003D2854"/>
    <w:rsid w:val="003D2B22"/>
    <w:rsid w:val="003D3336"/>
    <w:rsid w:val="003D3888"/>
    <w:rsid w:val="003D390E"/>
    <w:rsid w:val="003D39E6"/>
    <w:rsid w:val="003D3AFB"/>
    <w:rsid w:val="003D444E"/>
    <w:rsid w:val="003D4581"/>
    <w:rsid w:val="003D45EC"/>
    <w:rsid w:val="003D4B95"/>
    <w:rsid w:val="003D4DA9"/>
    <w:rsid w:val="003D4DE8"/>
    <w:rsid w:val="003D507E"/>
    <w:rsid w:val="003D512D"/>
    <w:rsid w:val="003D51AD"/>
    <w:rsid w:val="003D5765"/>
    <w:rsid w:val="003D5C30"/>
    <w:rsid w:val="003D5CE9"/>
    <w:rsid w:val="003D6DAF"/>
    <w:rsid w:val="003D73CD"/>
    <w:rsid w:val="003D7496"/>
    <w:rsid w:val="003E0026"/>
    <w:rsid w:val="003E020C"/>
    <w:rsid w:val="003E07AE"/>
    <w:rsid w:val="003E07EC"/>
    <w:rsid w:val="003E0BD8"/>
    <w:rsid w:val="003E14A7"/>
    <w:rsid w:val="003E1A72"/>
    <w:rsid w:val="003E1D69"/>
    <w:rsid w:val="003E2F93"/>
    <w:rsid w:val="003E2FCE"/>
    <w:rsid w:val="003E3003"/>
    <w:rsid w:val="003E3222"/>
    <w:rsid w:val="003E3638"/>
    <w:rsid w:val="003E37AF"/>
    <w:rsid w:val="003E37FB"/>
    <w:rsid w:val="003E3A39"/>
    <w:rsid w:val="003E3EE5"/>
    <w:rsid w:val="003E4201"/>
    <w:rsid w:val="003E43AD"/>
    <w:rsid w:val="003E44A6"/>
    <w:rsid w:val="003E4C4B"/>
    <w:rsid w:val="003E4C8C"/>
    <w:rsid w:val="003E4EDA"/>
    <w:rsid w:val="003E512D"/>
    <w:rsid w:val="003E53E7"/>
    <w:rsid w:val="003E5569"/>
    <w:rsid w:val="003E5A57"/>
    <w:rsid w:val="003E5E0B"/>
    <w:rsid w:val="003E6B2D"/>
    <w:rsid w:val="003E6CAC"/>
    <w:rsid w:val="003E6F7F"/>
    <w:rsid w:val="003E70E2"/>
    <w:rsid w:val="003E7979"/>
    <w:rsid w:val="003E7D1F"/>
    <w:rsid w:val="003E7D90"/>
    <w:rsid w:val="003E7EBE"/>
    <w:rsid w:val="003F1029"/>
    <w:rsid w:val="003F167A"/>
    <w:rsid w:val="003F1CFF"/>
    <w:rsid w:val="003F1D41"/>
    <w:rsid w:val="003F2286"/>
    <w:rsid w:val="003F22F1"/>
    <w:rsid w:val="003F2360"/>
    <w:rsid w:val="003F25E8"/>
    <w:rsid w:val="003F31E5"/>
    <w:rsid w:val="003F399E"/>
    <w:rsid w:val="003F3CA2"/>
    <w:rsid w:val="003F43A4"/>
    <w:rsid w:val="003F47FF"/>
    <w:rsid w:val="003F514F"/>
    <w:rsid w:val="003F524C"/>
    <w:rsid w:val="003F57C7"/>
    <w:rsid w:val="003F630F"/>
    <w:rsid w:val="003F6C04"/>
    <w:rsid w:val="003F7151"/>
    <w:rsid w:val="003F7531"/>
    <w:rsid w:val="003F7548"/>
    <w:rsid w:val="003F76AC"/>
    <w:rsid w:val="003F7884"/>
    <w:rsid w:val="004001F1"/>
    <w:rsid w:val="0040057C"/>
    <w:rsid w:val="004005BD"/>
    <w:rsid w:val="00400B99"/>
    <w:rsid w:val="00401B41"/>
    <w:rsid w:val="00401C58"/>
    <w:rsid w:val="00401F03"/>
    <w:rsid w:val="00402642"/>
    <w:rsid w:val="004028EE"/>
    <w:rsid w:val="004029F8"/>
    <w:rsid w:val="00402AD1"/>
    <w:rsid w:val="00402DD1"/>
    <w:rsid w:val="00402EA9"/>
    <w:rsid w:val="004032BB"/>
    <w:rsid w:val="004033E0"/>
    <w:rsid w:val="004033FC"/>
    <w:rsid w:val="00403406"/>
    <w:rsid w:val="004036CA"/>
    <w:rsid w:val="0040391B"/>
    <w:rsid w:val="0040409F"/>
    <w:rsid w:val="004040C6"/>
    <w:rsid w:val="004041D9"/>
    <w:rsid w:val="0040443E"/>
    <w:rsid w:val="00404BB5"/>
    <w:rsid w:val="004051E2"/>
    <w:rsid w:val="0040589D"/>
    <w:rsid w:val="00406075"/>
    <w:rsid w:val="00406390"/>
    <w:rsid w:val="00406427"/>
    <w:rsid w:val="004066AB"/>
    <w:rsid w:val="00406728"/>
    <w:rsid w:val="00407390"/>
    <w:rsid w:val="0040751B"/>
    <w:rsid w:val="004075E2"/>
    <w:rsid w:val="00407882"/>
    <w:rsid w:val="00407A4B"/>
    <w:rsid w:val="00407D36"/>
    <w:rsid w:val="00407F3F"/>
    <w:rsid w:val="00410122"/>
    <w:rsid w:val="004101F1"/>
    <w:rsid w:val="00410C71"/>
    <w:rsid w:val="00411EEB"/>
    <w:rsid w:val="004121F3"/>
    <w:rsid w:val="0041229B"/>
    <w:rsid w:val="004122D6"/>
    <w:rsid w:val="00412D12"/>
    <w:rsid w:val="004130FA"/>
    <w:rsid w:val="0041353A"/>
    <w:rsid w:val="004138D8"/>
    <w:rsid w:val="00413E13"/>
    <w:rsid w:val="004148FB"/>
    <w:rsid w:val="00414935"/>
    <w:rsid w:val="00414A58"/>
    <w:rsid w:val="00414DF1"/>
    <w:rsid w:val="00414E11"/>
    <w:rsid w:val="004151E7"/>
    <w:rsid w:val="004152E7"/>
    <w:rsid w:val="00415347"/>
    <w:rsid w:val="00415BB2"/>
    <w:rsid w:val="00416A62"/>
    <w:rsid w:val="00416BD7"/>
    <w:rsid w:val="00416CB6"/>
    <w:rsid w:val="0041728C"/>
    <w:rsid w:val="00417781"/>
    <w:rsid w:val="004209D0"/>
    <w:rsid w:val="00420A3B"/>
    <w:rsid w:val="00420DF5"/>
    <w:rsid w:val="00420F26"/>
    <w:rsid w:val="00420F4B"/>
    <w:rsid w:val="0042109B"/>
    <w:rsid w:val="00421269"/>
    <w:rsid w:val="0042154C"/>
    <w:rsid w:val="0042189F"/>
    <w:rsid w:val="0042192C"/>
    <w:rsid w:val="00421A30"/>
    <w:rsid w:val="00421C0F"/>
    <w:rsid w:val="00421FB2"/>
    <w:rsid w:val="00421FC0"/>
    <w:rsid w:val="0042211F"/>
    <w:rsid w:val="0042247A"/>
    <w:rsid w:val="0042250B"/>
    <w:rsid w:val="00422D94"/>
    <w:rsid w:val="00422E9D"/>
    <w:rsid w:val="00422EFC"/>
    <w:rsid w:val="004230D1"/>
    <w:rsid w:val="0042312F"/>
    <w:rsid w:val="004238C0"/>
    <w:rsid w:val="0042399A"/>
    <w:rsid w:val="00423D44"/>
    <w:rsid w:val="004240F1"/>
    <w:rsid w:val="00424331"/>
    <w:rsid w:val="004243DF"/>
    <w:rsid w:val="004244F6"/>
    <w:rsid w:val="00424C9D"/>
    <w:rsid w:val="004250F1"/>
    <w:rsid w:val="004253C7"/>
    <w:rsid w:val="00425901"/>
    <w:rsid w:val="004259C8"/>
    <w:rsid w:val="00426A99"/>
    <w:rsid w:val="00426E9E"/>
    <w:rsid w:val="00426FCA"/>
    <w:rsid w:val="00427481"/>
    <w:rsid w:val="00427602"/>
    <w:rsid w:val="00427671"/>
    <w:rsid w:val="00427785"/>
    <w:rsid w:val="00430027"/>
    <w:rsid w:val="004313F9"/>
    <w:rsid w:val="004316B6"/>
    <w:rsid w:val="00431BC0"/>
    <w:rsid w:val="00432368"/>
    <w:rsid w:val="004327E3"/>
    <w:rsid w:val="00432A0C"/>
    <w:rsid w:val="00432BDD"/>
    <w:rsid w:val="00432C5A"/>
    <w:rsid w:val="00432E57"/>
    <w:rsid w:val="00433F3B"/>
    <w:rsid w:val="0043416C"/>
    <w:rsid w:val="004344C9"/>
    <w:rsid w:val="004347DB"/>
    <w:rsid w:val="00434C09"/>
    <w:rsid w:val="00434DF2"/>
    <w:rsid w:val="004350C0"/>
    <w:rsid w:val="00435254"/>
    <w:rsid w:val="004354AF"/>
    <w:rsid w:val="004359A7"/>
    <w:rsid w:val="00435B07"/>
    <w:rsid w:val="0043622D"/>
    <w:rsid w:val="004362F8"/>
    <w:rsid w:val="00436C64"/>
    <w:rsid w:val="00436D58"/>
    <w:rsid w:val="00436F90"/>
    <w:rsid w:val="00437772"/>
    <w:rsid w:val="0043788B"/>
    <w:rsid w:val="00437A53"/>
    <w:rsid w:val="00437B35"/>
    <w:rsid w:val="00437C0A"/>
    <w:rsid w:val="00440CE0"/>
    <w:rsid w:val="0044135A"/>
    <w:rsid w:val="00441527"/>
    <w:rsid w:val="00441535"/>
    <w:rsid w:val="004417EE"/>
    <w:rsid w:val="0044185E"/>
    <w:rsid w:val="00441918"/>
    <w:rsid w:val="004419D5"/>
    <w:rsid w:val="00441BB6"/>
    <w:rsid w:val="00442178"/>
    <w:rsid w:val="00442657"/>
    <w:rsid w:val="00442989"/>
    <w:rsid w:val="0044306D"/>
    <w:rsid w:val="004431D3"/>
    <w:rsid w:val="00443273"/>
    <w:rsid w:val="00443830"/>
    <w:rsid w:val="00443E18"/>
    <w:rsid w:val="00443ECC"/>
    <w:rsid w:val="00443F6C"/>
    <w:rsid w:val="00444449"/>
    <w:rsid w:val="00445652"/>
    <w:rsid w:val="004456BC"/>
    <w:rsid w:val="00445730"/>
    <w:rsid w:val="004457FB"/>
    <w:rsid w:val="00445EE1"/>
    <w:rsid w:val="00445F4D"/>
    <w:rsid w:val="00446E27"/>
    <w:rsid w:val="00447048"/>
    <w:rsid w:val="004471B3"/>
    <w:rsid w:val="004473C9"/>
    <w:rsid w:val="0044778B"/>
    <w:rsid w:val="00447AFF"/>
    <w:rsid w:val="00447E10"/>
    <w:rsid w:val="00447E15"/>
    <w:rsid w:val="0045065B"/>
    <w:rsid w:val="00450D18"/>
    <w:rsid w:val="00450D8F"/>
    <w:rsid w:val="00450EE0"/>
    <w:rsid w:val="004515E3"/>
    <w:rsid w:val="00451654"/>
    <w:rsid w:val="00451F98"/>
    <w:rsid w:val="00452027"/>
    <w:rsid w:val="0045204C"/>
    <w:rsid w:val="00452366"/>
    <w:rsid w:val="004524E1"/>
    <w:rsid w:val="0045263B"/>
    <w:rsid w:val="00452E7A"/>
    <w:rsid w:val="0045366C"/>
    <w:rsid w:val="00453686"/>
    <w:rsid w:val="004548EA"/>
    <w:rsid w:val="00454A06"/>
    <w:rsid w:val="00454A08"/>
    <w:rsid w:val="00454B1C"/>
    <w:rsid w:val="00454BAC"/>
    <w:rsid w:val="00455191"/>
    <w:rsid w:val="00455737"/>
    <w:rsid w:val="004557B2"/>
    <w:rsid w:val="00455E38"/>
    <w:rsid w:val="00455E3B"/>
    <w:rsid w:val="00455E80"/>
    <w:rsid w:val="00455E87"/>
    <w:rsid w:val="00455EB7"/>
    <w:rsid w:val="00456872"/>
    <w:rsid w:val="00456A44"/>
    <w:rsid w:val="00456BFC"/>
    <w:rsid w:val="00456DAA"/>
    <w:rsid w:val="0045702C"/>
    <w:rsid w:val="004570A9"/>
    <w:rsid w:val="0045787C"/>
    <w:rsid w:val="00457894"/>
    <w:rsid w:val="00457B4B"/>
    <w:rsid w:val="00457DAE"/>
    <w:rsid w:val="00457E9C"/>
    <w:rsid w:val="00457F28"/>
    <w:rsid w:val="00460346"/>
    <w:rsid w:val="0046049E"/>
    <w:rsid w:val="004608A4"/>
    <w:rsid w:val="004608AA"/>
    <w:rsid w:val="00460BAE"/>
    <w:rsid w:val="00460D06"/>
    <w:rsid w:val="00460F24"/>
    <w:rsid w:val="0046141F"/>
    <w:rsid w:val="00461823"/>
    <w:rsid w:val="00461930"/>
    <w:rsid w:val="0046222B"/>
    <w:rsid w:val="0046228F"/>
    <w:rsid w:val="00462B83"/>
    <w:rsid w:val="00462D06"/>
    <w:rsid w:val="00462D1F"/>
    <w:rsid w:val="004633BD"/>
    <w:rsid w:val="0046346E"/>
    <w:rsid w:val="00463629"/>
    <w:rsid w:val="004636FF"/>
    <w:rsid w:val="004640A3"/>
    <w:rsid w:val="004644A5"/>
    <w:rsid w:val="00464794"/>
    <w:rsid w:val="00464CA1"/>
    <w:rsid w:val="00464CDE"/>
    <w:rsid w:val="00464FD7"/>
    <w:rsid w:val="004652AF"/>
    <w:rsid w:val="0046544F"/>
    <w:rsid w:val="00465E53"/>
    <w:rsid w:val="004660E1"/>
    <w:rsid w:val="004662B2"/>
    <w:rsid w:val="0046630B"/>
    <w:rsid w:val="00466791"/>
    <w:rsid w:val="00466EFB"/>
    <w:rsid w:val="0046713E"/>
    <w:rsid w:val="00467399"/>
    <w:rsid w:val="0047054F"/>
    <w:rsid w:val="004705D5"/>
    <w:rsid w:val="00471289"/>
    <w:rsid w:val="0047132F"/>
    <w:rsid w:val="0047153A"/>
    <w:rsid w:val="00471FE2"/>
    <w:rsid w:val="0047211A"/>
    <w:rsid w:val="00472EB9"/>
    <w:rsid w:val="00473065"/>
    <w:rsid w:val="0047318B"/>
    <w:rsid w:val="0047349C"/>
    <w:rsid w:val="004738FC"/>
    <w:rsid w:val="00473AD9"/>
    <w:rsid w:val="00473B57"/>
    <w:rsid w:val="004744C7"/>
    <w:rsid w:val="00474674"/>
    <w:rsid w:val="004746A1"/>
    <w:rsid w:val="00474712"/>
    <w:rsid w:val="00474BB2"/>
    <w:rsid w:val="004755E7"/>
    <w:rsid w:val="00475A38"/>
    <w:rsid w:val="00475C00"/>
    <w:rsid w:val="00475DF5"/>
    <w:rsid w:val="00475E6C"/>
    <w:rsid w:val="00476ABE"/>
    <w:rsid w:val="004771CF"/>
    <w:rsid w:val="0047722D"/>
    <w:rsid w:val="004773ED"/>
    <w:rsid w:val="00477601"/>
    <w:rsid w:val="00480068"/>
    <w:rsid w:val="0048052C"/>
    <w:rsid w:val="0048066C"/>
    <w:rsid w:val="00480683"/>
    <w:rsid w:val="004806B1"/>
    <w:rsid w:val="004806B5"/>
    <w:rsid w:val="004807D0"/>
    <w:rsid w:val="004809C0"/>
    <w:rsid w:val="004818F2"/>
    <w:rsid w:val="00481D01"/>
    <w:rsid w:val="00482127"/>
    <w:rsid w:val="004831CE"/>
    <w:rsid w:val="00483608"/>
    <w:rsid w:val="00483623"/>
    <w:rsid w:val="004838B4"/>
    <w:rsid w:val="00483B75"/>
    <w:rsid w:val="00483D58"/>
    <w:rsid w:val="0048409D"/>
    <w:rsid w:val="004842C4"/>
    <w:rsid w:val="00484573"/>
    <w:rsid w:val="00484584"/>
    <w:rsid w:val="00484864"/>
    <w:rsid w:val="00485081"/>
    <w:rsid w:val="0048535B"/>
    <w:rsid w:val="00485388"/>
    <w:rsid w:val="004858C2"/>
    <w:rsid w:val="00485B02"/>
    <w:rsid w:val="00485CD3"/>
    <w:rsid w:val="00485D99"/>
    <w:rsid w:val="00485EEB"/>
    <w:rsid w:val="0048624C"/>
    <w:rsid w:val="00486C87"/>
    <w:rsid w:val="00486CC9"/>
    <w:rsid w:val="004870AD"/>
    <w:rsid w:val="00487354"/>
    <w:rsid w:val="0048765D"/>
    <w:rsid w:val="00487ED2"/>
    <w:rsid w:val="00490503"/>
    <w:rsid w:val="004905E6"/>
    <w:rsid w:val="004910B7"/>
    <w:rsid w:val="00491280"/>
    <w:rsid w:val="004914EF"/>
    <w:rsid w:val="00491632"/>
    <w:rsid w:val="00491D24"/>
    <w:rsid w:val="00492325"/>
    <w:rsid w:val="00492482"/>
    <w:rsid w:val="004925BC"/>
    <w:rsid w:val="00492641"/>
    <w:rsid w:val="00492A0F"/>
    <w:rsid w:val="00492D32"/>
    <w:rsid w:val="004930E4"/>
    <w:rsid w:val="00493607"/>
    <w:rsid w:val="00493C87"/>
    <w:rsid w:val="00493DAC"/>
    <w:rsid w:val="00493E86"/>
    <w:rsid w:val="00494038"/>
    <w:rsid w:val="004940E3"/>
    <w:rsid w:val="004942A9"/>
    <w:rsid w:val="004948F7"/>
    <w:rsid w:val="00494A46"/>
    <w:rsid w:val="0049578D"/>
    <w:rsid w:val="00496226"/>
    <w:rsid w:val="004964E4"/>
    <w:rsid w:val="004965AD"/>
    <w:rsid w:val="0049665F"/>
    <w:rsid w:val="00496836"/>
    <w:rsid w:val="00496CE1"/>
    <w:rsid w:val="00497248"/>
    <w:rsid w:val="00497353"/>
    <w:rsid w:val="0049780B"/>
    <w:rsid w:val="00497D68"/>
    <w:rsid w:val="004A0497"/>
    <w:rsid w:val="004A066C"/>
    <w:rsid w:val="004A091F"/>
    <w:rsid w:val="004A09D4"/>
    <w:rsid w:val="004A0A0A"/>
    <w:rsid w:val="004A0A59"/>
    <w:rsid w:val="004A0CA2"/>
    <w:rsid w:val="004A1481"/>
    <w:rsid w:val="004A170D"/>
    <w:rsid w:val="004A1800"/>
    <w:rsid w:val="004A1D61"/>
    <w:rsid w:val="004A27F0"/>
    <w:rsid w:val="004A2AF8"/>
    <w:rsid w:val="004A2E57"/>
    <w:rsid w:val="004A3264"/>
    <w:rsid w:val="004A33FA"/>
    <w:rsid w:val="004A3630"/>
    <w:rsid w:val="004A3C1A"/>
    <w:rsid w:val="004A3DE5"/>
    <w:rsid w:val="004A3F64"/>
    <w:rsid w:val="004A4170"/>
    <w:rsid w:val="004A493A"/>
    <w:rsid w:val="004A4C1D"/>
    <w:rsid w:val="004A5DA6"/>
    <w:rsid w:val="004A6715"/>
    <w:rsid w:val="004A6796"/>
    <w:rsid w:val="004A6980"/>
    <w:rsid w:val="004A6E16"/>
    <w:rsid w:val="004A76A8"/>
    <w:rsid w:val="004A7844"/>
    <w:rsid w:val="004B0576"/>
    <w:rsid w:val="004B076C"/>
    <w:rsid w:val="004B0A0A"/>
    <w:rsid w:val="004B0E1F"/>
    <w:rsid w:val="004B0FE8"/>
    <w:rsid w:val="004B1825"/>
    <w:rsid w:val="004B1874"/>
    <w:rsid w:val="004B1914"/>
    <w:rsid w:val="004B213E"/>
    <w:rsid w:val="004B2165"/>
    <w:rsid w:val="004B2506"/>
    <w:rsid w:val="004B2DB6"/>
    <w:rsid w:val="004B324A"/>
    <w:rsid w:val="004B33FB"/>
    <w:rsid w:val="004B3E28"/>
    <w:rsid w:val="004B420E"/>
    <w:rsid w:val="004B4396"/>
    <w:rsid w:val="004B448B"/>
    <w:rsid w:val="004B5963"/>
    <w:rsid w:val="004B5DC4"/>
    <w:rsid w:val="004B6A80"/>
    <w:rsid w:val="004B744D"/>
    <w:rsid w:val="004B769E"/>
    <w:rsid w:val="004B7D4A"/>
    <w:rsid w:val="004B7E00"/>
    <w:rsid w:val="004B7F9A"/>
    <w:rsid w:val="004C113D"/>
    <w:rsid w:val="004C124D"/>
    <w:rsid w:val="004C1B7D"/>
    <w:rsid w:val="004C21E9"/>
    <w:rsid w:val="004C2AD0"/>
    <w:rsid w:val="004C2F2E"/>
    <w:rsid w:val="004C37CD"/>
    <w:rsid w:val="004C38F9"/>
    <w:rsid w:val="004C3C46"/>
    <w:rsid w:val="004C4403"/>
    <w:rsid w:val="004C4BB5"/>
    <w:rsid w:val="004C4C19"/>
    <w:rsid w:val="004C5046"/>
    <w:rsid w:val="004C530E"/>
    <w:rsid w:val="004C59E0"/>
    <w:rsid w:val="004C5ADE"/>
    <w:rsid w:val="004C5E45"/>
    <w:rsid w:val="004C5FEB"/>
    <w:rsid w:val="004C60D4"/>
    <w:rsid w:val="004C618A"/>
    <w:rsid w:val="004C6431"/>
    <w:rsid w:val="004C64CB"/>
    <w:rsid w:val="004C653E"/>
    <w:rsid w:val="004C670B"/>
    <w:rsid w:val="004C67A1"/>
    <w:rsid w:val="004C67E5"/>
    <w:rsid w:val="004C6940"/>
    <w:rsid w:val="004C6C21"/>
    <w:rsid w:val="004C6C7E"/>
    <w:rsid w:val="004C6E1F"/>
    <w:rsid w:val="004C756D"/>
    <w:rsid w:val="004C7917"/>
    <w:rsid w:val="004C7B7E"/>
    <w:rsid w:val="004D0385"/>
    <w:rsid w:val="004D07A3"/>
    <w:rsid w:val="004D0807"/>
    <w:rsid w:val="004D0D1E"/>
    <w:rsid w:val="004D1082"/>
    <w:rsid w:val="004D10F7"/>
    <w:rsid w:val="004D171A"/>
    <w:rsid w:val="004D185C"/>
    <w:rsid w:val="004D1CF0"/>
    <w:rsid w:val="004D1F60"/>
    <w:rsid w:val="004D2057"/>
    <w:rsid w:val="004D20BD"/>
    <w:rsid w:val="004D2723"/>
    <w:rsid w:val="004D2AD9"/>
    <w:rsid w:val="004D326F"/>
    <w:rsid w:val="004D4079"/>
    <w:rsid w:val="004D4261"/>
    <w:rsid w:val="004D4473"/>
    <w:rsid w:val="004D44DE"/>
    <w:rsid w:val="004D44FF"/>
    <w:rsid w:val="004D4981"/>
    <w:rsid w:val="004D4ECF"/>
    <w:rsid w:val="004D4F02"/>
    <w:rsid w:val="004D55BA"/>
    <w:rsid w:val="004D5E9E"/>
    <w:rsid w:val="004D6AF2"/>
    <w:rsid w:val="004D6D12"/>
    <w:rsid w:val="004D6D48"/>
    <w:rsid w:val="004D7005"/>
    <w:rsid w:val="004D7279"/>
    <w:rsid w:val="004D7E92"/>
    <w:rsid w:val="004E0675"/>
    <w:rsid w:val="004E07BA"/>
    <w:rsid w:val="004E11E4"/>
    <w:rsid w:val="004E127C"/>
    <w:rsid w:val="004E136F"/>
    <w:rsid w:val="004E160B"/>
    <w:rsid w:val="004E172F"/>
    <w:rsid w:val="004E2468"/>
    <w:rsid w:val="004E2CDE"/>
    <w:rsid w:val="004E3151"/>
    <w:rsid w:val="004E35BB"/>
    <w:rsid w:val="004E3828"/>
    <w:rsid w:val="004E46F1"/>
    <w:rsid w:val="004E490B"/>
    <w:rsid w:val="004E4CFA"/>
    <w:rsid w:val="004E4EFC"/>
    <w:rsid w:val="004E4F1E"/>
    <w:rsid w:val="004E4F4C"/>
    <w:rsid w:val="004E5003"/>
    <w:rsid w:val="004E52A8"/>
    <w:rsid w:val="004E540D"/>
    <w:rsid w:val="004E5C42"/>
    <w:rsid w:val="004E5E67"/>
    <w:rsid w:val="004E7779"/>
    <w:rsid w:val="004E7DB7"/>
    <w:rsid w:val="004E7DF5"/>
    <w:rsid w:val="004F053D"/>
    <w:rsid w:val="004F08A8"/>
    <w:rsid w:val="004F12B2"/>
    <w:rsid w:val="004F1C81"/>
    <w:rsid w:val="004F29F8"/>
    <w:rsid w:val="004F327F"/>
    <w:rsid w:val="004F36D7"/>
    <w:rsid w:val="004F3C2E"/>
    <w:rsid w:val="004F3CAC"/>
    <w:rsid w:val="004F4031"/>
    <w:rsid w:val="004F41C0"/>
    <w:rsid w:val="004F462F"/>
    <w:rsid w:val="004F5350"/>
    <w:rsid w:val="004F558A"/>
    <w:rsid w:val="004F5829"/>
    <w:rsid w:val="004F5A25"/>
    <w:rsid w:val="004F5F38"/>
    <w:rsid w:val="004F62B9"/>
    <w:rsid w:val="004F6356"/>
    <w:rsid w:val="004F69B3"/>
    <w:rsid w:val="004F6A6F"/>
    <w:rsid w:val="004F74ED"/>
    <w:rsid w:val="00500443"/>
    <w:rsid w:val="00500451"/>
    <w:rsid w:val="00500C0B"/>
    <w:rsid w:val="00500FB8"/>
    <w:rsid w:val="005010FE"/>
    <w:rsid w:val="0050159F"/>
    <w:rsid w:val="005016B4"/>
    <w:rsid w:val="005016EA"/>
    <w:rsid w:val="00501772"/>
    <w:rsid w:val="00501A1B"/>
    <w:rsid w:val="00501FB3"/>
    <w:rsid w:val="00502236"/>
    <w:rsid w:val="00502617"/>
    <w:rsid w:val="00502831"/>
    <w:rsid w:val="0050291F"/>
    <w:rsid w:val="00502B06"/>
    <w:rsid w:val="005031AC"/>
    <w:rsid w:val="005031D1"/>
    <w:rsid w:val="00503408"/>
    <w:rsid w:val="005036F0"/>
    <w:rsid w:val="00504B40"/>
    <w:rsid w:val="00505518"/>
    <w:rsid w:val="0050572C"/>
    <w:rsid w:val="005058CC"/>
    <w:rsid w:val="00505B5A"/>
    <w:rsid w:val="00506796"/>
    <w:rsid w:val="00506AB1"/>
    <w:rsid w:val="00506C0C"/>
    <w:rsid w:val="00506E2F"/>
    <w:rsid w:val="00506F90"/>
    <w:rsid w:val="0050724B"/>
    <w:rsid w:val="005072E7"/>
    <w:rsid w:val="00507558"/>
    <w:rsid w:val="0050771B"/>
    <w:rsid w:val="00510439"/>
    <w:rsid w:val="0051090C"/>
    <w:rsid w:val="00510B73"/>
    <w:rsid w:val="0051116F"/>
    <w:rsid w:val="00511382"/>
    <w:rsid w:val="00511D5A"/>
    <w:rsid w:val="00512404"/>
    <w:rsid w:val="0051278C"/>
    <w:rsid w:val="00512B30"/>
    <w:rsid w:val="00512EF3"/>
    <w:rsid w:val="005130C3"/>
    <w:rsid w:val="0051389C"/>
    <w:rsid w:val="00513B29"/>
    <w:rsid w:val="00513E98"/>
    <w:rsid w:val="00514A71"/>
    <w:rsid w:val="00514D9E"/>
    <w:rsid w:val="00514EB6"/>
    <w:rsid w:val="00515620"/>
    <w:rsid w:val="00515D64"/>
    <w:rsid w:val="00515DE0"/>
    <w:rsid w:val="005166D5"/>
    <w:rsid w:val="005168A5"/>
    <w:rsid w:val="00516B09"/>
    <w:rsid w:val="00517331"/>
    <w:rsid w:val="005173D1"/>
    <w:rsid w:val="00517C89"/>
    <w:rsid w:val="00520ED9"/>
    <w:rsid w:val="00521F04"/>
    <w:rsid w:val="0052241C"/>
    <w:rsid w:val="00522A91"/>
    <w:rsid w:val="00522D4D"/>
    <w:rsid w:val="0052324D"/>
    <w:rsid w:val="0052350E"/>
    <w:rsid w:val="0052355E"/>
    <w:rsid w:val="0052385B"/>
    <w:rsid w:val="0052387C"/>
    <w:rsid w:val="00523A18"/>
    <w:rsid w:val="00523A6C"/>
    <w:rsid w:val="00523AE1"/>
    <w:rsid w:val="0052492F"/>
    <w:rsid w:val="0052508F"/>
    <w:rsid w:val="005253CC"/>
    <w:rsid w:val="00526363"/>
    <w:rsid w:val="00526F65"/>
    <w:rsid w:val="00527514"/>
    <w:rsid w:val="00527BF5"/>
    <w:rsid w:val="0053011A"/>
    <w:rsid w:val="005301D0"/>
    <w:rsid w:val="00530382"/>
    <w:rsid w:val="00530739"/>
    <w:rsid w:val="00530AA5"/>
    <w:rsid w:val="005310BF"/>
    <w:rsid w:val="00531489"/>
    <w:rsid w:val="0053195A"/>
    <w:rsid w:val="00531BD9"/>
    <w:rsid w:val="00531F4A"/>
    <w:rsid w:val="00531F4E"/>
    <w:rsid w:val="0053214A"/>
    <w:rsid w:val="00532175"/>
    <w:rsid w:val="0053229C"/>
    <w:rsid w:val="00532666"/>
    <w:rsid w:val="0053325A"/>
    <w:rsid w:val="005336A8"/>
    <w:rsid w:val="005336BD"/>
    <w:rsid w:val="005339F2"/>
    <w:rsid w:val="005340A0"/>
    <w:rsid w:val="005344B7"/>
    <w:rsid w:val="00534ED9"/>
    <w:rsid w:val="005354F3"/>
    <w:rsid w:val="00535B5F"/>
    <w:rsid w:val="0053601E"/>
    <w:rsid w:val="0053606B"/>
    <w:rsid w:val="0053657B"/>
    <w:rsid w:val="005366E2"/>
    <w:rsid w:val="00536862"/>
    <w:rsid w:val="00537C2F"/>
    <w:rsid w:val="00537E05"/>
    <w:rsid w:val="00540835"/>
    <w:rsid w:val="005408F6"/>
    <w:rsid w:val="00540B05"/>
    <w:rsid w:val="005410B7"/>
    <w:rsid w:val="005412EE"/>
    <w:rsid w:val="00541781"/>
    <w:rsid w:val="00541B7D"/>
    <w:rsid w:val="00541D4C"/>
    <w:rsid w:val="00541FB7"/>
    <w:rsid w:val="0054219E"/>
    <w:rsid w:val="005424E0"/>
    <w:rsid w:val="00543B83"/>
    <w:rsid w:val="00543EAF"/>
    <w:rsid w:val="005440F3"/>
    <w:rsid w:val="0054451D"/>
    <w:rsid w:val="0054495A"/>
    <w:rsid w:val="00544A70"/>
    <w:rsid w:val="00544E2E"/>
    <w:rsid w:val="00544EDD"/>
    <w:rsid w:val="005456D7"/>
    <w:rsid w:val="00545D17"/>
    <w:rsid w:val="00545D38"/>
    <w:rsid w:val="005462CE"/>
    <w:rsid w:val="005465E5"/>
    <w:rsid w:val="0054668A"/>
    <w:rsid w:val="005466E9"/>
    <w:rsid w:val="005467B4"/>
    <w:rsid w:val="00546E4F"/>
    <w:rsid w:val="005473CB"/>
    <w:rsid w:val="0054745D"/>
    <w:rsid w:val="0054797E"/>
    <w:rsid w:val="00547A35"/>
    <w:rsid w:val="00547B07"/>
    <w:rsid w:val="00550446"/>
    <w:rsid w:val="005512D7"/>
    <w:rsid w:val="005515AD"/>
    <w:rsid w:val="00551627"/>
    <w:rsid w:val="00551CAB"/>
    <w:rsid w:val="00551F0A"/>
    <w:rsid w:val="005524AF"/>
    <w:rsid w:val="005525B4"/>
    <w:rsid w:val="0055393F"/>
    <w:rsid w:val="00553AB4"/>
    <w:rsid w:val="00553D75"/>
    <w:rsid w:val="005543ED"/>
    <w:rsid w:val="005548D9"/>
    <w:rsid w:val="00554E9E"/>
    <w:rsid w:val="00554EF5"/>
    <w:rsid w:val="005552D4"/>
    <w:rsid w:val="00555367"/>
    <w:rsid w:val="0055575A"/>
    <w:rsid w:val="0055582C"/>
    <w:rsid w:val="00555840"/>
    <w:rsid w:val="00555BDC"/>
    <w:rsid w:val="00555D15"/>
    <w:rsid w:val="005564BC"/>
    <w:rsid w:val="005567EE"/>
    <w:rsid w:val="005568B5"/>
    <w:rsid w:val="00556922"/>
    <w:rsid w:val="005569DA"/>
    <w:rsid w:val="00556CBF"/>
    <w:rsid w:val="0055707B"/>
    <w:rsid w:val="005577A0"/>
    <w:rsid w:val="00557811"/>
    <w:rsid w:val="005578CE"/>
    <w:rsid w:val="00557EA1"/>
    <w:rsid w:val="00560027"/>
    <w:rsid w:val="00560BB4"/>
    <w:rsid w:val="00560F79"/>
    <w:rsid w:val="005613E5"/>
    <w:rsid w:val="0056144F"/>
    <w:rsid w:val="00561963"/>
    <w:rsid w:val="00561A41"/>
    <w:rsid w:val="00561AA8"/>
    <w:rsid w:val="00561B02"/>
    <w:rsid w:val="00561FE3"/>
    <w:rsid w:val="0056207E"/>
    <w:rsid w:val="0056278C"/>
    <w:rsid w:val="00562C47"/>
    <w:rsid w:val="00563393"/>
    <w:rsid w:val="00563611"/>
    <w:rsid w:val="00563A24"/>
    <w:rsid w:val="00563B5D"/>
    <w:rsid w:val="00563C11"/>
    <w:rsid w:val="00563D03"/>
    <w:rsid w:val="00563D51"/>
    <w:rsid w:val="00564889"/>
    <w:rsid w:val="00565798"/>
    <w:rsid w:val="005657F1"/>
    <w:rsid w:val="00565A5A"/>
    <w:rsid w:val="00565C64"/>
    <w:rsid w:val="005663A8"/>
    <w:rsid w:val="00566639"/>
    <w:rsid w:val="00567599"/>
    <w:rsid w:val="0056762E"/>
    <w:rsid w:val="005678A4"/>
    <w:rsid w:val="00567A9F"/>
    <w:rsid w:val="005702BE"/>
    <w:rsid w:val="00570754"/>
    <w:rsid w:val="00570EF4"/>
    <w:rsid w:val="005717B2"/>
    <w:rsid w:val="005721E7"/>
    <w:rsid w:val="00572217"/>
    <w:rsid w:val="00572610"/>
    <w:rsid w:val="005727F6"/>
    <w:rsid w:val="00572CD3"/>
    <w:rsid w:val="005735E1"/>
    <w:rsid w:val="0057392A"/>
    <w:rsid w:val="00574702"/>
    <w:rsid w:val="005747B2"/>
    <w:rsid w:val="005747D4"/>
    <w:rsid w:val="00574A5F"/>
    <w:rsid w:val="00574DD1"/>
    <w:rsid w:val="00575236"/>
    <w:rsid w:val="00575F1A"/>
    <w:rsid w:val="00575F85"/>
    <w:rsid w:val="005763CD"/>
    <w:rsid w:val="005775B4"/>
    <w:rsid w:val="005775DE"/>
    <w:rsid w:val="005778C6"/>
    <w:rsid w:val="005779AC"/>
    <w:rsid w:val="00577A40"/>
    <w:rsid w:val="00577DE9"/>
    <w:rsid w:val="00577EE7"/>
    <w:rsid w:val="00580698"/>
    <w:rsid w:val="00580915"/>
    <w:rsid w:val="00580ABF"/>
    <w:rsid w:val="00580E41"/>
    <w:rsid w:val="005814BC"/>
    <w:rsid w:val="0058161B"/>
    <w:rsid w:val="00581B7E"/>
    <w:rsid w:val="005820EE"/>
    <w:rsid w:val="005820FF"/>
    <w:rsid w:val="00582283"/>
    <w:rsid w:val="00582733"/>
    <w:rsid w:val="005829D5"/>
    <w:rsid w:val="00582E92"/>
    <w:rsid w:val="005839A6"/>
    <w:rsid w:val="00583A25"/>
    <w:rsid w:val="0058460B"/>
    <w:rsid w:val="00584A69"/>
    <w:rsid w:val="00584F92"/>
    <w:rsid w:val="005850AD"/>
    <w:rsid w:val="005850E5"/>
    <w:rsid w:val="005858DA"/>
    <w:rsid w:val="005859FD"/>
    <w:rsid w:val="00585ED9"/>
    <w:rsid w:val="00585F48"/>
    <w:rsid w:val="0058613A"/>
    <w:rsid w:val="00586189"/>
    <w:rsid w:val="00586208"/>
    <w:rsid w:val="005867C7"/>
    <w:rsid w:val="00586909"/>
    <w:rsid w:val="00586DD0"/>
    <w:rsid w:val="00587B9F"/>
    <w:rsid w:val="00587FCC"/>
    <w:rsid w:val="0059017C"/>
    <w:rsid w:val="0059044C"/>
    <w:rsid w:val="00591560"/>
    <w:rsid w:val="00591F66"/>
    <w:rsid w:val="005920F8"/>
    <w:rsid w:val="00592DB9"/>
    <w:rsid w:val="0059311A"/>
    <w:rsid w:val="00593425"/>
    <w:rsid w:val="00593B04"/>
    <w:rsid w:val="00593C85"/>
    <w:rsid w:val="00593DCC"/>
    <w:rsid w:val="00594627"/>
    <w:rsid w:val="0059518E"/>
    <w:rsid w:val="0059581F"/>
    <w:rsid w:val="0059585C"/>
    <w:rsid w:val="00595A34"/>
    <w:rsid w:val="00595AD2"/>
    <w:rsid w:val="00595C09"/>
    <w:rsid w:val="00595F51"/>
    <w:rsid w:val="0059636F"/>
    <w:rsid w:val="00596694"/>
    <w:rsid w:val="00596781"/>
    <w:rsid w:val="00596E21"/>
    <w:rsid w:val="00596EE0"/>
    <w:rsid w:val="005A0014"/>
    <w:rsid w:val="005A04C3"/>
    <w:rsid w:val="005A0513"/>
    <w:rsid w:val="005A063D"/>
    <w:rsid w:val="005A1B7D"/>
    <w:rsid w:val="005A224C"/>
    <w:rsid w:val="005A22AC"/>
    <w:rsid w:val="005A28BB"/>
    <w:rsid w:val="005A2A0F"/>
    <w:rsid w:val="005A30BF"/>
    <w:rsid w:val="005A3CE3"/>
    <w:rsid w:val="005A4222"/>
    <w:rsid w:val="005A43F9"/>
    <w:rsid w:val="005A4885"/>
    <w:rsid w:val="005A4A2A"/>
    <w:rsid w:val="005A4D88"/>
    <w:rsid w:val="005A5257"/>
    <w:rsid w:val="005A54DE"/>
    <w:rsid w:val="005A556B"/>
    <w:rsid w:val="005A55FD"/>
    <w:rsid w:val="005A5ECE"/>
    <w:rsid w:val="005A6787"/>
    <w:rsid w:val="005A7090"/>
    <w:rsid w:val="005A72F9"/>
    <w:rsid w:val="005A765A"/>
    <w:rsid w:val="005A7BC6"/>
    <w:rsid w:val="005A7E40"/>
    <w:rsid w:val="005B030B"/>
    <w:rsid w:val="005B0B86"/>
    <w:rsid w:val="005B0D6F"/>
    <w:rsid w:val="005B1143"/>
    <w:rsid w:val="005B13C0"/>
    <w:rsid w:val="005B16DA"/>
    <w:rsid w:val="005B211B"/>
    <w:rsid w:val="005B227F"/>
    <w:rsid w:val="005B2543"/>
    <w:rsid w:val="005B2B4A"/>
    <w:rsid w:val="005B2C97"/>
    <w:rsid w:val="005B2F3C"/>
    <w:rsid w:val="005B31E1"/>
    <w:rsid w:val="005B38C1"/>
    <w:rsid w:val="005B3A5E"/>
    <w:rsid w:val="005B3FD0"/>
    <w:rsid w:val="005B47A5"/>
    <w:rsid w:val="005B494D"/>
    <w:rsid w:val="005B4970"/>
    <w:rsid w:val="005B4A97"/>
    <w:rsid w:val="005B5245"/>
    <w:rsid w:val="005B5E69"/>
    <w:rsid w:val="005B607F"/>
    <w:rsid w:val="005B6248"/>
    <w:rsid w:val="005B62F7"/>
    <w:rsid w:val="005B674F"/>
    <w:rsid w:val="005B6DB0"/>
    <w:rsid w:val="005C0150"/>
    <w:rsid w:val="005C09D6"/>
    <w:rsid w:val="005C0DE8"/>
    <w:rsid w:val="005C1491"/>
    <w:rsid w:val="005C1ADF"/>
    <w:rsid w:val="005C1B9A"/>
    <w:rsid w:val="005C21A5"/>
    <w:rsid w:val="005C2AFC"/>
    <w:rsid w:val="005C30B4"/>
    <w:rsid w:val="005C31E4"/>
    <w:rsid w:val="005C3BE8"/>
    <w:rsid w:val="005C3C3C"/>
    <w:rsid w:val="005C4015"/>
    <w:rsid w:val="005C4993"/>
    <w:rsid w:val="005C513C"/>
    <w:rsid w:val="005C51E2"/>
    <w:rsid w:val="005C5329"/>
    <w:rsid w:val="005C5718"/>
    <w:rsid w:val="005C580F"/>
    <w:rsid w:val="005C5ED4"/>
    <w:rsid w:val="005C6058"/>
    <w:rsid w:val="005C619D"/>
    <w:rsid w:val="005C628D"/>
    <w:rsid w:val="005C6506"/>
    <w:rsid w:val="005C665C"/>
    <w:rsid w:val="005C6D46"/>
    <w:rsid w:val="005C72E0"/>
    <w:rsid w:val="005C7685"/>
    <w:rsid w:val="005C76AB"/>
    <w:rsid w:val="005C77D8"/>
    <w:rsid w:val="005D01D3"/>
    <w:rsid w:val="005D05A3"/>
    <w:rsid w:val="005D0614"/>
    <w:rsid w:val="005D11AB"/>
    <w:rsid w:val="005D142C"/>
    <w:rsid w:val="005D16C4"/>
    <w:rsid w:val="005D1753"/>
    <w:rsid w:val="005D1D04"/>
    <w:rsid w:val="005D2562"/>
    <w:rsid w:val="005D265A"/>
    <w:rsid w:val="005D29C2"/>
    <w:rsid w:val="005D319D"/>
    <w:rsid w:val="005D3322"/>
    <w:rsid w:val="005D36D5"/>
    <w:rsid w:val="005D3C25"/>
    <w:rsid w:val="005D3E96"/>
    <w:rsid w:val="005D403C"/>
    <w:rsid w:val="005D40D5"/>
    <w:rsid w:val="005D46A6"/>
    <w:rsid w:val="005D4B55"/>
    <w:rsid w:val="005D4CF9"/>
    <w:rsid w:val="005D4F3C"/>
    <w:rsid w:val="005D5950"/>
    <w:rsid w:val="005D5DB9"/>
    <w:rsid w:val="005D5DCF"/>
    <w:rsid w:val="005D6E38"/>
    <w:rsid w:val="005D6F5F"/>
    <w:rsid w:val="005D71B6"/>
    <w:rsid w:val="005D7256"/>
    <w:rsid w:val="005D7CF4"/>
    <w:rsid w:val="005E023F"/>
    <w:rsid w:val="005E0B68"/>
    <w:rsid w:val="005E0C98"/>
    <w:rsid w:val="005E0F1E"/>
    <w:rsid w:val="005E100C"/>
    <w:rsid w:val="005E1106"/>
    <w:rsid w:val="005E18D0"/>
    <w:rsid w:val="005E23BD"/>
    <w:rsid w:val="005E2B66"/>
    <w:rsid w:val="005E3C69"/>
    <w:rsid w:val="005E3D98"/>
    <w:rsid w:val="005E3DD3"/>
    <w:rsid w:val="005E47F0"/>
    <w:rsid w:val="005E4840"/>
    <w:rsid w:val="005E4BFD"/>
    <w:rsid w:val="005E4EA3"/>
    <w:rsid w:val="005E50F6"/>
    <w:rsid w:val="005E51DF"/>
    <w:rsid w:val="005E59EF"/>
    <w:rsid w:val="005E5C35"/>
    <w:rsid w:val="005E5D28"/>
    <w:rsid w:val="005E6297"/>
    <w:rsid w:val="005E66F8"/>
    <w:rsid w:val="005E6812"/>
    <w:rsid w:val="005E6AE2"/>
    <w:rsid w:val="005E739C"/>
    <w:rsid w:val="005E799D"/>
    <w:rsid w:val="005E7ABC"/>
    <w:rsid w:val="005E7D27"/>
    <w:rsid w:val="005F04C3"/>
    <w:rsid w:val="005F06CC"/>
    <w:rsid w:val="005F0787"/>
    <w:rsid w:val="005F13F4"/>
    <w:rsid w:val="005F1428"/>
    <w:rsid w:val="005F194D"/>
    <w:rsid w:val="005F1AB0"/>
    <w:rsid w:val="005F2400"/>
    <w:rsid w:val="005F2709"/>
    <w:rsid w:val="005F28B0"/>
    <w:rsid w:val="005F30B5"/>
    <w:rsid w:val="005F3155"/>
    <w:rsid w:val="005F365E"/>
    <w:rsid w:val="005F3F4E"/>
    <w:rsid w:val="005F4058"/>
    <w:rsid w:val="005F4171"/>
    <w:rsid w:val="005F42AA"/>
    <w:rsid w:val="005F44C4"/>
    <w:rsid w:val="005F4684"/>
    <w:rsid w:val="005F479B"/>
    <w:rsid w:val="005F4957"/>
    <w:rsid w:val="005F4B1E"/>
    <w:rsid w:val="005F50D3"/>
    <w:rsid w:val="005F56DF"/>
    <w:rsid w:val="005F57CB"/>
    <w:rsid w:val="005F58D2"/>
    <w:rsid w:val="005F59CF"/>
    <w:rsid w:val="005F5A89"/>
    <w:rsid w:val="005F5D44"/>
    <w:rsid w:val="005F6532"/>
    <w:rsid w:val="005F6749"/>
    <w:rsid w:val="005F7F31"/>
    <w:rsid w:val="006005D7"/>
    <w:rsid w:val="00600725"/>
    <w:rsid w:val="00600728"/>
    <w:rsid w:val="00600750"/>
    <w:rsid w:val="00600A57"/>
    <w:rsid w:val="00600BD4"/>
    <w:rsid w:val="00601388"/>
    <w:rsid w:val="00601484"/>
    <w:rsid w:val="006017BF"/>
    <w:rsid w:val="00601989"/>
    <w:rsid w:val="00601ADA"/>
    <w:rsid w:val="00601F78"/>
    <w:rsid w:val="00601FF5"/>
    <w:rsid w:val="006022D2"/>
    <w:rsid w:val="006022F5"/>
    <w:rsid w:val="006028DB"/>
    <w:rsid w:val="00602A84"/>
    <w:rsid w:val="00603246"/>
    <w:rsid w:val="00603258"/>
    <w:rsid w:val="00603542"/>
    <w:rsid w:val="00603676"/>
    <w:rsid w:val="00603C78"/>
    <w:rsid w:val="00603C9B"/>
    <w:rsid w:val="00604253"/>
    <w:rsid w:val="006044CD"/>
    <w:rsid w:val="00604AD9"/>
    <w:rsid w:val="00605034"/>
    <w:rsid w:val="00605182"/>
    <w:rsid w:val="00605219"/>
    <w:rsid w:val="006052ED"/>
    <w:rsid w:val="00605445"/>
    <w:rsid w:val="0060547A"/>
    <w:rsid w:val="006055BF"/>
    <w:rsid w:val="00605959"/>
    <w:rsid w:val="00605BF2"/>
    <w:rsid w:val="00605BFF"/>
    <w:rsid w:val="00605C20"/>
    <w:rsid w:val="006060C8"/>
    <w:rsid w:val="00606940"/>
    <w:rsid w:val="00606A45"/>
    <w:rsid w:val="00607248"/>
    <w:rsid w:val="00607D0D"/>
    <w:rsid w:val="00607FA6"/>
    <w:rsid w:val="0061012C"/>
    <w:rsid w:val="006101D2"/>
    <w:rsid w:val="006105D9"/>
    <w:rsid w:val="0061098B"/>
    <w:rsid w:val="00611169"/>
    <w:rsid w:val="00611E0A"/>
    <w:rsid w:val="006121B7"/>
    <w:rsid w:val="006126C1"/>
    <w:rsid w:val="006129C2"/>
    <w:rsid w:val="006133E2"/>
    <w:rsid w:val="0061355E"/>
    <w:rsid w:val="00613AFE"/>
    <w:rsid w:val="0061413C"/>
    <w:rsid w:val="00614450"/>
    <w:rsid w:val="00614930"/>
    <w:rsid w:val="00614D81"/>
    <w:rsid w:val="00615440"/>
    <w:rsid w:val="006155A6"/>
    <w:rsid w:val="0061572D"/>
    <w:rsid w:val="00615E4A"/>
    <w:rsid w:val="00615E50"/>
    <w:rsid w:val="00616089"/>
    <w:rsid w:val="00616C38"/>
    <w:rsid w:val="0061760C"/>
    <w:rsid w:val="00617880"/>
    <w:rsid w:val="00617B09"/>
    <w:rsid w:val="00617F1B"/>
    <w:rsid w:val="00620B60"/>
    <w:rsid w:val="00620D7C"/>
    <w:rsid w:val="00620EDF"/>
    <w:rsid w:val="00620F29"/>
    <w:rsid w:val="0062104C"/>
    <w:rsid w:val="0062150A"/>
    <w:rsid w:val="00621587"/>
    <w:rsid w:val="00621B74"/>
    <w:rsid w:val="0062265B"/>
    <w:rsid w:val="006227AB"/>
    <w:rsid w:val="00622B8F"/>
    <w:rsid w:val="00623251"/>
    <w:rsid w:val="006238D1"/>
    <w:rsid w:val="006248C9"/>
    <w:rsid w:val="006249E3"/>
    <w:rsid w:val="0062550B"/>
    <w:rsid w:val="0062558C"/>
    <w:rsid w:val="00626119"/>
    <w:rsid w:val="0062618C"/>
    <w:rsid w:val="006261D2"/>
    <w:rsid w:val="00626E12"/>
    <w:rsid w:val="00626FA9"/>
    <w:rsid w:val="0062701B"/>
    <w:rsid w:val="0062710B"/>
    <w:rsid w:val="0062755A"/>
    <w:rsid w:val="0062763A"/>
    <w:rsid w:val="006278BE"/>
    <w:rsid w:val="006279DA"/>
    <w:rsid w:val="00627E65"/>
    <w:rsid w:val="00627E84"/>
    <w:rsid w:val="00630295"/>
    <w:rsid w:val="00630DFB"/>
    <w:rsid w:val="00631139"/>
    <w:rsid w:val="00631237"/>
    <w:rsid w:val="0063148B"/>
    <w:rsid w:val="006318D7"/>
    <w:rsid w:val="0063247A"/>
    <w:rsid w:val="0063267C"/>
    <w:rsid w:val="00632B51"/>
    <w:rsid w:val="00632E6D"/>
    <w:rsid w:val="00632EFF"/>
    <w:rsid w:val="00632F98"/>
    <w:rsid w:val="0063315E"/>
    <w:rsid w:val="00633279"/>
    <w:rsid w:val="00633655"/>
    <w:rsid w:val="006337CA"/>
    <w:rsid w:val="00633F31"/>
    <w:rsid w:val="00634190"/>
    <w:rsid w:val="00634B68"/>
    <w:rsid w:val="00634C47"/>
    <w:rsid w:val="00634DBA"/>
    <w:rsid w:val="00634E61"/>
    <w:rsid w:val="0063503A"/>
    <w:rsid w:val="0063504F"/>
    <w:rsid w:val="0063545C"/>
    <w:rsid w:val="00635635"/>
    <w:rsid w:val="00635C36"/>
    <w:rsid w:val="00636223"/>
    <w:rsid w:val="0063640C"/>
    <w:rsid w:val="00636622"/>
    <w:rsid w:val="006366ED"/>
    <w:rsid w:val="0063675F"/>
    <w:rsid w:val="006367E3"/>
    <w:rsid w:val="0063703C"/>
    <w:rsid w:val="00637197"/>
    <w:rsid w:val="00637502"/>
    <w:rsid w:val="006379A8"/>
    <w:rsid w:val="00637A99"/>
    <w:rsid w:val="00637D8C"/>
    <w:rsid w:val="00637E7E"/>
    <w:rsid w:val="00640208"/>
    <w:rsid w:val="006408E6"/>
    <w:rsid w:val="00641209"/>
    <w:rsid w:val="006412C0"/>
    <w:rsid w:val="0064167D"/>
    <w:rsid w:val="00641ABC"/>
    <w:rsid w:val="00641E45"/>
    <w:rsid w:val="00641FB2"/>
    <w:rsid w:val="00642FBA"/>
    <w:rsid w:val="006433AB"/>
    <w:rsid w:val="006434F6"/>
    <w:rsid w:val="00643977"/>
    <w:rsid w:val="00644755"/>
    <w:rsid w:val="00644AB2"/>
    <w:rsid w:val="00644BA8"/>
    <w:rsid w:val="00644BF2"/>
    <w:rsid w:val="00644CC2"/>
    <w:rsid w:val="00644E65"/>
    <w:rsid w:val="00645FFF"/>
    <w:rsid w:val="0064635A"/>
    <w:rsid w:val="006463C4"/>
    <w:rsid w:val="006469BF"/>
    <w:rsid w:val="00646BAD"/>
    <w:rsid w:val="00646DE5"/>
    <w:rsid w:val="00646F05"/>
    <w:rsid w:val="00647BFB"/>
    <w:rsid w:val="00650589"/>
    <w:rsid w:val="00650911"/>
    <w:rsid w:val="00650C67"/>
    <w:rsid w:val="0065102E"/>
    <w:rsid w:val="00651772"/>
    <w:rsid w:val="00651E88"/>
    <w:rsid w:val="006522BE"/>
    <w:rsid w:val="00652AF5"/>
    <w:rsid w:val="00652BFA"/>
    <w:rsid w:val="0065347C"/>
    <w:rsid w:val="006539FB"/>
    <w:rsid w:val="00653BC7"/>
    <w:rsid w:val="006542E9"/>
    <w:rsid w:val="006543BF"/>
    <w:rsid w:val="006544C7"/>
    <w:rsid w:val="00654646"/>
    <w:rsid w:val="00654752"/>
    <w:rsid w:val="0065483B"/>
    <w:rsid w:val="00654F79"/>
    <w:rsid w:val="0065504E"/>
    <w:rsid w:val="006556D7"/>
    <w:rsid w:val="00655D8E"/>
    <w:rsid w:val="006560E7"/>
    <w:rsid w:val="006563F4"/>
    <w:rsid w:val="0065653D"/>
    <w:rsid w:val="006566E3"/>
    <w:rsid w:val="0065674B"/>
    <w:rsid w:val="006572E2"/>
    <w:rsid w:val="00657AB1"/>
    <w:rsid w:val="00657DB8"/>
    <w:rsid w:val="00657F63"/>
    <w:rsid w:val="00660339"/>
    <w:rsid w:val="006607FA"/>
    <w:rsid w:val="0066105F"/>
    <w:rsid w:val="0066109A"/>
    <w:rsid w:val="00661913"/>
    <w:rsid w:val="00661BA0"/>
    <w:rsid w:val="00661F57"/>
    <w:rsid w:val="006626E5"/>
    <w:rsid w:val="00662970"/>
    <w:rsid w:val="00662E8F"/>
    <w:rsid w:val="006634A6"/>
    <w:rsid w:val="00663628"/>
    <w:rsid w:val="00663C14"/>
    <w:rsid w:val="0066499E"/>
    <w:rsid w:val="00664DC7"/>
    <w:rsid w:val="006652F9"/>
    <w:rsid w:val="006659F6"/>
    <w:rsid w:val="00666247"/>
    <w:rsid w:val="006675A0"/>
    <w:rsid w:val="0067058D"/>
    <w:rsid w:val="006706A1"/>
    <w:rsid w:val="006706A4"/>
    <w:rsid w:val="00671281"/>
    <w:rsid w:val="006717A9"/>
    <w:rsid w:val="00671F82"/>
    <w:rsid w:val="00671FC6"/>
    <w:rsid w:val="006720DD"/>
    <w:rsid w:val="00672815"/>
    <w:rsid w:val="00672D52"/>
    <w:rsid w:val="00673751"/>
    <w:rsid w:val="00673E51"/>
    <w:rsid w:val="00674227"/>
    <w:rsid w:val="006742B4"/>
    <w:rsid w:val="00675238"/>
    <w:rsid w:val="0067559E"/>
    <w:rsid w:val="006755FC"/>
    <w:rsid w:val="00675766"/>
    <w:rsid w:val="00675BA3"/>
    <w:rsid w:val="00675DC9"/>
    <w:rsid w:val="00676927"/>
    <w:rsid w:val="0067695C"/>
    <w:rsid w:val="00676A9D"/>
    <w:rsid w:val="00676CC1"/>
    <w:rsid w:val="00676CFD"/>
    <w:rsid w:val="0067718C"/>
    <w:rsid w:val="006771B7"/>
    <w:rsid w:val="00677C7A"/>
    <w:rsid w:val="00677FC4"/>
    <w:rsid w:val="00680572"/>
    <w:rsid w:val="00680A09"/>
    <w:rsid w:val="00681116"/>
    <w:rsid w:val="006814B6"/>
    <w:rsid w:val="00681720"/>
    <w:rsid w:val="0068178A"/>
    <w:rsid w:val="00682142"/>
    <w:rsid w:val="0068275C"/>
    <w:rsid w:val="00682D70"/>
    <w:rsid w:val="00683357"/>
    <w:rsid w:val="006835E1"/>
    <w:rsid w:val="006836A4"/>
    <w:rsid w:val="00683A67"/>
    <w:rsid w:val="00683C41"/>
    <w:rsid w:val="00683E4B"/>
    <w:rsid w:val="006844E6"/>
    <w:rsid w:val="00684689"/>
    <w:rsid w:val="00684AD6"/>
    <w:rsid w:val="00684C2A"/>
    <w:rsid w:val="00685068"/>
    <w:rsid w:val="00685185"/>
    <w:rsid w:val="00685802"/>
    <w:rsid w:val="00686143"/>
    <w:rsid w:val="0068673E"/>
    <w:rsid w:val="00686AF9"/>
    <w:rsid w:val="00686EE1"/>
    <w:rsid w:val="00687192"/>
    <w:rsid w:val="00687622"/>
    <w:rsid w:val="00687A8D"/>
    <w:rsid w:val="00687B85"/>
    <w:rsid w:val="00687C07"/>
    <w:rsid w:val="00687DCC"/>
    <w:rsid w:val="00687F11"/>
    <w:rsid w:val="00687F5D"/>
    <w:rsid w:val="0069045A"/>
    <w:rsid w:val="006904E8"/>
    <w:rsid w:val="0069058B"/>
    <w:rsid w:val="00690DD6"/>
    <w:rsid w:val="0069110C"/>
    <w:rsid w:val="00691F0E"/>
    <w:rsid w:val="00691F4D"/>
    <w:rsid w:val="0069256B"/>
    <w:rsid w:val="00692F7A"/>
    <w:rsid w:val="00692FB2"/>
    <w:rsid w:val="006932C5"/>
    <w:rsid w:val="006933F4"/>
    <w:rsid w:val="00693C56"/>
    <w:rsid w:val="00694C41"/>
    <w:rsid w:val="00694F22"/>
    <w:rsid w:val="00695765"/>
    <w:rsid w:val="00695953"/>
    <w:rsid w:val="00695A97"/>
    <w:rsid w:val="00695B8A"/>
    <w:rsid w:val="006974C6"/>
    <w:rsid w:val="006974E3"/>
    <w:rsid w:val="006977EA"/>
    <w:rsid w:val="00697956"/>
    <w:rsid w:val="006A00F3"/>
    <w:rsid w:val="006A01CB"/>
    <w:rsid w:val="006A0877"/>
    <w:rsid w:val="006A0916"/>
    <w:rsid w:val="006A0A57"/>
    <w:rsid w:val="006A0CD2"/>
    <w:rsid w:val="006A16AF"/>
    <w:rsid w:val="006A1735"/>
    <w:rsid w:val="006A1A80"/>
    <w:rsid w:val="006A2041"/>
    <w:rsid w:val="006A2191"/>
    <w:rsid w:val="006A21B9"/>
    <w:rsid w:val="006A28C7"/>
    <w:rsid w:val="006A2A4C"/>
    <w:rsid w:val="006A3206"/>
    <w:rsid w:val="006A3665"/>
    <w:rsid w:val="006A38F2"/>
    <w:rsid w:val="006A3EB1"/>
    <w:rsid w:val="006A5239"/>
    <w:rsid w:val="006A5482"/>
    <w:rsid w:val="006A54EE"/>
    <w:rsid w:val="006A578A"/>
    <w:rsid w:val="006A59B8"/>
    <w:rsid w:val="006A5E53"/>
    <w:rsid w:val="006A5FFC"/>
    <w:rsid w:val="006A6249"/>
    <w:rsid w:val="006A6C74"/>
    <w:rsid w:val="006A6CAC"/>
    <w:rsid w:val="006A6E0D"/>
    <w:rsid w:val="006A7647"/>
    <w:rsid w:val="006A7CA0"/>
    <w:rsid w:val="006B059C"/>
    <w:rsid w:val="006B0913"/>
    <w:rsid w:val="006B0A48"/>
    <w:rsid w:val="006B0DE0"/>
    <w:rsid w:val="006B1384"/>
    <w:rsid w:val="006B152D"/>
    <w:rsid w:val="006B171B"/>
    <w:rsid w:val="006B1AD0"/>
    <w:rsid w:val="006B1F9E"/>
    <w:rsid w:val="006B2554"/>
    <w:rsid w:val="006B28E3"/>
    <w:rsid w:val="006B2A8C"/>
    <w:rsid w:val="006B307B"/>
    <w:rsid w:val="006B3E2F"/>
    <w:rsid w:val="006B3F30"/>
    <w:rsid w:val="006B3F4E"/>
    <w:rsid w:val="006B4AEA"/>
    <w:rsid w:val="006B4CC9"/>
    <w:rsid w:val="006B5152"/>
    <w:rsid w:val="006B5539"/>
    <w:rsid w:val="006B58F2"/>
    <w:rsid w:val="006B5B85"/>
    <w:rsid w:val="006B5E8B"/>
    <w:rsid w:val="006B5FB9"/>
    <w:rsid w:val="006B6168"/>
    <w:rsid w:val="006B62E9"/>
    <w:rsid w:val="006B6395"/>
    <w:rsid w:val="006B6799"/>
    <w:rsid w:val="006B68DB"/>
    <w:rsid w:val="006B69A2"/>
    <w:rsid w:val="006B69F2"/>
    <w:rsid w:val="006B6BE9"/>
    <w:rsid w:val="006B7092"/>
    <w:rsid w:val="006B747D"/>
    <w:rsid w:val="006B7B9C"/>
    <w:rsid w:val="006B7E4E"/>
    <w:rsid w:val="006C11B6"/>
    <w:rsid w:val="006C1999"/>
    <w:rsid w:val="006C1B80"/>
    <w:rsid w:val="006C1E3A"/>
    <w:rsid w:val="006C2081"/>
    <w:rsid w:val="006C20C6"/>
    <w:rsid w:val="006C2D10"/>
    <w:rsid w:val="006C3C1C"/>
    <w:rsid w:val="006C3DA9"/>
    <w:rsid w:val="006C42F2"/>
    <w:rsid w:val="006C4398"/>
    <w:rsid w:val="006C49B2"/>
    <w:rsid w:val="006C4BCB"/>
    <w:rsid w:val="006C4F44"/>
    <w:rsid w:val="006C4F7B"/>
    <w:rsid w:val="006C5997"/>
    <w:rsid w:val="006C6341"/>
    <w:rsid w:val="006C63E5"/>
    <w:rsid w:val="006C6ADF"/>
    <w:rsid w:val="006C6BBF"/>
    <w:rsid w:val="006C6D62"/>
    <w:rsid w:val="006C7047"/>
    <w:rsid w:val="006C7094"/>
    <w:rsid w:val="006C74C9"/>
    <w:rsid w:val="006C7B8A"/>
    <w:rsid w:val="006C7BC3"/>
    <w:rsid w:val="006C7C7A"/>
    <w:rsid w:val="006C7C9B"/>
    <w:rsid w:val="006C7CD4"/>
    <w:rsid w:val="006D0076"/>
    <w:rsid w:val="006D06F7"/>
    <w:rsid w:val="006D1188"/>
    <w:rsid w:val="006D176A"/>
    <w:rsid w:val="006D1E27"/>
    <w:rsid w:val="006D1F46"/>
    <w:rsid w:val="006D2EDB"/>
    <w:rsid w:val="006D30A9"/>
    <w:rsid w:val="006D30C1"/>
    <w:rsid w:val="006D3E80"/>
    <w:rsid w:val="006D4141"/>
    <w:rsid w:val="006D454D"/>
    <w:rsid w:val="006D465F"/>
    <w:rsid w:val="006D47A0"/>
    <w:rsid w:val="006D4973"/>
    <w:rsid w:val="006D4A8B"/>
    <w:rsid w:val="006D4D63"/>
    <w:rsid w:val="006D545D"/>
    <w:rsid w:val="006D5C16"/>
    <w:rsid w:val="006D5FC7"/>
    <w:rsid w:val="006D5FE7"/>
    <w:rsid w:val="006D6A6D"/>
    <w:rsid w:val="006D6D50"/>
    <w:rsid w:val="006D6D91"/>
    <w:rsid w:val="006D70A6"/>
    <w:rsid w:val="006D745C"/>
    <w:rsid w:val="006D75D6"/>
    <w:rsid w:val="006D7785"/>
    <w:rsid w:val="006D7C03"/>
    <w:rsid w:val="006D7CB6"/>
    <w:rsid w:val="006D7ED3"/>
    <w:rsid w:val="006E014A"/>
    <w:rsid w:val="006E0399"/>
    <w:rsid w:val="006E03CA"/>
    <w:rsid w:val="006E05A3"/>
    <w:rsid w:val="006E0961"/>
    <w:rsid w:val="006E0A5F"/>
    <w:rsid w:val="006E102E"/>
    <w:rsid w:val="006E174F"/>
    <w:rsid w:val="006E1D7F"/>
    <w:rsid w:val="006E2294"/>
    <w:rsid w:val="006E2427"/>
    <w:rsid w:val="006E263C"/>
    <w:rsid w:val="006E282F"/>
    <w:rsid w:val="006E2D88"/>
    <w:rsid w:val="006E321E"/>
    <w:rsid w:val="006E32F4"/>
    <w:rsid w:val="006E3357"/>
    <w:rsid w:val="006E3748"/>
    <w:rsid w:val="006E3AC7"/>
    <w:rsid w:val="006E3FF7"/>
    <w:rsid w:val="006E402F"/>
    <w:rsid w:val="006E4173"/>
    <w:rsid w:val="006E434B"/>
    <w:rsid w:val="006E47C5"/>
    <w:rsid w:val="006E4D95"/>
    <w:rsid w:val="006E5468"/>
    <w:rsid w:val="006E58CA"/>
    <w:rsid w:val="006E597B"/>
    <w:rsid w:val="006E5AFD"/>
    <w:rsid w:val="006E645B"/>
    <w:rsid w:val="006E65E7"/>
    <w:rsid w:val="006E6A43"/>
    <w:rsid w:val="006E6D5E"/>
    <w:rsid w:val="006E6E78"/>
    <w:rsid w:val="006E73BE"/>
    <w:rsid w:val="006E74B3"/>
    <w:rsid w:val="006E7A3A"/>
    <w:rsid w:val="006E7F10"/>
    <w:rsid w:val="006F017D"/>
    <w:rsid w:val="006F0855"/>
    <w:rsid w:val="006F08B6"/>
    <w:rsid w:val="006F0B7D"/>
    <w:rsid w:val="006F0B99"/>
    <w:rsid w:val="006F1795"/>
    <w:rsid w:val="006F1A28"/>
    <w:rsid w:val="006F1AF5"/>
    <w:rsid w:val="006F1C57"/>
    <w:rsid w:val="006F1FB7"/>
    <w:rsid w:val="006F206D"/>
    <w:rsid w:val="006F21D7"/>
    <w:rsid w:val="006F2D3A"/>
    <w:rsid w:val="006F2E17"/>
    <w:rsid w:val="006F3066"/>
    <w:rsid w:val="006F3E70"/>
    <w:rsid w:val="006F4168"/>
    <w:rsid w:val="006F44C2"/>
    <w:rsid w:val="006F45E5"/>
    <w:rsid w:val="006F4A0E"/>
    <w:rsid w:val="006F4CB5"/>
    <w:rsid w:val="006F512E"/>
    <w:rsid w:val="006F51D2"/>
    <w:rsid w:val="006F53B3"/>
    <w:rsid w:val="006F6833"/>
    <w:rsid w:val="006F6989"/>
    <w:rsid w:val="006F6BE8"/>
    <w:rsid w:val="006F6BFF"/>
    <w:rsid w:val="006F6E01"/>
    <w:rsid w:val="006F715A"/>
    <w:rsid w:val="006F7195"/>
    <w:rsid w:val="006F7938"/>
    <w:rsid w:val="006F79BD"/>
    <w:rsid w:val="006F7B55"/>
    <w:rsid w:val="006F7C00"/>
    <w:rsid w:val="006F7CA2"/>
    <w:rsid w:val="007001C7"/>
    <w:rsid w:val="00700939"/>
    <w:rsid w:val="00700C05"/>
    <w:rsid w:val="0070177F"/>
    <w:rsid w:val="00701910"/>
    <w:rsid w:val="00702134"/>
    <w:rsid w:val="00702203"/>
    <w:rsid w:val="007027E9"/>
    <w:rsid w:val="007028C2"/>
    <w:rsid w:val="007029E1"/>
    <w:rsid w:val="00702AE2"/>
    <w:rsid w:val="00702DE0"/>
    <w:rsid w:val="00702F1B"/>
    <w:rsid w:val="0070354E"/>
    <w:rsid w:val="007037B2"/>
    <w:rsid w:val="00703839"/>
    <w:rsid w:val="0070399C"/>
    <w:rsid w:val="00703D22"/>
    <w:rsid w:val="00704755"/>
    <w:rsid w:val="00704873"/>
    <w:rsid w:val="00704CBE"/>
    <w:rsid w:val="00704D67"/>
    <w:rsid w:val="00704EF5"/>
    <w:rsid w:val="0070523A"/>
    <w:rsid w:val="00706147"/>
    <w:rsid w:val="007061BA"/>
    <w:rsid w:val="00706893"/>
    <w:rsid w:val="00706BC9"/>
    <w:rsid w:val="007072C1"/>
    <w:rsid w:val="007077A9"/>
    <w:rsid w:val="00707F48"/>
    <w:rsid w:val="0071005C"/>
    <w:rsid w:val="007107A1"/>
    <w:rsid w:val="007107D8"/>
    <w:rsid w:val="00711149"/>
    <w:rsid w:val="00711513"/>
    <w:rsid w:val="007116D5"/>
    <w:rsid w:val="007122AA"/>
    <w:rsid w:val="00712451"/>
    <w:rsid w:val="007126D4"/>
    <w:rsid w:val="007127E3"/>
    <w:rsid w:val="00712837"/>
    <w:rsid w:val="00712970"/>
    <w:rsid w:val="00712971"/>
    <w:rsid w:val="00712F4A"/>
    <w:rsid w:val="0071332F"/>
    <w:rsid w:val="0071351C"/>
    <w:rsid w:val="00713989"/>
    <w:rsid w:val="00713D1C"/>
    <w:rsid w:val="00714377"/>
    <w:rsid w:val="007144A7"/>
    <w:rsid w:val="00714683"/>
    <w:rsid w:val="007146D3"/>
    <w:rsid w:val="007148FD"/>
    <w:rsid w:val="0071492F"/>
    <w:rsid w:val="00715730"/>
    <w:rsid w:val="00715841"/>
    <w:rsid w:val="007158CE"/>
    <w:rsid w:val="007158E3"/>
    <w:rsid w:val="00715A39"/>
    <w:rsid w:val="00715AE8"/>
    <w:rsid w:val="00715B87"/>
    <w:rsid w:val="00715B91"/>
    <w:rsid w:val="00715EBA"/>
    <w:rsid w:val="0071651C"/>
    <w:rsid w:val="007167BE"/>
    <w:rsid w:val="00716924"/>
    <w:rsid w:val="00716F99"/>
    <w:rsid w:val="007170D4"/>
    <w:rsid w:val="00717F2D"/>
    <w:rsid w:val="00720470"/>
    <w:rsid w:val="007204E4"/>
    <w:rsid w:val="00720F75"/>
    <w:rsid w:val="00721051"/>
    <w:rsid w:val="007211DB"/>
    <w:rsid w:val="00721270"/>
    <w:rsid w:val="00721860"/>
    <w:rsid w:val="00721880"/>
    <w:rsid w:val="00721F44"/>
    <w:rsid w:val="007229C7"/>
    <w:rsid w:val="00722D63"/>
    <w:rsid w:val="00723237"/>
    <w:rsid w:val="0072375A"/>
    <w:rsid w:val="00723D6A"/>
    <w:rsid w:val="0072470B"/>
    <w:rsid w:val="0072480D"/>
    <w:rsid w:val="00724ADA"/>
    <w:rsid w:val="00724F16"/>
    <w:rsid w:val="007259F4"/>
    <w:rsid w:val="00725D07"/>
    <w:rsid w:val="00727428"/>
    <w:rsid w:val="007274C2"/>
    <w:rsid w:val="00727A70"/>
    <w:rsid w:val="00727FDB"/>
    <w:rsid w:val="007308ED"/>
    <w:rsid w:val="00730BF6"/>
    <w:rsid w:val="00730CA4"/>
    <w:rsid w:val="00730EDD"/>
    <w:rsid w:val="007316C6"/>
    <w:rsid w:val="00731773"/>
    <w:rsid w:val="007317D4"/>
    <w:rsid w:val="007318FE"/>
    <w:rsid w:val="00732572"/>
    <w:rsid w:val="00732DF6"/>
    <w:rsid w:val="00732DF9"/>
    <w:rsid w:val="0073333E"/>
    <w:rsid w:val="00733E1D"/>
    <w:rsid w:val="00734136"/>
    <w:rsid w:val="007341DE"/>
    <w:rsid w:val="007343BA"/>
    <w:rsid w:val="007349D2"/>
    <w:rsid w:val="00734AD0"/>
    <w:rsid w:val="00734F06"/>
    <w:rsid w:val="007350AB"/>
    <w:rsid w:val="007351E0"/>
    <w:rsid w:val="00735666"/>
    <w:rsid w:val="007357DE"/>
    <w:rsid w:val="007358FD"/>
    <w:rsid w:val="007370EE"/>
    <w:rsid w:val="007371EC"/>
    <w:rsid w:val="0073790A"/>
    <w:rsid w:val="00737DA7"/>
    <w:rsid w:val="00740048"/>
    <w:rsid w:val="00741797"/>
    <w:rsid w:val="007419AE"/>
    <w:rsid w:val="00741A31"/>
    <w:rsid w:val="0074297C"/>
    <w:rsid w:val="00742B69"/>
    <w:rsid w:val="00742C9E"/>
    <w:rsid w:val="007431AC"/>
    <w:rsid w:val="00743BBD"/>
    <w:rsid w:val="00743CE2"/>
    <w:rsid w:val="00744307"/>
    <w:rsid w:val="00744517"/>
    <w:rsid w:val="00745976"/>
    <w:rsid w:val="00745DC9"/>
    <w:rsid w:val="00746961"/>
    <w:rsid w:val="00746B8D"/>
    <w:rsid w:val="00747608"/>
    <w:rsid w:val="007479E2"/>
    <w:rsid w:val="00747A79"/>
    <w:rsid w:val="00747BD9"/>
    <w:rsid w:val="00747D0D"/>
    <w:rsid w:val="00747E23"/>
    <w:rsid w:val="00751092"/>
    <w:rsid w:val="00751226"/>
    <w:rsid w:val="007513EE"/>
    <w:rsid w:val="00751717"/>
    <w:rsid w:val="0075240C"/>
    <w:rsid w:val="0075255B"/>
    <w:rsid w:val="0075329F"/>
    <w:rsid w:val="00753512"/>
    <w:rsid w:val="00753E7D"/>
    <w:rsid w:val="007544AD"/>
    <w:rsid w:val="0075570C"/>
    <w:rsid w:val="007558D3"/>
    <w:rsid w:val="00755F60"/>
    <w:rsid w:val="00756086"/>
    <w:rsid w:val="00756273"/>
    <w:rsid w:val="007563D9"/>
    <w:rsid w:val="00756C59"/>
    <w:rsid w:val="00756CA5"/>
    <w:rsid w:val="00756D39"/>
    <w:rsid w:val="00756ED6"/>
    <w:rsid w:val="00756FE2"/>
    <w:rsid w:val="00757586"/>
    <w:rsid w:val="00757A6D"/>
    <w:rsid w:val="00757A9D"/>
    <w:rsid w:val="00757C45"/>
    <w:rsid w:val="00757CB8"/>
    <w:rsid w:val="00757EF8"/>
    <w:rsid w:val="00757FBD"/>
    <w:rsid w:val="00760084"/>
    <w:rsid w:val="00760096"/>
    <w:rsid w:val="00760171"/>
    <w:rsid w:val="007602CA"/>
    <w:rsid w:val="007605AC"/>
    <w:rsid w:val="00761AEC"/>
    <w:rsid w:val="00761D74"/>
    <w:rsid w:val="00762125"/>
    <w:rsid w:val="0076220B"/>
    <w:rsid w:val="0076230D"/>
    <w:rsid w:val="00762BCE"/>
    <w:rsid w:val="00762D0D"/>
    <w:rsid w:val="00763A62"/>
    <w:rsid w:val="00763A80"/>
    <w:rsid w:val="00764444"/>
    <w:rsid w:val="00764BAD"/>
    <w:rsid w:val="0076502D"/>
    <w:rsid w:val="00765624"/>
    <w:rsid w:val="00765AC4"/>
    <w:rsid w:val="00765FA3"/>
    <w:rsid w:val="00766517"/>
    <w:rsid w:val="00766BE1"/>
    <w:rsid w:val="0076741F"/>
    <w:rsid w:val="0076797D"/>
    <w:rsid w:val="00767BD4"/>
    <w:rsid w:val="00767BF8"/>
    <w:rsid w:val="00767C3F"/>
    <w:rsid w:val="00767CDD"/>
    <w:rsid w:val="00767EF9"/>
    <w:rsid w:val="00771270"/>
    <w:rsid w:val="00771862"/>
    <w:rsid w:val="0077233C"/>
    <w:rsid w:val="00772437"/>
    <w:rsid w:val="00772668"/>
    <w:rsid w:val="0077294B"/>
    <w:rsid w:val="00772A80"/>
    <w:rsid w:val="00772A89"/>
    <w:rsid w:val="0077353D"/>
    <w:rsid w:val="00773C28"/>
    <w:rsid w:val="00774913"/>
    <w:rsid w:val="00774D4F"/>
    <w:rsid w:val="00774DC3"/>
    <w:rsid w:val="00774F1E"/>
    <w:rsid w:val="00775026"/>
    <w:rsid w:val="00775666"/>
    <w:rsid w:val="007756FC"/>
    <w:rsid w:val="0077590E"/>
    <w:rsid w:val="00775BA9"/>
    <w:rsid w:val="00775D41"/>
    <w:rsid w:val="007764D1"/>
    <w:rsid w:val="0077680B"/>
    <w:rsid w:val="00776B47"/>
    <w:rsid w:val="00776E2F"/>
    <w:rsid w:val="00777214"/>
    <w:rsid w:val="007776B6"/>
    <w:rsid w:val="007779C4"/>
    <w:rsid w:val="00777FB2"/>
    <w:rsid w:val="0078007E"/>
    <w:rsid w:val="007805F8"/>
    <w:rsid w:val="00780B8C"/>
    <w:rsid w:val="00780CB3"/>
    <w:rsid w:val="00780DA7"/>
    <w:rsid w:val="00781484"/>
    <w:rsid w:val="007824A4"/>
    <w:rsid w:val="0078263D"/>
    <w:rsid w:val="0078288A"/>
    <w:rsid w:val="0078329C"/>
    <w:rsid w:val="007834CC"/>
    <w:rsid w:val="00783598"/>
    <w:rsid w:val="007835DB"/>
    <w:rsid w:val="0078362C"/>
    <w:rsid w:val="00783953"/>
    <w:rsid w:val="00783E3F"/>
    <w:rsid w:val="00783F75"/>
    <w:rsid w:val="00784266"/>
    <w:rsid w:val="00784423"/>
    <w:rsid w:val="00784746"/>
    <w:rsid w:val="00785015"/>
    <w:rsid w:val="0078528D"/>
    <w:rsid w:val="007856AA"/>
    <w:rsid w:val="00785922"/>
    <w:rsid w:val="00785AB6"/>
    <w:rsid w:val="00785E1F"/>
    <w:rsid w:val="00786511"/>
    <w:rsid w:val="00786574"/>
    <w:rsid w:val="00786F6C"/>
    <w:rsid w:val="00787421"/>
    <w:rsid w:val="007875A2"/>
    <w:rsid w:val="0078789F"/>
    <w:rsid w:val="0079077D"/>
    <w:rsid w:val="0079097F"/>
    <w:rsid w:val="00791113"/>
    <w:rsid w:val="00791146"/>
    <w:rsid w:val="0079128D"/>
    <w:rsid w:val="0079184B"/>
    <w:rsid w:val="00792186"/>
    <w:rsid w:val="0079232F"/>
    <w:rsid w:val="00792349"/>
    <w:rsid w:val="007924F8"/>
    <w:rsid w:val="007925F9"/>
    <w:rsid w:val="00792BDE"/>
    <w:rsid w:val="00793497"/>
    <w:rsid w:val="00793554"/>
    <w:rsid w:val="0079392B"/>
    <w:rsid w:val="00793A5D"/>
    <w:rsid w:val="00793D25"/>
    <w:rsid w:val="00793E31"/>
    <w:rsid w:val="00793F23"/>
    <w:rsid w:val="00794011"/>
    <w:rsid w:val="0079433A"/>
    <w:rsid w:val="00794353"/>
    <w:rsid w:val="00794438"/>
    <w:rsid w:val="00794B29"/>
    <w:rsid w:val="00795680"/>
    <w:rsid w:val="00795D02"/>
    <w:rsid w:val="00795E84"/>
    <w:rsid w:val="00795F80"/>
    <w:rsid w:val="00795FDC"/>
    <w:rsid w:val="00796342"/>
    <w:rsid w:val="00796604"/>
    <w:rsid w:val="00796FC0"/>
    <w:rsid w:val="00796FF5"/>
    <w:rsid w:val="007977F0"/>
    <w:rsid w:val="00797924"/>
    <w:rsid w:val="00797D71"/>
    <w:rsid w:val="00797FA5"/>
    <w:rsid w:val="007A058B"/>
    <w:rsid w:val="007A07ED"/>
    <w:rsid w:val="007A0B73"/>
    <w:rsid w:val="007A0D86"/>
    <w:rsid w:val="007A19F0"/>
    <w:rsid w:val="007A1A72"/>
    <w:rsid w:val="007A1DFD"/>
    <w:rsid w:val="007A26D1"/>
    <w:rsid w:val="007A3208"/>
    <w:rsid w:val="007A35BA"/>
    <w:rsid w:val="007A3BD5"/>
    <w:rsid w:val="007A3D5D"/>
    <w:rsid w:val="007A4231"/>
    <w:rsid w:val="007A45AA"/>
    <w:rsid w:val="007A4919"/>
    <w:rsid w:val="007A4AC7"/>
    <w:rsid w:val="007A556E"/>
    <w:rsid w:val="007A5663"/>
    <w:rsid w:val="007A5B28"/>
    <w:rsid w:val="007A5B48"/>
    <w:rsid w:val="007A6401"/>
    <w:rsid w:val="007A67E1"/>
    <w:rsid w:val="007A6B57"/>
    <w:rsid w:val="007A6C85"/>
    <w:rsid w:val="007A6E47"/>
    <w:rsid w:val="007A74BE"/>
    <w:rsid w:val="007A761B"/>
    <w:rsid w:val="007A7970"/>
    <w:rsid w:val="007A7D81"/>
    <w:rsid w:val="007A7DC6"/>
    <w:rsid w:val="007B0202"/>
    <w:rsid w:val="007B1DFE"/>
    <w:rsid w:val="007B1E7F"/>
    <w:rsid w:val="007B2236"/>
    <w:rsid w:val="007B24A0"/>
    <w:rsid w:val="007B26B3"/>
    <w:rsid w:val="007B2D16"/>
    <w:rsid w:val="007B3003"/>
    <w:rsid w:val="007B34E8"/>
    <w:rsid w:val="007B365F"/>
    <w:rsid w:val="007B381E"/>
    <w:rsid w:val="007B488E"/>
    <w:rsid w:val="007B4A9E"/>
    <w:rsid w:val="007B4B94"/>
    <w:rsid w:val="007B5447"/>
    <w:rsid w:val="007B545B"/>
    <w:rsid w:val="007B5EB2"/>
    <w:rsid w:val="007B613F"/>
    <w:rsid w:val="007B62EB"/>
    <w:rsid w:val="007B6571"/>
    <w:rsid w:val="007B69EA"/>
    <w:rsid w:val="007B6D8F"/>
    <w:rsid w:val="007B7230"/>
    <w:rsid w:val="007B765F"/>
    <w:rsid w:val="007C00FD"/>
    <w:rsid w:val="007C0134"/>
    <w:rsid w:val="007C03BD"/>
    <w:rsid w:val="007C0675"/>
    <w:rsid w:val="007C0B7F"/>
    <w:rsid w:val="007C0CED"/>
    <w:rsid w:val="007C0E0E"/>
    <w:rsid w:val="007C0E26"/>
    <w:rsid w:val="007C0FC3"/>
    <w:rsid w:val="007C1016"/>
    <w:rsid w:val="007C110B"/>
    <w:rsid w:val="007C115C"/>
    <w:rsid w:val="007C1936"/>
    <w:rsid w:val="007C270B"/>
    <w:rsid w:val="007C2AA4"/>
    <w:rsid w:val="007C2D88"/>
    <w:rsid w:val="007C2F4B"/>
    <w:rsid w:val="007C3232"/>
    <w:rsid w:val="007C3649"/>
    <w:rsid w:val="007C3B47"/>
    <w:rsid w:val="007C3DD0"/>
    <w:rsid w:val="007C3F4C"/>
    <w:rsid w:val="007C40C4"/>
    <w:rsid w:val="007C46DB"/>
    <w:rsid w:val="007C46E6"/>
    <w:rsid w:val="007C48EC"/>
    <w:rsid w:val="007C4F45"/>
    <w:rsid w:val="007C4FB7"/>
    <w:rsid w:val="007C5088"/>
    <w:rsid w:val="007C518E"/>
    <w:rsid w:val="007C53F0"/>
    <w:rsid w:val="007C54BC"/>
    <w:rsid w:val="007C58B0"/>
    <w:rsid w:val="007C6245"/>
    <w:rsid w:val="007C65F8"/>
    <w:rsid w:val="007C6653"/>
    <w:rsid w:val="007C6788"/>
    <w:rsid w:val="007C74BC"/>
    <w:rsid w:val="007C7A5A"/>
    <w:rsid w:val="007D0349"/>
    <w:rsid w:val="007D06D8"/>
    <w:rsid w:val="007D0860"/>
    <w:rsid w:val="007D08D1"/>
    <w:rsid w:val="007D099E"/>
    <w:rsid w:val="007D1071"/>
    <w:rsid w:val="007D1220"/>
    <w:rsid w:val="007D1FEE"/>
    <w:rsid w:val="007D22F4"/>
    <w:rsid w:val="007D2F35"/>
    <w:rsid w:val="007D2FD7"/>
    <w:rsid w:val="007D31E8"/>
    <w:rsid w:val="007D327D"/>
    <w:rsid w:val="007D3D83"/>
    <w:rsid w:val="007D4104"/>
    <w:rsid w:val="007D44C1"/>
    <w:rsid w:val="007D465B"/>
    <w:rsid w:val="007D46B4"/>
    <w:rsid w:val="007D51D7"/>
    <w:rsid w:val="007D5EEF"/>
    <w:rsid w:val="007D6139"/>
    <w:rsid w:val="007D641A"/>
    <w:rsid w:val="007D6827"/>
    <w:rsid w:val="007D6A0F"/>
    <w:rsid w:val="007D72FF"/>
    <w:rsid w:val="007D77B5"/>
    <w:rsid w:val="007D7D87"/>
    <w:rsid w:val="007D7FB0"/>
    <w:rsid w:val="007D7FB1"/>
    <w:rsid w:val="007E008D"/>
    <w:rsid w:val="007E07FE"/>
    <w:rsid w:val="007E0E60"/>
    <w:rsid w:val="007E0E84"/>
    <w:rsid w:val="007E109C"/>
    <w:rsid w:val="007E10D2"/>
    <w:rsid w:val="007E2422"/>
    <w:rsid w:val="007E2578"/>
    <w:rsid w:val="007E2579"/>
    <w:rsid w:val="007E294E"/>
    <w:rsid w:val="007E2A8D"/>
    <w:rsid w:val="007E2F20"/>
    <w:rsid w:val="007E2FF5"/>
    <w:rsid w:val="007E30F6"/>
    <w:rsid w:val="007E3214"/>
    <w:rsid w:val="007E37C7"/>
    <w:rsid w:val="007E3AA5"/>
    <w:rsid w:val="007E3E32"/>
    <w:rsid w:val="007E444C"/>
    <w:rsid w:val="007E49EF"/>
    <w:rsid w:val="007E49F5"/>
    <w:rsid w:val="007E4ACA"/>
    <w:rsid w:val="007E4B05"/>
    <w:rsid w:val="007E4CBA"/>
    <w:rsid w:val="007E62CB"/>
    <w:rsid w:val="007E63EF"/>
    <w:rsid w:val="007E6862"/>
    <w:rsid w:val="007E6B7B"/>
    <w:rsid w:val="007E6C50"/>
    <w:rsid w:val="007E6E25"/>
    <w:rsid w:val="007E7747"/>
    <w:rsid w:val="007E7C3E"/>
    <w:rsid w:val="007E7D72"/>
    <w:rsid w:val="007E7EAC"/>
    <w:rsid w:val="007E7F6E"/>
    <w:rsid w:val="007F0277"/>
    <w:rsid w:val="007F048A"/>
    <w:rsid w:val="007F061D"/>
    <w:rsid w:val="007F078E"/>
    <w:rsid w:val="007F08EE"/>
    <w:rsid w:val="007F0B40"/>
    <w:rsid w:val="007F0DE3"/>
    <w:rsid w:val="007F0E29"/>
    <w:rsid w:val="007F1785"/>
    <w:rsid w:val="007F1FB2"/>
    <w:rsid w:val="007F20FD"/>
    <w:rsid w:val="007F31D7"/>
    <w:rsid w:val="007F36C2"/>
    <w:rsid w:val="007F39A7"/>
    <w:rsid w:val="007F3B39"/>
    <w:rsid w:val="007F3CE3"/>
    <w:rsid w:val="007F45D7"/>
    <w:rsid w:val="007F5076"/>
    <w:rsid w:val="007F5CE7"/>
    <w:rsid w:val="007F5E16"/>
    <w:rsid w:val="007F6133"/>
    <w:rsid w:val="007F616D"/>
    <w:rsid w:val="007F66DE"/>
    <w:rsid w:val="007F6B04"/>
    <w:rsid w:val="007F6D84"/>
    <w:rsid w:val="007F7941"/>
    <w:rsid w:val="007F79FD"/>
    <w:rsid w:val="00800016"/>
    <w:rsid w:val="0080042F"/>
    <w:rsid w:val="008007B5"/>
    <w:rsid w:val="00800B00"/>
    <w:rsid w:val="00801386"/>
    <w:rsid w:val="00801C35"/>
    <w:rsid w:val="00801D61"/>
    <w:rsid w:val="008027B9"/>
    <w:rsid w:val="00802E5C"/>
    <w:rsid w:val="00802F7A"/>
    <w:rsid w:val="0080316B"/>
    <w:rsid w:val="008035A6"/>
    <w:rsid w:val="00803B27"/>
    <w:rsid w:val="00803DA4"/>
    <w:rsid w:val="00803F04"/>
    <w:rsid w:val="00804414"/>
    <w:rsid w:val="0080469D"/>
    <w:rsid w:val="008049C7"/>
    <w:rsid w:val="00804A6C"/>
    <w:rsid w:val="00804C0F"/>
    <w:rsid w:val="00804EA7"/>
    <w:rsid w:val="00805828"/>
    <w:rsid w:val="008058ED"/>
    <w:rsid w:val="00805B8F"/>
    <w:rsid w:val="00805D29"/>
    <w:rsid w:val="00806453"/>
    <w:rsid w:val="00806474"/>
    <w:rsid w:val="00806484"/>
    <w:rsid w:val="00806534"/>
    <w:rsid w:val="00806564"/>
    <w:rsid w:val="0080686D"/>
    <w:rsid w:val="00806DA3"/>
    <w:rsid w:val="008073EF"/>
    <w:rsid w:val="00807765"/>
    <w:rsid w:val="00807B1E"/>
    <w:rsid w:val="00810482"/>
    <w:rsid w:val="00810708"/>
    <w:rsid w:val="0081079B"/>
    <w:rsid w:val="0081099C"/>
    <w:rsid w:val="00810B17"/>
    <w:rsid w:val="00810B90"/>
    <w:rsid w:val="00810FAE"/>
    <w:rsid w:val="00811437"/>
    <w:rsid w:val="008122CD"/>
    <w:rsid w:val="00812396"/>
    <w:rsid w:val="008123AF"/>
    <w:rsid w:val="008124A7"/>
    <w:rsid w:val="00812630"/>
    <w:rsid w:val="00813109"/>
    <w:rsid w:val="00813145"/>
    <w:rsid w:val="008134F8"/>
    <w:rsid w:val="008137A2"/>
    <w:rsid w:val="008138BA"/>
    <w:rsid w:val="00813BD1"/>
    <w:rsid w:val="00813DB6"/>
    <w:rsid w:val="00813EBA"/>
    <w:rsid w:val="008141B7"/>
    <w:rsid w:val="008141CB"/>
    <w:rsid w:val="008144FF"/>
    <w:rsid w:val="00815444"/>
    <w:rsid w:val="008157B0"/>
    <w:rsid w:val="00815BC9"/>
    <w:rsid w:val="008160DC"/>
    <w:rsid w:val="008169F0"/>
    <w:rsid w:val="0081747C"/>
    <w:rsid w:val="00817D17"/>
    <w:rsid w:val="00817E17"/>
    <w:rsid w:val="0082036F"/>
    <w:rsid w:val="00820388"/>
    <w:rsid w:val="0082079F"/>
    <w:rsid w:val="00820BB9"/>
    <w:rsid w:val="00820CB5"/>
    <w:rsid w:val="0082133A"/>
    <w:rsid w:val="008214D9"/>
    <w:rsid w:val="0082187F"/>
    <w:rsid w:val="0082189E"/>
    <w:rsid w:val="00821D5F"/>
    <w:rsid w:val="00821D8F"/>
    <w:rsid w:val="00821DF3"/>
    <w:rsid w:val="00822064"/>
    <w:rsid w:val="00822094"/>
    <w:rsid w:val="00822750"/>
    <w:rsid w:val="00823598"/>
    <w:rsid w:val="008238D4"/>
    <w:rsid w:val="008238F9"/>
    <w:rsid w:val="0082393A"/>
    <w:rsid w:val="008240A8"/>
    <w:rsid w:val="00824176"/>
    <w:rsid w:val="00824E7D"/>
    <w:rsid w:val="00825307"/>
    <w:rsid w:val="0082596F"/>
    <w:rsid w:val="00825CDE"/>
    <w:rsid w:val="00825DBC"/>
    <w:rsid w:val="00825FCB"/>
    <w:rsid w:val="008261AE"/>
    <w:rsid w:val="008261BF"/>
    <w:rsid w:val="0082660F"/>
    <w:rsid w:val="0082663A"/>
    <w:rsid w:val="008272B6"/>
    <w:rsid w:val="00827332"/>
    <w:rsid w:val="00827426"/>
    <w:rsid w:val="00827826"/>
    <w:rsid w:val="008278C2"/>
    <w:rsid w:val="00827924"/>
    <w:rsid w:val="00827EE0"/>
    <w:rsid w:val="008301BF"/>
    <w:rsid w:val="008306DB"/>
    <w:rsid w:val="00830842"/>
    <w:rsid w:val="008309F6"/>
    <w:rsid w:val="00830DBE"/>
    <w:rsid w:val="0083135C"/>
    <w:rsid w:val="008314B7"/>
    <w:rsid w:val="00831561"/>
    <w:rsid w:val="00831827"/>
    <w:rsid w:val="00831950"/>
    <w:rsid w:val="00831AF9"/>
    <w:rsid w:val="00831BD9"/>
    <w:rsid w:val="00832745"/>
    <w:rsid w:val="00832944"/>
    <w:rsid w:val="00832BAF"/>
    <w:rsid w:val="00832CD3"/>
    <w:rsid w:val="00833368"/>
    <w:rsid w:val="00833A98"/>
    <w:rsid w:val="00833AD5"/>
    <w:rsid w:val="00833AFC"/>
    <w:rsid w:val="00834297"/>
    <w:rsid w:val="008345C6"/>
    <w:rsid w:val="00834B61"/>
    <w:rsid w:val="00834E03"/>
    <w:rsid w:val="0083521D"/>
    <w:rsid w:val="00835499"/>
    <w:rsid w:val="00835558"/>
    <w:rsid w:val="00835C56"/>
    <w:rsid w:val="00835FA9"/>
    <w:rsid w:val="0083642C"/>
    <w:rsid w:val="00836706"/>
    <w:rsid w:val="008368BE"/>
    <w:rsid w:val="00836D95"/>
    <w:rsid w:val="00837259"/>
    <w:rsid w:val="00837300"/>
    <w:rsid w:val="008407FC"/>
    <w:rsid w:val="008409CF"/>
    <w:rsid w:val="008410B3"/>
    <w:rsid w:val="008412BD"/>
    <w:rsid w:val="00841B1F"/>
    <w:rsid w:val="00841E67"/>
    <w:rsid w:val="0084226F"/>
    <w:rsid w:val="008422D5"/>
    <w:rsid w:val="00842820"/>
    <w:rsid w:val="00842BAD"/>
    <w:rsid w:val="00842F3A"/>
    <w:rsid w:val="00842F6E"/>
    <w:rsid w:val="008430D8"/>
    <w:rsid w:val="00843371"/>
    <w:rsid w:val="00843398"/>
    <w:rsid w:val="00843D6F"/>
    <w:rsid w:val="00844380"/>
    <w:rsid w:val="00844929"/>
    <w:rsid w:val="00844C09"/>
    <w:rsid w:val="00844DD4"/>
    <w:rsid w:val="00845764"/>
    <w:rsid w:val="008457FA"/>
    <w:rsid w:val="0084594E"/>
    <w:rsid w:val="00845BEB"/>
    <w:rsid w:val="00845FCF"/>
    <w:rsid w:val="008465B3"/>
    <w:rsid w:val="00846A1E"/>
    <w:rsid w:val="00846BDA"/>
    <w:rsid w:val="00847040"/>
    <w:rsid w:val="0084706E"/>
    <w:rsid w:val="00847323"/>
    <w:rsid w:val="00847B88"/>
    <w:rsid w:val="00850BA7"/>
    <w:rsid w:val="008513E0"/>
    <w:rsid w:val="00851BB3"/>
    <w:rsid w:val="00851C76"/>
    <w:rsid w:val="00851F0B"/>
    <w:rsid w:val="0085209E"/>
    <w:rsid w:val="00852276"/>
    <w:rsid w:val="00852A11"/>
    <w:rsid w:val="00852FB6"/>
    <w:rsid w:val="0085306A"/>
    <w:rsid w:val="008537AE"/>
    <w:rsid w:val="008538BF"/>
    <w:rsid w:val="00853CFA"/>
    <w:rsid w:val="00853D33"/>
    <w:rsid w:val="00853D60"/>
    <w:rsid w:val="008541F1"/>
    <w:rsid w:val="0085494D"/>
    <w:rsid w:val="00854A73"/>
    <w:rsid w:val="00854D0D"/>
    <w:rsid w:val="00854FD2"/>
    <w:rsid w:val="0085503B"/>
    <w:rsid w:val="00855061"/>
    <w:rsid w:val="008555E9"/>
    <w:rsid w:val="00855DC1"/>
    <w:rsid w:val="00856AF3"/>
    <w:rsid w:val="00856DD7"/>
    <w:rsid w:val="00857CDC"/>
    <w:rsid w:val="008603EF"/>
    <w:rsid w:val="00860C18"/>
    <w:rsid w:val="00860E1F"/>
    <w:rsid w:val="00861762"/>
    <w:rsid w:val="00862002"/>
    <w:rsid w:val="0086203C"/>
    <w:rsid w:val="0086246B"/>
    <w:rsid w:val="00862FB9"/>
    <w:rsid w:val="0086376A"/>
    <w:rsid w:val="008640B2"/>
    <w:rsid w:val="00865273"/>
    <w:rsid w:val="0086545B"/>
    <w:rsid w:val="00865E15"/>
    <w:rsid w:val="0086621A"/>
    <w:rsid w:val="00866911"/>
    <w:rsid w:val="00866BE2"/>
    <w:rsid w:val="00866F5B"/>
    <w:rsid w:val="0086777C"/>
    <w:rsid w:val="00867CDC"/>
    <w:rsid w:val="00867E4A"/>
    <w:rsid w:val="008701CD"/>
    <w:rsid w:val="0087039B"/>
    <w:rsid w:val="00870A73"/>
    <w:rsid w:val="00870E5B"/>
    <w:rsid w:val="00871824"/>
    <w:rsid w:val="00871A81"/>
    <w:rsid w:val="008723C0"/>
    <w:rsid w:val="00872B85"/>
    <w:rsid w:val="00872E5F"/>
    <w:rsid w:val="0087308C"/>
    <w:rsid w:val="0087349B"/>
    <w:rsid w:val="0087386A"/>
    <w:rsid w:val="0087387A"/>
    <w:rsid w:val="008738C6"/>
    <w:rsid w:val="00874B77"/>
    <w:rsid w:val="008753C8"/>
    <w:rsid w:val="0087556E"/>
    <w:rsid w:val="00875672"/>
    <w:rsid w:val="00875947"/>
    <w:rsid w:val="00875DD8"/>
    <w:rsid w:val="0087632E"/>
    <w:rsid w:val="00876420"/>
    <w:rsid w:val="008766DB"/>
    <w:rsid w:val="00876801"/>
    <w:rsid w:val="00876B15"/>
    <w:rsid w:val="0088070C"/>
    <w:rsid w:val="008808E5"/>
    <w:rsid w:val="008809E8"/>
    <w:rsid w:val="00880AA4"/>
    <w:rsid w:val="008814F0"/>
    <w:rsid w:val="00881562"/>
    <w:rsid w:val="008818C6"/>
    <w:rsid w:val="00881AA9"/>
    <w:rsid w:val="00881B91"/>
    <w:rsid w:val="008823B2"/>
    <w:rsid w:val="008824A5"/>
    <w:rsid w:val="00882E0C"/>
    <w:rsid w:val="008832EB"/>
    <w:rsid w:val="008836BF"/>
    <w:rsid w:val="008838CC"/>
    <w:rsid w:val="008845DC"/>
    <w:rsid w:val="0088501B"/>
    <w:rsid w:val="0088516C"/>
    <w:rsid w:val="0088590D"/>
    <w:rsid w:val="00885A8A"/>
    <w:rsid w:val="00885ACF"/>
    <w:rsid w:val="008866A0"/>
    <w:rsid w:val="00886BA0"/>
    <w:rsid w:val="00886D49"/>
    <w:rsid w:val="008870AA"/>
    <w:rsid w:val="008873CF"/>
    <w:rsid w:val="0088756B"/>
    <w:rsid w:val="00887705"/>
    <w:rsid w:val="008877B6"/>
    <w:rsid w:val="00887824"/>
    <w:rsid w:val="00887C70"/>
    <w:rsid w:val="008901A1"/>
    <w:rsid w:val="008906E9"/>
    <w:rsid w:val="00891124"/>
    <w:rsid w:val="008916A3"/>
    <w:rsid w:val="00891D34"/>
    <w:rsid w:val="00891DF6"/>
    <w:rsid w:val="008920C5"/>
    <w:rsid w:val="00892139"/>
    <w:rsid w:val="008921B3"/>
    <w:rsid w:val="008924A9"/>
    <w:rsid w:val="008925A8"/>
    <w:rsid w:val="00892909"/>
    <w:rsid w:val="00892CFC"/>
    <w:rsid w:val="00892F35"/>
    <w:rsid w:val="0089309E"/>
    <w:rsid w:val="008931C6"/>
    <w:rsid w:val="00893276"/>
    <w:rsid w:val="008932AF"/>
    <w:rsid w:val="008932E0"/>
    <w:rsid w:val="00893400"/>
    <w:rsid w:val="00893621"/>
    <w:rsid w:val="008945A3"/>
    <w:rsid w:val="00894880"/>
    <w:rsid w:val="00894BE9"/>
    <w:rsid w:val="00894E14"/>
    <w:rsid w:val="00894EE0"/>
    <w:rsid w:val="00895049"/>
    <w:rsid w:val="008953D2"/>
    <w:rsid w:val="008962BD"/>
    <w:rsid w:val="0089639C"/>
    <w:rsid w:val="008965D4"/>
    <w:rsid w:val="00896683"/>
    <w:rsid w:val="0089669B"/>
    <w:rsid w:val="00896882"/>
    <w:rsid w:val="00896F29"/>
    <w:rsid w:val="00897399"/>
    <w:rsid w:val="00897B66"/>
    <w:rsid w:val="00897F74"/>
    <w:rsid w:val="008A04E9"/>
    <w:rsid w:val="008A0746"/>
    <w:rsid w:val="008A07B3"/>
    <w:rsid w:val="008A1234"/>
    <w:rsid w:val="008A1450"/>
    <w:rsid w:val="008A19AD"/>
    <w:rsid w:val="008A1F01"/>
    <w:rsid w:val="008A25EA"/>
    <w:rsid w:val="008A26B8"/>
    <w:rsid w:val="008A29F6"/>
    <w:rsid w:val="008A2BA9"/>
    <w:rsid w:val="008A2EFA"/>
    <w:rsid w:val="008A2EFB"/>
    <w:rsid w:val="008A30F5"/>
    <w:rsid w:val="008A3414"/>
    <w:rsid w:val="008A3453"/>
    <w:rsid w:val="008A3802"/>
    <w:rsid w:val="008A3995"/>
    <w:rsid w:val="008A3FF0"/>
    <w:rsid w:val="008A42C9"/>
    <w:rsid w:val="008A4557"/>
    <w:rsid w:val="008A47E0"/>
    <w:rsid w:val="008A4B3E"/>
    <w:rsid w:val="008A519E"/>
    <w:rsid w:val="008A5AC3"/>
    <w:rsid w:val="008A63E0"/>
    <w:rsid w:val="008A6877"/>
    <w:rsid w:val="008A6BA2"/>
    <w:rsid w:val="008A6BD9"/>
    <w:rsid w:val="008A6D5C"/>
    <w:rsid w:val="008A6EA2"/>
    <w:rsid w:val="008A709D"/>
    <w:rsid w:val="008A7D00"/>
    <w:rsid w:val="008A7FB6"/>
    <w:rsid w:val="008B0ACB"/>
    <w:rsid w:val="008B0CEE"/>
    <w:rsid w:val="008B0DFA"/>
    <w:rsid w:val="008B102F"/>
    <w:rsid w:val="008B1170"/>
    <w:rsid w:val="008B14AF"/>
    <w:rsid w:val="008B1D67"/>
    <w:rsid w:val="008B2157"/>
    <w:rsid w:val="008B2375"/>
    <w:rsid w:val="008B238C"/>
    <w:rsid w:val="008B274D"/>
    <w:rsid w:val="008B277A"/>
    <w:rsid w:val="008B2853"/>
    <w:rsid w:val="008B2C5D"/>
    <w:rsid w:val="008B2C99"/>
    <w:rsid w:val="008B2CFD"/>
    <w:rsid w:val="008B3010"/>
    <w:rsid w:val="008B33ED"/>
    <w:rsid w:val="008B350B"/>
    <w:rsid w:val="008B35AF"/>
    <w:rsid w:val="008B3680"/>
    <w:rsid w:val="008B3734"/>
    <w:rsid w:val="008B3937"/>
    <w:rsid w:val="008B39A8"/>
    <w:rsid w:val="008B3C51"/>
    <w:rsid w:val="008B4145"/>
    <w:rsid w:val="008B42FF"/>
    <w:rsid w:val="008B4CCE"/>
    <w:rsid w:val="008B4DC0"/>
    <w:rsid w:val="008B52FB"/>
    <w:rsid w:val="008B55E1"/>
    <w:rsid w:val="008B6521"/>
    <w:rsid w:val="008B6570"/>
    <w:rsid w:val="008B6954"/>
    <w:rsid w:val="008B6B9B"/>
    <w:rsid w:val="008B6C8E"/>
    <w:rsid w:val="008B715C"/>
    <w:rsid w:val="008B77B9"/>
    <w:rsid w:val="008B78C5"/>
    <w:rsid w:val="008B7B6A"/>
    <w:rsid w:val="008B7E95"/>
    <w:rsid w:val="008B7FB5"/>
    <w:rsid w:val="008C00C4"/>
    <w:rsid w:val="008C01A4"/>
    <w:rsid w:val="008C01B6"/>
    <w:rsid w:val="008C0274"/>
    <w:rsid w:val="008C0485"/>
    <w:rsid w:val="008C05FF"/>
    <w:rsid w:val="008C0743"/>
    <w:rsid w:val="008C107C"/>
    <w:rsid w:val="008C1222"/>
    <w:rsid w:val="008C13AA"/>
    <w:rsid w:val="008C141C"/>
    <w:rsid w:val="008C1DEF"/>
    <w:rsid w:val="008C22C5"/>
    <w:rsid w:val="008C2357"/>
    <w:rsid w:val="008C2F96"/>
    <w:rsid w:val="008C311E"/>
    <w:rsid w:val="008C3207"/>
    <w:rsid w:val="008C4F47"/>
    <w:rsid w:val="008C5152"/>
    <w:rsid w:val="008C5321"/>
    <w:rsid w:val="008C5499"/>
    <w:rsid w:val="008C588C"/>
    <w:rsid w:val="008C6297"/>
    <w:rsid w:val="008C62D8"/>
    <w:rsid w:val="008C66D6"/>
    <w:rsid w:val="008C6B9F"/>
    <w:rsid w:val="008C6DE3"/>
    <w:rsid w:val="008C6E25"/>
    <w:rsid w:val="008C6E4D"/>
    <w:rsid w:val="008C6E74"/>
    <w:rsid w:val="008C7007"/>
    <w:rsid w:val="008C785A"/>
    <w:rsid w:val="008C7892"/>
    <w:rsid w:val="008C7F19"/>
    <w:rsid w:val="008C7FCF"/>
    <w:rsid w:val="008D0397"/>
    <w:rsid w:val="008D0589"/>
    <w:rsid w:val="008D0D62"/>
    <w:rsid w:val="008D0E46"/>
    <w:rsid w:val="008D151D"/>
    <w:rsid w:val="008D19FE"/>
    <w:rsid w:val="008D1A99"/>
    <w:rsid w:val="008D1B05"/>
    <w:rsid w:val="008D1F98"/>
    <w:rsid w:val="008D1FD5"/>
    <w:rsid w:val="008D253E"/>
    <w:rsid w:val="008D269C"/>
    <w:rsid w:val="008D2709"/>
    <w:rsid w:val="008D2818"/>
    <w:rsid w:val="008D2CDA"/>
    <w:rsid w:val="008D352F"/>
    <w:rsid w:val="008D3BE2"/>
    <w:rsid w:val="008D3C11"/>
    <w:rsid w:val="008D3D07"/>
    <w:rsid w:val="008D4342"/>
    <w:rsid w:val="008D497D"/>
    <w:rsid w:val="008D4DA3"/>
    <w:rsid w:val="008D547C"/>
    <w:rsid w:val="008D5A1F"/>
    <w:rsid w:val="008D691B"/>
    <w:rsid w:val="008D6B19"/>
    <w:rsid w:val="008D775F"/>
    <w:rsid w:val="008D786A"/>
    <w:rsid w:val="008E06D5"/>
    <w:rsid w:val="008E0A2D"/>
    <w:rsid w:val="008E0E5E"/>
    <w:rsid w:val="008E1379"/>
    <w:rsid w:val="008E16DE"/>
    <w:rsid w:val="008E1B2C"/>
    <w:rsid w:val="008E25BC"/>
    <w:rsid w:val="008E26FA"/>
    <w:rsid w:val="008E2A0B"/>
    <w:rsid w:val="008E37A1"/>
    <w:rsid w:val="008E3B6F"/>
    <w:rsid w:val="008E3D2F"/>
    <w:rsid w:val="008E3EE9"/>
    <w:rsid w:val="008E3F6B"/>
    <w:rsid w:val="008E4060"/>
    <w:rsid w:val="008E41EC"/>
    <w:rsid w:val="008E4C70"/>
    <w:rsid w:val="008E5CAC"/>
    <w:rsid w:val="008E6262"/>
    <w:rsid w:val="008E6512"/>
    <w:rsid w:val="008E6D91"/>
    <w:rsid w:val="008E77DF"/>
    <w:rsid w:val="008E77F4"/>
    <w:rsid w:val="008E794A"/>
    <w:rsid w:val="008E7DC1"/>
    <w:rsid w:val="008E7E22"/>
    <w:rsid w:val="008F00D4"/>
    <w:rsid w:val="008F029F"/>
    <w:rsid w:val="008F0421"/>
    <w:rsid w:val="008F111F"/>
    <w:rsid w:val="008F12D2"/>
    <w:rsid w:val="008F138F"/>
    <w:rsid w:val="008F1A89"/>
    <w:rsid w:val="008F1C1C"/>
    <w:rsid w:val="008F2E1D"/>
    <w:rsid w:val="008F2E89"/>
    <w:rsid w:val="008F318A"/>
    <w:rsid w:val="008F3834"/>
    <w:rsid w:val="008F38B1"/>
    <w:rsid w:val="008F3AA2"/>
    <w:rsid w:val="008F4230"/>
    <w:rsid w:val="008F427C"/>
    <w:rsid w:val="008F43E2"/>
    <w:rsid w:val="008F4507"/>
    <w:rsid w:val="008F4729"/>
    <w:rsid w:val="008F543F"/>
    <w:rsid w:val="008F5719"/>
    <w:rsid w:val="008F5B17"/>
    <w:rsid w:val="008F6E86"/>
    <w:rsid w:val="008F78A4"/>
    <w:rsid w:val="008F79A8"/>
    <w:rsid w:val="008F7CCE"/>
    <w:rsid w:val="00900073"/>
    <w:rsid w:val="00900385"/>
    <w:rsid w:val="0090149F"/>
    <w:rsid w:val="00901868"/>
    <w:rsid w:val="00902479"/>
    <w:rsid w:val="00902786"/>
    <w:rsid w:val="009029F9"/>
    <w:rsid w:val="00902A22"/>
    <w:rsid w:val="00902FDF"/>
    <w:rsid w:val="00903491"/>
    <w:rsid w:val="009038F4"/>
    <w:rsid w:val="00904209"/>
    <w:rsid w:val="0090429C"/>
    <w:rsid w:val="009044BB"/>
    <w:rsid w:val="0090549B"/>
    <w:rsid w:val="00905524"/>
    <w:rsid w:val="00905629"/>
    <w:rsid w:val="0090580B"/>
    <w:rsid w:val="00905964"/>
    <w:rsid w:val="00905AF4"/>
    <w:rsid w:val="0090633C"/>
    <w:rsid w:val="009066FE"/>
    <w:rsid w:val="00906854"/>
    <w:rsid w:val="00906984"/>
    <w:rsid w:val="00906B89"/>
    <w:rsid w:val="00906F12"/>
    <w:rsid w:val="00907146"/>
    <w:rsid w:val="0090726C"/>
    <w:rsid w:val="00907437"/>
    <w:rsid w:val="009106CF"/>
    <w:rsid w:val="009110FD"/>
    <w:rsid w:val="0091176E"/>
    <w:rsid w:val="009118C8"/>
    <w:rsid w:val="00911A2F"/>
    <w:rsid w:val="00911C17"/>
    <w:rsid w:val="00911E69"/>
    <w:rsid w:val="00912210"/>
    <w:rsid w:val="0091260E"/>
    <w:rsid w:val="009127A3"/>
    <w:rsid w:val="00912B45"/>
    <w:rsid w:val="00912EF5"/>
    <w:rsid w:val="00912FEA"/>
    <w:rsid w:val="009130C1"/>
    <w:rsid w:val="009133F2"/>
    <w:rsid w:val="0091344E"/>
    <w:rsid w:val="00913BDA"/>
    <w:rsid w:val="00913D09"/>
    <w:rsid w:val="00913D0A"/>
    <w:rsid w:val="00913F6E"/>
    <w:rsid w:val="00914266"/>
    <w:rsid w:val="00914563"/>
    <w:rsid w:val="00914934"/>
    <w:rsid w:val="00914B81"/>
    <w:rsid w:val="00914E5E"/>
    <w:rsid w:val="00915551"/>
    <w:rsid w:val="00916013"/>
    <w:rsid w:val="009160D5"/>
    <w:rsid w:val="009161CB"/>
    <w:rsid w:val="0091642B"/>
    <w:rsid w:val="0091661A"/>
    <w:rsid w:val="009167A8"/>
    <w:rsid w:val="00916949"/>
    <w:rsid w:val="009169FA"/>
    <w:rsid w:val="00916B74"/>
    <w:rsid w:val="00916D30"/>
    <w:rsid w:val="00916FF2"/>
    <w:rsid w:val="00917B0C"/>
    <w:rsid w:val="00917E0C"/>
    <w:rsid w:val="0092005E"/>
    <w:rsid w:val="0092014A"/>
    <w:rsid w:val="0092052E"/>
    <w:rsid w:val="00920AED"/>
    <w:rsid w:val="00920CFD"/>
    <w:rsid w:val="009210B3"/>
    <w:rsid w:val="009217EB"/>
    <w:rsid w:val="00921B04"/>
    <w:rsid w:val="0092239C"/>
    <w:rsid w:val="00922F14"/>
    <w:rsid w:val="00922F38"/>
    <w:rsid w:val="00922F8F"/>
    <w:rsid w:val="009230F0"/>
    <w:rsid w:val="009231C1"/>
    <w:rsid w:val="0092341B"/>
    <w:rsid w:val="00923726"/>
    <w:rsid w:val="009238C6"/>
    <w:rsid w:val="0092433D"/>
    <w:rsid w:val="00924716"/>
    <w:rsid w:val="0092529D"/>
    <w:rsid w:val="00925EBF"/>
    <w:rsid w:val="009261F7"/>
    <w:rsid w:val="00926A58"/>
    <w:rsid w:val="00926FD7"/>
    <w:rsid w:val="00927416"/>
    <w:rsid w:val="009275B7"/>
    <w:rsid w:val="0092777E"/>
    <w:rsid w:val="0092780C"/>
    <w:rsid w:val="00927FE0"/>
    <w:rsid w:val="009300B3"/>
    <w:rsid w:val="00930302"/>
    <w:rsid w:val="00930937"/>
    <w:rsid w:val="00930DA8"/>
    <w:rsid w:val="00930F1A"/>
    <w:rsid w:val="009312B1"/>
    <w:rsid w:val="00931A8A"/>
    <w:rsid w:val="009320C4"/>
    <w:rsid w:val="00932E84"/>
    <w:rsid w:val="00932FF8"/>
    <w:rsid w:val="00933533"/>
    <w:rsid w:val="009336B3"/>
    <w:rsid w:val="00934346"/>
    <w:rsid w:val="009343A4"/>
    <w:rsid w:val="009346A2"/>
    <w:rsid w:val="00934830"/>
    <w:rsid w:val="00934A67"/>
    <w:rsid w:val="00934ACA"/>
    <w:rsid w:val="00935085"/>
    <w:rsid w:val="00935367"/>
    <w:rsid w:val="0093562C"/>
    <w:rsid w:val="00935B8E"/>
    <w:rsid w:val="00935D1D"/>
    <w:rsid w:val="009364FE"/>
    <w:rsid w:val="009371C1"/>
    <w:rsid w:val="009375D2"/>
    <w:rsid w:val="009376B7"/>
    <w:rsid w:val="00937864"/>
    <w:rsid w:val="00937BFE"/>
    <w:rsid w:val="00937D88"/>
    <w:rsid w:val="00937E90"/>
    <w:rsid w:val="0094032E"/>
    <w:rsid w:val="009406EF"/>
    <w:rsid w:val="00940731"/>
    <w:rsid w:val="009413A8"/>
    <w:rsid w:val="0094189C"/>
    <w:rsid w:val="00941A36"/>
    <w:rsid w:val="00941C64"/>
    <w:rsid w:val="00942606"/>
    <w:rsid w:val="00942D9A"/>
    <w:rsid w:val="00943203"/>
    <w:rsid w:val="00943277"/>
    <w:rsid w:val="009435DF"/>
    <w:rsid w:val="00943800"/>
    <w:rsid w:val="00943E51"/>
    <w:rsid w:val="009440E2"/>
    <w:rsid w:val="009445DE"/>
    <w:rsid w:val="00945842"/>
    <w:rsid w:val="00945A14"/>
    <w:rsid w:val="00945E79"/>
    <w:rsid w:val="009466E0"/>
    <w:rsid w:val="009467D6"/>
    <w:rsid w:val="009468BA"/>
    <w:rsid w:val="00946BC6"/>
    <w:rsid w:val="00946CA8"/>
    <w:rsid w:val="00946F85"/>
    <w:rsid w:val="00946FC4"/>
    <w:rsid w:val="009477BF"/>
    <w:rsid w:val="00950420"/>
    <w:rsid w:val="009505B1"/>
    <w:rsid w:val="00950A0B"/>
    <w:rsid w:val="00950BE8"/>
    <w:rsid w:val="00951758"/>
    <w:rsid w:val="009517C4"/>
    <w:rsid w:val="00951B9E"/>
    <w:rsid w:val="00951BDE"/>
    <w:rsid w:val="00952CF1"/>
    <w:rsid w:val="00953620"/>
    <w:rsid w:val="0095377A"/>
    <w:rsid w:val="009538D3"/>
    <w:rsid w:val="00953C63"/>
    <w:rsid w:val="00953D0B"/>
    <w:rsid w:val="00953DA6"/>
    <w:rsid w:val="009545E9"/>
    <w:rsid w:val="00954A7F"/>
    <w:rsid w:val="00954AC2"/>
    <w:rsid w:val="009551FA"/>
    <w:rsid w:val="00955BB0"/>
    <w:rsid w:val="0095619A"/>
    <w:rsid w:val="00956A68"/>
    <w:rsid w:val="00956FFC"/>
    <w:rsid w:val="0095703B"/>
    <w:rsid w:val="0095754C"/>
    <w:rsid w:val="00957D5F"/>
    <w:rsid w:val="00957F8A"/>
    <w:rsid w:val="009602D7"/>
    <w:rsid w:val="00960683"/>
    <w:rsid w:val="00960BE3"/>
    <w:rsid w:val="009610A5"/>
    <w:rsid w:val="009616D4"/>
    <w:rsid w:val="00961930"/>
    <w:rsid w:val="00961CF9"/>
    <w:rsid w:val="009624B4"/>
    <w:rsid w:val="00963431"/>
    <w:rsid w:val="00963950"/>
    <w:rsid w:val="00963D75"/>
    <w:rsid w:val="00963E1E"/>
    <w:rsid w:val="0096409C"/>
    <w:rsid w:val="0096412D"/>
    <w:rsid w:val="009644C9"/>
    <w:rsid w:val="00964B38"/>
    <w:rsid w:val="00964D3A"/>
    <w:rsid w:val="0096513C"/>
    <w:rsid w:val="00965162"/>
    <w:rsid w:val="00965184"/>
    <w:rsid w:val="00965D5C"/>
    <w:rsid w:val="0096614A"/>
    <w:rsid w:val="009661F5"/>
    <w:rsid w:val="0096643A"/>
    <w:rsid w:val="0096699E"/>
    <w:rsid w:val="00966C2B"/>
    <w:rsid w:val="00966EE8"/>
    <w:rsid w:val="009674F0"/>
    <w:rsid w:val="009703C1"/>
    <w:rsid w:val="0097042C"/>
    <w:rsid w:val="00970A0F"/>
    <w:rsid w:val="00970C04"/>
    <w:rsid w:val="00970F6D"/>
    <w:rsid w:val="00970FEC"/>
    <w:rsid w:val="00971399"/>
    <w:rsid w:val="0097145A"/>
    <w:rsid w:val="00971993"/>
    <w:rsid w:val="00971E28"/>
    <w:rsid w:val="0097217B"/>
    <w:rsid w:val="00972238"/>
    <w:rsid w:val="009722BE"/>
    <w:rsid w:val="00972480"/>
    <w:rsid w:val="00972504"/>
    <w:rsid w:val="009726A1"/>
    <w:rsid w:val="00972856"/>
    <w:rsid w:val="00972FC2"/>
    <w:rsid w:val="00973E1D"/>
    <w:rsid w:val="0097427E"/>
    <w:rsid w:val="00974531"/>
    <w:rsid w:val="0097458C"/>
    <w:rsid w:val="00974B84"/>
    <w:rsid w:val="00975067"/>
    <w:rsid w:val="0097605D"/>
    <w:rsid w:val="009761B7"/>
    <w:rsid w:val="00976D27"/>
    <w:rsid w:val="00977081"/>
    <w:rsid w:val="00977B8D"/>
    <w:rsid w:val="00980702"/>
    <w:rsid w:val="00980771"/>
    <w:rsid w:val="0098084C"/>
    <w:rsid w:val="0098099F"/>
    <w:rsid w:val="00980A20"/>
    <w:rsid w:val="00980B6C"/>
    <w:rsid w:val="00980B90"/>
    <w:rsid w:val="00981572"/>
    <w:rsid w:val="00981B3C"/>
    <w:rsid w:val="00981C9F"/>
    <w:rsid w:val="00981E4B"/>
    <w:rsid w:val="00981FAF"/>
    <w:rsid w:val="00982053"/>
    <w:rsid w:val="009825C0"/>
    <w:rsid w:val="00982BCE"/>
    <w:rsid w:val="00982C56"/>
    <w:rsid w:val="00982CD9"/>
    <w:rsid w:val="0098312D"/>
    <w:rsid w:val="009837FE"/>
    <w:rsid w:val="00983B5D"/>
    <w:rsid w:val="00983D2C"/>
    <w:rsid w:val="00983F24"/>
    <w:rsid w:val="00983F48"/>
    <w:rsid w:val="00984190"/>
    <w:rsid w:val="00984681"/>
    <w:rsid w:val="00984BAC"/>
    <w:rsid w:val="00984BD6"/>
    <w:rsid w:val="009851F1"/>
    <w:rsid w:val="00985447"/>
    <w:rsid w:val="00985498"/>
    <w:rsid w:val="00985977"/>
    <w:rsid w:val="00985CEC"/>
    <w:rsid w:val="009860B3"/>
    <w:rsid w:val="009867B6"/>
    <w:rsid w:val="009871C9"/>
    <w:rsid w:val="009872B3"/>
    <w:rsid w:val="009876D7"/>
    <w:rsid w:val="009876FD"/>
    <w:rsid w:val="0098781F"/>
    <w:rsid w:val="00987AE0"/>
    <w:rsid w:val="00987B79"/>
    <w:rsid w:val="00987EE8"/>
    <w:rsid w:val="00990ECB"/>
    <w:rsid w:val="00990F04"/>
    <w:rsid w:val="00990FBF"/>
    <w:rsid w:val="009911BA"/>
    <w:rsid w:val="0099130E"/>
    <w:rsid w:val="0099133B"/>
    <w:rsid w:val="009914FC"/>
    <w:rsid w:val="0099165D"/>
    <w:rsid w:val="0099196E"/>
    <w:rsid w:val="00991D01"/>
    <w:rsid w:val="00992115"/>
    <w:rsid w:val="00992424"/>
    <w:rsid w:val="00993066"/>
    <w:rsid w:val="00993282"/>
    <w:rsid w:val="00993760"/>
    <w:rsid w:val="00993825"/>
    <w:rsid w:val="00993EEE"/>
    <w:rsid w:val="009941F7"/>
    <w:rsid w:val="00994251"/>
    <w:rsid w:val="009946EA"/>
    <w:rsid w:val="00994BB4"/>
    <w:rsid w:val="0099517D"/>
    <w:rsid w:val="00995615"/>
    <w:rsid w:val="00996C74"/>
    <w:rsid w:val="0099701A"/>
    <w:rsid w:val="0099715F"/>
    <w:rsid w:val="009975C9"/>
    <w:rsid w:val="009976FB"/>
    <w:rsid w:val="009977BF"/>
    <w:rsid w:val="009977E2"/>
    <w:rsid w:val="009978E4"/>
    <w:rsid w:val="00997BB3"/>
    <w:rsid w:val="00997D0B"/>
    <w:rsid w:val="009A0492"/>
    <w:rsid w:val="009A055B"/>
    <w:rsid w:val="009A0AED"/>
    <w:rsid w:val="009A0F01"/>
    <w:rsid w:val="009A1008"/>
    <w:rsid w:val="009A1224"/>
    <w:rsid w:val="009A1270"/>
    <w:rsid w:val="009A1659"/>
    <w:rsid w:val="009A175A"/>
    <w:rsid w:val="009A183A"/>
    <w:rsid w:val="009A1DA6"/>
    <w:rsid w:val="009A1FB4"/>
    <w:rsid w:val="009A2380"/>
    <w:rsid w:val="009A29A7"/>
    <w:rsid w:val="009A2B4D"/>
    <w:rsid w:val="009A2B7F"/>
    <w:rsid w:val="009A2CEE"/>
    <w:rsid w:val="009A32B9"/>
    <w:rsid w:val="009A36AF"/>
    <w:rsid w:val="009A399D"/>
    <w:rsid w:val="009A3B85"/>
    <w:rsid w:val="009A413A"/>
    <w:rsid w:val="009A41BE"/>
    <w:rsid w:val="009A44E1"/>
    <w:rsid w:val="009A44F2"/>
    <w:rsid w:val="009A4532"/>
    <w:rsid w:val="009A4770"/>
    <w:rsid w:val="009A498C"/>
    <w:rsid w:val="009A4D8B"/>
    <w:rsid w:val="009A4EED"/>
    <w:rsid w:val="009A4F74"/>
    <w:rsid w:val="009A5085"/>
    <w:rsid w:val="009A5664"/>
    <w:rsid w:val="009A5AEE"/>
    <w:rsid w:val="009A61BA"/>
    <w:rsid w:val="009A6310"/>
    <w:rsid w:val="009A63F4"/>
    <w:rsid w:val="009A725B"/>
    <w:rsid w:val="009A7BFC"/>
    <w:rsid w:val="009A7E10"/>
    <w:rsid w:val="009A7E5D"/>
    <w:rsid w:val="009A7E9E"/>
    <w:rsid w:val="009B01E7"/>
    <w:rsid w:val="009B03EF"/>
    <w:rsid w:val="009B10F2"/>
    <w:rsid w:val="009B1393"/>
    <w:rsid w:val="009B15AC"/>
    <w:rsid w:val="009B16DC"/>
    <w:rsid w:val="009B17CF"/>
    <w:rsid w:val="009B19A8"/>
    <w:rsid w:val="009B1A61"/>
    <w:rsid w:val="009B250A"/>
    <w:rsid w:val="009B2714"/>
    <w:rsid w:val="009B2D8E"/>
    <w:rsid w:val="009B30CE"/>
    <w:rsid w:val="009B35A0"/>
    <w:rsid w:val="009B35DE"/>
    <w:rsid w:val="009B3980"/>
    <w:rsid w:val="009B3DD4"/>
    <w:rsid w:val="009B3F15"/>
    <w:rsid w:val="009B3F6E"/>
    <w:rsid w:val="009B40DF"/>
    <w:rsid w:val="009B41C8"/>
    <w:rsid w:val="009B4403"/>
    <w:rsid w:val="009B4450"/>
    <w:rsid w:val="009B4DF2"/>
    <w:rsid w:val="009B4FC4"/>
    <w:rsid w:val="009B568F"/>
    <w:rsid w:val="009B5CC4"/>
    <w:rsid w:val="009B611F"/>
    <w:rsid w:val="009B6499"/>
    <w:rsid w:val="009B65B9"/>
    <w:rsid w:val="009B66A8"/>
    <w:rsid w:val="009B6DE1"/>
    <w:rsid w:val="009B739B"/>
    <w:rsid w:val="009B7949"/>
    <w:rsid w:val="009B7EA0"/>
    <w:rsid w:val="009C02ED"/>
    <w:rsid w:val="009C0552"/>
    <w:rsid w:val="009C11F7"/>
    <w:rsid w:val="009C1672"/>
    <w:rsid w:val="009C1787"/>
    <w:rsid w:val="009C1B1C"/>
    <w:rsid w:val="009C2633"/>
    <w:rsid w:val="009C2DF3"/>
    <w:rsid w:val="009C35AF"/>
    <w:rsid w:val="009C3B8B"/>
    <w:rsid w:val="009C3C1D"/>
    <w:rsid w:val="009C3EA7"/>
    <w:rsid w:val="009C4620"/>
    <w:rsid w:val="009C4C70"/>
    <w:rsid w:val="009C4F72"/>
    <w:rsid w:val="009C4FBC"/>
    <w:rsid w:val="009C5305"/>
    <w:rsid w:val="009C5967"/>
    <w:rsid w:val="009C5B0D"/>
    <w:rsid w:val="009C5BAF"/>
    <w:rsid w:val="009C5ED0"/>
    <w:rsid w:val="009C5F3F"/>
    <w:rsid w:val="009C5FE0"/>
    <w:rsid w:val="009C60B1"/>
    <w:rsid w:val="009C6192"/>
    <w:rsid w:val="009C64CF"/>
    <w:rsid w:val="009C668F"/>
    <w:rsid w:val="009C6CA9"/>
    <w:rsid w:val="009C6E2F"/>
    <w:rsid w:val="009C7786"/>
    <w:rsid w:val="009C79CA"/>
    <w:rsid w:val="009C7FDC"/>
    <w:rsid w:val="009D0769"/>
    <w:rsid w:val="009D0A1E"/>
    <w:rsid w:val="009D14B3"/>
    <w:rsid w:val="009D1506"/>
    <w:rsid w:val="009D1577"/>
    <w:rsid w:val="009D2231"/>
    <w:rsid w:val="009D24F7"/>
    <w:rsid w:val="009D29C2"/>
    <w:rsid w:val="009D2A5D"/>
    <w:rsid w:val="009D2A94"/>
    <w:rsid w:val="009D2AA3"/>
    <w:rsid w:val="009D2C46"/>
    <w:rsid w:val="009D2D8E"/>
    <w:rsid w:val="009D2FEC"/>
    <w:rsid w:val="009D32C4"/>
    <w:rsid w:val="009D3583"/>
    <w:rsid w:val="009D3669"/>
    <w:rsid w:val="009D3BFA"/>
    <w:rsid w:val="009D425A"/>
    <w:rsid w:val="009D45AA"/>
    <w:rsid w:val="009D4953"/>
    <w:rsid w:val="009D4C03"/>
    <w:rsid w:val="009D4FDA"/>
    <w:rsid w:val="009D56CB"/>
    <w:rsid w:val="009D5866"/>
    <w:rsid w:val="009D587E"/>
    <w:rsid w:val="009D5995"/>
    <w:rsid w:val="009D62F8"/>
    <w:rsid w:val="009D6413"/>
    <w:rsid w:val="009D6D9C"/>
    <w:rsid w:val="009D74C6"/>
    <w:rsid w:val="009D7F06"/>
    <w:rsid w:val="009D7F0C"/>
    <w:rsid w:val="009E055F"/>
    <w:rsid w:val="009E0C72"/>
    <w:rsid w:val="009E0FAD"/>
    <w:rsid w:val="009E1D71"/>
    <w:rsid w:val="009E2F61"/>
    <w:rsid w:val="009E3114"/>
    <w:rsid w:val="009E33C0"/>
    <w:rsid w:val="009E36BC"/>
    <w:rsid w:val="009E3738"/>
    <w:rsid w:val="009E3C33"/>
    <w:rsid w:val="009E3D8E"/>
    <w:rsid w:val="009E4448"/>
    <w:rsid w:val="009E49A7"/>
    <w:rsid w:val="009E4BB9"/>
    <w:rsid w:val="009E52E0"/>
    <w:rsid w:val="009E541A"/>
    <w:rsid w:val="009E5609"/>
    <w:rsid w:val="009E635D"/>
    <w:rsid w:val="009E65A9"/>
    <w:rsid w:val="009E6A85"/>
    <w:rsid w:val="009E6A9D"/>
    <w:rsid w:val="009E7319"/>
    <w:rsid w:val="009E749E"/>
    <w:rsid w:val="009E7705"/>
    <w:rsid w:val="009F00DF"/>
    <w:rsid w:val="009F0CBB"/>
    <w:rsid w:val="009F0EFC"/>
    <w:rsid w:val="009F1108"/>
    <w:rsid w:val="009F12AD"/>
    <w:rsid w:val="009F132D"/>
    <w:rsid w:val="009F1958"/>
    <w:rsid w:val="009F1D4E"/>
    <w:rsid w:val="009F1F6D"/>
    <w:rsid w:val="009F28BE"/>
    <w:rsid w:val="009F290D"/>
    <w:rsid w:val="009F3892"/>
    <w:rsid w:val="009F41D2"/>
    <w:rsid w:val="009F49A5"/>
    <w:rsid w:val="009F4D05"/>
    <w:rsid w:val="009F5454"/>
    <w:rsid w:val="009F55DA"/>
    <w:rsid w:val="009F57CB"/>
    <w:rsid w:val="009F5EA6"/>
    <w:rsid w:val="009F6223"/>
    <w:rsid w:val="009F69FF"/>
    <w:rsid w:val="009F6CFB"/>
    <w:rsid w:val="009F6E32"/>
    <w:rsid w:val="009F71BF"/>
    <w:rsid w:val="009F74AD"/>
    <w:rsid w:val="009F769B"/>
    <w:rsid w:val="009F76D6"/>
    <w:rsid w:val="009F783C"/>
    <w:rsid w:val="009F788E"/>
    <w:rsid w:val="009F7911"/>
    <w:rsid w:val="00A005DC"/>
    <w:rsid w:val="00A0099D"/>
    <w:rsid w:val="00A00A9A"/>
    <w:rsid w:val="00A01004"/>
    <w:rsid w:val="00A01764"/>
    <w:rsid w:val="00A01A5A"/>
    <w:rsid w:val="00A0208C"/>
    <w:rsid w:val="00A020A3"/>
    <w:rsid w:val="00A02534"/>
    <w:rsid w:val="00A0262A"/>
    <w:rsid w:val="00A02CAE"/>
    <w:rsid w:val="00A02D0A"/>
    <w:rsid w:val="00A0313B"/>
    <w:rsid w:val="00A034DB"/>
    <w:rsid w:val="00A04264"/>
    <w:rsid w:val="00A04732"/>
    <w:rsid w:val="00A04B3C"/>
    <w:rsid w:val="00A04DF9"/>
    <w:rsid w:val="00A05667"/>
    <w:rsid w:val="00A058E9"/>
    <w:rsid w:val="00A05DEE"/>
    <w:rsid w:val="00A0609F"/>
    <w:rsid w:val="00A062BF"/>
    <w:rsid w:val="00A0741C"/>
    <w:rsid w:val="00A079CD"/>
    <w:rsid w:val="00A079E4"/>
    <w:rsid w:val="00A07DA4"/>
    <w:rsid w:val="00A07F14"/>
    <w:rsid w:val="00A111A5"/>
    <w:rsid w:val="00A118C8"/>
    <w:rsid w:val="00A12004"/>
    <w:rsid w:val="00A120D1"/>
    <w:rsid w:val="00A122FD"/>
    <w:rsid w:val="00A12B09"/>
    <w:rsid w:val="00A131E4"/>
    <w:rsid w:val="00A1389E"/>
    <w:rsid w:val="00A138E5"/>
    <w:rsid w:val="00A13AE5"/>
    <w:rsid w:val="00A13E49"/>
    <w:rsid w:val="00A140A4"/>
    <w:rsid w:val="00A145CB"/>
    <w:rsid w:val="00A14763"/>
    <w:rsid w:val="00A14779"/>
    <w:rsid w:val="00A14FA8"/>
    <w:rsid w:val="00A15C5F"/>
    <w:rsid w:val="00A160DC"/>
    <w:rsid w:val="00A16490"/>
    <w:rsid w:val="00A16B2F"/>
    <w:rsid w:val="00A16F64"/>
    <w:rsid w:val="00A1715F"/>
    <w:rsid w:val="00A17984"/>
    <w:rsid w:val="00A17D87"/>
    <w:rsid w:val="00A17FBE"/>
    <w:rsid w:val="00A205E7"/>
    <w:rsid w:val="00A2095A"/>
    <w:rsid w:val="00A22733"/>
    <w:rsid w:val="00A228C0"/>
    <w:rsid w:val="00A22CC1"/>
    <w:rsid w:val="00A23422"/>
    <w:rsid w:val="00A234EA"/>
    <w:rsid w:val="00A23731"/>
    <w:rsid w:val="00A238C8"/>
    <w:rsid w:val="00A23DF8"/>
    <w:rsid w:val="00A2410F"/>
    <w:rsid w:val="00A241CF"/>
    <w:rsid w:val="00A244AA"/>
    <w:rsid w:val="00A24555"/>
    <w:rsid w:val="00A246B9"/>
    <w:rsid w:val="00A24951"/>
    <w:rsid w:val="00A24E98"/>
    <w:rsid w:val="00A251A9"/>
    <w:rsid w:val="00A2521A"/>
    <w:rsid w:val="00A252BC"/>
    <w:rsid w:val="00A2562D"/>
    <w:rsid w:val="00A258E2"/>
    <w:rsid w:val="00A25BEA"/>
    <w:rsid w:val="00A25C46"/>
    <w:rsid w:val="00A2698F"/>
    <w:rsid w:val="00A26F60"/>
    <w:rsid w:val="00A275FF"/>
    <w:rsid w:val="00A27819"/>
    <w:rsid w:val="00A27C29"/>
    <w:rsid w:val="00A27EFD"/>
    <w:rsid w:val="00A27FA7"/>
    <w:rsid w:val="00A307B2"/>
    <w:rsid w:val="00A30F34"/>
    <w:rsid w:val="00A31BE2"/>
    <w:rsid w:val="00A31FA2"/>
    <w:rsid w:val="00A3206A"/>
    <w:rsid w:val="00A324BE"/>
    <w:rsid w:val="00A32B3C"/>
    <w:rsid w:val="00A32C3D"/>
    <w:rsid w:val="00A32CAB"/>
    <w:rsid w:val="00A32CF5"/>
    <w:rsid w:val="00A32EC3"/>
    <w:rsid w:val="00A330F4"/>
    <w:rsid w:val="00A33A68"/>
    <w:rsid w:val="00A34CD0"/>
    <w:rsid w:val="00A351A0"/>
    <w:rsid w:val="00A353B8"/>
    <w:rsid w:val="00A35C5D"/>
    <w:rsid w:val="00A35F55"/>
    <w:rsid w:val="00A36250"/>
    <w:rsid w:val="00A3635E"/>
    <w:rsid w:val="00A37128"/>
    <w:rsid w:val="00A371FC"/>
    <w:rsid w:val="00A3775A"/>
    <w:rsid w:val="00A37D14"/>
    <w:rsid w:val="00A37D22"/>
    <w:rsid w:val="00A37FC7"/>
    <w:rsid w:val="00A40084"/>
    <w:rsid w:val="00A4014D"/>
    <w:rsid w:val="00A40232"/>
    <w:rsid w:val="00A40332"/>
    <w:rsid w:val="00A408A7"/>
    <w:rsid w:val="00A40C24"/>
    <w:rsid w:val="00A40C8B"/>
    <w:rsid w:val="00A40D4F"/>
    <w:rsid w:val="00A413E2"/>
    <w:rsid w:val="00A41547"/>
    <w:rsid w:val="00A415BE"/>
    <w:rsid w:val="00A41C76"/>
    <w:rsid w:val="00A424CC"/>
    <w:rsid w:val="00A42A06"/>
    <w:rsid w:val="00A42AFC"/>
    <w:rsid w:val="00A43195"/>
    <w:rsid w:val="00A43288"/>
    <w:rsid w:val="00A432AD"/>
    <w:rsid w:val="00A43387"/>
    <w:rsid w:val="00A43F74"/>
    <w:rsid w:val="00A43FCD"/>
    <w:rsid w:val="00A44F4F"/>
    <w:rsid w:val="00A451F8"/>
    <w:rsid w:val="00A458CD"/>
    <w:rsid w:val="00A46C54"/>
    <w:rsid w:val="00A46D92"/>
    <w:rsid w:val="00A475DA"/>
    <w:rsid w:val="00A4783B"/>
    <w:rsid w:val="00A47FA1"/>
    <w:rsid w:val="00A502F1"/>
    <w:rsid w:val="00A50780"/>
    <w:rsid w:val="00A50AE4"/>
    <w:rsid w:val="00A50FAD"/>
    <w:rsid w:val="00A51566"/>
    <w:rsid w:val="00A51FBD"/>
    <w:rsid w:val="00A521E6"/>
    <w:rsid w:val="00A526DC"/>
    <w:rsid w:val="00A52746"/>
    <w:rsid w:val="00A5282A"/>
    <w:rsid w:val="00A52AD5"/>
    <w:rsid w:val="00A5301A"/>
    <w:rsid w:val="00A53270"/>
    <w:rsid w:val="00A5359C"/>
    <w:rsid w:val="00A536E4"/>
    <w:rsid w:val="00A53ABE"/>
    <w:rsid w:val="00A546E7"/>
    <w:rsid w:val="00A54809"/>
    <w:rsid w:val="00A54F6A"/>
    <w:rsid w:val="00A54FF5"/>
    <w:rsid w:val="00A55573"/>
    <w:rsid w:val="00A557AF"/>
    <w:rsid w:val="00A55D20"/>
    <w:rsid w:val="00A56068"/>
    <w:rsid w:val="00A561AA"/>
    <w:rsid w:val="00A572ED"/>
    <w:rsid w:val="00A579D8"/>
    <w:rsid w:val="00A57B25"/>
    <w:rsid w:val="00A603B5"/>
    <w:rsid w:val="00A6059A"/>
    <w:rsid w:val="00A6084B"/>
    <w:rsid w:val="00A60A1B"/>
    <w:rsid w:val="00A60CBF"/>
    <w:rsid w:val="00A6151B"/>
    <w:rsid w:val="00A61711"/>
    <w:rsid w:val="00A61AEA"/>
    <w:rsid w:val="00A61C5A"/>
    <w:rsid w:val="00A62331"/>
    <w:rsid w:val="00A6253A"/>
    <w:rsid w:val="00A62920"/>
    <w:rsid w:val="00A62A38"/>
    <w:rsid w:val="00A62B9B"/>
    <w:rsid w:val="00A62D05"/>
    <w:rsid w:val="00A6334D"/>
    <w:rsid w:val="00A634E2"/>
    <w:rsid w:val="00A63720"/>
    <w:rsid w:val="00A63B0F"/>
    <w:rsid w:val="00A63B33"/>
    <w:rsid w:val="00A63FAE"/>
    <w:rsid w:val="00A64009"/>
    <w:rsid w:val="00A645E8"/>
    <w:rsid w:val="00A646B0"/>
    <w:rsid w:val="00A649D8"/>
    <w:rsid w:val="00A64F4F"/>
    <w:rsid w:val="00A66089"/>
    <w:rsid w:val="00A663FF"/>
    <w:rsid w:val="00A66921"/>
    <w:rsid w:val="00A66B6D"/>
    <w:rsid w:val="00A66B8B"/>
    <w:rsid w:val="00A67158"/>
    <w:rsid w:val="00A677CE"/>
    <w:rsid w:val="00A6781A"/>
    <w:rsid w:val="00A679EB"/>
    <w:rsid w:val="00A67DA3"/>
    <w:rsid w:val="00A70118"/>
    <w:rsid w:val="00A7011D"/>
    <w:rsid w:val="00A703BD"/>
    <w:rsid w:val="00A7094C"/>
    <w:rsid w:val="00A70B19"/>
    <w:rsid w:val="00A71225"/>
    <w:rsid w:val="00A71327"/>
    <w:rsid w:val="00A7175F"/>
    <w:rsid w:val="00A71848"/>
    <w:rsid w:val="00A71C1B"/>
    <w:rsid w:val="00A71CEA"/>
    <w:rsid w:val="00A72186"/>
    <w:rsid w:val="00A7231D"/>
    <w:rsid w:val="00A72491"/>
    <w:rsid w:val="00A724B1"/>
    <w:rsid w:val="00A724E7"/>
    <w:rsid w:val="00A7287D"/>
    <w:rsid w:val="00A72DE2"/>
    <w:rsid w:val="00A73090"/>
    <w:rsid w:val="00A731D8"/>
    <w:rsid w:val="00A731E7"/>
    <w:rsid w:val="00A736C6"/>
    <w:rsid w:val="00A7376C"/>
    <w:rsid w:val="00A7379C"/>
    <w:rsid w:val="00A73C93"/>
    <w:rsid w:val="00A73E1F"/>
    <w:rsid w:val="00A73EF3"/>
    <w:rsid w:val="00A73FDB"/>
    <w:rsid w:val="00A740F0"/>
    <w:rsid w:val="00A7439C"/>
    <w:rsid w:val="00A74836"/>
    <w:rsid w:val="00A74EBF"/>
    <w:rsid w:val="00A7536C"/>
    <w:rsid w:val="00A75574"/>
    <w:rsid w:val="00A76108"/>
    <w:rsid w:val="00A76746"/>
    <w:rsid w:val="00A7715B"/>
    <w:rsid w:val="00A77907"/>
    <w:rsid w:val="00A80435"/>
    <w:rsid w:val="00A80B0D"/>
    <w:rsid w:val="00A80B5F"/>
    <w:rsid w:val="00A814E3"/>
    <w:rsid w:val="00A81539"/>
    <w:rsid w:val="00A816EB"/>
    <w:rsid w:val="00A8175F"/>
    <w:rsid w:val="00A81C50"/>
    <w:rsid w:val="00A82B86"/>
    <w:rsid w:val="00A82E3B"/>
    <w:rsid w:val="00A831C2"/>
    <w:rsid w:val="00A83515"/>
    <w:rsid w:val="00A836DC"/>
    <w:rsid w:val="00A83A1E"/>
    <w:rsid w:val="00A83D4B"/>
    <w:rsid w:val="00A840A6"/>
    <w:rsid w:val="00A8411A"/>
    <w:rsid w:val="00A84191"/>
    <w:rsid w:val="00A84386"/>
    <w:rsid w:val="00A843D5"/>
    <w:rsid w:val="00A84AAB"/>
    <w:rsid w:val="00A84BBC"/>
    <w:rsid w:val="00A853D7"/>
    <w:rsid w:val="00A85F34"/>
    <w:rsid w:val="00A863A0"/>
    <w:rsid w:val="00A86523"/>
    <w:rsid w:val="00A86AFA"/>
    <w:rsid w:val="00A871CA"/>
    <w:rsid w:val="00A87535"/>
    <w:rsid w:val="00A8771D"/>
    <w:rsid w:val="00A9019F"/>
    <w:rsid w:val="00A902E5"/>
    <w:rsid w:val="00A90C6C"/>
    <w:rsid w:val="00A91633"/>
    <w:rsid w:val="00A918CE"/>
    <w:rsid w:val="00A91963"/>
    <w:rsid w:val="00A91B56"/>
    <w:rsid w:val="00A91FA7"/>
    <w:rsid w:val="00A925DC"/>
    <w:rsid w:val="00A9266B"/>
    <w:rsid w:val="00A92B11"/>
    <w:rsid w:val="00A92F12"/>
    <w:rsid w:val="00A937B8"/>
    <w:rsid w:val="00A937FE"/>
    <w:rsid w:val="00A93852"/>
    <w:rsid w:val="00A93969"/>
    <w:rsid w:val="00A93AB1"/>
    <w:rsid w:val="00A93C2A"/>
    <w:rsid w:val="00A941B6"/>
    <w:rsid w:val="00A94494"/>
    <w:rsid w:val="00A944D3"/>
    <w:rsid w:val="00A94B50"/>
    <w:rsid w:val="00A950D1"/>
    <w:rsid w:val="00A95376"/>
    <w:rsid w:val="00A9598E"/>
    <w:rsid w:val="00A95C8E"/>
    <w:rsid w:val="00A96FA4"/>
    <w:rsid w:val="00A97134"/>
    <w:rsid w:val="00A97203"/>
    <w:rsid w:val="00A97295"/>
    <w:rsid w:val="00A977C5"/>
    <w:rsid w:val="00A97839"/>
    <w:rsid w:val="00A97B4C"/>
    <w:rsid w:val="00A97C10"/>
    <w:rsid w:val="00AA0109"/>
    <w:rsid w:val="00AA1255"/>
    <w:rsid w:val="00AA1495"/>
    <w:rsid w:val="00AA16C5"/>
    <w:rsid w:val="00AA186E"/>
    <w:rsid w:val="00AA1927"/>
    <w:rsid w:val="00AA19DC"/>
    <w:rsid w:val="00AA1B9B"/>
    <w:rsid w:val="00AA1DDD"/>
    <w:rsid w:val="00AA1F54"/>
    <w:rsid w:val="00AA269F"/>
    <w:rsid w:val="00AA29AA"/>
    <w:rsid w:val="00AA2D69"/>
    <w:rsid w:val="00AA38FD"/>
    <w:rsid w:val="00AA39A5"/>
    <w:rsid w:val="00AA3A06"/>
    <w:rsid w:val="00AA3C52"/>
    <w:rsid w:val="00AA44D9"/>
    <w:rsid w:val="00AA44E8"/>
    <w:rsid w:val="00AA48A6"/>
    <w:rsid w:val="00AA5420"/>
    <w:rsid w:val="00AA659E"/>
    <w:rsid w:val="00AA65DA"/>
    <w:rsid w:val="00AA694D"/>
    <w:rsid w:val="00AA6AB3"/>
    <w:rsid w:val="00AA714B"/>
    <w:rsid w:val="00AA72EC"/>
    <w:rsid w:val="00AB0366"/>
    <w:rsid w:val="00AB03A8"/>
    <w:rsid w:val="00AB06A0"/>
    <w:rsid w:val="00AB0CEF"/>
    <w:rsid w:val="00AB0D38"/>
    <w:rsid w:val="00AB0E22"/>
    <w:rsid w:val="00AB0F75"/>
    <w:rsid w:val="00AB0F78"/>
    <w:rsid w:val="00AB0F81"/>
    <w:rsid w:val="00AB1126"/>
    <w:rsid w:val="00AB1E12"/>
    <w:rsid w:val="00AB21CD"/>
    <w:rsid w:val="00AB2313"/>
    <w:rsid w:val="00AB23EA"/>
    <w:rsid w:val="00AB27A9"/>
    <w:rsid w:val="00AB28C9"/>
    <w:rsid w:val="00AB2935"/>
    <w:rsid w:val="00AB2D1C"/>
    <w:rsid w:val="00AB2D4D"/>
    <w:rsid w:val="00AB2E9E"/>
    <w:rsid w:val="00AB3077"/>
    <w:rsid w:val="00AB38EA"/>
    <w:rsid w:val="00AB396F"/>
    <w:rsid w:val="00AB3A5B"/>
    <w:rsid w:val="00AB3BD0"/>
    <w:rsid w:val="00AB3F3C"/>
    <w:rsid w:val="00AB3F7C"/>
    <w:rsid w:val="00AB3F7F"/>
    <w:rsid w:val="00AB45DC"/>
    <w:rsid w:val="00AB500A"/>
    <w:rsid w:val="00AB5070"/>
    <w:rsid w:val="00AB5436"/>
    <w:rsid w:val="00AB551E"/>
    <w:rsid w:val="00AB555E"/>
    <w:rsid w:val="00AB55C4"/>
    <w:rsid w:val="00AB6667"/>
    <w:rsid w:val="00AB719C"/>
    <w:rsid w:val="00AB7627"/>
    <w:rsid w:val="00AB7EC7"/>
    <w:rsid w:val="00AC0959"/>
    <w:rsid w:val="00AC0BD0"/>
    <w:rsid w:val="00AC0D07"/>
    <w:rsid w:val="00AC15E5"/>
    <w:rsid w:val="00AC1871"/>
    <w:rsid w:val="00AC1D4E"/>
    <w:rsid w:val="00AC1D5A"/>
    <w:rsid w:val="00AC254E"/>
    <w:rsid w:val="00AC2A62"/>
    <w:rsid w:val="00AC2BB6"/>
    <w:rsid w:val="00AC2CC2"/>
    <w:rsid w:val="00AC31A2"/>
    <w:rsid w:val="00AC32D4"/>
    <w:rsid w:val="00AC3554"/>
    <w:rsid w:val="00AC3669"/>
    <w:rsid w:val="00AC41B7"/>
    <w:rsid w:val="00AC41F9"/>
    <w:rsid w:val="00AC4212"/>
    <w:rsid w:val="00AC4AEB"/>
    <w:rsid w:val="00AC4C58"/>
    <w:rsid w:val="00AC5040"/>
    <w:rsid w:val="00AC5438"/>
    <w:rsid w:val="00AC5D2E"/>
    <w:rsid w:val="00AC68EA"/>
    <w:rsid w:val="00AC6922"/>
    <w:rsid w:val="00AC6A44"/>
    <w:rsid w:val="00AC6BE5"/>
    <w:rsid w:val="00AC6F68"/>
    <w:rsid w:val="00AC70BC"/>
    <w:rsid w:val="00AC711C"/>
    <w:rsid w:val="00AC74DB"/>
    <w:rsid w:val="00AC79B0"/>
    <w:rsid w:val="00AC79B8"/>
    <w:rsid w:val="00AC7A19"/>
    <w:rsid w:val="00AD05B3"/>
    <w:rsid w:val="00AD06D1"/>
    <w:rsid w:val="00AD1433"/>
    <w:rsid w:val="00AD182B"/>
    <w:rsid w:val="00AD1AED"/>
    <w:rsid w:val="00AD1E4C"/>
    <w:rsid w:val="00AD1FDC"/>
    <w:rsid w:val="00AD2302"/>
    <w:rsid w:val="00AD29DB"/>
    <w:rsid w:val="00AD2CAD"/>
    <w:rsid w:val="00AD39CC"/>
    <w:rsid w:val="00AD4070"/>
    <w:rsid w:val="00AD430D"/>
    <w:rsid w:val="00AD43E9"/>
    <w:rsid w:val="00AD486E"/>
    <w:rsid w:val="00AD490C"/>
    <w:rsid w:val="00AD4956"/>
    <w:rsid w:val="00AD5016"/>
    <w:rsid w:val="00AD51A6"/>
    <w:rsid w:val="00AD53BF"/>
    <w:rsid w:val="00AD53C2"/>
    <w:rsid w:val="00AD5DCD"/>
    <w:rsid w:val="00AD5EE6"/>
    <w:rsid w:val="00AD6406"/>
    <w:rsid w:val="00AD6425"/>
    <w:rsid w:val="00AD64A5"/>
    <w:rsid w:val="00AD65BA"/>
    <w:rsid w:val="00AD692E"/>
    <w:rsid w:val="00AD6D10"/>
    <w:rsid w:val="00AD71EA"/>
    <w:rsid w:val="00AD7316"/>
    <w:rsid w:val="00AD735B"/>
    <w:rsid w:val="00AD73E2"/>
    <w:rsid w:val="00AD76F0"/>
    <w:rsid w:val="00AD77E8"/>
    <w:rsid w:val="00AD7C3E"/>
    <w:rsid w:val="00AD7D8D"/>
    <w:rsid w:val="00AD7F06"/>
    <w:rsid w:val="00AE085C"/>
    <w:rsid w:val="00AE09CB"/>
    <w:rsid w:val="00AE0C1C"/>
    <w:rsid w:val="00AE0F95"/>
    <w:rsid w:val="00AE1076"/>
    <w:rsid w:val="00AE10C5"/>
    <w:rsid w:val="00AE1B33"/>
    <w:rsid w:val="00AE1F01"/>
    <w:rsid w:val="00AE38B0"/>
    <w:rsid w:val="00AE38CF"/>
    <w:rsid w:val="00AE39C2"/>
    <w:rsid w:val="00AE4843"/>
    <w:rsid w:val="00AE4CD6"/>
    <w:rsid w:val="00AE5054"/>
    <w:rsid w:val="00AE54D7"/>
    <w:rsid w:val="00AE58AC"/>
    <w:rsid w:val="00AE5A47"/>
    <w:rsid w:val="00AE5AB2"/>
    <w:rsid w:val="00AE5AC9"/>
    <w:rsid w:val="00AE6039"/>
    <w:rsid w:val="00AE62A1"/>
    <w:rsid w:val="00AE784E"/>
    <w:rsid w:val="00AE7882"/>
    <w:rsid w:val="00AF0150"/>
    <w:rsid w:val="00AF046D"/>
    <w:rsid w:val="00AF047E"/>
    <w:rsid w:val="00AF0D17"/>
    <w:rsid w:val="00AF134A"/>
    <w:rsid w:val="00AF1A0A"/>
    <w:rsid w:val="00AF1EC2"/>
    <w:rsid w:val="00AF263E"/>
    <w:rsid w:val="00AF309A"/>
    <w:rsid w:val="00AF31EF"/>
    <w:rsid w:val="00AF3666"/>
    <w:rsid w:val="00AF388C"/>
    <w:rsid w:val="00AF393B"/>
    <w:rsid w:val="00AF41B5"/>
    <w:rsid w:val="00AF49DF"/>
    <w:rsid w:val="00AF4AF1"/>
    <w:rsid w:val="00AF4B4F"/>
    <w:rsid w:val="00AF4E64"/>
    <w:rsid w:val="00AF5015"/>
    <w:rsid w:val="00AF5524"/>
    <w:rsid w:val="00AF55AF"/>
    <w:rsid w:val="00AF5679"/>
    <w:rsid w:val="00AF578B"/>
    <w:rsid w:val="00AF5A24"/>
    <w:rsid w:val="00AF5FED"/>
    <w:rsid w:val="00AF61B0"/>
    <w:rsid w:val="00AF6ECF"/>
    <w:rsid w:val="00AF6FF8"/>
    <w:rsid w:val="00AF74D5"/>
    <w:rsid w:val="00AF7AAA"/>
    <w:rsid w:val="00AF7E6A"/>
    <w:rsid w:val="00B0020E"/>
    <w:rsid w:val="00B00404"/>
    <w:rsid w:val="00B00475"/>
    <w:rsid w:val="00B004FA"/>
    <w:rsid w:val="00B00855"/>
    <w:rsid w:val="00B00AB2"/>
    <w:rsid w:val="00B00C15"/>
    <w:rsid w:val="00B00E2E"/>
    <w:rsid w:val="00B0115F"/>
    <w:rsid w:val="00B01408"/>
    <w:rsid w:val="00B01C16"/>
    <w:rsid w:val="00B01DDD"/>
    <w:rsid w:val="00B01F6F"/>
    <w:rsid w:val="00B028A8"/>
    <w:rsid w:val="00B02A8F"/>
    <w:rsid w:val="00B02B29"/>
    <w:rsid w:val="00B02ED7"/>
    <w:rsid w:val="00B036F0"/>
    <w:rsid w:val="00B037D6"/>
    <w:rsid w:val="00B04480"/>
    <w:rsid w:val="00B0476B"/>
    <w:rsid w:val="00B04AAE"/>
    <w:rsid w:val="00B050C9"/>
    <w:rsid w:val="00B059E6"/>
    <w:rsid w:val="00B060AB"/>
    <w:rsid w:val="00B06383"/>
    <w:rsid w:val="00B06558"/>
    <w:rsid w:val="00B071AC"/>
    <w:rsid w:val="00B077A8"/>
    <w:rsid w:val="00B07919"/>
    <w:rsid w:val="00B07A3C"/>
    <w:rsid w:val="00B07AB7"/>
    <w:rsid w:val="00B07FAC"/>
    <w:rsid w:val="00B1015B"/>
    <w:rsid w:val="00B104C2"/>
    <w:rsid w:val="00B106F4"/>
    <w:rsid w:val="00B10A48"/>
    <w:rsid w:val="00B10DC1"/>
    <w:rsid w:val="00B10EB2"/>
    <w:rsid w:val="00B11363"/>
    <w:rsid w:val="00B11482"/>
    <w:rsid w:val="00B11985"/>
    <w:rsid w:val="00B120EF"/>
    <w:rsid w:val="00B1285F"/>
    <w:rsid w:val="00B12A8E"/>
    <w:rsid w:val="00B133F9"/>
    <w:rsid w:val="00B13767"/>
    <w:rsid w:val="00B139C3"/>
    <w:rsid w:val="00B139FC"/>
    <w:rsid w:val="00B13C36"/>
    <w:rsid w:val="00B1432A"/>
    <w:rsid w:val="00B14788"/>
    <w:rsid w:val="00B14C63"/>
    <w:rsid w:val="00B14E72"/>
    <w:rsid w:val="00B15072"/>
    <w:rsid w:val="00B155CD"/>
    <w:rsid w:val="00B1671D"/>
    <w:rsid w:val="00B167BC"/>
    <w:rsid w:val="00B169EF"/>
    <w:rsid w:val="00B16B18"/>
    <w:rsid w:val="00B16BA3"/>
    <w:rsid w:val="00B16BCC"/>
    <w:rsid w:val="00B17681"/>
    <w:rsid w:val="00B200AF"/>
    <w:rsid w:val="00B202E9"/>
    <w:rsid w:val="00B203C2"/>
    <w:rsid w:val="00B2042A"/>
    <w:rsid w:val="00B20441"/>
    <w:rsid w:val="00B20731"/>
    <w:rsid w:val="00B20814"/>
    <w:rsid w:val="00B20818"/>
    <w:rsid w:val="00B2087E"/>
    <w:rsid w:val="00B212D0"/>
    <w:rsid w:val="00B213A9"/>
    <w:rsid w:val="00B21438"/>
    <w:rsid w:val="00B2178F"/>
    <w:rsid w:val="00B21E85"/>
    <w:rsid w:val="00B21F06"/>
    <w:rsid w:val="00B22028"/>
    <w:rsid w:val="00B22355"/>
    <w:rsid w:val="00B2247B"/>
    <w:rsid w:val="00B227D8"/>
    <w:rsid w:val="00B22F0C"/>
    <w:rsid w:val="00B230A4"/>
    <w:rsid w:val="00B23145"/>
    <w:rsid w:val="00B2341E"/>
    <w:rsid w:val="00B235F7"/>
    <w:rsid w:val="00B23A11"/>
    <w:rsid w:val="00B23A7B"/>
    <w:rsid w:val="00B23BB7"/>
    <w:rsid w:val="00B23EB3"/>
    <w:rsid w:val="00B23F79"/>
    <w:rsid w:val="00B24189"/>
    <w:rsid w:val="00B2423E"/>
    <w:rsid w:val="00B2441A"/>
    <w:rsid w:val="00B2497E"/>
    <w:rsid w:val="00B24DB0"/>
    <w:rsid w:val="00B25046"/>
    <w:rsid w:val="00B25279"/>
    <w:rsid w:val="00B25D80"/>
    <w:rsid w:val="00B269DD"/>
    <w:rsid w:val="00B26A58"/>
    <w:rsid w:val="00B272E5"/>
    <w:rsid w:val="00B27719"/>
    <w:rsid w:val="00B277CE"/>
    <w:rsid w:val="00B278E4"/>
    <w:rsid w:val="00B27C1C"/>
    <w:rsid w:val="00B303F2"/>
    <w:rsid w:val="00B30A1C"/>
    <w:rsid w:val="00B30A3C"/>
    <w:rsid w:val="00B30C2A"/>
    <w:rsid w:val="00B30E19"/>
    <w:rsid w:val="00B313CA"/>
    <w:rsid w:val="00B31863"/>
    <w:rsid w:val="00B31EB0"/>
    <w:rsid w:val="00B32061"/>
    <w:rsid w:val="00B32243"/>
    <w:rsid w:val="00B325AF"/>
    <w:rsid w:val="00B32F94"/>
    <w:rsid w:val="00B33CAA"/>
    <w:rsid w:val="00B33D37"/>
    <w:rsid w:val="00B33D41"/>
    <w:rsid w:val="00B33E44"/>
    <w:rsid w:val="00B33F8E"/>
    <w:rsid w:val="00B34885"/>
    <w:rsid w:val="00B349BD"/>
    <w:rsid w:val="00B34BBF"/>
    <w:rsid w:val="00B34CDF"/>
    <w:rsid w:val="00B350B0"/>
    <w:rsid w:val="00B35362"/>
    <w:rsid w:val="00B35887"/>
    <w:rsid w:val="00B35BD6"/>
    <w:rsid w:val="00B35C14"/>
    <w:rsid w:val="00B35C6F"/>
    <w:rsid w:val="00B3610E"/>
    <w:rsid w:val="00B36A2A"/>
    <w:rsid w:val="00B37966"/>
    <w:rsid w:val="00B37DA2"/>
    <w:rsid w:val="00B37EDF"/>
    <w:rsid w:val="00B400DF"/>
    <w:rsid w:val="00B406E2"/>
    <w:rsid w:val="00B40A5E"/>
    <w:rsid w:val="00B40E70"/>
    <w:rsid w:val="00B41060"/>
    <w:rsid w:val="00B4119C"/>
    <w:rsid w:val="00B412EC"/>
    <w:rsid w:val="00B417D4"/>
    <w:rsid w:val="00B42459"/>
    <w:rsid w:val="00B424E6"/>
    <w:rsid w:val="00B426DD"/>
    <w:rsid w:val="00B427DD"/>
    <w:rsid w:val="00B42A65"/>
    <w:rsid w:val="00B433D7"/>
    <w:rsid w:val="00B43B5B"/>
    <w:rsid w:val="00B43C23"/>
    <w:rsid w:val="00B44816"/>
    <w:rsid w:val="00B44F31"/>
    <w:rsid w:val="00B450AC"/>
    <w:rsid w:val="00B45241"/>
    <w:rsid w:val="00B45697"/>
    <w:rsid w:val="00B45B62"/>
    <w:rsid w:val="00B45B76"/>
    <w:rsid w:val="00B45DA6"/>
    <w:rsid w:val="00B4639C"/>
    <w:rsid w:val="00B4666A"/>
    <w:rsid w:val="00B46738"/>
    <w:rsid w:val="00B46B0D"/>
    <w:rsid w:val="00B476BD"/>
    <w:rsid w:val="00B47FB8"/>
    <w:rsid w:val="00B50073"/>
    <w:rsid w:val="00B50546"/>
    <w:rsid w:val="00B505F6"/>
    <w:rsid w:val="00B50878"/>
    <w:rsid w:val="00B50B3C"/>
    <w:rsid w:val="00B50D54"/>
    <w:rsid w:val="00B51A86"/>
    <w:rsid w:val="00B51AD7"/>
    <w:rsid w:val="00B51D06"/>
    <w:rsid w:val="00B52119"/>
    <w:rsid w:val="00B52392"/>
    <w:rsid w:val="00B5246A"/>
    <w:rsid w:val="00B52952"/>
    <w:rsid w:val="00B52EB9"/>
    <w:rsid w:val="00B531B8"/>
    <w:rsid w:val="00B532DF"/>
    <w:rsid w:val="00B5345A"/>
    <w:rsid w:val="00B5345F"/>
    <w:rsid w:val="00B53880"/>
    <w:rsid w:val="00B54195"/>
    <w:rsid w:val="00B541B8"/>
    <w:rsid w:val="00B54D09"/>
    <w:rsid w:val="00B54DD3"/>
    <w:rsid w:val="00B5519C"/>
    <w:rsid w:val="00B552C5"/>
    <w:rsid w:val="00B5591F"/>
    <w:rsid w:val="00B559CB"/>
    <w:rsid w:val="00B55B77"/>
    <w:rsid w:val="00B55D5A"/>
    <w:rsid w:val="00B55DE1"/>
    <w:rsid w:val="00B5607A"/>
    <w:rsid w:val="00B56A67"/>
    <w:rsid w:val="00B56B76"/>
    <w:rsid w:val="00B57551"/>
    <w:rsid w:val="00B57AF2"/>
    <w:rsid w:val="00B606E2"/>
    <w:rsid w:val="00B60993"/>
    <w:rsid w:val="00B609B3"/>
    <w:rsid w:val="00B609FF"/>
    <w:rsid w:val="00B60ADE"/>
    <w:rsid w:val="00B60E43"/>
    <w:rsid w:val="00B60F7F"/>
    <w:rsid w:val="00B61AE9"/>
    <w:rsid w:val="00B61DF5"/>
    <w:rsid w:val="00B62176"/>
    <w:rsid w:val="00B621E2"/>
    <w:rsid w:val="00B62928"/>
    <w:rsid w:val="00B63BB4"/>
    <w:rsid w:val="00B653B9"/>
    <w:rsid w:val="00B65984"/>
    <w:rsid w:val="00B65A4A"/>
    <w:rsid w:val="00B661FD"/>
    <w:rsid w:val="00B66258"/>
    <w:rsid w:val="00B66BFA"/>
    <w:rsid w:val="00B66C02"/>
    <w:rsid w:val="00B66E94"/>
    <w:rsid w:val="00B66F50"/>
    <w:rsid w:val="00B67294"/>
    <w:rsid w:val="00B675A3"/>
    <w:rsid w:val="00B6763D"/>
    <w:rsid w:val="00B70124"/>
    <w:rsid w:val="00B703B9"/>
    <w:rsid w:val="00B707D5"/>
    <w:rsid w:val="00B713C7"/>
    <w:rsid w:val="00B71944"/>
    <w:rsid w:val="00B71DC1"/>
    <w:rsid w:val="00B721AC"/>
    <w:rsid w:val="00B7233C"/>
    <w:rsid w:val="00B7246C"/>
    <w:rsid w:val="00B727EB"/>
    <w:rsid w:val="00B73BC8"/>
    <w:rsid w:val="00B74E92"/>
    <w:rsid w:val="00B74EA8"/>
    <w:rsid w:val="00B750E0"/>
    <w:rsid w:val="00B75105"/>
    <w:rsid w:val="00B756E5"/>
    <w:rsid w:val="00B75B9C"/>
    <w:rsid w:val="00B762D1"/>
    <w:rsid w:val="00B7698C"/>
    <w:rsid w:val="00B76AF4"/>
    <w:rsid w:val="00B76EAF"/>
    <w:rsid w:val="00B77CD0"/>
    <w:rsid w:val="00B77D10"/>
    <w:rsid w:val="00B77E51"/>
    <w:rsid w:val="00B800F2"/>
    <w:rsid w:val="00B80906"/>
    <w:rsid w:val="00B811A8"/>
    <w:rsid w:val="00B817AD"/>
    <w:rsid w:val="00B81880"/>
    <w:rsid w:val="00B81B04"/>
    <w:rsid w:val="00B81B6C"/>
    <w:rsid w:val="00B81EC1"/>
    <w:rsid w:val="00B826AA"/>
    <w:rsid w:val="00B82915"/>
    <w:rsid w:val="00B83084"/>
    <w:rsid w:val="00B830A9"/>
    <w:rsid w:val="00B835C5"/>
    <w:rsid w:val="00B837A9"/>
    <w:rsid w:val="00B83CD0"/>
    <w:rsid w:val="00B84CC8"/>
    <w:rsid w:val="00B84DA8"/>
    <w:rsid w:val="00B84F83"/>
    <w:rsid w:val="00B85844"/>
    <w:rsid w:val="00B85A9A"/>
    <w:rsid w:val="00B86268"/>
    <w:rsid w:val="00B865DF"/>
    <w:rsid w:val="00B86B52"/>
    <w:rsid w:val="00B87211"/>
    <w:rsid w:val="00B87C60"/>
    <w:rsid w:val="00B9027A"/>
    <w:rsid w:val="00B905DF"/>
    <w:rsid w:val="00B90F67"/>
    <w:rsid w:val="00B914D2"/>
    <w:rsid w:val="00B91C5E"/>
    <w:rsid w:val="00B92220"/>
    <w:rsid w:val="00B9229D"/>
    <w:rsid w:val="00B922E1"/>
    <w:rsid w:val="00B92652"/>
    <w:rsid w:val="00B92C09"/>
    <w:rsid w:val="00B92F55"/>
    <w:rsid w:val="00B92FA8"/>
    <w:rsid w:val="00B934CB"/>
    <w:rsid w:val="00B93800"/>
    <w:rsid w:val="00B93AA4"/>
    <w:rsid w:val="00B93E22"/>
    <w:rsid w:val="00B93FA7"/>
    <w:rsid w:val="00B9416D"/>
    <w:rsid w:val="00B94852"/>
    <w:rsid w:val="00B94E75"/>
    <w:rsid w:val="00B95C7A"/>
    <w:rsid w:val="00B96439"/>
    <w:rsid w:val="00B96F0C"/>
    <w:rsid w:val="00B96F68"/>
    <w:rsid w:val="00B97A21"/>
    <w:rsid w:val="00B97A30"/>
    <w:rsid w:val="00B97A73"/>
    <w:rsid w:val="00BA00ED"/>
    <w:rsid w:val="00BA052A"/>
    <w:rsid w:val="00BA0EB1"/>
    <w:rsid w:val="00BA0EB5"/>
    <w:rsid w:val="00BA0FDE"/>
    <w:rsid w:val="00BA133B"/>
    <w:rsid w:val="00BA14B5"/>
    <w:rsid w:val="00BA15C5"/>
    <w:rsid w:val="00BA2197"/>
    <w:rsid w:val="00BA2354"/>
    <w:rsid w:val="00BA2590"/>
    <w:rsid w:val="00BA3118"/>
    <w:rsid w:val="00BA3373"/>
    <w:rsid w:val="00BA3A75"/>
    <w:rsid w:val="00BA3E96"/>
    <w:rsid w:val="00BA3F09"/>
    <w:rsid w:val="00BA41A6"/>
    <w:rsid w:val="00BA47B0"/>
    <w:rsid w:val="00BA494C"/>
    <w:rsid w:val="00BA4A22"/>
    <w:rsid w:val="00BA4D02"/>
    <w:rsid w:val="00BA4F3D"/>
    <w:rsid w:val="00BA4F4A"/>
    <w:rsid w:val="00BA51E1"/>
    <w:rsid w:val="00BA55D3"/>
    <w:rsid w:val="00BA5F45"/>
    <w:rsid w:val="00BA5FC2"/>
    <w:rsid w:val="00BA65CB"/>
    <w:rsid w:val="00BA6986"/>
    <w:rsid w:val="00BA7078"/>
    <w:rsid w:val="00BA719E"/>
    <w:rsid w:val="00BA71C4"/>
    <w:rsid w:val="00BA752B"/>
    <w:rsid w:val="00BA75BF"/>
    <w:rsid w:val="00BA7D26"/>
    <w:rsid w:val="00BA7DCC"/>
    <w:rsid w:val="00BB03E9"/>
    <w:rsid w:val="00BB05A4"/>
    <w:rsid w:val="00BB06B2"/>
    <w:rsid w:val="00BB0854"/>
    <w:rsid w:val="00BB0ED4"/>
    <w:rsid w:val="00BB1731"/>
    <w:rsid w:val="00BB17EB"/>
    <w:rsid w:val="00BB1828"/>
    <w:rsid w:val="00BB218E"/>
    <w:rsid w:val="00BB2602"/>
    <w:rsid w:val="00BB28D6"/>
    <w:rsid w:val="00BB2C75"/>
    <w:rsid w:val="00BB2FDF"/>
    <w:rsid w:val="00BB30AD"/>
    <w:rsid w:val="00BB353D"/>
    <w:rsid w:val="00BB3691"/>
    <w:rsid w:val="00BB3881"/>
    <w:rsid w:val="00BB3C50"/>
    <w:rsid w:val="00BB3CDC"/>
    <w:rsid w:val="00BB3F24"/>
    <w:rsid w:val="00BB4093"/>
    <w:rsid w:val="00BB43DD"/>
    <w:rsid w:val="00BB4427"/>
    <w:rsid w:val="00BB44C1"/>
    <w:rsid w:val="00BB4A79"/>
    <w:rsid w:val="00BB51D7"/>
    <w:rsid w:val="00BB523D"/>
    <w:rsid w:val="00BB5673"/>
    <w:rsid w:val="00BB56C2"/>
    <w:rsid w:val="00BB5EF3"/>
    <w:rsid w:val="00BB606B"/>
    <w:rsid w:val="00BB633D"/>
    <w:rsid w:val="00BB68D5"/>
    <w:rsid w:val="00BB6BD1"/>
    <w:rsid w:val="00BB6DF9"/>
    <w:rsid w:val="00BB6E92"/>
    <w:rsid w:val="00BB7BD9"/>
    <w:rsid w:val="00BB7C54"/>
    <w:rsid w:val="00BB7F9C"/>
    <w:rsid w:val="00BC0004"/>
    <w:rsid w:val="00BC0460"/>
    <w:rsid w:val="00BC08B7"/>
    <w:rsid w:val="00BC09E4"/>
    <w:rsid w:val="00BC0A76"/>
    <w:rsid w:val="00BC159D"/>
    <w:rsid w:val="00BC2247"/>
    <w:rsid w:val="00BC2593"/>
    <w:rsid w:val="00BC2B70"/>
    <w:rsid w:val="00BC2DFA"/>
    <w:rsid w:val="00BC3568"/>
    <w:rsid w:val="00BC3570"/>
    <w:rsid w:val="00BC36CC"/>
    <w:rsid w:val="00BC36DA"/>
    <w:rsid w:val="00BC410D"/>
    <w:rsid w:val="00BC460D"/>
    <w:rsid w:val="00BC4A2F"/>
    <w:rsid w:val="00BC4AA4"/>
    <w:rsid w:val="00BC5195"/>
    <w:rsid w:val="00BC59FC"/>
    <w:rsid w:val="00BC5A5E"/>
    <w:rsid w:val="00BC5C47"/>
    <w:rsid w:val="00BC62D5"/>
    <w:rsid w:val="00BC6D75"/>
    <w:rsid w:val="00BC70DA"/>
    <w:rsid w:val="00BC7395"/>
    <w:rsid w:val="00BC790A"/>
    <w:rsid w:val="00BC7984"/>
    <w:rsid w:val="00BC7C90"/>
    <w:rsid w:val="00BD0353"/>
    <w:rsid w:val="00BD084F"/>
    <w:rsid w:val="00BD1B36"/>
    <w:rsid w:val="00BD1B55"/>
    <w:rsid w:val="00BD1F91"/>
    <w:rsid w:val="00BD208B"/>
    <w:rsid w:val="00BD23D2"/>
    <w:rsid w:val="00BD26D1"/>
    <w:rsid w:val="00BD27DF"/>
    <w:rsid w:val="00BD2C6E"/>
    <w:rsid w:val="00BD2DDE"/>
    <w:rsid w:val="00BD2FDA"/>
    <w:rsid w:val="00BD351A"/>
    <w:rsid w:val="00BD3832"/>
    <w:rsid w:val="00BD3D01"/>
    <w:rsid w:val="00BD444E"/>
    <w:rsid w:val="00BD4A4C"/>
    <w:rsid w:val="00BD4C85"/>
    <w:rsid w:val="00BD4D93"/>
    <w:rsid w:val="00BD5218"/>
    <w:rsid w:val="00BD52F7"/>
    <w:rsid w:val="00BD556B"/>
    <w:rsid w:val="00BD5C1D"/>
    <w:rsid w:val="00BD603D"/>
    <w:rsid w:val="00BD7220"/>
    <w:rsid w:val="00BD7280"/>
    <w:rsid w:val="00BD75C7"/>
    <w:rsid w:val="00BD7812"/>
    <w:rsid w:val="00BD79ED"/>
    <w:rsid w:val="00BD7CC3"/>
    <w:rsid w:val="00BD7D43"/>
    <w:rsid w:val="00BE04F4"/>
    <w:rsid w:val="00BE0AFB"/>
    <w:rsid w:val="00BE0B56"/>
    <w:rsid w:val="00BE0C84"/>
    <w:rsid w:val="00BE0D05"/>
    <w:rsid w:val="00BE0D08"/>
    <w:rsid w:val="00BE0FD1"/>
    <w:rsid w:val="00BE101D"/>
    <w:rsid w:val="00BE1182"/>
    <w:rsid w:val="00BE1954"/>
    <w:rsid w:val="00BE1BB0"/>
    <w:rsid w:val="00BE1DEB"/>
    <w:rsid w:val="00BE260F"/>
    <w:rsid w:val="00BE29EB"/>
    <w:rsid w:val="00BE3A38"/>
    <w:rsid w:val="00BE3F36"/>
    <w:rsid w:val="00BE4082"/>
    <w:rsid w:val="00BE42FB"/>
    <w:rsid w:val="00BE451B"/>
    <w:rsid w:val="00BE47C9"/>
    <w:rsid w:val="00BE488A"/>
    <w:rsid w:val="00BE4973"/>
    <w:rsid w:val="00BE4D21"/>
    <w:rsid w:val="00BE4D4B"/>
    <w:rsid w:val="00BE539C"/>
    <w:rsid w:val="00BE55CD"/>
    <w:rsid w:val="00BE56CA"/>
    <w:rsid w:val="00BE5768"/>
    <w:rsid w:val="00BE627D"/>
    <w:rsid w:val="00BE6356"/>
    <w:rsid w:val="00BE6934"/>
    <w:rsid w:val="00BE6CFB"/>
    <w:rsid w:val="00BE6DF8"/>
    <w:rsid w:val="00BE6FFB"/>
    <w:rsid w:val="00BE707E"/>
    <w:rsid w:val="00BE73E2"/>
    <w:rsid w:val="00BE7544"/>
    <w:rsid w:val="00BE7D1D"/>
    <w:rsid w:val="00BE7EBB"/>
    <w:rsid w:val="00BF0046"/>
    <w:rsid w:val="00BF00DD"/>
    <w:rsid w:val="00BF05C3"/>
    <w:rsid w:val="00BF05EA"/>
    <w:rsid w:val="00BF0D08"/>
    <w:rsid w:val="00BF1106"/>
    <w:rsid w:val="00BF14C8"/>
    <w:rsid w:val="00BF1508"/>
    <w:rsid w:val="00BF1A49"/>
    <w:rsid w:val="00BF20BC"/>
    <w:rsid w:val="00BF2EF7"/>
    <w:rsid w:val="00BF3028"/>
    <w:rsid w:val="00BF3200"/>
    <w:rsid w:val="00BF357E"/>
    <w:rsid w:val="00BF3C77"/>
    <w:rsid w:val="00BF3D76"/>
    <w:rsid w:val="00BF3DEF"/>
    <w:rsid w:val="00BF3F24"/>
    <w:rsid w:val="00BF4998"/>
    <w:rsid w:val="00BF551C"/>
    <w:rsid w:val="00BF571E"/>
    <w:rsid w:val="00BF5A2F"/>
    <w:rsid w:val="00BF6055"/>
    <w:rsid w:val="00BF63F7"/>
    <w:rsid w:val="00BF67C2"/>
    <w:rsid w:val="00BF67C9"/>
    <w:rsid w:val="00BF6B2E"/>
    <w:rsid w:val="00BF7377"/>
    <w:rsid w:val="00BF74D4"/>
    <w:rsid w:val="00BF784D"/>
    <w:rsid w:val="00BF7A33"/>
    <w:rsid w:val="00BF7CA5"/>
    <w:rsid w:val="00BF7F4D"/>
    <w:rsid w:val="00C0061F"/>
    <w:rsid w:val="00C00C6A"/>
    <w:rsid w:val="00C00FB8"/>
    <w:rsid w:val="00C010F3"/>
    <w:rsid w:val="00C0152E"/>
    <w:rsid w:val="00C01535"/>
    <w:rsid w:val="00C01831"/>
    <w:rsid w:val="00C01890"/>
    <w:rsid w:val="00C01A58"/>
    <w:rsid w:val="00C02160"/>
    <w:rsid w:val="00C0236F"/>
    <w:rsid w:val="00C02575"/>
    <w:rsid w:val="00C02C05"/>
    <w:rsid w:val="00C02FEE"/>
    <w:rsid w:val="00C033EF"/>
    <w:rsid w:val="00C03707"/>
    <w:rsid w:val="00C0405A"/>
    <w:rsid w:val="00C04063"/>
    <w:rsid w:val="00C0456C"/>
    <w:rsid w:val="00C04F4C"/>
    <w:rsid w:val="00C0501E"/>
    <w:rsid w:val="00C05177"/>
    <w:rsid w:val="00C05962"/>
    <w:rsid w:val="00C05B52"/>
    <w:rsid w:val="00C065DA"/>
    <w:rsid w:val="00C06870"/>
    <w:rsid w:val="00C06B67"/>
    <w:rsid w:val="00C0731C"/>
    <w:rsid w:val="00C07461"/>
    <w:rsid w:val="00C0776E"/>
    <w:rsid w:val="00C07829"/>
    <w:rsid w:val="00C07F2A"/>
    <w:rsid w:val="00C100B8"/>
    <w:rsid w:val="00C10A00"/>
    <w:rsid w:val="00C1113A"/>
    <w:rsid w:val="00C11328"/>
    <w:rsid w:val="00C11382"/>
    <w:rsid w:val="00C1168C"/>
    <w:rsid w:val="00C116DC"/>
    <w:rsid w:val="00C11CF5"/>
    <w:rsid w:val="00C12228"/>
    <w:rsid w:val="00C122B5"/>
    <w:rsid w:val="00C12459"/>
    <w:rsid w:val="00C1250C"/>
    <w:rsid w:val="00C12A0E"/>
    <w:rsid w:val="00C13330"/>
    <w:rsid w:val="00C136A6"/>
    <w:rsid w:val="00C13D8B"/>
    <w:rsid w:val="00C13F8C"/>
    <w:rsid w:val="00C14121"/>
    <w:rsid w:val="00C143B0"/>
    <w:rsid w:val="00C151EE"/>
    <w:rsid w:val="00C15B5E"/>
    <w:rsid w:val="00C15C2A"/>
    <w:rsid w:val="00C165EB"/>
    <w:rsid w:val="00C16A7B"/>
    <w:rsid w:val="00C16B20"/>
    <w:rsid w:val="00C16F68"/>
    <w:rsid w:val="00C17030"/>
    <w:rsid w:val="00C170ED"/>
    <w:rsid w:val="00C17103"/>
    <w:rsid w:val="00C17714"/>
    <w:rsid w:val="00C17B71"/>
    <w:rsid w:val="00C17CE4"/>
    <w:rsid w:val="00C17E59"/>
    <w:rsid w:val="00C20011"/>
    <w:rsid w:val="00C20293"/>
    <w:rsid w:val="00C206A0"/>
    <w:rsid w:val="00C209F1"/>
    <w:rsid w:val="00C20CA8"/>
    <w:rsid w:val="00C210B3"/>
    <w:rsid w:val="00C213D3"/>
    <w:rsid w:val="00C21AA7"/>
    <w:rsid w:val="00C21CB0"/>
    <w:rsid w:val="00C224AC"/>
    <w:rsid w:val="00C2322F"/>
    <w:rsid w:val="00C23617"/>
    <w:rsid w:val="00C236E3"/>
    <w:rsid w:val="00C23904"/>
    <w:rsid w:val="00C2390F"/>
    <w:rsid w:val="00C2395F"/>
    <w:rsid w:val="00C23B10"/>
    <w:rsid w:val="00C2458C"/>
    <w:rsid w:val="00C249C0"/>
    <w:rsid w:val="00C24ABC"/>
    <w:rsid w:val="00C24C62"/>
    <w:rsid w:val="00C24C9B"/>
    <w:rsid w:val="00C24D7E"/>
    <w:rsid w:val="00C24E82"/>
    <w:rsid w:val="00C25324"/>
    <w:rsid w:val="00C2576A"/>
    <w:rsid w:val="00C25826"/>
    <w:rsid w:val="00C25C9D"/>
    <w:rsid w:val="00C25EC3"/>
    <w:rsid w:val="00C26118"/>
    <w:rsid w:val="00C26200"/>
    <w:rsid w:val="00C2657B"/>
    <w:rsid w:val="00C26A48"/>
    <w:rsid w:val="00C27062"/>
    <w:rsid w:val="00C271BB"/>
    <w:rsid w:val="00C27271"/>
    <w:rsid w:val="00C27337"/>
    <w:rsid w:val="00C2742A"/>
    <w:rsid w:val="00C278E8"/>
    <w:rsid w:val="00C27A18"/>
    <w:rsid w:val="00C27A61"/>
    <w:rsid w:val="00C27F2E"/>
    <w:rsid w:val="00C30799"/>
    <w:rsid w:val="00C314A6"/>
    <w:rsid w:val="00C32CE2"/>
    <w:rsid w:val="00C32D05"/>
    <w:rsid w:val="00C335C8"/>
    <w:rsid w:val="00C33724"/>
    <w:rsid w:val="00C3394F"/>
    <w:rsid w:val="00C33ACC"/>
    <w:rsid w:val="00C33C90"/>
    <w:rsid w:val="00C34215"/>
    <w:rsid w:val="00C343B3"/>
    <w:rsid w:val="00C34E5B"/>
    <w:rsid w:val="00C35046"/>
    <w:rsid w:val="00C35403"/>
    <w:rsid w:val="00C356F1"/>
    <w:rsid w:val="00C359D9"/>
    <w:rsid w:val="00C35D21"/>
    <w:rsid w:val="00C36B84"/>
    <w:rsid w:val="00C3702F"/>
    <w:rsid w:val="00C37587"/>
    <w:rsid w:val="00C378FC"/>
    <w:rsid w:val="00C37A08"/>
    <w:rsid w:val="00C400FF"/>
    <w:rsid w:val="00C40488"/>
    <w:rsid w:val="00C406E9"/>
    <w:rsid w:val="00C407E4"/>
    <w:rsid w:val="00C409B5"/>
    <w:rsid w:val="00C40D18"/>
    <w:rsid w:val="00C41076"/>
    <w:rsid w:val="00C411C9"/>
    <w:rsid w:val="00C41D7B"/>
    <w:rsid w:val="00C41EC6"/>
    <w:rsid w:val="00C4253C"/>
    <w:rsid w:val="00C429DF"/>
    <w:rsid w:val="00C42BD0"/>
    <w:rsid w:val="00C4331E"/>
    <w:rsid w:val="00C43EAB"/>
    <w:rsid w:val="00C43FF0"/>
    <w:rsid w:val="00C4413D"/>
    <w:rsid w:val="00C44212"/>
    <w:rsid w:val="00C4456A"/>
    <w:rsid w:val="00C44BEC"/>
    <w:rsid w:val="00C44D79"/>
    <w:rsid w:val="00C45392"/>
    <w:rsid w:val="00C4558D"/>
    <w:rsid w:val="00C455CA"/>
    <w:rsid w:val="00C45865"/>
    <w:rsid w:val="00C458CB"/>
    <w:rsid w:val="00C4594B"/>
    <w:rsid w:val="00C4599C"/>
    <w:rsid w:val="00C45A16"/>
    <w:rsid w:val="00C45A3C"/>
    <w:rsid w:val="00C45D15"/>
    <w:rsid w:val="00C46347"/>
    <w:rsid w:val="00C5028B"/>
    <w:rsid w:val="00C50820"/>
    <w:rsid w:val="00C5123C"/>
    <w:rsid w:val="00C512AE"/>
    <w:rsid w:val="00C51303"/>
    <w:rsid w:val="00C516B5"/>
    <w:rsid w:val="00C51C85"/>
    <w:rsid w:val="00C5243A"/>
    <w:rsid w:val="00C526EF"/>
    <w:rsid w:val="00C52783"/>
    <w:rsid w:val="00C5409C"/>
    <w:rsid w:val="00C54238"/>
    <w:rsid w:val="00C54268"/>
    <w:rsid w:val="00C545FA"/>
    <w:rsid w:val="00C54695"/>
    <w:rsid w:val="00C54970"/>
    <w:rsid w:val="00C54B84"/>
    <w:rsid w:val="00C54E05"/>
    <w:rsid w:val="00C55555"/>
    <w:rsid w:val="00C557F3"/>
    <w:rsid w:val="00C55904"/>
    <w:rsid w:val="00C55CD4"/>
    <w:rsid w:val="00C568E2"/>
    <w:rsid w:val="00C56B19"/>
    <w:rsid w:val="00C56BB7"/>
    <w:rsid w:val="00C56EAF"/>
    <w:rsid w:val="00C573CB"/>
    <w:rsid w:val="00C5742E"/>
    <w:rsid w:val="00C57D1A"/>
    <w:rsid w:val="00C57F9F"/>
    <w:rsid w:val="00C60217"/>
    <w:rsid w:val="00C61078"/>
    <w:rsid w:val="00C613CA"/>
    <w:rsid w:val="00C618E3"/>
    <w:rsid w:val="00C61AD4"/>
    <w:rsid w:val="00C61BF9"/>
    <w:rsid w:val="00C61EF7"/>
    <w:rsid w:val="00C62090"/>
    <w:rsid w:val="00C62F80"/>
    <w:rsid w:val="00C630B8"/>
    <w:rsid w:val="00C638DB"/>
    <w:rsid w:val="00C63A22"/>
    <w:rsid w:val="00C63AE9"/>
    <w:rsid w:val="00C63ED0"/>
    <w:rsid w:val="00C6533B"/>
    <w:rsid w:val="00C656D1"/>
    <w:rsid w:val="00C65E62"/>
    <w:rsid w:val="00C661C7"/>
    <w:rsid w:val="00C66323"/>
    <w:rsid w:val="00C6651A"/>
    <w:rsid w:val="00C666B1"/>
    <w:rsid w:val="00C667D1"/>
    <w:rsid w:val="00C66873"/>
    <w:rsid w:val="00C6763C"/>
    <w:rsid w:val="00C67768"/>
    <w:rsid w:val="00C6777B"/>
    <w:rsid w:val="00C6795C"/>
    <w:rsid w:val="00C67AF5"/>
    <w:rsid w:val="00C7000A"/>
    <w:rsid w:val="00C700C7"/>
    <w:rsid w:val="00C707EF"/>
    <w:rsid w:val="00C708BF"/>
    <w:rsid w:val="00C70DBF"/>
    <w:rsid w:val="00C716AE"/>
    <w:rsid w:val="00C717D8"/>
    <w:rsid w:val="00C7251D"/>
    <w:rsid w:val="00C72EF7"/>
    <w:rsid w:val="00C7309C"/>
    <w:rsid w:val="00C73477"/>
    <w:rsid w:val="00C73B1E"/>
    <w:rsid w:val="00C73F41"/>
    <w:rsid w:val="00C74196"/>
    <w:rsid w:val="00C74270"/>
    <w:rsid w:val="00C74288"/>
    <w:rsid w:val="00C742A1"/>
    <w:rsid w:val="00C74B39"/>
    <w:rsid w:val="00C74C98"/>
    <w:rsid w:val="00C7549C"/>
    <w:rsid w:val="00C75B38"/>
    <w:rsid w:val="00C76403"/>
    <w:rsid w:val="00C76414"/>
    <w:rsid w:val="00C767DF"/>
    <w:rsid w:val="00C76A47"/>
    <w:rsid w:val="00C76F4A"/>
    <w:rsid w:val="00C76F78"/>
    <w:rsid w:val="00C772E0"/>
    <w:rsid w:val="00C77797"/>
    <w:rsid w:val="00C8028F"/>
    <w:rsid w:val="00C80318"/>
    <w:rsid w:val="00C8076F"/>
    <w:rsid w:val="00C80B48"/>
    <w:rsid w:val="00C81321"/>
    <w:rsid w:val="00C8219C"/>
    <w:rsid w:val="00C822AB"/>
    <w:rsid w:val="00C82E97"/>
    <w:rsid w:val="00C82F43"/>
    <w:rsid w:val="00C830CF"/>
    <w:rsid w:val="00C8373D"/>
    <w:rsid w:val="00C83A86"/>
    <w:rsid w:val="00C8419A"/>
    <w:rsid w:val="00C844DA"/>
    <w:rsid w:val="00C84588"/>
    <w:rsid w:val="00C84DE1"/>
    <w:rsid w:val="00C84E2B"/>
    <w:rsid w:val="00C84ED9"/>
    <w:rsid w:val="00C84EF7"/>
    <w:rsid w:val="00C84F76"/>
    <w:rsid w:val="00C8548E"/>
    <w:rsid w:val="00C8581A"/>
    <w:rsid w:val="00C85A1B"/>
    <w:rsid w:val="00C85B1F"/>
    <w:rsid w:val="00C85D56"/>
    <w:rsid w:val="00C85EEA"/>
    <w:rsid w:val="00C862F7"/>
    <w:rsid w:val="00C866DD"/>
    <w:rsid w:val="00C86CA3"/>
    <w:rsid w:val="00C870FD"/>
    <w:rsid w:val="00C8733E"/>
    <w:rsid w:val="00C8736C"/>
    <w:rsid w:val="00C873CA"/>
    <w:rsid w:val="00C876F7"/>
    <w:rsid w:val="00C90005"/>
    <w:rsid w:val="00C900E9"/>
    <w:rsid w:val="00C90181"/>
    <w:rsid w:val="00C90289"/>
    <w:rsid w:val="00C904EE"/>
    <w:rsid w:val="00C907DF"/>
    <w:rsid w:val="00C909A1"/>
    <w:rsid w:val="00C90B5C"/>
    <w:rsid w:val="00C90C5F"/>
    <w:rsid w:val="00C90F93"/>
    <w:rsid w:val="00C9121C"/>
    <w:rsid w:val="00C9151C"/>
    <w:rsid w:val="00C91C4B"/>
    <w:rsid w:val="00C91DB1"/>
    <w:rsid w:val="00C91DFE"/>
    <w:rsid w:val="00C9238E"/>
    <w:rsid w:val="00C928B0"/>
    <w:rsid w:val="00C930AF"/>
    <w:rsid w:val="00C93339"/>
    <w:rsid w:val="00C936CD"/>
    <w:rsid w:val="00C938A4"/>
    <w:rsid w:val="00C938EB"/>
    <w:rsid w:val="00C93AB9"/>
    <w:rsid w:val="00C93C96"/>
    <w:rsid w:val="00C94280"/>
    <w:rsid w:val="00C944DB"/>
    <w:rsid w:val="00C94BAA"/>
    <w:rsid w:val="00C957CD"/>
    <w:rsid w:val="00C95FE5"/>
    <w:rsid w:val="00C9605C"/>
    <w:rsid w:val="00C9616C"/>
    <w:rsid w:val="00C96AED"/>
    <w:rsid w:val="00C96DDE"/>
    <w:rsid w:val="00C96EE4"/>
    <w:rsid w:val="00C973BA"/>
    <w:rsid w:val="00CA000B"/>
    <w:rsid w:val="00CA06D1"/>
    <w:rsid w:val="00CA09CB"/>
    <w:rsid w:val="00CA1708"/>
    <w:rsid w:val="00CA1A86"/>
    <w:rsid w:val="00CA2806"/>
    <w:rsid w:val="00CA2BAF"/>
    <w:rsid w:val="00CA2C45"/>
    <w:rsid w:val="00CA2DD3"/>
    <w:rsid w:val="00CA2FEF"/>
    <w:rsid w:val="00CA32BE"/>
    <w:rsid w:val="00CA35E3"/>
    <w:rsid w:val="00CA3687"/>
    <w:rsid w:val="00CA3A86"/>
    <w:rsid w:val="00CA3AD4"/>
    <w:rsid w:val="00CA4375"/>
    <w:rsid w:val="00CA483A"/>
    <w:rsid w:val="00CA4B55"/>
    <w:rsid w:val="00CA626D"/>
    <w:rsid w:val="00CA68F1"/>
    <w:rsid w:val="00CA6A57"/>
    <w:rsid w:val="00CA6A59"/>
    <w:rsid w:val="00CA6DC1"/>
    <w:rsid w:val="00CA6E03"/>
    <w:rsid w:val="00CA6E36"/>
    <w:rsid w:val="00CA6EF8"/>
    <w:rsid w:val="00CA71E9"/>
    <w:rsid w:val="00CA73C2"/>
    <w:rsid w:val="00CB0864"/>
    <w:rsid w:val="00CB1BDD"/>
    <w:rsid w:val="00CB2650"/>
    <w:rsid w:val="00CB2D22"/>
    <w:rsid w:val="00CB3045"/>
    <w:rsid w:val="00CB3369"/>
    <w:rsid w:val="00CB350D"/>
    <w:rsid w:val="00CB35B3"/>
    <w:rsid w:val="00CB379B"/>
    <w:rsid w:val="00CB3C93"/>
    <w:rsid w:val="00CB459F"/>
    <w:rsid w:val="00CB53ED"/>
    <w:rsid w:val="00CB5A4F"/>
    <w:rsid w:val="00CB5B8D"/>
    <w:rsid w:val="00CB5CAA"/>
    <w:rsid w:val="00CB624E"/>
    <w:rsid w:val="00CB6370"/>
    <w:rsid w:val="00CB63E5"/>
    <w:rsid w:val="00CB65E1"/>
    <w:rsid w:val="00CB6964"/>
    <w:rsid w:val="00CB6C2B"/>
    <w:rsid w:val="00CB6D30"/>
    <w:rsid w:val="00CB6D69"/>
    <w:rsid w:val="00CB7205"/>
    <w:rsid w:val="00CB72D0"/>
    <w:rsid w:val="00CB7416"/>
    <w:rsid w:val="00CB768F"/>
    <w:rsid w:val="00CB7693"/>
    <w:rsid w:val="00CB7A84"/>
    <w:rsid w:val="00CB7CDF"/>
    <w:rsid w:val="00CB7EC7"/>
    <w:rsid w:val="00CC02A0"/>
    <w:rsid w:val="00CC03CD"/>
    <w:rsid w:val="00CC05D8"/>
    <w:rsid w:val="00CC085F"/>
    <w:rsid w:val="00CC1DA6"/>
    <w:rsid w:val="00CC1E8E"/>
    <w:rsid w:val="00CC214D"/>
    <w:rsid w:val="00CC2293"/>
    <w:rsid w:val="00CC29D3"/>
    <w:rsid w:val="00CC2DCC"/>
    <w:rsid w:val="00CC2DDB"/>
    <w:rsid w:val="00CC323F"/>
    <w:rsid w:val="00CC3DF1"/>
    <w:rsid w:val="00CC41D0"/>
    <w:rsid w:val="00CC41D4"/>
    <w:rsid w:val="00CC442E"/>
    <w:rsid w:val="00CC4866"/>
    <w:rsid w:val="00CC5147"/>
    <w:rsid w:val="00CC52DB"/>
    <w:rsid w:val="00CC5597"/>
    <w:rsid w:val="00CC5CCA"/>
    <w:rsid w:val="00CC5CF7"/>
    <w:rsid w:val="00CC65D9"/>
    <w:rsid w:val="00CC69F0"/>
    <w:rsid w:val="00CC6E19"/>
    <w:rsid w:val="00CC752C"/>
    <w:rsid w:val="00CC75CF"/>
    <w:rsid w:val="00CD026D"/>
    <w:rsid w:val="00CD0B2F"/>
    <w:rsid w:val="00CD0C7B"/>
    <w:rsid w:val="00CD0ECF"/>
    <w:rsid w:val="00CD1083"/>
    <w:rsid w:val="00CD1C6F"/>
    <w:rsid w:val="00CD1D0D"/>
    <w:rsid w:val="00CD35C9"/>
    <w:rsid w:val="00CD376A"/>
    <w:rsid w:val="00CD389C"/>
    <w:rsid w:val="00CD43F1"/>
    <w:rsid w:val="00CD45CF"/>
    <w:rsid w:val="00CD5236"/>
    <w:rsid w:val="00CD5516"/>
    <w:rsid w:val="00CD5898"/>
    <w:rsid w:val="00CD59C0"/>
    <w:rsid w:val="00CD5BBE"/>
    <w:rsid w:val="00CD5CF8"/>
    <w:rsid w:val="00CD5D7E"/>
    <w:rsid w:val="00CD5F45"/>
    <w:rsid w:val="00CD6154"/>
    <w:rsid w:val="00CD64A7"/>
    <w:rsid w:val="00CD75BF"/>
    <w:rsid w:val="00CD767E"/>
    <w:rsid w:val="00CD77A4"/>
    <w:rsid w:val="00CD7972"/>
    <w:rsid w:val="00CD7BB5"/>
    <w:rsid w:val="00CD7E06"/>
    <w:rsid w:val="00CE00B4"/>
    <w:rsid w:val="00CE0613"/>
    <w:rsid w:val="00CE0B98"/>
    <w:rsid w:val="00CE149B"/>
    <w:rsid w:val="00CE16C4"/>
    <w:rsid w:val="00CE1765"/>
    <w:rsid w:val="00CE1783"/>
    <w:rsid w:val="00CE1786"/>
    <w:rsid w:val="00CE1942"/>
    <w:rsid w:val="00CE1EDF"/>
    <w:rsid w:val="00CE1F2A"/>
    <w:rsid w:val="00CE2182"/>
    <w:rsid w:val="00CE281E"/>
    <w:rsid w:val="00CE2D56"/>
    <w:rsid w:val="00CE2ED7"/>
    <w:rsid w:val="00CE3173"/>
    <w:rsid w:val="00CE337D"/>
    <w:rsid w:val="00CE341E"/>
    <w:rsid w:val="00CE34F4"/>
    <w:rsid w:val="00CE377F"/>
    <w:rsid w:val="00CE3946"/>
    <w:rsid w:val="00CE3A3A"/>
    <w:rsid w:val="00CE40BA"/>
    <w:rsid w:val="00CE48CC"/>
    <w:rsid w:val="00CE4E6B"/>
    <w:rsid w:val="00CE5218"/>
    <w:rsid w:val="00CE527E"/>
    <w:rsid w:val="00CE5892"/>
    <w:rsid w:val="00CE5C5A"/>
    <w:rsid w:val="00CE6545"/>
    <w:rsid w:val="00CE6951"/>
    <w:rsid w:val="00CE70E3"/>
    <w:rsid w:val="00CE7103"/>
    <w:rsid w:val="00CE71FC"/>
    <w:rsid w:val="00CE742C"/>
    <w:rsid w:val="00CE779B"/>
    <w:rsid w:val="00CE78BC"/>
    <w:rsid w:val="00CF03FF"/>
    <w:rsid w:val="00CF052F"/>
    <w:rsid w:val="00CF08A5"/>
    <w:rsid w:val="00CF08F7"/>
    <w:rsid w:val="00CF0DB6"/>
    <w:rsid w:val="00CF1518"/>
    <w:rsid w:val="00CF1540"/>
    <w:rsid w:val="00CF158A"/>
    <w:rsid w:val="00CF18A0"/>
    <w:rsid w:val="00CF19AE"/>
    <w:rsid w:val="00CF1B6D"/>
    <w:rsid w:val="00CF223C"/>
    <w:rsid w:val="00CF2512"/>
    <w:rsid w:val="00CF26E1"/>
    <w:rsid w:val="00CF2AB3"/>
    <w:rsid w:val="00CF2C45"/>
    <w:rsid w:val="00CF3827"/>
    <w:rsid w:val="00CF3948"/>
    <w:rsid w:val="00CF3A43"/>
    <w:rsid w:val="00CF4098"/>
    <w:rsid w:val="00CF4198"/>
    <w:rsid w:val="00CF439B"/>
    <w:rsid w:val="00CF447D"/>
    <w:rsid w:val="00CF4597"/>
    <w:rsid w:val="00CF47EE"/>
    <w:rsid w:val="00CF4AD0"/>
    <w:rsid w:val="00CF518A"/>
    <w:rsid w:val="00CF529A"/>
    <w:rsid w:val="00CF556B"/>
    <w:rsid w:val="00CF568A"/>
    <w:rsid w:val="00CF5751"/>
    <w:rsid w:val="00CF5807"/>
    <w:rsid w:val="00CF5ADD"/>
    <w:rsid w:val="00CF5CDD"/>
    <w:rsid w:val="00CF5CE7"/>
    <w:rsid w:val="00CF5F68"/>
    <w:rsid w:val="00CF68D5"/>
    <w:rsid w:val="00CF6BEC"/>
    <w:rsid w:val="00CF6E31"/>
    <w:rsid w:val="00CF7229"/>
    <w:rsid w:val="00CF77C4"/>
    <w:rsid w:val="00D00090"/>
    <w:rsid w:val="00D000CF"/>
    <w:rsid w:val="00D001B1"/>
    <w:rsid w:val="00D002C7"/>
    <w:rsid w:val="00D00556"/>
    <w:rsid w:val="00D00805"/>
    <w:rsid w:val="00D00E1F"/>
    <w:rsid w:val="00D012CB"/>
    <w:rsid w:val="00D019DC"/>
    <w:rsid w:val="00D01CB3"/>
    <w:rsid w:val="00D025E5"/>
    <w:rsid w:val="00D02739"/>
    <w:rsid w:val="00D02A39"/>
    <w:rsid w:val="00D03954"/>
    <w:rsid w:val="00D03F3E"/>
    <w:rsid w:val="00D040E4"/>
    <w:rsid w:val="00D043AC"/>
    <w:rsid w:val="00D04B66"/>
    <w:rsid w:val="00D04C8A"/>
    <w:rsid w:val="00D04EB0"/>
    <w:rsid w:val="00D05185"/>
    <w:rsid w:val="00D0531D"/>
    <w:rsid w:val="00D05440"/>
    <w:rsid w:val="00D05550"/>
    <w:rsid w:val="00D05E28"/>
    <w:rsid w:val="00D05FE7"/>
    <w:rsid w:val="00D06447"/>
    <w:rsid w:val="00D074A4"/>
    <w:rsid w:val="00D0765A"/>
    <w:rsid w:val="00D07AA2"/>
    <w:rsid w:val="00D07E7E"/>
    <w:rsid w:val="00D107BC"/>
    <w:rsid w:val="00D1090C"/>
    <w:rsid w:val="00D109C2"/>
    <w:rsid w:val="00D10CA7"/>
    <w:rsid w:val="00D10CDB"/>
    <w:rsid w:val="00D118CB"/>
    <w:rsid w:val="00D11BEF"/>
    <w:rsid w:val="00D11D49"/>
    <w:rsid w:val="00D11D7E"/>
    <w:rsid w:val="00D1220E"/>
    <w:rsid w:val="00D12DEF"/>
    <w:rsid w:val="00D130A5"/>
    <w:rsid w:val="00D136A2"/>
    <w:rsid w:val="00D14576"/>
    <w:rsid w:val="00D145F4"/>
    <w:rsid w:val="00D14834"/>
    <w:rsid w:val="00D1483D"/>
    <w:rsid w:val="00D14ED3"/>
    <w:rsid w:val="00D14EFE"/>
    <w:rsid w:val="00D1574F"/>
    <w:rsid w:val="00D16208"/>
    <w:rsid w:val="00D165E8"/>
    <w:rsid w:val="00D171C2"/>
    <w:rsid w:val="00D17265"/>
    <w:rsid w:val="00D17454"/>
    <w:rsid w:val="00D1784B"/>
    <w:rsid w:val="00D17899"/>
    <w:rsid w:val="00D17C7F"/>
    <w:rsid w:val="00D17D97"/>
    <w:rsid w:val="00D209EA"/>
    <w:rsid w:val="00D20D1A"/>
    <w:rsid w:val="00D21813"/>
    <w:rsid w:val="00D21ACE"/>
    <w:rsid w:val="00D21BA1"/>
    <w:rsid w:val="00D21DD0"/>
    <w:rsid w:val="00D21F79"/>
    <w:rsid w:val="00D21FE7"/>
    <w:rsid w:val="00D2227D"/>
    <w:rsid w:val="00D230F0"/>
    <w:rsid w:val="00D2413F"/>
    <w:rsid w:val="00D24A79"/>
    <w:rsid w:val="00D24DDC"/>
    <w:rsid w:val="00D24FDB"/>
    <w:rsid w:val="00D25B7B"/>
    <w:rsid w:val="00D25F14"/>
    <w:rsid w:val="00D262A1"/>
    <w:rsid w:val="00D2655F"/>
    <w:rsid w:val="00D26561"/>
    <w:rsid w:val="00D26590"/>
    <w:rsid w:val="00D26910"/>
    <w:rsid w:val="00D26D81"/>
    <w:rsid w:val="00D27404"/>
    <w:rsid w:val="00D30172"/>
    <w:rsid w:val="00D303BD"/>
    <w:rsid w:val="00D30B5A"/>
    <w:rsid w:val="00D31377"/>
    <w:rsid w:val="00D313D1"/>
    <w:rsid w:val="00D3146E"/>
    <w:rsid w:val="00D31AF9"/>
    <w:rsid w:val="00D31F0E"/>
    <w:rsid w:val="00D322E6"/>
    <w:rsid w:val="00D32388"/>
    <w:rsid w:val="00D323FB"/>
    <w:rsid w:val="00D32461"/>
    <w:rsid w:val="00D326D5"/>
    <w:rsid w:val="00D329AA"/>
    <w:rsid w:val="00D32CAA"/>
    <w:rsid w:val="00D32F14"/>
    <w:rsid w:val="00D33033"/>
    <w:rsid w:val="00D33178"/>
    <w:rsid w:val="00D33BCB"/>
    <w:rsid w:val="00D34121"/>
    <w:rsid w:val="00D3460E"/>
    <w:rsid w:val="00D35A33"/>
    <w:rsid w:val="00D35B0B"/>
    <w:rsid w:val="00D35B72"/>
    <w:rsid w:val="00D36D0B"/>
    <w:rsid w:val="00D37603"/>
    <w:rsid w:val="00D37A95"/>
    <w:rsid w:val="00D37BCE"/>
    <w:rsid w:val="00D37E47"/>
    <w:rsid w:val="00D4033F"/>
    <w:rsid w:val="00D403B6"/>
    <w:rsid w:val="00D4043F"/>
    <w:rsid w:val="00D406D0"/>
    <w:rsid w:val="00D4091C"/>
    <w:rsid w:val="00D40998"/>
    <w:rsid w:val="00D40B8C"/>
    <w:rsid w:val="00D40F44"/>
    <w:rsid w:val="00D417CD"/>
    <w:rsid w:val="00D417D1"/>
    <w:rsid w:val="00D41A4A"/>
    <w:rsid w:val="00D41CC8"/>
    <w:rsid w:val="00D42050"/>
    <w:rsid w:val="00D425C7"/>
    <w:rsid w:val="00D42AEF"/>
    <w:rsid w:val="00D430BF"/>
    <w:rsid w:val="00D43AF5"/>
    <w:rsid w:val="00D44117"/>
    <w:rsid w:val="00D44BE0"/>
    <w:rsid w:val="00D44E4F"/>
    <w:rsid w:val="00D45037"/>
    <w:rsid w:val="00D457D9"/>
    <w:rsid w:val="00D45871"/>
    <w:rsid w:val="00D45A09"/>
    <w:rsid w:val="00D45D14"/>
    <w:rsid w:val="00D46B95"/>
    <w:rsid w:val="00D46D31"/>
    <w:rsid w:val="00D47318"/>
    <w:rsid w:val="00D479E6"/>
    <w:rsid w:val="00D47C2E"/>
    <w:rsid w:val="00D47F5D"/>
    <w:rsid w:val="00D5057C"/>
    <w:rsid w:val="00D508C2"/>
    <w:rsid w:val="00D51284"/>
    <w:rsid w:val="00D5137D"/>
    <w:rsid w:val="00D51390"/>
    <w:rsid w:val="00D513AC"/>
    <w:rsid w:val="00D518E9"/>
    <w:rsid w:val="00D51CF4"/>
    <w:rsid w:val="00D5202C"/>
    <w:rsid w:val="00D524BD"/>
    <w:rsid w:val="00D526B0"/>
    <w:rsid w:val="00D529B3"/>
    <w:rsid w:val="00D52C98"/>
    <w:rsid w:val="00D52DAE"/>
    <w:rsid w:val="00D530DE"/>
    <w:rsid w:val="00D533BD"/>
    <w:rsid w:val="00D53431"/>
    <w:rsid w:val="00D537C9"/>
    <w:rsid w:val="00D5381B"/>
    <w:rsid w:val="00D53AE7"/>
    <w:rsid w:val="00D53B0A"/>
    <w:rsid w:val="00D53C18"/>
    <w:rsid w:val="00D53F26"/>
    <w:rsid w:val="00D549B0"/>
    <w:rsid w:val="00D55185"/>
    <w:rsid w:val="00D553C2"/>
    <w:rsid w:val="00D554E1"/>
    <w:rsid w:val="00D5556F"/>
    <w:rsid w:val="00D55755"/>
    <w:rsid w:val="00D55878"/>
    <w:rsid w:val="00D559AF"/>
    <w:rsid w:val="00D55CA8"/>
    <w:rsid w:val="00D55EAE"/>
    <w:rsid w:val="00D56176"/>
    <w:rsid w:val="00D563CD"/>
    <w:rsid w:val="00D565B6"/>
    <w:rsid w:val="00D56ADD"/>
    <w:rsid w:val="00D56D06"/>
    <w:rsid w:val="00D56EEC"/>
    <w:rsid w:val="00D56F92"/>
    <w:rsid w:val="00D56FD5"/>
    <w:rsid w:val="00D5717A"/>
    <w:rsid w:val="00D5726B"/>
    <w:rsid w:val="00D57315"/>
    <w:rsid w:val="00D5791D"/>
    <w:rsid w:val="00D57CCC"/>
    <w:rsid w:val="00D57E68"/>
    <w:rsid w:val="00D602EF"/>
    <w:rsid w:val="00D6034E"/>
    <w:rsid w:val="00D60689"/>
    <w:rsid w:val="00D6087C"/>
    <w:rsid w:val="00D60B5E"/>
    <w:rsid w:val="00D6170B"/>
    <w:rsid w:val="00D61A11"/>
    <w:rsid w:val="00D61CED"/>
    <w:rsid w:val="00D62016"/>
    <w:rsid w:val="00D6202E"/>
    <w:rsid w:val="00D6209E"/>
    <w:rsid w:val="00D62180"/>
    <w:rsid w:val="00D62290"/>
    <w:rsid w:val="00D62397"/>
    <w:rsid w:val="00D626A0"/>
    <w:rsid w:val="00D62BF0"/>
    <w:rsid w:val="00D62C38"/>
    <w:rsid w:val="00D6316D"/>
    <w:rsid w:val="00D63479"/>
    <w:rsid w:val="00D64437"/>
    <w:rsid w:val="00D645DD"/>
    <w:rsid w:val="00D64DC8"/>
    <w:rsid w:val="00D64FC5"/>
    <w:rsid w:val="00D65352"/>
    <w:rsid w:val="00D653A2"/>
    <w:rsid w:val="00D654BB"/>
    <w:rsid w:val="00D65533"/>
    <w:rsid w:val="00D65DDB"/>
    <w:rsid w:val="00D661B0"/>
    <w:rsid w:val="00D6695B"/>
    <w:rsid w:val="00D67086"/>
    <w:rsid w:val="00D67865"/>
    <w:rsid w:val="00D67A75"/>
    <w:rsid w:val="00D701F8"/>
    <w:rsid w:val="00D70292"/>
    <w:rsid w:val="00D711B3"/>
    <w:rsid w:val="00D713DA"/>
    <w:rsid w:val="00D71463"/>
    <w:rsid w:val="00D716B9"/>
    <w:rsid w:val="00D71D08"/>
    <w:rsid w:val="00D72427"/>
    <w:rsid w:val="00D726DC"/>
    <w:rsid w:val="00D72787"/>
    <w:rsid w:val="00D73193"/>
    <w:rsid w:val="00D73232"/>
    <w:rsid w:val="00D733F4"/>
    <w:rsid w:val="00D738FC"/>
    <w:rsid w:val="00D73F0A"/>
    <w:rsid w:val="00D741F6"/>
    <w:rsid w:val="00D74366"/>
    <w:rsid w:val="00D746A7"/>
    <w:rsid w:val="00D749EB"/>
    <w:rsid w:val="00D74C6C"/>
    <w:rsid w:val="00D7536F"/>
    <w:rsid w:val="00D756EE"/>
    <w:rsid w:val="00D761DB"/>
    <w:rsid w:val="00D76636"/>
    <w:rsid w:val="00D76A4E"/>
    <w:rsid w:val="00D76CBF"/>
    <w:rsid w:val="00D76E50"/>
    <w:rsid w:val="00D76EC4"/>
    <w:rsid w:val="00D7731A"/>
    <w:rsid w:val="00D77401"/>
    <w:rsid w:val="00D7749F"/>
    <w:rsid w:val="00D774EA"/>
    <w:rsid w:val="00D80088"/>
    <w:rsid w:val="00D80529"/>
    <w:rsid w:val="00D80D02"/>
    <w:rsid w:val="00D8191E"/>
    <w:rsid w:val="00D81DC2"/>
    <w:rsid w:val="00D81E4A"/>
    <w:rsid w:val="00D8212E"/>
    <w:rsid w:val="00D821D1"/>
    <w:rsid w:val="00D8288A"/>
    <w:rsid w:val="00D8310E"/>
    <w:rsid w:val="00D83112"/>
    <w:rsid w:val="00D8324A"/>
    <w:rsid w:val="00D83870"/>
    <w:rsid w:val="00D83AE1"/>
    <w:rsid w:val="00D83E65"/>
    <w:rsid w:val="00D842A0"/>
    <w:rsid w:val="00D84406"/>
    <w:rsid w:val="00D845DD"/>
    <w:rsid w:val="00D849BE"/>
    <w:rsid w:val="00D84F04"/>
    <w:rsid w:val="00D853A4"/>
    <w:rsid w:val="00D85B1C"/>
    <w:rsid w:val="00D86FB3"/>
    <w:rsid w:val="00D8766B"/>
    <w:rsid w:val="00D87767"/>
    <w:rsid w:val="00D877E5"/>
    <w:rsid w:val="00D87E31"/>
    <w:rsid w:val="00D87EED"/>
    <w:rsid w:val="00D90422"/>
    <w:rsid w:val="00D90C56"/>
    <w:rsid w:val="00D91845"/>
    <w:rsid w:val="00D91BC4"/>
    <w:rsid w:val="00D91D0F"/>
    <w:rsid w:val="00D921DE"/>
    <w:rsid w:val="00D92AAA"/>
    <w:rsid w:val="00D93344"/>
    <w:rsid w:val="00D93802"/>
    <w:rsid w:val="00D9388B"/>
    <w:rsid w:val="00D938E9"/>
    <w:rsid w:val="00D93A83"/>
    <w:rsid w:val="00D93DC6"/>
    <w:rsid w:val="00D943FB"/>
    <w:rsid w:val="00D94951"/>
    <w:rsid w:val="00D94A37"/>
    <w:rsid w:val="00D94CA5"/>
    <w:rsid w:val="00D94E78"/>
    <w:rsid w:val="00D94F52"/>
    <w:rsid w:val="00D95AB5"/>
    <w:rsid w:val="00D95CA6"/>
    <w:rsid w:val="00D95FCC"/>
    <w:rsid w:val="00D95FCE"/>
    <w:rsid w:val="00D96271"/>
    <w:rsid w:val="00D968D5"/>
    <w:rsid w:val="00D96997"/>
    <w:rsid w:val="00D9699F"/>
    <w:rsid w:val="00D96BD2"/>
    <w:rsid w:val="00D96CC5"/>
    <w:rsid w:val="00D970E5"/>
    <w:rsid w:val="00D9718F"/>
    <w:rsid w:val="00D97468"/>
    <w:rsid w:val="00D97AB6"/>
    <w:rsid w:val="00DA054F"/>
    <w:rsid w:val="00DA0777"/>
    <w:rsid w:val="00DA0E57"/>
    <w:rsid w:val="00DA1105"/>
    <w:rsid w:val="00DA174C"/>
    <w:rsid w:val="00DA21C1"/>
    <w:rsid w:val="00DA237D"/>
    <w:rsid w:val="00DA30D8"/>
    <w:rsid w:val="00DA3754"/>
    <w:rsid w:val="00DA40BA"/>
    <w:rsid w:val="00DA41AB"/>
    <w:rsid w:val="00DA45C4"/>
    <w:rsid w:val="00DA49A6"/>
    <w:rsid w:val="00DA56B2"/>
    <w:rsid w:val="00DA594D"/>
    <w:rsid w:val="00DA5A43"/>
    <w:rsid w:val="00DA5E27"/>
    <w:rsid w:val="00DA6392"/>
    <w:rsid w:val="00DA6A60"/>
    <w:rsid w:val="00DA6DB5"/>
    <w:rsid w:val="00DA6F47"/>
    <w:rsid w:val="00DA7772"/>
    <w:rsid w:val="00DB047D"/>
    <w:rsid w:val="00DB05AF"/>
    <w:rsid w:val="00DB0801"/>
    <w:rsid w:val="00DB1255"/>
    <w:rsid w:val="00DB1591"/>
    <w:rsid w:val="00DB1E32"/>
    <w:rsid w:val="00DB227D"/>
    <w:rsid w:val="00DB2360"/>
    <w:rsid w:val="00DB292A"/>
    <w:rsid w:val="00DB2C98"/>
    <w:rsid w:val="00DB34DA"/>
    <w:rsid w:val="00DB3BF1"/>
    <w:rsid w:val="00DB3D6D"/>
    <w:rsid w:val="00DB3ED8"/>
    <w:rsid w:val="00DB4123"/>
    <w:rsid w:val="00DB454E"/>
    <w:rsid w:val="00DB46B0"/>
    <w:rsid w:val="00DB49B0"/>
    <w:rsid w:val="00DB50F9"/>
    <w:rsid w:val="00DB5357"/>
    <w:rsid w:val="00DB5667"/>
    <w:rsid w:val="00DB5B79"/>
    <w:rsid w:val="00DB60F0"/>
    <w:rsid w:val="00DB60F2"/>
    <w:rsid w:val="00DB63D3"/>
    <w:rsid w:val="00DB689A"/>
    <w:rsid w:val="00DB6EAE"/>
    <w:rsid w:val="00DB7EFD"/>
    <w:rsid w:val="00DC0073"/>
    <w:rsid w:val="00DC00F1"/>
    <w:rsid w:val="00DC0262"/>
    <w:rsid w:val="00DC0944"/>
    <w:rsid w:val="00DC0B3E"/>
    <w:rsid w:val="00DC0D37"/>
    <w:rsid w:val="00DC0DC1"/>
    <w:rsid w:val="00DC1840"/>
    <w:rsid w:val="00DC189A"/>
    <w:rsid w:val="00DC20AE"/>
    <w:rsid w:val="00DC2711"/>
    <w:rsid w:val="00DC29A2"/>
    <w:rsid w:val="00DC2B90"/>
    <w:rsid w:val="00DC2FCD"/>
    <w:rsid w:val="00DC3158"/>
    <w:rsid w:val="00DC3BEC"/>
    <w:rsid w:val="00DC43E4"/>
    <w:rsid w:val="00DC57CF"/>
    <w:rsid w:val="00DC5E3A"/>
    <w:rsid w:val="00DC5F49"/>
    <w:rsid w:val="00DC658F"/>
    <w:rsid w:val="00DC66B7"/>
    <w:rsid w:val="00DC6B57"/>
    <w:rsid w:val="00DC6C02"/>
    <w:rsid w:val="00DC6EA4"/>
    <w:rsid w:val="00DC6F34"/>
    <w:rsid w:val="00DC73D5"/>
    <w:rsid w:val="00DC7541"/>
    <w:rsid w:val="00DC797E"/>
    <w:rsid w:val="00DC7B5B"/>
    <w:rsid w:val="00DC7E2A"/>
    <w:rsid w:val="00DC7E8D"/>
    <w:rsid w:val="00DD0097"/>
    <w:rsid w:val="00DD00A9"/>
    <w:rsid w:val="00DD022B"/>
    <w:rsid w:val="00DD09FD"/>
    <w:rsid w:val="00DD1570"/>
    <w:rsid w:val="00DD1761"/>
    <w:rsid w:val="00DD177F"/>
    <w:rsid w:val="00DD18DF"/>
    <w:rsid w:val="00DD195B"/>
    <w:rsid w:val="00DD28E3"/>
    <w:rsid w:val="00DD2A51"/>
    <w:rsid w:val="00DD2BAC"/>
    <w:rsid w:val="00DD2DFE"/>
    <w:rsid w:val="00DD3756"/>
    <w:rsid w:val="00DD3EEC"/>
    <w:rsid w:val="00DD4414"/>
    <w:rsid w:val="00DD492D"/>
    <w:rsid w:val="00DD4A45"/>
    <w:rsid w:val="00DD4AC2"/>
    <w:rsid w:val="00DD4D37"/>
    <w:rsid w:val="00DD5041"/>
    <w:rsid w:val="00DD5242"/>
    <w:rsid w:val="00DD52A7"/>
    <w:rsid w:val="00DD549D"/>
    <w:rsid w:val="00DD561D"/>
    <w:rsid w:val="00DD759B"/>
    <w:rsid w:val="00DD79CB"/>
    <w:rsid w:val="00DE0605"/>
    <w:rsid w:val="00DE06A2"/>
    <w:rsid w:val="00DE0962"/>
    <w:rsid w:val="00DE0D86"/>
    <w:rsid w:val="00DE12CC"/>
    <w:rsid w:val="00DE18A3"/>
    <w:rsid w:val="00DE1BBA"/>
    <w:rsid w:val="00DE1C26"/>
    <w:rsid w:val="00DE1E45"/>
    <w:rsid w:val="00DE1ECC"/>
    <w:rsid w:val="00DE1F3F"/>
    <w:rsid w:val="00DE2FC8"/>
    <w:rsid w:val="00DE332A"/>
    <w:rsid w:val="00DE362B"/>
    <w:rsid w:val="00DE36CC"/>
    <w:rsid w:val="00DE39D2"/>
    <w:rsid w:val="00DE3A4B"/>
    <w:rsid w:val="00DE3CBC"/>
    <w:rsid w:val="00DE406C"/>
    <w:rsid w:val="00DE4F52"/>
    <w:rsid w:val="00DE50A8"/>
    <w:rsid w:val="00DE524D"/>
    <w:rsid w:val="00DE59D6"/>
    <w:rsid w:val="00DE64E9"/>
    <w:rsid w:val="00DE6688"/>
    <w:rsid w:val="00DE6DCE"/>
    <w:rsid w:val="00DE709B"/>
    <w:rsid w:val="00DE70BA"/>
    <w:rsid w:val="00DE70C7"/>
    <w:rsid w:val="00DE7140"/>
    <w:rsid w:val="00DE728C"/>
    <w:rsid w:val="00DE7336"/>
    <w:rsid w:val="00DE73EF"/>
    <w:rsid w:val="00DE75B6"/>
    <w:rsid w:val="00DE7B81"/>
    <w:rsid w:val="00DE7EF9"/>
    <w:rsid w:val="00DE7F0B"/>
    <w:rsid w:val="00DE7FCF"/>
    <w:rsid w:val="00DF0097"/>
    <w:rsid w:val="00DF0326"/>
    <w:rsid w:val="00DF0B8A"/>
    <w:rsid w:val="00DF0E63"/>
    <w:rsid w:val="00DF0E96"/>
    <w:rsid w:val="00DF10DE"/>
    <w:rsid w:val="00DF155D"/>
    <w:rsid w:val="00DF1675"/>
    <w:rsid w:val="00DF1A10"/>
    <w:rsid w:val="00DF29B3"/>
    <w:rsid w:val="00DF2B0C"/>
    <w:rsid w:val="00DF2BC1"/>
    <w:rsid w:val="00DF3659"/>
    <w:rsid w:val="00DF3ABA"/>
    <w:rsid w:val="00DF3BCD"/>
    <w:rsid w:val="00DF3D74"/>
    <w:rsid w:val="00DF3E23"/>
    <w:rsid w:val="00DF4610"/>
    <w:rsid w:val="00DF4814"/>
    <w:rsid w:val="00DF583D"/>
    <w:rsid w:val="00DF5B28"/>
    <w:rsid w:val="00DF5C67"/>
    <w:rsid w:val="00DF5E21"/>
    <w:rsid w:val="00DF6562"/>
    <w:rsid w:val="00DF67EF"/>
    <w:rsid w:val="00DF751E"/>
    <w:rsid w:val="00DF777A"/>
    <w:rsid w:val="00DF7946"/>
    <w:rsid w:val="00DF7C07"/>
    <w:rsid w:val="00E00502"/>
    <w:rsid w:val="00E00DB0"/>
    <w:rsid w:val="00E00E1E"/>
    <w:rsid w:val="00E016B8"/>
    <w:rsid w:val="00E01888"/>
    <w:rsid w:val="00E01A20"/>
    <w:rsid w:val="00E0201C"/>
    <w:rsid w:val="00E02291"/>
    <w:rsid w:val="00E02300"/>
    <w:rsid w:val="00E0248D"/>
    <w:rsid w:val="00E0250B"/>
    <w:rsid w:val="00E02706"/>
    <w:rsid w:val="00E02E88"/>
    <w:rsid w:val="00E02F07"/>
    <w:rsid w:val="00E03564"/>
    <w:rsid w:val="00E03C1B"/>
    <w:rsid w:val="00E03DCD"/>
    <w:rsid w:val="00E04139"/>
    <w:rsid w:val="00E0427F"/>
    <w:rsid w:val="00E04B83"/>
    <w:rsid w:val="00E04BBC"/>
    <w:rsid w:val="00E050E7"/>
    <w:rsid w:val="00E0527A"/>
    <w:rsid w:val="00E053DB"/>
    <w:rsid w:val="00E05C58"/>
    <w:rsid w:val="00E05F65"/>
    <w:rsid w:val="00E05F6E"/>
    <w:rsid w:val="00E0610F"/>
    <w:rsid w:val="00E06225"/>
    <w:rsid w:val="00E062EB"/>
    <w:rsid w:val="00E06B97"/>
    <w:rsid w:val="00E06C4D"/>
    <w:rsid w:val="00E06EEF"/>
    <w:rsid w:val="00E0700B"/>
    <w:rsid w:val="00E07042"/>
    <w:rsid w:val="00E070D9"/>
    <w:rsid w:val="00E071A8"/>
    <w:rsid w:val="00E0739D"/>
    <w:rsid w:val="00E07AE4"/>
    <w:rsid w:val="00E10344"/>
    <w:rsid w:val="00E10631"/>
    <w:rsid w:val="00E1091C"/>
    <w:rsid w:val="00E10C95"/>
    <w:rsid w:val="00E10D9A"/>
    <w:rsid w:val="00E10E1B"/>
    <w:rsid w:val="00E111D3"/>
    <w:rsid w:val="00E112B7"/>
    <w:rsid w:val="00E1141F"/>
    <w:rsid w:val="00E11462"/>
    <w:rsid w:val="00E115C9"/>
    <w:rsid w:val="00E116BA"/>
    <w:rsid w:val="00E11F7D"/>
    <w:rsid w:val="00E12CDE"/>
    <w:rsid w:val="00E12DC6"/>
    <w:rsid w:val="00E12DD3"/>
    <w:rsid w:val="00E1303F"/>
    <w:rsid w:val="00E1359D"/>
    <w:rsid w:val="00E136E7"/>
    <w:rsid w:val="00E13C05"/>
    <w:rsid w:val="00E13EAD"/>
    <w:rsid w:val="00E14A12"/>
    <w:rsid w:val="00E151A1"/>
    <w:rsid w:val="00E15603"/>
    <w:rsid w:val="00E1582F"/>
    <w:rsid w:val="00E15911"/>
    <w:rsid w:val="00E15B80"/>
    <w:rsid w:val="00E15EAB"/>
    <w:rsid w:val="00E160A9"/>
    <w:rsid w:val="00E16890"/>
    <w:rsid w:val="00E16892"/>
    <w:rsid w:val="00E169D6"/>
    <w:rsid w:val="00E17565"/>
    <w:rsid w:val="00E176EE"/>
    <w:rsid w:val="00E17BC2"/>
    <w:rsid w:val="00E17CD7"/>
    <w:rsid w:val="00E17EC7"/>
    <w:rsid w:val="00E20309"/>
    <w:rsid w:val="00E20595"/>
    <w:rsid w:val="00E20A0C"/>
    <w:rsid w:val="00E20D7B"/>
    <w:rsid w:val="00E20DD6"/>
    <w:rsid w:val="00E20F36"/>
    <w:rsid w:val="00E21186"/>
    <w:rsid w:val="00E21371"/>
    <w:rsid w:val="00E2153E"/>
    <w:rsid w:val="00E21A1F"/>
    <w:rsid w:val="00E21D3A"/>
    <w:rsid w:val="00E21F83"/>
    <w:rsid w:val="00E22136"/>
    <w:rsid w:val="00E23570"/>
    <w:rsid w:val="00E236DB"/>
    <w:rsid w:val="00E23B1C"/>
    <w:rsid w:val="00E23D8D"/>
    <w:rsid w:val="00E24969"/>
    <w:rsid w:val="00E253A0"/>
    <w:rsid w:val="00E25736"/>
    <w:rsid w:val="00E25CA8"/>
    <w:rsid w:val="00E25DEE"/>
    <w:rsid w:val="00E25E18"/>
    <w:rsid w:val="00E25EE4"/>
    <w:rsid w:val="00E263F3"/>
    <w:rsid w:val="00E26559"/>
    <w:rsid w:val="00E265D8"/>
    <w:rsid w:val="00E268F8"/>
    <w:rsid w:val="00E26904"/>
    <w:rsid w:val="00E2703A"/>
    <w:rsid w:val="00E2706E"/>
    <w:rsid w:val="00E27220"/>
    <w:rsid w:val="00E274A6"/>
    <w:rsid w:val="00E278C5"/>
    <w:rsid w:val="00E306E3"/>
    <w:rsid w:val="00E30B19"/>
    <w:rsid w:val="00E30FA7"/>
    <w:rsid w:val="00E310E9"/>
    <w:rsid w:val="00E313A2"/>
    <w:rsid w:val="00E3160E"/>
    <w:rsid w:val="00E32044"/>
    <w:rsid w:val="00E32140"/>
    <w:rsid w:val="00E324FE"/>
    <w:rsid w:val="00E327E1"/>
    <w:rsid w:val="00E32916"/>
    <w:rsid w:val="00E32A23"/>
    <w:rsid w:val="00E32E8A"/>
    <w:rsid w:val="00E32FFA"/>
    <w:rsid w:val="00E332FB"/>
    <w:rsid w:val="00E33D14"/>
    <w:rsid w:val="00E344E1"/>
    <w:rsid w:val="00E3457D"/>
    <w:rsid w:val="00E350A1"/>
    <w:rsid w:val="00E359BD"/>
    <w:rsid w:val="00E35F9F"/>
    <w:rsid w:val="00E3696C"/>
    <w:rsid w:val="00E36D53"/>
    <w:rsid w:val="00E370B1"/>
    <w:rsid w:val="00E37758"/>
    <w:rsid w:val="00E37896"/>
    <w:rsid w:val="00E37CD3"/>
    <w:rsid w:val="00E402A2"/>
    <w:rsid w:val="00E407FE"/>
    <w:rsid w:val="00E40836"/>
    <w:rsid w:val="00E409C8"/>
    <w:rsid w:val="00E40F7B"/>
    <w:rsid w:val="00E414F0"/>
    <w:rsid w:val="00E418A3"/>
    <w:rsid w:val="00E41A26"/>
    <w:rsid w:val="00E41A35"/>
    <w:rsid w:val="00E41D1E"/>
    <w:rsid w:val="00E41D51"/>
    <w:rsid w:val="00E41DA0"/>
    <w:rsid w:val="00E41E43"/>
    <w:rsid w:val="00E41EE8"/>
    <w:rsid w:val="00E41F31"/>
    <w:rsid w:val="00E42356"/>
    <w:rsid w:val="00E4273B"/>
    <w:rsid w:val="00E42C1E"/>
    <w:rsid w:val="00E42C6E"/>
    <w:rsid w:val="00E430A2"/>
    <w:rsid w:val="00E43670"/>
    <w:rsid w:val="00E43B88"/>
    <w:rsid w:val="00E43C6C"/>
    <w:rsid w:val="00E4438F"/>
    <w:rsid w:val="00E443AA"/>
    <w:rsid w:val="00E446F7"/>
    <w:rsid w:val="00E44A96"/>
    <w:rsid w:val="00E44C18"/>
    <w:rsid w:val="00E44C86"/>
    <w:rsid w:val="00E44E70"/>
    <w:rsid w:val="00E4552E"/>
    <w:rsid w:val="00E459BD"/>
    <w:rsid w:val="00E45C16"/>
    <w:rsid w:val="00E464AD"/>
    <w:rsid w:val="00E4706D"/>
    <w:rsid w:val="00E4794E"/>
    <w:rsid w:val="00E501BE"/>
    <w:rsid w:val="00E505B1"/>
    <w:rsid w:val="00E5069A"/>
    <w:rsid w:val="00E51A86"/>
    <w:rsid w:val="00E51EDF"/>
    <w:rsid w:val="00E522C8"/>
    <w:rsid w:val="00E526CA"/>
    <w:rsid w:val="00E52889"/>
    <w:rsid w:val="00E530C0"/>
    <w:rsid w:val="00E53295"/>
    <w:rsid w:val="00E5332E"/>
    <w:rsid w:val="00E53AF7"/>
    <w:rsid w:val="00E53C27"/>
    <w:rsid w:val="00E53F3F"/>
    <w:rsid w:val="00E5402A"/>
    <w:rsid w:val="00E546FA"/>
    <w:rsid w:val="00E549C3"/>
    <w:rsid w:val="00E54ED6"/>
    <w:rsid w:val="00E55632"/>
    <w:rsid w:val="00E558BE"/>
    <w:rsid w:val="00E55B06"/>
    <w:rsid w:val="00E55BC0"/>
    <w:rsid w:val="00E55FB6"/>
    <w:rsid w:val="00E56082"/>
    <w:rsid w:val="00E56174"/>
    <w:rsid w:val="00E564DC"/>
    <w:rsid w:val="00E56793"/>
    <w:rsid w:val="00E569F6"/>
    <w:rsid w:val="00E56A45"/>
    <w:rsid w:val="00E56F95"/>
    <w:rsid w:val="00E575F9"/>
    <w:rsid w:val="00E57A19"/>
    <w:rsid w:val="00E57AD9"/>
    <w:rsid w:val="00E60427"/>
    <w:rsid w:val="00E60636"/>
    <w:rsid w:val="00E61112"/>
    <w:rsid w:val="00E612F2"/>
    <w:rsid w:val="00E613D3"/>
    <w:rsid w:val="00E61507"/>
    <w:rsid w:val="00E61609"/>
    <w:rsid w:val="00E61FE2"/>
    <w:rsid w:val="00E6209A"/>
    <w:rsid w:val="00E62372"/>
    <w:rsid w:val="00E62B7A"/>
    <w:rsid w:val="00E63380"/>
    <w:rsid w:val="00E6347B"/>
    <w:rsid w:val="00E63B0D"/>
    <w:rsid w:val="00E64D2D"/>
    <w:rsid w:val="00E64DFE"/>
    <w:rsid w:val="00E65061"/>
    <w:rsid w:val="00E65846"/>
    <w:rsid w:val="00E65F82"/>
    <w:rsid w:val="00E664EC"/>
    <w:rsid w:val="00E66FB5"/>
    <w:rsid w:val="00E67077"/>
    <w:rsid w:val="00E67330"/>
    <w:rsid w:val="00E679D2"/>
    <w:rsid w:val="00E67E1B"/>
    <w:rsid w:val="00E709E6"/>
    <w:rsid w:val="00E709F1"/>
    <w:rsid w:val="00E70BFF"/>
    <w:rsid w:val="00E72273"/>
    <w:rsid w:val="00E722B2"/>
    <w:rsid w:val="00E722F6"/>
    <w:rsid w:val="00E726E7"/>
    <w:rsid w:val="00E72835"/>
    <w:rsid w:val="00E729C6"/>
    <w:rsid w:val="00E731D6"/>
    <w:rsid w:val="00E73405"/>
    <w:rsid w:val="00E7341A"/>
    <w:rsid w:val="00E7346B"/>
    <w:rsid w:val="00E73703"/>
    <w:rsid w:val="00E73FED"/>
    <w:rsid w:val="00E74540"/>
    <w:rsid w:val="00E7455F"/>
    <w:rsid w:val="00E7488E"/>
    <w:rsid w:val="00E75115"/>
    <w:rsid w:val="00E756B2"/>
    <w:rsid w:val="00E757DA"/>
    <w:rsid w:val="00E759D0"/>
    <w:rsid w:val="00E764AA"/>
    <w:rsid w:val="00E76558"/>
    <w:rsid w:val="00E7701C"/>
    <w:rsid w:val="00E772AE"/>
    <w:rsid w:val="00E7758E"/>
    <w:rsid w:val="00E776D8"/>
    <w:rsid w:val="00E776F0"/>
    <w:rsid w:val="00E777B1"/>
    <w:rsid w:val="00E77BFA"/>
    <w:rsid w:val="00E77E22"/>
    <w:rsid w:val="00E80DFC"/>
    <w:rsid w:val="00E80F55"/>
    <w:rsid w:val="00E810A2"/>
    <w:rsid w:val="00E815B4"/>
    <w:rsid w:val="00E81D97"/>
    <w:rsid w:val="00E81EF4"/>
    <w:rsid w:val="00E8220E"/>
    <w:rsid w:val="00E822ED"/>
    <w:rsid w:val="00E82353"/>
    <w:rsid w:val="00E8253D"/>
    <w:rsid w:val="00E8272B"/>
    <w:rsid w:val="00E82BB7"/>
    <w:rsid w:val="00E82BDF"/>
    <w:rsid w:val="00E830A2"/>
    <w:rsid w:val="00E833D4"/>
    <w:rsid w:val="00E833DC"/>
    <w:rsid w:val="00E83428"/>
    <w:rsid w:val="00E836A8"/>
    <w:rsid w:val="00E83AE5"/>
    <w:rsid w:val="00E83EB5"/>
    <w:rsid w:val="00E83EF1"/>
    <w:rsid w:val="00E841DB"/>
    <w:rsid w:val="00E84294"/>
    <w:rsid w:val="00E84558"/>
    <w:rsid w:val="00E845D0"/>
    <w:rsid w:val="00E84CAD"/>
    <w:rsid w:val="00E84EAF"/>
    <w:rsid w:val="00E84EB3"/>
    <w:rsid w:val="00E85484"/>
    <w:rsid w:val="00E86468"/>
    <w:rsid w:val="00E864A7"/>
    <w:rsid w:val="00E8662B"/>
    <w:rsid w:val="00E86695"/>
    <w:rsid w:val="00E8686E"/>
    <w:rsid w:val="00E86997"/>
    <w:rsid w:val="00E87418"/>
    <w:rsid w:val="00E87F7B"/>
    <w:rsid w:val="00E9003A"/>
    <w:rsid w:val="00E90406"/>
    <w:rsid w:val="00E90FC5"/>
    <w:rsid w:val="00E912A4"/>
    <w:rsid w:val="00E91524"/>
    <w:rsid w:val="00E91735"/>
    <w:rsid w:val="00E91830"/>
    <w:rsid w:val="00E9217B"/>
    <w:rsid w:val="00E9227F"/>
    <w:rsid w:val="00E92583"/>
    <w:rsid w:val="00E93212"/>
    <w:rsid w:val="00E9352E"/>
    <w:rsid w:val="00E93831"/>
    <w:rsid w:val="00E93E5D"/>
    <w:rsid w:val="00E93FA8"/>
    <w:rsid w:val="00E940CD"/>
    <w:rsid w:val="00E94116"/>
    <w:rsid w:val="00E94450"/>
    <w:rsid w:val="00E94778"/>
    <w:rsid w:val="00E94D37"/>
    <w:rsid w:val="00E9582A"/>
    <w:rsid w:val="00E95B6B"/>
    <w:rsid w:val="00E95EA4"/>
    <w:rsid w:val="00E96393"/>
    <w:rsid w:val="00E9645A"/>
    <w:rsid w:val="00E96C15"/>
    <w:rsid w:val="00E96FDB"/>
    <w:rsid w:val="00E9785F"/>
    <w:rsid w:val="00E97AC2"/>
    <w:rsid w:val="00E97C72"/>
    <w:rsid w:val="00EA0110"/>
    <w:rsid w:val="00EA0330"/>
    <w:rsid w:val="00EA073C"/>
    <w:rsid w:val="00EA0A7E"/>
    <w:rsid w:val="00EA0DF7"/>
    <w:rsid w:val="00EA13C7"/>
    <w:rsid w:val="00EA19E2"/>
    <w:rsid w:val="00EA1F73"/>
    <w:rsid w:val="00EA1FB1"/>
    <w:rsid w:val="00EA1FF0"/>
    <w:rsid w:val="00EA23F8"/>
    <w:rsid w:val="00EA243B"/>
    <w:rsid w:val="00EA2636"/>
    <w:rsid w:val="00EA392A"/>
    <w:rsid w:val="00EA3AB3"/>
    <w:rsid w:val="00EA3BAA"/>
    <w:rsid w:val="00EA3EEA"/>
    <w:rsid w:val="00EA4073"/>
    <w:rsid w:val="00EA4241"/>
    <w:rsid w:val="00EA4AEA"/>
    <w:rsid w:val="00EA4C31"/>
    <w:rsid w:val="00EA4D2F"/>
    <w:rsid w:val="00EA4DFE"/>
    <w:rsid w:val="00EA5164"/>
    <w:rsid w:val="00EA51F8"/>
    <w:rsid w:val="00EA5734"/>
    <w:rsid w:val="00EA5C16"/>
    <w:rsid w:val="00EA5C18"/>
    <w:rsid w:val="00EA6040"/>
    <w:rsid w:val="00EA605B"/>
    <w:rsid w:val="00EA66DF"/>
    <w:rsid w:val="00EA68F8"/>
    <w:rsid w:val="00EA6C65"/>
    <w:rsid w:val="00EA6D58"/>
    <w:rsid w:val="00EA7B82"/>
    <w:rsid w:val="00EA7F57"/>
    <w:rsid w:val="00EB08C2"/>
    <w:rsid w:val="00EB0990"/>
    <w:rsid w:val="00EB119A"/>
    <w:rsid w:val="00EB12A0"/>
    <w:rsid w:val="00EB1473"/>
    <w:rsid w:val="00EB15D3"/>
    <w:rsid w:val="00EB1862"/>
    <w:rsid w:val="00EB1E9B"/>
    <w:rsid w:val="00EB2247"/>
    <w:rsid w:val="00EB2497"/>
    <w:rsid w:val="00EB27B0"/>
    <w:rsid w:val="00EB29B1"/>
    <w:rsid w:val="00EB2BBC"/>
    <w:rsid w:val="00EB2CCE"/>
    <w:rsid w:val="00EB2D6A"/>
    <w:rsid w:val="00EB3103"/>
    <w:rsid w:val="00EB3763"/>
    <w:rsid w:val="00EB3AD0"/>
    <w:rsid w:val="00EB3CA6"/>
    <w:rsid w:val="00EB409C"/>
    <w:rsid w:val="00EB47EB"/>
    <w:rsid w:val="00EB4AB3"/>
    <w:rsid w:val="00EB4CC2"/>
    <w:rsid w:val="00EB51DA"/>
    <w:rsid w:val="00EB531B"/>
    <w:rsid w:val="00EB54B9"/>
    <w:rsid w:val="00EB58B4"/>
    <w:rsid w:val="00EB6326"/>
    <w:rsid w:val="00EB63E9"/>
    <w:rsid w:val="00EB6408"/>
    <w:rsid w:val="00EB6435"/>
    <w:rsid w:val="00EB685F"/>
    <w:rsid w:val="00EB68F2"/>
    <w:rsid w:val="00EB6F61"/>
    <w:rsid w:val="00EB749D"/>
    <w:rsid w:val="00EB78C6"/>
    <w:rsid w:val="00EB7910"/>
    <w:rsid w:val="00EB7E32"/>
    <w:rsid w:val="00EC0213"/>
    <w:rsid w:val="00EC0547"/>
    <w:rsid w:val="00EC08E6"/>
    <w:rsid w:val="00EC0A92"/>
    <w:rsid w:val="00EC1D4F"/>
    <w:rsid w:val="00EC2090"/>
    <w:rsid w:val="00EC248E"/>
    <w:rsid w:val="00EC24D1"/>
    <w:rsid w:val="00EC2648"/>
    <w:rsid w:val="00EC2C4F"/>
    <w:rsid w:val="00EC376A"/>
    <w:rsid w:val="00EC3E76"/>
    <w:rsid w:val="00EC4384"/>
    <w:rsid w:val="00EC4473"/>
    <w:rsid w:val="00EC45DB"/>
    <w:rsid w:val="00EC4ACF"/>
    <w:rsid w:val="00EC52B4"/>
    <w:rsid w:val="00EC549D"/>
    <w:rsid w:val="00EC54FD"/>
    <w:rsid w:val="00EC57B3"/>
    <w:rsid w:val="00EC5A3D"/>
    <w:rsid w:val="00EC5BC6"/>
    <w:rsid w:val="00EC5BE3"/>
    <w:rsid w:val="00EC5CA2"/>
    <w:rsid w:val="00EC5E5D"/>
    <w:rsid w:val="00EC6699"/>
    <w:rsid w:val="00EC67FD"/>
    <w:rsid w:val="00EC6F81"/>
    <w:rsid w:val="00EC757C"/>
    <w:rsid w:val="00EC75B2"/>
    <w:rsid w:val="00EC77EF"/>
    <w:rsid w:val="00EC7843"/>
    <w:rsid w:val="00EC792E"/>
    <w:rsid w:val="00EC7CA1"/>
    <w:rsid w:val="00EC7DDD"/>
    <w:rsid w:val="00EC7E73"/>
    <w:rsid w:val="00ED02F6"/>
    <w:rsid w:val="00ED045D"/>
    <w:rsid w:val="00ED063A"/>
    <w:rsid w:val="00ED0B04"/>
    <w:rsid w:val="00ED128D"/>
    <w:rsid w:val="00ED136B"/>
    <w:rsid w:val="00ED1785"/>
    <w:rsid w:val="00ED1957"/>
    <w:rsid w:val="00ED1C8A"/>
    <w:rsid w:val="00ED1D01"/>
    <w:rsid w:val="00ED23FE"/>
    <w:rsid w:val="00ED25A1"/>
    <w:rsid w:val="00ED2857"/>
    <w:rsid w:val="00ED2867"/>
    <w:rsid w:val="00ED29D5"/>
    <w:rsid w:val="00ED2D63"/>
    <w:rsid w:val="00ED3186"/>
    <w:rsid w:val="00ED3511"/>
    <w:rsid w:val="00ED3976"/>
    <w:rsid w:val="00ED3BA1"/>
    <w:rsid w:val="00ED3DA5"/>
    <w:rsid w:val="00ED4303"/>
    <w:rsid w:val="00ED44AD"/>
    <w:rsid w:val="00ED480C"/>
    <w:rsid w:val="00ED4C0B"/>
    <w:rsid w:val="00ED4EE9"/>
    <w:rsid w:val="00ED513B"/>
    <w:rsid w:val="00ED55A6"/>
    <w:rsid w:val="00ED5DB0"/>
    <w:rsid w:val="00ED6CA1"/>
    <w:rsid w:val="00ED6EEA"/>
    <w:rsid w:val="00ED6F86"/>
    <w:rsid w:val="00ED7220"/>
    <w:rsid w:val="00ED7626"/>
    <w:rsid w:val="00ED7E5B"/>
    <w:rsid w:val="00ED7F1F"/>
    <w:rsid w:val="00EE019B"/>
    <w:rsid w:val="00EE0687"/>
    <w:rsid w:val="00EE0A7C"/>
    <w:rsid w:val="00EE0AC8"/>
    <w:rsid w:val="00EE0CAC"/>
    <w:rsid w:val="00EE0CAE"/>
    <w:rsid w:val="00EE1000"/>
    <w:rsid w:val="00EE1055"/>
    <w:rsid w:val="00EE171F"/>
    <w:rsid w:val="00EE2709"/>
    <w:rsid w:val="00EE33C0"/>
    <w:rsid w:val="00EE3814"/>
    <w:rsid w:val="00EE3974"/>
    <w:rsid w:val="00EE3A60"/>
    <w:rsid w:val="00EE4419"/>
    <w:rsid w:val="00EE4AAF"/>
    <w:rsid w:val="00EE4DEC"/>
    <w:rsid w:val="00EE5325"/>
    <w:rsid w:val="00EE5551"/>
    <w:rsid w:val="00EE5F7F"/>
    <w:rsid w:val="00EE5F82"/>
    <w:rsid w:val="00EE6392"/>
    <w:rsid w:val="00EE6853"/>
    <w:rsid w:val="00EE6B77"/>
    <w:rsid w:val="00EE6C0E"/>
    <w:rsid w:val="00EE6F23"/>
    <w:rsid w:val="00EE7465"/>
    <w:rsid w:val="00EE759C"/>
    <w:rsid w:val="00EF0316"/>
    <w:rsid w:val="00EF0C6B"/>
    <w:rsid w:val="00EF11D5"/>
    <w:rsid w:val="00EF1919"/>
    <w:rsid w:val="00EF2BFD"/>
    <w:rsid w:val="00EF2DEE"/>
    <w:rsid w:val="00EF2F12"/>
    <w:rsid w:val="00EF310B"/>
    <w:rsid w:val="00EF3830"/>
    <w:rsid w:val="00EF3A5F"/>
    <w:rsid w:val="00EF3A91"/>
    <w:rsid w:val="00EF4023"/>
    <w:rsid w:val="00EF40D4"/>
    <w:rsid w:val="00EF415F"/>
    <w:rsid w:val="00EF5010"/>
    <w:rsid w:val="00EF512A"/>
    <w:rsid w:val="00EF5579"/>
    <w:rsid w:val="00EF5934"/>
    <w:rsid w:val="00EF59E1"/>
    <w:rsid w:val="00EF5BF0"/>
    <w:rsid w:val="00EF5CCA"/>
    <w:rsid w:val="00EF6835"/>
    <w:rsid w:val="00EF6A51"/>
    <w:rsid w:val="00EF6CB7"/>
    <w:rsid w:val="00EF7008"/>
    <w:rsid w:val="00EF702C"/>
    <w:rsid w:val="00EF71FA"/>
    <w:rsid w:val="00EF7401"/>
    <w:rsid w:val="00EF7588"/>
    <w:rsid w:val="00EF7B2E"/>
    <w:rsid w:val="00EF7D44"/>
    <w:rsid w:val="00EF7F66"/>
    <w:rsid w:val="00F004F8"/>
    <w:rsid w:val="00F007B9"/>
    <w:rsid w:val="00F00AA5"/>
    <w:rsid w:val="00F00ABC"/>
    <w:rsid w:val="00F00BDB"/>
    <w:rsid w:val="00F00C29"/>
    <w:rsid w:val="00F00E73"/>
    <w:rsid w:val="00F01C00"/>
    <w:rsid w:val="00F0274F"/>
    <w:rsid w:val="00F0285B"/>
    <w:rsid w:val="00F028F9"/>
    <w:rsid w:val="00F02C66"/>
    <w:rsid w:val="00F02D1C"/>
    <w:rsid w:val="00F033AA"/>
    <w:rsid w:val="00F03E7A"/>
    <w:rsid w:val="00F03F2E"/>
    <w:rsid w:val="00F04726"/>
    <w:rsid w:val="00F0481E"/>
    <w:rsid w:val="00F04BD9"/>
    <w:rsid w:val="00F06155"/>
    <w:rsid w:val="00F06360"/>
    <w:rsid w:val="00F067FB"/>
    <w:rsid w:val="00F06A19"/>
    <w:rsid w:val="00F06B59"/>
    <w:rsid w:val="00F06D20"/>
    <w:rsid w:val="00F071DC"/>
    <w:rsid w:val="00F076AD"/>
    <w:rsid w:val="00F07856"/>
    <w:rsid w:val="00F0796A"/>
    <w:rsid w:val="00F07A64"/>
    <w:rsid w:val="00F07BC3"/>
    <w:rsid w:val="00F101AE"/>
    <w:rsid w:val="00F102F4"/>
    <w:rsid w:val="00F1062B"/>
    <w:rsid w:val="00F10697"/>
    <w:rsid w:val="00F106EF"/>
    <w:rsid w:val="00F10779"/>
    <w:rsid w:val="00F1080F"/>
    <w:rsid w:val="00F10996"/>
    <w:rsid w:val="00F10B97"/>
    <w:rsid w:val="00F11162"/>
    <w:rsid w:val="00F119F9"/>
    <w:rsid w:val="00F11F05"/>
    <w:rsid w:val="00F11F4F"/>
    <w:rsid w:val="00F12072"/>
    <w:rsid w:val="00F12096"/>
    <w:rsid w:val="00F12106"/>
    <w:rsid w:val="00F122B1"/>
    <w:rsid w:val="00F1236D"/>
    <w:rsid w:val="00F12569"/>
    <w:rsid w:val="00F12714"/>
    <w:rsid w:val="00F128DB"/>
    <w:rsid w:val="00F12AE7"/>
    <w:rsid w:val="00F12B7E"/>
    <w:rsid w:val="00F13206"/>
    <w:rsid w:val="00F13487"/>
    <w:rsid w:val="00F136B5"/>
    <w:rsid w:val="00F138F2"/>
    <w:rsid w:val="00F141D5"/>
    <w:rsid w:val="00F14368"/>
    <w:rsid w:val="00F1496D"/>
    <w:rsid w:val="00F14E24"/>
    <w:rsid w:val="00F15435"/>
    <w:rsid w:val="00F154BB"/>
    <w:rsid w:val="00F15547"/>
    <w:rsid w:val="00F15622"/>
    <w:rsid w:val="00F15F91"/>
    <w:rsid w:val="00F15F9F"/>
    <w:rsid w:val="00F1609E"/>
    <w:rsid w:val="00F16A0F"/>
    <w:rsid w:val="00F16B7A"/>
    <w:rsid w:val="00F16B8C"/>
    <w:rsid w:val="00F17C9C"/>
    <w:rsid w:val="00F17FAA"/>
    <w:rsid w:val="00F2018F"/>
    <w:rsid w:val="00F21037"/>
    <w:rsid w:val="00F2139C"/>
    <w:rsid w:val="00F21B9A"/>
    <w:rsid w:val="00F21DA7"/>
    <w:rsid w:val="00F21FE5"/>
    <w:rsid w:val="00F226F2"/>
    <w:rsid w:val="00F2336E"/>
    <w:rsid w:val="00F235D8"/>
    <w:rsid w:val="00F23853"/>
    <w:rsid w:val="00F241F2"/>
    <w:rsid w:val="00F24472"/>
    <w:rsid w:val="00F24723"/>
    <w:rsid w:val="00F247D0"/>
    <w:rsid w:val="00F2491E"/>
    <w:rsid w:val="00F24A05"/>
    <w:rsid w:val="00F24B0D"/>
    <w:rsid w:val="00F24CF1"/>
    <w:rsid w:val="00F24D81"/>
    <w:rsid w:val="00F253E9"/>
    <w:rsid w:val="00F254EA"/>
    <w:rsid w:val="00F2555E"/>
    <w:rsid w:val="00F25E00"/>
    <w:rsid w:val="00F25EB4"/>
    <w:rsid w:val="00F26357"/>
    <w:rsid w:val="00F264B7"/>
    <w:rsid w:val="00F26516"/>
    <w:rsid w:val="00F26855"/>
    <w:rsid w:val="00F26864"/>
    <w:rsid w:val="00F26A5E"/>
    <w:rsid w:val="00F26B2C"/>
    <w:rsid w:val="00F26E2C"/>
    <w:rsid w:val="00F27028"/>
    <w:rsid w:val="00F2740E"/>
    <w:rsid w:val="00F27E1D"/>
    <w:rsid w:val="00F27EA9"/>
    <w:rsid w:val="00F27F43"/>
    <w:rsid w:val="00F30408"/>
    <w:rsid w:val="00F30630"/>
    <w:rsid w:val="00F3068B"/>
    <w:rsid w:val="00F30814"/>
    <w:rsid w:val="00F30865"/>
    <w:rsid w:val="00F31960"/>
    <w:rsid w:val="00F31B53"/>
    <w:rsid w:val="00F31B93"/>
    <w:rsid w:val="00F31BD4"/>
    <w:rsid w:val="00F31BF2"/>
    <w:rsid w:val="00F31CDB"/>
    <w:rsid w:val="00F31DFD"/>
    <w:rsid w:val="00F31F84"/>
    <w:rsid w:val="00F33153"/>
    <w:rsid w:val="00F33727"/>
    <w:rsid w:val="00F33931"/>
    <w:rsid w:val="00F34503"/>
    <w:rsid w:val="00F34583"/>
    <w:rsid w:val="00F348CA"/>
    <w:rsid w:val="00F34CA2"/>
    <w:rsid w:val="00F34E9D"/>
    <w:rsid w:val="00F34EC7"/>
    <w:rsid w:val="00F351D2"/>
    <w:rsid w:val="00F35244"/>
    <w:rsid w:val="00F3567D"/>
    <w:rsid w:val="00F356C4"/>
    <w:rsid w:val="00F35D27"/>
    <w:rsid w:val="00F35E96"/>
    <w:rsid w:val="00F362AC"/>
    <w:rsid w:val="00F36F89"/>
    <w:rsid w:val="00F3775B"/>
    <w:rsid w:val="00F3781F"/>
    <w:rsid w:val="00F37D42"/>
    <w:rsid w:val="00F400A5"/>
    <w:rsid w:val="00F402C9"/>
    <w:rsid w:val="00F404BF"/>
    <w:rsid w:val="00F406D1"/>
    <w:rsid w:val="00F40D55"/>
    <w:rsid w:val="00F40EB4"/>
    <w:rsid w:val="00F41161"/>
    <w:rsid w:val="00F41995"/>
    <w:rsid w:val="00F41BD0"/>
    <w:rsid w:val="00F41D33"/>
    <w:rsid w:val="00F41D43"/>
    <w:rsid w:val="00F41E85"/>
    <w:rsid w:val="00F42806"/>
    <w:rsid w:val="00F42C56"/>
    <w:rsid w:val="00F42E4E"/>
    <w:rsid w:val="00F42FF5"/>
    <w:rsid w:val="00F435C2"/>
    <w:rsid w:val="00F43A85"/>
    <w:rsid w:val="00F43A9D"/>
    <w:rsid w:val="00F43C39"/>
    <w:rsid w:val="00F43C68"/>
    <w:rsid w:val="00F44034"/>
    <w:rsid w:val="00F44B42"/>
    <w:rsid w:val="00F44EAE"/>
    <w:rsid w:val="00F459FC"/>
    <w:rsid w:val="00F45E63"/>
    <w:rsid w:val="00F45F98"/>
    <w:rsid w:val="00F46C75"/>
    <w:rsid w:val="00F46D4C"/>
    <w:rsid w:val="00F46D9F"/>
    <w:rsid w:val="00F46E0F"/>
    <w:rsid w:val="00F46FAC"/>
    <w:rsid w:val="00F470FD"/>
    <w:rsid w:val="00F476B4"/>
    <w:rsid w:val="00F4774D"/>
    <w:rsid w:val="00F47BC1"/>
    <w:rsid w:val="00F47DC5"/>
    <w:rsid w:val="00F501A4"/>
    <w:rsid w:val="00F503AC"/>
    <w:rsid w:val="00F5068F"/>
    <w:rsid w:val="00F50CEE"/>
    <w:rsid w:val="00F51127"/>
    <w:rsid w:val="00F51181"/>
    <w:rsid w:val="00F511E0"/>
    <w:rsid w:val="00F517D1"/>
    <w:rsid w:val="00F5213F"/>
    <w:rsid w:val="00F52610"/>
    <w:rsid w:val="00F5277A"/>
    <w:rsid w:val="00F527AB"/>
    <w:rsid w:val="00F5284C"/>
    <w:rsid w:val="00F5289F"/>
    <w:rsid w:val="00F5292B"/>
    <w:rsid w:val="00F52B0F"/>
    <w:rsid w:val="00F52DAC"/>
    <w:rsid w:val="00F52E34"/>
    <w:rsid w:val="00F52ECF"/>
    <w:rsid w:val="00F5319C"/>
    <w:rsid w:val="00F5331E"/>
    <w:rsid w:val="00F53875"/>
    <w:rsid w:val="00F538FD"/>
    <w:rsid w:val="00F53A30"/>
    <w:rsid w:val="00F549D6"/>
    <w:rsid w:val="00F54C96"/>
    <w:rsid w:val="00F54E0B"/>
    <w:rsid w:val="00F5525C"/>
    <w:rsid w:val="00F55544"/>
    <w:rsid w:val="00F55E45"/>
    <w:rsid w:val="00F56199"/>
    <w:rsid w:val="00F562F3"/>
    <w:rsid w:val="00F5659F"/>
    <w:rsid w:val="00F56AB1"/>
    <w:rsid w:val="00F5715E"/>
    <w:rsid w:val="00F57368"/>
    <w:rsid w:val="00F57729"/>
    <w:rsid w:val="00F577BE"/>
    <w:rsid w:val="00F604A2"/>
    <w:rsid w:val="00F607ED"/>
    <w:rsid w:val="00F60BFB"/>
    <w:rsid w:val="00F61050"/>
    <w:rsid w:val="00F613B7"/>
    <w:rsid w:val="00F61470"/>
    <w:rsid w:val="00F61C4B"/>
    <w:rsid w:val="00F61EBF"/>
    <w:rsid w:val="00F621DF"/>
    <w:rsid w:val="00F628E7"/>
    <w:rsid w:val="00F62D41"/>
    <w:rsid w:val="00F631C7"/>
    <w:rsid w:val="00F63BCB"/>
    <w:rsid w:val="00F64385"/>
    <w:rsid w:val="00F6456A"/>
    <w:rsid w:val="00F64770"/>
    <w:rsid w:val="00F648B5"/>
    <w:rsid w:val="00F64E5C"/>
    <w:rsid w:val="00F653C8"/>
    <w:rsid w:val="00F655AD"/>
    <w:rsid w:val="00F65725"/>
    <w:rsid w:val="00F66357"/>
    <w:rsid w:val="00F667BC"/>
    <w:rsid w:val="00F6689D"/>
    <w:rsid w:val="00F66A8F"/>
    <w:rsid w:val="00F66F22"/>
    <w:rsid w:val="00F7022F"/>
    <w:rsid w:val="00F7027D"/>
    <w:rsid w:val="00F70298"/>
    <w:rsid w:val="00F70452"/>
    <w:rsid w:val="00F70C30"/>
    <w:rsid w:val="00F711D3"/>
    <w:rsid w:val="00F7184E"/>
    <w:rsid w:val="00F718C2"/>
    <w:rsid w:val="00F71A48"/>
    <w:rsid w:val="00F720B4"/>
    <w:rsid w:val="00F724C9"/>
    <w:rsid w:val="00F72885"/>
    <w:rsid w:val="00F72887"/>
    <w:rsid w:val="00F72A08"/>
    <w:rsid w:val="00F72ACF"/>
    <w:rsid w:val="00F72BFA"/>
    <w:rsid w:val="00F72CDF"/>
    <w:rsid w:val="00F72D59"/>
    <w:rsid w:val="00F72E36"/>
    <w:rsid w:val="00F73335"/>
    <w:rsid w:val="00F7399D"/>
    <w:rsid w:val="00F742D3"/>
    <w:rsid w:val="00F7435D"/>
    <w:rsid w:val="00F743A5"/>
    <w:rsid w:val="00F74AAA"/>
    <w:rsid w:val="00F74F32"/>
    <w:rsid w:val="00F7528E"/>
    <w:rsid w:val="00F75522"/>
    <w:rsid w:val="00F75751"/>
    <w:rsid w:val="00F75A6E"/>
    <w:rsid w:val="00F75BE6"/>
    <w:rsid w:val="00F75E36"/>
    <w:rsid w:val="00F76AB6"/>
    <w:rsid w:val="00F76F62"/>
    <w:rsid w:val="00F76F70"/>
    <w:rsid w:val="00F77107"/>
    <w:rsid w:val="00F7783C"/>
    <w:rsid w:val="00F77AAF"/>
    <w:rsid w:val="00F77CA7"/>
    <w:rsid w:val="00F77F5F"/>
    <w:rsid w:val="00F803B9"/>
    <w:rsid w:val="00F80E92"/>
    <w:rsid w:val="00F81481"/>
    <w:rsid w:val="00F81591"/>
    <w:rsid w:val="00F8164D"/>
    <w:rsid w:val="00F81D2E"/>
    <w:rsid w:val="00F81E36"/>
    <w:rsid w:val="00F8213F"/>
    <w:rsid w:val="00F8217D"/>
    <w:rsid w:val="00F822F6"/>
    <w:rsid w:val="00F8259B"/>
    <w:rsid w:val="00F82786"/>
    <w:rsid w:val="00F829C9"/>
    <w:rsid w:val="00F83CE4"/>
    <w:rsid w:val="00F84610"/>
    <w:rsid w:val="00F84627"/>
    <w:rsid w:val="00F846CF"/>
    <w:rsid w:val="00F84761"/>
    <w:rsid w:val="00F84B18"/>
    <w:rsid w:val="00F84E3A"/>
    <w:rsid w:val="00F852B7"/>
    <w:rsid w:val="00F85907"/>
    <w:rsid w:val="00F86219"/>
    <w:rsid w:val="00F86687"/>
    <w:rsid w:val="00F86BB0"/>
    <w:rsid w:val="00F87264"/>
    <w:rsid w:val="00F8735E"/>
    <w:rsid w:val="00F87D81"/>
    <w:rsid w:val="00F916C8"/>
    <w:rsid w:val="00F918C6"/>
    <w:rsid w:val="00F91963"/>
    <w:rsid w:val="00F9198D"/>
    <w:rsid w:val="00F91A9A"/>
    <w:rsid w:val="00F91E3C"/>
    <w:rsid w:val="00F92721"/>
    <w:rsid w:val="00F92D02"/>
    <w:rsid w:val="00F939A5"/>
    <w:rsid w:val="00F94DFF"/>
    <w:rsid w:val="00F9510F"/>
    <w:rsid w:val="00F953C3"/>
    <w:rsid w:val="00F95AB9"/>
    <w:rsid w:val="00F95AD2"/>
    <w:rsid w:val="00F95CEF"/>
    <w:rsid w:val="00F95FA2"/>
    <w:rsid w:val="00F96318"/>
    <w:rsid w:val="00F96609"/>
    <w:rsid w:val="00F96A35"/>
    <w:rsid w:val="00F9759C"/>
    <w:rsid w:val="00F97ABE"/>
    <w:rsid w:val="00FA0039"/>
    <w:rsid w:val="00FA047A"/>
    <w:rsid w:val="00FA067D"/>
    <w:rsid w:val="00FA0ABE"/>
    <w:rsid w:val="00FA1685"/>
    <w:rsid w:val="00FA1C3D"/>
    <w:rsid w:val="00FA1CCE"/>
    <w:rsid w:val="00FA1EA3"/>
    <w:rsid w:val="00FA20D0"/>
    <w:rsid w:val="00FA218C"/>
    <w:rsid w:val="00FA253E"/>
    <w:rsid w:val="00FA257C"/>
    <w:rsid w:val="00FA2687"/>
    <w:rsid w:val="00FA280B"/>
    <w:rsid w:val="00FA2E04"/>
    <w:rsid w:val="00FA3133"/>
    <w:rsid w:val="00FA33C7"/>
    <w:rsid w:val="00FA3ACD"/>
    <w:rsid w:val="00FA3CF4"/>
    <w:rsid w:val="00FA415B"/>
    <w:rsid w:val="00FA478B"/>
    <w:rsid w:val="00FA48DF"/>
    <w:rsid w:val="00FA50BB"/>
    <w:rsid w:val="00FA50FB"/>
    <w:rsid w:val="00FA5281"/>
    <w:rsid w:val="00FA53FF"/>
    <w:rsid w:val="00FA5C1D"/>
    <w:rsid w:val="00FA5CAA"/>
    <w:rsid w:val="00FA6BD1"/>
    <w:rsid w:val="00FA72B7"/>
    <w:rsid w:val="00FA73F9"/>
    <w:rsid w:val="00FA74DC"/>
    <w:rsid w:val="00FA7DD9"/>
    <w:rsid w:val="00FB00A5"/>
    <w:rsid w:val="00FB01D0"/>
    <w:rsid w:val="00FB0571"/>
    <w:rsid w:val="00FB0F7A"/>
    <w:rsid w:val="00FB0F9E"/>
    <w:rsid w:val="00FB1489"/>
    <w:rsid w:val="00FB14F0"/>
    <w:rsid w:val="00FB160D"/>
    <w:rsid w:val="00FB203F"/>
    <w:rsid w:val="00FB2425"/>
    <w:rsid w:val="00FB2650"/>
    <w:rsid w:val="00FB2871"/>
    <w:rsid w:val="00FB2BC2"/>
    <w:rsid w:val="00FB3399"/>
    <w:rsid w:val="00FB33C0"/>
    <w:rsid w:val="00FB3401"/>
    <w:rsid w:val="00FB427D"/>
    <w:rsid w:val="00FB463D"/>
    <w:rsid w:val="00FB4703"/>
    <w:rsid w:val="00FB4BB3"/>
    <w:rsid w:val="00FB5350"/>
    <w:rsid w:val="00FB5409"/>
    <w:rsid w:val="00FB57AC"/>
    <w:rsid w:val="00FB594A"/>
    <w:rsid w:val="00FB5AAB"/>
    <w:rsid w:val="00FB627D"/>
    <w:rsid w:val="00FB6714"/>
    <w:rsid w:val="00FB6787"/>
    <w:rsid w:val="00FB6A8A"/>
    <w:rsid w:val="00FB6F0D"/>
    <w:rsid w:val="00FB6F14"/>
    <w:rsid w:val="00FB742B"/>
    <w:rsid w:val="00FB77C8"/>
    <w:rsid w:val="00FB784A"/>
    <w:rsid w:val="00FB7F17"/>
    <w:rsid w:val="00FC002C"/>
    <w:rsid w:val="00FC01A4"/>
    <w:rsid w:val="00FC06AD"/>
    <w:rsid w:val="00FC075C"/>
    <w:rsid w:val="00FC0B3E"/>
    <w:rsid w:val="00FC127E"/>
    <w:rsid w:val="00FC1295"/>
    <w:rsid w:val="00FC166C"/>
    <w:rsid w:val="00FC166D"/>
    <w:rsid w:val="00FC1AB5"/>
    <w:rsid w:val="00FC1CC9"/>
    <w:rsid w:val="00FC1CFF"/>
    <w:rsid w:val="00FC20B1"/>
    <w:rsid w:val="00FC20B4"/>
    <w:rsid w:val="00FC242A"/>
    <w:rsid w:val="00FC285F"/>
    <w:rsid w:val="00FC2E95"/>
    <w:rsid w:val="00FC2F45"/>
    <w:rsid w:val="00FC339C"/>
    <w:rsid w:val="00FC3485"/>
    <w:rsid w:val="00FC3641"/>
    <w:rsid w:val="00FC3C9B"/>
    <w:rsid w:val="00FC4309"/>
    <w:rsid w:val="00FC4CCC"/>
    <w:rsid w:val="00FC4F4F"/>
    <w:rsid w:val="00FC5026"/>
    <w:rsid w:val="00FC55F6"/>
    <w:rsid w:val="00FC5D3C"/>
    <w:rsid w:val="00FC679B"/>
    <w:rsid w:val="00FC67AF"/>
    <w:rsid w:val="00FC6CB3"/>
    <w:rsid w:val="00FD00E7"/>
    <w:rsid w:val="00FD075B"/>
    <w:rsid w:val="00FD0769"/>
    <w:rsid w:val="00FD096D"/>
    <w:rsid w:val="00FD09CE"/>
    <w:rsid w:val="00FD1891"/>
    <w:rsid w:val="00FD1AE7"/>
    <w:rsid w:val="00FD1DD6"/>
    <w:rsid w:val="00FD285E"/>
    <w:rsid w:val="00FD2AA5"/>
    <w:rsid w:val="00FD2C16"/>
    <w:rsid w:val="00FD30A2"/>
    <w:rsid w:val="00FD324A"/>
    <w:rsid w:val="00FD379B"/>
    <w:rsid w:val="00FD38C2"/>
    <w:rsid w:val="00FD3BDA"/>
    <w:rsid w:val="00FD3F27"/>
    <w:rsid w:val="00FD3FE6"/>
    <w:rsid w:val="00FD4EBB"/>
    <w:rsid w:val="00FD5AB9"/>
    <w:rsid w:val="00FD5C5C"/>
    <w:rsid w:val="00FD61D9"/>
    <w:rsid w:val="00FD63B8"/>
    <w:rsid w:val="00FD6434"/>
    <w:rsid w:val="00FD68BE"/>
    <w:rsid w:val="00FD7074"/>
    <w:rsid w:val="00FD71AC"/>
    <w:rsid w:val="00FD71BA"/>
    <w:rsid w:val="00FD7467"/>
    <w:rsid w:val="00FD7A44"/>
    <w:rsid w:val="00FE09C9"/>
    <w:rsid w:val="00FE176C"/>
    <w:rsid w:val="00FE1B2F"/>
    <w:rsid w:val="00FE1D8C"/>
    <w:rsid w:val="00FE1F9F"/>
    <w:rsid w:val="00FE22A6"/>
    <w:rsid w:val="00FE2C89"/>
    <w:rsid w:val="00FE3143"/>
    <w:rsid w:val="00FE33C9"/>
    <w:rsid w:val="00FE3610"/>
    <w:rsid w:val="00FE3DD1"/>
    <w:rsid w:val="00FE3F50"/>
    <w:rsid w:val="00FE48EF"/>
    <w:rsid w:val="00FE4A1D"/>
    <w:rsid w:val="00FE4FEC"/>
    <w:rsid w:val="00FE5269"/>
    <w:rsid w:val="00FE55D8"/>
    <w:rsid w:val="00FE56A0"/>
    <w:rsid w:val="00FE5CE3"/>
    <w:rsid w:val="00FE6259"/>
    <w:rsid w:val="00FE6A9C"/>
    <w:rsid w:val="00FE6BAC"/>
    <w:rsid w:val="00FE771D"/>
    <w:rsid w:val="00FE7C4F"/>
    <w:rsid w:val="00FE7D64"/>
    <w:rsid w:val="00FF0E36"/>
    <w:rsid w:val="00FF0E51"/>
    <w:rsid w:val="00FF18C5"/>
    <w:rsid w:val="00FF18D7"/>
    <w:rsid w:val="00FF196F"/>
    <w:rsid w:val="00FF1F59"/>
    <w:rsid w:val="00FF1FBF"/>
    <w:rsid w:val="00FF296B"/>
    <w:rsid w:val="00FF2C66"/>
    <w:rsid w:val="00FF2CD5"/>
    <w:rsid w:val="00FF2F57"/>
    <w:rsid w:val="00FF30A7"/>
    <w:rsid w:val="00FF3154"/>
    <w:rsid w:val="00FF32AE"/>
    <w:rsid w:val="00FF365A"/>
    <w:rsid w:val="00FF4091"/>
    <w:rsid w:val="00FF40D2"/>
    <w:rsid w:val="00FF43DC"/>
    <w:rsid w:val="00FF45C9"/>
    <w:rsid w:val="00FF45CB"/>
    <w:rsid w:val="00FF48E8"/>
    <w:rsid w:val="00FF4B62"/>
    <w:rsid w:val="00FF4F10"/>
    <w:rsid w:val="00FF5508"/>
    <w:rsid w:val="00FF5D3E"/>
    <w:rsid w:val="00FF61CF"/>
    <w:rsid w:val="00FF61F7"/>
    <w:rsid w:val="00FF66FA"/>
    <w:rsid w:val="00FF6869"/>
    <w:rsid w:val="00FF69BC"/>
    <w:rsid w:val="00FF6EB5"/>
    <w:rsid w:val="00FF715A"/>
    <w:rsid w:val="00FF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12ED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446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Times New Roman" w:hAnsi="Times New Roman"/>
      <w:b/>
      <w:bCs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007B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0"/>
    </w:rPr>
  </w:style>
  <w:style w:type="paragraph" w:styleId="a3">
    <w:name w:val="Body Text"/>
    <w:basedOn w:val="a"/>
    <w:link w:val="a4"/>
    <w:pPr>
      <w:widowControl/>
      <w:jc w:val="left"/>
    </w:pPr>
    <w:rPr>
      <w:rFonts w:ascii="Times New Roman" w:hAnsi="Times New Roman"/>
      <w:kern w:val="0"/>
      <w:sz w:val="24"/>
      <w:szCs w:val="20"/>
      <w:lang w:val="x-none" w:eastAsia="x-none"/>
    </w:rPr>
  </w:style>
  <w:style w:type="paragraph" w:styleId="a5">
    <w:name w:val="Body Text Indent"/>
    <w:basedOn w:val="a"/>
    <w:link w:val="a6"/>
    <w:pPr>
      <w:widowControl/>
      <w:spacing w:after="120"/>
      <w:ind w:left="360"/>
      <w:jc w:val="left"/>
    </w:pPr>
    <w:rPr>
      <w:rFonts w:ascii="Arial" w:hAnsi="Arial"/>
      <w:kern w:val="0"/>
      <w:sz w:val="22"/>
      <w:szCs w:val="20"/>
      <w:lang w:val="x-none" w:eastAsia="x-none"/>
    </w:rPr>
  </w:style>
  <w:style w:type="paragraph" w:styleId="21">
    <w:name w:val="Body Text 2"/>
    <w:basedOn w:val="a"/>
    <w:pPr>
      <w:spacing w:line="480" w:lineRule="auto"/>
    </w:pPr>
  </w:style>
  <w:style w:type="character" w:styleId="a7">
    <w:name w:val="line number"/>
    <w:basedOn w:val="a0"/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0"/>
  </w:style>
  <w:style w:type="paragraph" w:styleId="aa">
    <w:name w:val="header"/>
    <w:basedOn w:val="a"/>
    <w:link w:val="ab"/>
    <w:uiPriority w:val="99"/>
    <w:unhideWhenUsed/>
    <w:rsid w:val="0079232F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b">
    <w:name w:val="ヘッダー (文字)"/>
    <w:link w:val="aa"/>
    <w:uiPriority w:val="99"/>
    <w:rsid w:val="0079232F"/>
    <w:rPr>
      <w:kern w:val="2"/>
      <w:sz w:val="21"/>
      <w:szCs w:val="24"/>
    </w:rPr>
  </w:style>
  <w:style w:type="paragraph" w:styleId="ac">
    <w:name w:val="Balloon Text"/>
    <w:basedOn w:val="a"/>
    <w:semiHidden/>
    <w:rsid w:val="00C05177"/>
    <w:rPr>
      <w:rFonts w:ascii="Tahoma" w:hAnsi="Tahoma" w:cs="Tahoma"/>
      <w:sz w:val="24"/>
      <w:szCs w:val="16"/>
    </w:rPr>
  </w:style>
  <w:style w:type="paragraph" w:customStyle="1" w:styleId="Web0mm">
    <w:name w:val="標準 (Web) + 左 :  0 mm"/>
    <w:aliases w:val="ぶら下げインデント :  1.47 字,最初の行 :  -1.47 字,ぶら下げインデント :  2 字,最初の行 :  -2 字"/>
    <w:basedOn w:val="a"/>
    <w:rsid w:val="006626E5"/>
    <w:pPr>
      <w:ind w:left="473" w:hangingChars="197" w:hanging="473"/>
      <w:jc w:val="left"/>
    </w:pPr>
    <w:rPr>
      <w:rFonts w:ascii="Times New Roman" w:hAnsi="Times New Roman"/>
      <w:sz w:val="24"/>
    </w:rPr>
  </w:style>
  <w:style w:type="paragraph" w:customStyle="1" w:styleId="TimesNewRoman">
    <w:name w:val="標準 + Times New Roman"/>
    <w:aliases w:val="12 pt,左揃え,左 :  0 mm,ぶら下げインデント :  3 字,最初の行 :  -3 字"/>
    <w:basedOn w:val="Web"/>
    <w:rsid w:val="002D1B5A"/>
    <w:pPr>
      <w:spacing w:line="360" w:lineRule="auto"/>
    </w:pPr>
    <w:rPr>
      <w:b/>
    </w:rPr>
  </w:style>
  <w:style w:type="character" w:styleId="ad">
    <w:name w:val="Hyperlink"/>
    <w:rsid w:val="00704755"/>
    <w:rPr>
      <w:color w:val="0000FF"/>
      <w:u w:val="single"/>
    </w:rPr>
  </w:style>
  <w:style w:type="character" w:customStyle="1" w:styleId="a6">
    <w:name w:val="本文インデント (文字)"/>
    <w:link w:val="a5"/>
    <w:rsid w:val="008B3C51"/>
    <w:rPr>
      <w:rFonts w:ascii="Arial" w:hAnsi="Arial"/>
      <w:sz w:val="22"/>
    </w:rPr>
  </w:style>
  <w:style w:type="table" w:styleId="ae">
    <w:name w:val="Table Grid"/>
    <w:basedOn w:val="a1"/>
    <w:uiPriority w:val="59"/>
    <w:rsid w:val="00762D0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eb1">
    <w:name w:val="標準 (Web)1"/>
    <w:basedOn w:val="a"/>
    <w:rsid w:val="00242D75"/>
    <w:pPr>
      <w:widowControl/>
      <w:suppressAutoHyphens/>
      <w:spacing w:before="280" w:after="280"/>
      <w:jc w:val="left"/>
    </w:pPr>
    <w:rPr>
      <w:rFonts w:ascii="Times New Roman" w:hAnsi="Times New Roman"/>
      <w:kern w:val="1"/>
      <w:sz w:val="24"/>
      <w:szCs w:val="20"/>
      <w:lang w:eastAsia="ar-SA"/>
    </w:rPr>
  </w:style>
  <w:style w:type="character" w:customStyle="1" w:styleId="apple-converted-space">
    <w:name w:val="apple-converted-space"/>
    <w:rsid w:val="00434DF2"/>
  </w:style>
  <w:style w:type="character" w:styleId="af">
    <w:name w:val="annotation reference"/>
    <w:uiPriority w:val="99"/>
    <w:semiHidden/>
    <w:unhideWhenUsed/>
    <w:rsid w:val="00433F3B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9A63F4"/>
    <w:pPr>
      <w:snapToGrid w:val="0"/>
      <w:jc w:val="left"/>
    </w:pPr>
    <w:rPr>
      <w:snapToGrid w:val="0"/>
      <w:sz w:val="14"/>
      <w:lang w:val="x-none" w:eastAsia="x-none"/>
    </w:rPr>
  </w:style>
  <w:style w:type="character" w:customStyle="1" w:styleId="af1">
    <w:name w:val="コメント文字列 (文字)"/>
    <w:link w:val="af0"/>
    <w:uiPriority w:val="99"/>
    <w:rsid w:val="009A63F4"/>
    <w:rPr>
      <w:snapToGrid w:val="0"/>
      <w:kern w:val="2"/>
      <w:sz w:val="14"/>
      <w:szCs w:val="24"/>
      <w:lang w:val="x-none" w:eastAsia="x-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33F3B"/>
    <w:rPr>
      <w:b/>
      <w:bCs/>
    </w:rPr>
  </w:style>
  <w:style w:type="character" w:customStyle="1" w:styleId="af3">
    <w:name w:val="コメント内容 (文字)"/>
    <w:link w:val="af2"/>
    <w:uiPriority w:val="99"/>
    <w:semiHidden/>
    <w:rsid w:val="00433F3B"/>
    <w:rPr>
      <w:b/>
      <w:bCs/>
      <w:kern w:val="2"/>
      <w:sz w:val="21"/>
      <w:szCs w:val="24"/>
    </w:rPr>
  </w:style>
  <w:style w:type="paragraph" w:customStyle="1" w:styleId="121">
    <w:name w:val="表 (青) 121"/>
    <w:hidden/>
    <w:uiPriority w:val="99"/>
    <w:semiHidden/>
    <w:rsid w:val="00DB227D"/>
    <w:rPr>
      <w:kern w:val="2"/>
      <w:sz w:val="21"/>
      <w:szCs w:val="24"/>
    </w:rPr>
  </w:style>
  <w:style w:type="character" w:customStyle="1" w:styleId="a4">
    <w:name w:val="本文 (文字)"/>
    <w:link w:val="a3"/>
    <w:rsid w:val="00250C4F"/>
    <w:rPr>
      <w:rFonts w:ascii="Times New Roman" w:hAnsi="Times New Roman"/>
      <w:sz w:val="24"/>
    </w:rPr>
  </w:style>
  <w:style w:type="paragraph" w:styleId="af4">
    <w:name w:val="Revision"/>
    <w:hidden/>
    <w:uiPriority w:val="99"/>
    <w:semiHidden/>
    <w:rsid w:val="009860B3"/>
    <w:rPr>
      <w:kern w:val="2"/>
      <w:sz w:val="21"/>
      <w:szCs w:val="24"/>
    </w:rPr>
  </w:style>
  <w:style w:type="character" w:customStyle="1" w:styleId="st">
    <w:name w:val="st"/>
    <w:basedOn w:val="a0"/>
    <w:rsid w:val="00F06D20"/>
  </w:style>
  <w:style w:type="paragraph" w:styleId="af5">
    <w:name w:val="List Paragraph"/>
    <w:basedOn w:val="a"/>
    <w:uiPriority w:val="34"/>
    <w:qFormat/>
    <w:rsid w:val="008E3F6B"/>
    <w:pPr>
      <w:ind w:leftChars="400" w:left="840"/>
    </w:pPr>
  </w:style>
  <w:style w:type="character" w:styleId="af6">
    <w:name w:val="Emphasis"/>
    <w:basedOn w:val="a0"/>
    <w:uiPriority w:val="20"/>
    <w:qFormat/>
    <w:rsid w:val="007C5088"/>
    <w:rPr>
      <w:i/>
      <w:iCs/>
    </w:rPr>
  </w:style>
  <w:style w:type="character" w:customStyle="1" w:styleId="10">
    <w:name w:val="未解決のメンション1"/>
    <w:basedOn w:val="a0"/>
    <w:uiPriority w:val="99"/>
    <w:semiHidden/>
    <w:unhideWhenUsed/>
    <w:rsid w:val="00E16892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EB29B1"/>
    <w:rPr>
      <w:color w:val="954F72" w:themeColor="followedHyperlink"/>
      <w:u w:val="single"/>
    </w:rPr>
  </w:style>
  <w:style w:type="character" w:customStyle="1" w:styleId="period">
    <w:name w:val="period"/>
    <w:basedOn w:val="a0"/>
    <w:rsid w:val="003B5378"/>
  </w:style>
  <w:style w:type="character" w:customStyle="1" w:styleId="cit">
    <w:name w:val="cit"/>
    <w:basedOn w:val="a0"/>
    <w:rsid w:val="003B5378"/>
  </w:style>
  <w:style w:type="character" w:customStyle="1" w:styleId="citation-doi">
    <w:name w:val="citation-doi"/>
    <w:basedOn w:val="a0"/>
    <w:rsid w:val="003B5378"/>
  </w:style>
  <w:style w:type="character" w:customStyle="1" w:styleId="authors-list-item">
    <w:name w:val="authors-list-item"/>
    <w:basedOn w:val="a0"/>
    <w:rsid w:val="003B5378"/>
  </w:style>
  <w:style w:type="character" w:customStyle="1" w:styleId="author-sup-separator">
    <w:name w:val="author-sup-separator"/>
    <w:basedOn w:val="a0"/>
    <w:rsid w:val="003B5378"/>
  </w:style>
  <w:style w:type="character" w:customStyle="1" w:styleId="comma">
    <w:name w:val="comma"/>
    <w:basedOn w:val="a0"/>
    <w:rsid w:val="003B5378"/>
  </w:style>
  <w:style w:type="character" w:customStyle="1" w:styleId="20">
    <w:name w:val="見出し 2 (文字)"/>
    <w:basedOn w:val="a0"/>
    <w:link w:val="2"/>
    <w:uiPriority w:val="9"/>
    <w:rsid w:val="008007B5"/>
    <w:rPr>
      <w:rFonts w:asciiTheme="majorHAnsi" w:eastAsiaTheme="majorEastAsia" w:hAnsiTheme="majorHAnsi" w:cstheme="majorBidi"/>
      <w:kern w:val="2"/>
      <w:sz w:val="21"/>
      <w:szCs w:val="24"/>
    </w:rPr>
  </w:style>
  <w:style w:type="character" w:customStyle="1" w:styleId="hotkey-layer">
    <w:name w:val="hotkey-layer"/>
    <w:basedOn w:val="a0"/>
    <w:rsid w:val="00CB08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8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2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8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8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8578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447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3916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8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37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8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2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94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8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350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45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5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0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5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515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1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1DC76D-B043-491C-99EE-D8A442B40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10T02:56:00Z</dcterms:created>
  <dcterms:modified xsi:type="dcterms:W3CDTF">2021-01-07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Name 6_1">
    <vt:lpwstr>Modern Humanities Research Association 3rd edition (note with bibliography)</vt:lpwstr>
  </property>
  <property fmtid="{D5CDD505-2E9C-101B-9397-08002B2CF9AE}" pid="13" name="Mendeley Recent Style Id 7_1">
    <vt:lpwstr>http://csl.mendeley.com/styles/534530281/RA</vt:lpwstr>
  </property>
  <property fmtid="{D5CDD505-2E9C-101B-9397-08002B2CF9AE}" pid="14" name="Mendeley Recent Style Name 7_1">
    <vt:lpwstr>Ryo Amma</vt:lpwstr>
  </property>
  <property fmtid="{D5CDD505-2E9C-101B-9397-08002B2CF9AE}" pid="15" name="Mendeley Recent Style Id 8_1">
    <vt:lpwstr>https://csl.mendeley.com/styles/534530281/apa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9_1">
    <vt:lpwstr>Vancouver</vt:lpwstr>
  </property>
  <property fmtid="{D5CDD505-2E9C-101B-9397-08002B2CF9AE}" pid="18" name="Mendeley Document_1">
    <vt:lpwstr>True</vt:lpwstr>
  </property>
  <property fmtid="{D5CDD505-2E9C-101B-9397-08002B2CF9AE}" pid="19" name="Mendeley Unique User Id_1">
    <vt:lpwstr>cdeb838b-2ff1-3891-a786-bd425c0ea1ee</vt:lpwstr>
  </property>
  <property fmtid="{D5CDD505-2E9C-101B-9397-08002B2CF9AE}" pid="20" name="Mendeley Citation Style_1">
    <vt:lpwstr>http://www.zotero.org/styles/american-medical-association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Id 5_1">
    <vt:lpwstr>http://www.zotero.org/styles/ieee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8_1">
    <vt:lpwstr>Ryo Amma</vt:lpwstr>
  </property>
  <property fmtid="{D5CDD505-2E9C-101B-9397-08002B2CF9AE}" pid="25" name="MSIP_Label_ddc55989-3c9e-4466-8514-eac6f80f6373_Enabled">
    <vt:lpwstr>True</vt:lpwstr>
  </property>
  <property fmtid="{D5CDD505-2E9C-101B-9397-08002B2CF9AE}" pid="26" name="MSIP_Label_ddc55989-3c9e-4466-8514-eac6f80f6373_SiteId">
    <vt:lpwstr>18a7fec8-652f-409b-8369-272d9ce80620</vt:lpwstr>
  </property>
  <property fmtid="{D5CDD505-2E9C-101B-9397-08002B2CF9AE}" pid="27" name="MSIP_Label_ddc55989-3c9e-4466-8514-eac6f80f6373_Owner">
    <vt:lpwstr>anma-ryo@aist.go.jp</vt:lpwstr>
  </property>
  <property fmtid="{D5CDD505-2E9C-101B-9397-08002B2CF9AE}" pid="28" name="MSIP_Label_ddc55989-3c9e-4466-8514-eac6f80f6373_SetDate">
    <vt:lpwstr>2020-12-02T09:32:11.1945546Z</vt:lpwstr>
  </property>
  <property fmtid="{D5CDD505-2E9C-101B-9397-08002B2CF9AE}" pid="29" name="MSIP_Label_ddc55989-3c9e-4466-8514-eac6f80f6373_Name">
    <vt:lpwstr>No Restrictions</vt:lpwstr>
  </property>
  <property fmtid="{D5CDD505-2E9C-101B-9397-08002B2CF9AE}" pid="30" name="MSIP_Label_ddc55989-3c9e-4466-8514-eac6f80f6373_Application">
    <vt:lpwstr>Microsoft Azure Information Protection</vt:lpwstr>
  </property>
  <property fmtid="{D5CDD505-2E9C-101B-9397-08002B2CF9AE}" pid="31" name="MSIP_Label_ddc55989-3c9e-4466-8514-eac6f80f6373_ActionId">
    <vt:lpwstr>c239e7d1-46bf-4dc0-90a4-fa4e04ab648b</vt:lpwstr>
  </property>
  <property fmtid="{D5CDD505-2E9C-101B-9397-08002B2CF9AE}" pid="32" name="MSIP_Label_ddc55989-3c9e-4466-8514-eac6f80f6373_Extended_MSFT_Method">
    <vt:lpwstr>Manual</vt:lpwstr>
  </property>
  <property fmtid="{D5CDD505-2E9C-101B-9397-08002B2CF9AE}" pid="33" name="Sensitivity">
    <vt:lpwstr>No Restrictions</vt:lpwstr>
  </property>
</Properties>
</file>